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3FDED" w14:textId="00985B97" w:rsidR="004B6A13" w:rsidRPr="00131618" w:rsidRDefault="004B6A13" w:rsidP="00131618">
      <w:pPr>
        <w:spacing w:line="480" w:lineRule="auto"/>
        <w:rPr>
          <w:rFonts w:ascii="Times New Roman" w:hAnsi="Times New Roman"/>
          <w:b/>
        </w:rPr>
      </w:pPr>
      <w:r w:rsidRPr="00131618">
        <w:rPr>
          <w:rFonts w:ascii="Times New Roman" w:hAnsi="Times New Roman"/>
          <w:b/>
        </w:rPr>
        <w:t>Supplementary Index</w:t>
      </w:r>
    </w:p>
    <w:p w14:paraId="105477B5" w14:textId="23300FF3" w:rsidR="001E50DB" w:rsidRPr="005B687F" w:rsidRDefault="001E50DB" w:rsidP="001E50DB">
      <w:pPr>
        <w:spacing w:line="480" w:lineRule="auto"/>
        <w:rPr>
          <w:rFonts w:ascii="Times New Roman" w:hAnsi="Times New Roman" w:cs="Times New Roman"/>
          <w:bCs/>
        </w:rPr>
      </w:pPr>
      <w:bookmarkStart w:id="0" w:name="_Hlk203738315"/>
      <w:r w:rsidRPr="005B687F">
        <w:rPr>
          <w:rFonts w:ascii="Times New Roman" w:hAnsi="Times New Roman" w:cs="Times New Roman"/>
          <w:b/>
        </w:rPr>
        <w:t xml:space="preserve">Supplementary Table S1. </w:t>
      </w:r>
      <w:r w:rsidR="00F449DC" w:rsidRPr="005B687F">
        <w:rPr>
          <w:rFonts w:ascii="Times New Roman" w:hAnsi="Times New Roman" w:cs="Times New Roman"/>
          <w:bCs/>
        </w:rPr>
        <w:t>Nonconcordant 9vHPV Anogenital Infection Status at Baseline Among Heterosexual Men and Men Who Have Sex With Men</w:t>
      </w:r>
      <w:r w:rsidR="0082428C" w:rsidRPr="005B687F">
        <w:rPr>
          <w:rFonts w:ascii="Times New Roman" w:hAnsi="Times New Roman" w:cs="Times New Roman"/>
          <w:bCs/>
        </w:rPr>
        <w:t xml:space="preserve"> (Including Intra-anal Sites)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363"/>
        <w:gridCol w:w="1463"/>
        <w:gridCol w:w="1507"/>
        <w:gridCol w:w="1507"/>
        <w:gridCol w:w="1502"/>
        <w:gridCol w:w="1567"/>
        <w:gridCol w:w="1505"/>
        <w:gridCol w:w="1536"/>
      </w:tblGrid>
      <w:tr w:rsidR="00162451" w:rsidRPr="005B687F" w14:paraId="2DB62AB4" w14:textId="19066471" w:rsidTr="00162451">
        <w:tc>
          <w:tcPr>
            <w:tcW w:w="912" w:type="pct"/>
            <w:vMerge w:val="restart"/>
          </w:tcPr>
          <w:p w14:paraId="51DA1264" w14:textId="77777777" w:rsidR="00162451" w:rsidRPr="005B687F" w:rsidRDefault="00162451" w:rsidP="000A209A">
            <w:pPr>
              <w:pStyle w:val="NoSpacing"/>
              <w:spacing w:line="480" w:lineRule="auto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HPV Type,</w:t>
            </w:r>
          </w:p>
        </w:tc>
        <w:tc>
          <w:tcPr>
            <w:tcW w:w="1729" w:type="pct"/>
            <w:gridSpan w:val="3"/>
          </w:tcPr>
          <w:p w14:paraId="43F45AC9" w14:textId="7F29DFDA" w:rsidR="00162451" w:rsidRPr="005B687F" w:rsidRDefault="00162451" w:rsidP="000A209A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HM (N = 3363)</w:t>
            </w:r>
          </w:p>
        </w:tc>
        <w:tc>
          <w:tcPr>
            <w:tcW w:w="2359" w:type="pct"/>
            <w:gridSpan w:val="4"/>
          </w:tcPr>
          <w:p w14:paraId="25480CC8" w14:textId="047DB3B9" w:rsidR="00162451" w:rsidRPr="005B687F" w:rsidRDefault="00162451" w:rsidP="000A209A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MSM (N = 595)</w:t>
            </w:r>
          </w:p>
        </w:tc>
      </w:tr>
      <w:tr w:rsidR="00162451" w:rsidRPr="005B687F" w14:paraId="582B1167" w14:textId="77777777" w:rsidTr="00EF7D55">
        <w:tc>
          <w:tcPr>
            <w:tcW w:w="912" w:type="pct"/>
            <w:vMerge/>
          </w:tcPr>
          <w:p w14:paraId="409108B8" w14:textId="77777777" w:rsidR="00162451" w:rsidRPr="005B687F" w:rsidRDefault="00162451" w:rsidP="00162451">
            <w:pPr>
              <w:pStyle w:val="NoSpacing"/>
              <w:spacing w:line="480" w:lineRule="auto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17083FB5" w14:textId="5D12745A" w:rsidR="00162451" w:rsidRPr="005B687F" w:rsidRDefault="00162451" w:rsidP="00162451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Infection with a single HPV type at 1 site</w:t>
            </w:r>
            <w:r w:rsidR="00C65021" w:rsidRPr="009A6E0B">
              <w:rPr>
                <w:rStyle w:val="Heading2Char"/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 xml:space="preserve"> </w:t>
            </w:r>
            <w:r w:rsidR="00E46830"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br/>
              <w:t xml:space="preserve">n </w:t>
            </w:r>
            <w:r w:rsidRPr="005B687F">
              <w:rPr>
                <w:rStyle w:val="Heading2Char"/>
                <w:rFonts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3280B375" w14:textId="373D5BAD" w:rsidR="00162451" w:rsidRPr="005B687F" w:rsidRDefault="00162451" w:rsidP="00162451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Infection with multiple HPV types at 1 site</w:t>
            </w:r>
            <w:r w:rsidR="00C65021" w:rsidRPr="009A6E0B">
              <w:rPr>
                <w:rStyle w:val="Heading2Char"/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a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 xml:space="preserve"> </w:t>
            </w:r>
            <w:r w:rsidR="00521535"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br/>
              <w:t>n</w:t>
            </w:r>
            <w:r w:rsidR="00521535" w:rsidRPr="005B687F">
              <w:rPr>
                <w:rStyle w:val="Heading2Char"/>
                <w:rFonts w:cs="Times New Roman"/>
                <w:b/>
                <w:sz w:val="20"/>
                <w:szCs w:val="20"/>
              </w:rPr>
              <w:t xml:space="preserve"> </w:t>
            </w:r>
            <w:r w:rsidRPr="005B687F">
              <w:rPr>
                <w:rStyle w:val="Heading2Char"/>
                <w:rFonts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0002A291" w14:textId="62E0C39E" w:rsidR="00162451" w:rsidRPr="005B687F" w:rsidRDefault="00162451" w:rsidP="00162451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Infection with multiple HPV types at 2 sites</w:t>
            </w:r>
            <w:r w:rsidR="00C65021" w:rsidRPr="009A6E0B">
              <w:rPr>
                <w:rStyle w:val="Heading2Char"/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b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 xml:space="preserve"> </w:t>
            </w:r>
            <w:r w:rsidR="00521535"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br/>
              <w:t>n</w:t>
            </w:r>
            <w:r w:rsidR="00521535" w:rsidRPr="005B687F">
              <w:rPr>
                <w:rStyle w:val="Heading2Char"/>
                <w:rFonts w:cs="Times New Roman"/>
                <w:b/>
                <w:sz w:val="20"/>
                <w:szCs w:val="20"/>
              </w:rPr>
              <w:t xml:space="preserve"> 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(%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3044E23F" w14:textId="5562F2D6" w:rsidR="00162451" w:rsidRPr="005B687F" w:rsidRDefault="00162451" w:rsidP="00162451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Infection with a single HPV type at 1 site</w:t>
            </w:r>
            <w:r w:rsidR="00BD0FFA" w:rsidRPr="009A6E0B">
              <w:rPr>
                <w:rStyle w:val="Heading2Char"/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c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 xml:space="preserve"> </w:t>
            </w:r>
            <w:r w:rsidR="005143FC" w:rsidRPr="005B687F">
              <w:rPr>
                <w:rStyle w:val="Heading2Char"/>
                <w:rFonts w:cs="Times New Roman"/>
                <w:b/>
                <w:sz w:val="20"/>
                <w:szCs w:val="20"/>
              </w:rPr>
              <w:br/>
              <w:t xml:space="preserve">n </w:t>
            </w:r>
            <w:r w:rsidRPr="005B687F">
              <w:rPr>
                <w:rStyle w:val="Heading2Char"/>
                <w:rFonts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5DA84B40" w14:textId="066D640B" w:rsidR="00162451" w:rsidRPr="005B687F" w:rsidRDefault="00162451" w:rsidP="00162451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Infection with multiple HPV types at 1 site</w:t>
            </w:r>
            <w:r w:rsidR="002104C7">
              <w:rPr>
                <w:rStyle w:val="Heading2Char"/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c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 xml:space="preserve"> </w:t>
            </w:r>
            <w:r w:rsidR="005143FC"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br/>
              <w:t xml:space="preserve">n </w:t>
            </w:r>
            <w:r w:rsidRPr="005B687F">
              <w:rPr>
                <w:rStyle w:val="Heading2Char"/>
                <w:rFonts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1C5BB137" w14:textId="656467B1" w:rsidR="00162451" w:rsidRPr="005B687F" w:rsidRDefault="00162451" w:rsidP="00162451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Infection with multiple HPV types at 2 sites</w:t>
            </w:r>
            <w:r w:rsidR="002104C7">
              <w:rPr>
                <w:rStyle w:val="Heading2Char"/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d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 xml:space="preserve"> </w:t>
            </w:r>
            <w:r w:rsidR="005143FC"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br/>
              <w:t xml:space="preserve">n 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(%)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713EC080" w14:textId="3545CD45" w:rsidR="00162451" w:rsidRPr="005B687F" w:rsidRDefault="00162451" w:rsidP="00162451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</w:pP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Infection with multiple HPV types at 3 sites</w:t>
            </w:r>
            <w:r w:rsidR="002104C7" w:rsidRPr="00EF7D55">
              <w:rPr>
                <w:rStyle w:val="Heading2Char"/>
                <w:rFonts w:cs="Times New Roman"/>
                <w:b/>
                <w:color w:val="auto"/>
                <w:sz w:val="20"/>
                <w:szCs w:val="20"/>
                <w:vertAlign w:val="superscript"/>
              </w:rPr>
              <w:t>e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 xml:space="preserve"> </w:t>
            </w:r>
            <w:r w:rsidR="005143FC"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br/>
              <w:t xml:space="preserve">n </w:t>
            </w:r>
            <w:r w:rsidRPr="005B687F">
              <w:rPr>
                <w:rStyle w:val="Heading2Char"/>
                <w:rFonts w:cs="Times New Roman"/>
                <w:b/>
                <w:color w:val="auto"/>
                <w:sz w:val="20"/>
                <w:szCs w:val="20"/>
              </w:rPr>
              <w:t>(%)</w:t>
            </w:r>
          </w:p>
        </w:tc>
      </w:tr>
      <w:tr w:rsidR="00162451" w:rsidRPr="005B687F" w14:paraId="1E8149D7" w14:textId="0B470946" w:rsidTr="00EF7D55">
        <w:tc>
          <w:tcPr>
            <w:tcW w:w="912" w:type="pct"/>
            <w:tcBorders>
              <w:right w:val="single" w:sz="4" w:space="0" w:color="auto"/>
            </w:tcBorders>
          </w:tcPr>
          <w:p w14:paraId="6DF75717" w14:textId="77777777" w:rsidR="00162451" w:rsidRPr="005B687F" w:rsidRDefault="00162451" w:rsidP="00162451">
            <w:pPr>
              <w:pStyle w:val="NoSpacing"/>
              <w:spacing w:line="480" w:lineRule="auto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D4F103" w14:textId="21B9D767" w:rsidR="00162451" w:rsidRPr="00D0091C" w:rsidRDefault="003B6AE9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D0091C">
              <w:rPr>
                <w:rStyle w:val="Heading2Char"/>
                <w:rFonts w:cs="Times New Roman"/>
                <w:color w:val="auto"/>
                <w:sz w:val="20"/>
                <w:szCs w:val="20"/>
              </w:rPr>
              <w:t>5</w:t>
            </w:r>
            <w:r w:rsidRPr="00D0091C">
              <w:rPr>
                <w:rStyle w:val="Heading2Char"/>
                <w:rFonts w:cs="Times New Roman"/>
                <w:sz w:val="20"/>
                <w:szCs w:val="20"/>
              </w:rPr>
              <w:t>9 (1</w:t>
            </w:r>
            <w:r w:rsidR="00F36FAD" w:rsidRPr="00D0091C">
              <w:rPr>
                <w:rStyle w:val="Heading2Char"/>
                <w:rFonts w:cs="Times New Roman"/>
                <w:sz w:val="20"/>
                <w:szCs w:val="20"/>
              </w:rPr>
              <w:t>.8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ECA0B" w14:textId="12DFF365" w:rsidR="00162451" w:rsidRPr="00D0091C" w:rsidRDefault="00F36FAD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D0091C">
              <w:rPr>
                <w:rStyle w:val="Heading2Char"/>
                <w:rFonts w:cs="Times New Roman"/>
                <w:color w:val="auto"/>
                <w:sz w:val="20"/>
                <w:szCs w:val="20"/>
              </w:rPr>
              <w:t>2</w:t>
            </w:r>
            <w:r w:rsidRPr="00D0091C">
              <w:rPr>
                <w:rStyle w:val="Heading2Char"/>
                <w:rFonts w:cs="Times New Roman"/>
                <w:sz w:val="20"/>
                <w:szCs w:val="20"/>
              </w:rPr>
              <w:t>4 (0.7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8B5D89" w14:textId="5ADA2C0D" w:rsidR="00162451" w:rsidRPr="00D0091C" w:rsidRDefault="00F36FAD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D0091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/A</w:t>
            </w:r>
            <w:r w:rsidR="00B66DCD" w:rsidRPr="00EF7D55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C4ADEB" w14:textId="1C44F03F" w:rsidR="00162451" w:rsidRPr="00D0091C" w:rsidRDefault="00BB4025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26 (4.4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510257" w14:textId="39D22117" w:rsidR="00162451" w:rsidRPr="00D0091C" w:rsidRDefault="00BB4025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9 (1.5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D381B8" w14:textId="27D7BD78" w:rsidR="00162451" w:rsidRPr="00D0091C" w:rsidRDefault="009E11E7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3B809F" w14:textId="51F5EEF2" w:rsidR="00162451" w:rsidRPr="00D0091C" w:rsidRDefault="009E11E7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/A</w:t>
            </w:r>
            <w:r w:rsidR="00852D89" w:rsidRPr="008D121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f</w:t>
            </w:r>
          </w:p>
        </w:tc>
      </w:tr>
      <w:tr w:rsidR="00162451" w:rsidRPr="005B687F" w14:paraId="7745A203" w14:textId="6C4C9620" w:rsidTr="00EF7D55">
        <w:tc>
          <w:tcPr>
            <w:tcW w:w="912" w:type="pct"/>
            <w:tcBorders>
              <w:right w:val="single" w:sz="4" w:space="0" w:color="auto"/>
            </w:tcBorders>
          </w:tcPr>
          <w:p w14:paraId="60FA73CD" w14:textId="77777777" w:rsidR="00162451" w:rsidRPr="005B687F" w:rsidRDefault="00162451" w:rsidP="00162451">
            <w:pPr>
              <w:pStyle w:val="NoSpacing"/>
              <w:spacing w:line="480" w:lineRule="auto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39703E" w14:textId="2FBCF671" w:rsidR="00162451" w:rsidRPr="00D0091C" w:rsidRDefault="00024933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D0091C">
              <w:rPr>
                <w:rStyle w:val="Heading2Char"/>
                <w:rFonts w:cs="Times New Roman"/>
                <w:color w:val="auto"/>
                <w:sz w:val="20"/>
                <w:szCs w:val="20"/>
              </w:rPr>
              <w:t>7 (0.2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93BC29" w14:textId="34ACA8D6" w:rsidR="00162451" w:rsidRPr="00D0091C" w:rsidRDefault="00024933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D0091C">
              <w:rPr>
                <w:rStyle w:val="Heading2Char"/>
                <w:rFonts w:cs="Times New Roman"/>
                <w:color w:val="auto"/>
                <w:sz w:val="20"/>
                <w:szCs w:val="20"/>
              </w:rPr>
              <w:t>6 (0.2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9FCD4" w14:textId="2B2C08EE" w:rsidR="00162451" w:rsidRPr="00D0091C" w:rsidRDefault="00A81075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D0091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  <w:r w:rsidRPr="00D40DB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/A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3A6F37" w14:textId="6ED3BEAE" w:rsidR="00162451" w:rsidRPr="00D0091C" w:rsidRDefault="00037B3E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1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1 (1.8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C95039" w14:textId="06B3E0A7" w:rsidR="00162451" w:rsidRPr="00D0091C" w:rsidRDefault="00037B3E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8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 xml:space="preserve"> (1.3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1759E0" w14:textId="774D118D" w:rsidR="00162451" w:rsidRPr="00D0091C" w:rsidRDefault="00037B3E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2836F2" w14:textId="141A1825" w:rsidR="00162451" w:rsidRPr="00D0091C" w:rsidRDefault="00037B3E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</w:tr>
      <w:tr w:rsidR="00162451" w:rsidRPr="005B687F" w14:paraId="1819A473" w14:textId="5E87C388" w:rsidTr="00EF7D55">
        <w:tc>
          <w:tcPr>
            <w:tcW w:w="912" w:type="pct"/>
            <w:tcBorders>
              <w:right w:val="single" w:sz="4" w:space="0" w:color="auto"/>
            </w:tcBorders>
          </w:tcPr>
          <w:p w14:paraId="45655695" w14:textId="77777777" w:rsidR="00162451" w:rsidRPr="005B687F" w:rsidRDefault="00162451" w:rsidP="00162451">
            <w:pPr>
              <w:pStyle w:val="NoSpacing"/>
              <w:spacing w:line="480" w:lineRule="auto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B777F5" w14:textId="04F340C8" w:rsidR="00162451" w:rsidRPr="00D0091C" w:rsidRDefault="004E0387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D0091C">
              <w:rPr>
                <w:rStyle w:val="Heading2Char"/>
                <w:rFonts w:cs="Times New Roman"/>
                <w:color w:val="auto"/>
                <w:sz w:val="20"/>
                <w:szCs w:val="20"/>
              </w:rPr>
              <w:t>77 (2.3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1C613" w14:textId="200D067F" w:rsidR="00162451" w:rsidRPr="00D0091C" w:rsidRDefault="004E0387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D0091C">
              <w:rPr>
                <w:rStyle w:val="Heading2Char"/>
                <w:rFonts w:cs="Times New Roman"/>
                <w:color w:val="auto"/>
                <w:sz w:val="20"/>
                <w:szCs w:val="20"/>
              </w:rPr>
              <w:t>21 (0.6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60DBF" w14:textId="4E90384D" w:rsidR="00162451" w:rsidRPr="00D0091C" w:rsidRDefault="004E0387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D0091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  <w:r w:rsidRPr="00D40DB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/A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3637E4" w14:textId="75E9E1F2" w:rsidR="00162451" w:rsidRPr="00D0091C" w:rsidRDefault="004E0387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3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1 (5</w:t>
            </w:r>
            <w:r w:rsidR="00AD268C"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.2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0AD735" w14:textId="04339414" w:rsidR="00162451" w:rsidRPr="00D0091C" w:rsidRDefault="00AD268C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14 (2.4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EEDAA2" w14:textId="54D4EBE9" w:rsidR="00162451" w:rsidRPr="00D0091C" w:rsidRDefault="00D0091C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653012" w14:textId="4B555D2C" w:rsidR="00162451" w:rsidRPr="00D0091C" w:rsidRDefault="00D0091C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D0091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/A</w:t>
            </w:r>
          </w:p>
        </w:tc>
      </w:tr>
      <w:tr w:rsidR="00162451" w:rsidRPr="005B687F" w14:paraId="39F88347" w14:textId="69F97F88" w:rsidTr="00EF7D55">
        <w:tc>
          <w:tcPr>
            <w:tcW w:w="912" w:type="pct"/>
            <w:tcBorders>
              <w:right w:val="single" w:sz="4" w:space="0" w:color="auto"/>
            </w:tcBorders>
          </w:tcPr>
          <w:p w14:paraId="2AC68B0C" w14:textId="77777777" w:rsidR="00162451" w:rsidRPr="005B687F" w:rsidRDefault="00162451" w:rsidP="00162451">
            <w:pPr>
              <w:pStyle w:val="NoSpacing"/>
              <w:spacing w:line="480" w:lineRule="auto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D118D6" w14:textId="2E3A388C" w:rsidR="00162451" w:rsidRPr="00B14104" w:rsidRDefault="00FF222B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30 (0.9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29C89" w14:textId="0DDA2959" w:rsidR="00162451" w:rsidRPr="00B14104" w:rsidRDefault="00FF222B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13 (0.4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82F4F6" w14:textId="096F9135" w:rsidR="00162451" w:rsidRPr="00B14104" w:rsidRDefault="00FF222B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B1410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  <w:r w:rsidRPr="00D40DB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/A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C1C24" w14:textId="4B0CCFB1" w:rsidR="00162451" w:rsidRPr="00B14104" w:rsidRDefault="004646A9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1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5 (2.5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406273" w14:textId="1670997E" w:rsidR="00162451" w:rsidRPr="00B14104" w:rsidRDefault="004646A9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7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 xml:space="preserve"> (1.2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0DB9A9" w14:textId="1D665F4E" w:rsidR="00162451" w:rsidRPr="00B14104" w:rsidRDefault="004646A9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9E61FE" w14:textId="5C82434E" w:rsidR="00162451" w:rsidRPr="00B14104" w:rsidRDefault="004646A9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</w:tr>
      <w:tr w:rsidR="00162451" w:rsidRPr="005B687F" w14:paraId="207F83FB" w14:textId="08BAF4F9" w:rsidTr="00EF7D55">
        <w:tc>
          <w:tcPr>
            <w:tcW w:w="912" w:type="pct"/>
            <w:tcBorders>
              <w:right w:val="single" w:sz="4" w:space="0" w:color="auto"/>
            </w:tcBorders>
          </w:tcPr>
          <w:p w14:paraId="6CEB2ED3" w14:textId="5ABC288F" w:rsidR="00162451" w:rsidRPr="005B687F" w:rsidRDefault="00162451" w:rsidP="0016245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705828" w14:textId="0D4EBF2B" w:rsidR="00162451" w:rsidRPr="00B14104" w:rsidRDefault="004646A9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25 (0.7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F2A19E" w14:textId="758D7040" w:rsidR="00162451" w:rsidRPr="00B14104" w:rsidRDefault="001A2162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14 (0.4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2EEEE3" w14:textId="398595BA" w:rsidR="00162451" w:rsidRPr="00B14104" w:rsidRDefault="001A2162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B1410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  <w:r w:rsidRPr="00D40DB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/A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8F2EB1" w14:textId="4A710130" w:rsidR="00162451" w:rsidRPr="00B14104" w:rsidRDefault="001A2162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1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6 (2.7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FF06EF" w14:textId="141FDF18" w:rsidR="00162451" w:rsidRPr="00B14104" w:rsidRDefault="001A2162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6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 xml:space="preserve"> (1.0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B9AF00" w14:textId="7334B9B0" w:rsidR="00162451" w:rsidRPr="00B14104" w:rsidRDefault="001A2162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54A996" w14:textId="707F753E" w:rsidR="00162451" w:rsidRPr="00B14104" w:rsidRDefault="001A2162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</w:tr>
      <w:tr w:rsidR="00162451" w:rsidRPr="005B687F" w14:paraId="4BBDD550" w14:textId="04931FBC" w:rsidTr="00EF7D55">
        <w:tc>
          <w:tcPr>
            <w:tcW w:w="912" w:type="pct"/>
            <w:tcBorders>
              <w:right w:val="single" w:sz="4" w:space="0" w:color="auto"/>
            </w:tcBorders>
          </w:tcPr>
          <w:p w14:paraId="27EAC1B8" w14:textId="7F6CCCF0" w:rsidR="00162451" w:rsidRPr="005B687F" w:rsidRDefault="00162451" w:rsidP="0016245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166C75" w14:textId="30D36E79" w:rsidR="00162451" w:rsidRPr="00B14104" w:rsidRDefault="0035507F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9 (0.3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4BC2B0" w14:textId="7F2C7496" w:rsidR="00162451" w:rsidRPr="00B14104" w:rsidRDefault="0035507F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4 (0.1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888EB" w14:textId="0ACCBBD2" w:rsidR="00162451" w:rsidRPr="00B14104" w:rsidRDefault="0035507F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B1410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  <w:r w:rsidRPr="00D40DB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/A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2974F0" w14:textId="05AECF11" w:rsidR="00162451" w:rsidRPr="00B14104" w:rsidRDefault="00024933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4 (0.7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7805A9" w14:textId="3EC58BFB" w:rsidR="00162451" w:rsidRPr="00B14104" w:rsidRDefault="00024933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4 (0.7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7E0282" w14:textId="551CBDE9" w:rsidR="00162451" w:rsidRPr="00B14104" w:rsidRDefault="00024933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513F0" w14:textId="034484D5" w:rsidR="00162451" w:rsidRPr="00B14104" w:rsidRDefault="00FA335A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</w:tr>
      <w:tr w:rsidR="00162451" w:rsidRPr="005B687F" w14:paraId="68E62596" w14:textId="458D9152" w:rsidTr="00EF7D55">
        <w:tc>
          <w:tcPr>
            <w:tcW w:w="912" w:type="pct"/>
            <w:tcBorders>
              <w:right w:val="single" w:sz="4" w:space="0" w:color="auto"/>
            </w:tcBorders>
          </w:tcPr>
          <w:p w14:paraId="6EC9C7AA" w14:textId="0BFF0EF9" w:rsidR="00162451" w:rsidRPr="005B687F" w:rsidRDefault="00162451" w:rsidP="0016245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DAD95" w14:textId="1BD047FF" w:rsidR="00162451" w:rsidRPr="00B14104" w:rsidRDefault="00024933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24 (0.7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F90B77" w14:textId="29B3F875" w:rsidR="00162451" w:rsidRPr="00B14104" w:rsidRDefault="00024933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5 (0.1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39A202" w14:textId="3D922EBF" w:rsidR="00162451" w:rsidRPr="00B14104" w:rsidRDefault="002176A9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B1410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  <w:r w:rsidRPr="00D40DB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/A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08EF08" w14:textId="36A8A623" w:rsidR="00162451" w:rsidRPr="00B14104" w:rsidRDefault="002176A9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2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0 (3.4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C6EA9B" w14:textId="2B7A72A6" w:rsidR="00162451" w:rsidRPr="00B14104" w:rsidRDefault="000501FC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3414F" w14:textId="140961D5" w:rsidR="00162451" w:rsidRPr="00B14104" w:rsidRDefault="000501FC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0CC96F" w14:textId="16F3000A" w:rsidR="00162451" w:rsidRPr="00B14104" w:rsidRDefault="000501FC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/A</w:t>
            </w:r>
          </w:p>
        </w:tc>
      </w:tr>
      <w:tr w:rsidR="00162451" w:rsidRPr="005B687F" w14:paraId="1B5A1FB4" w14:textId="0C80035C" w:rsidTr="00EF7D55">
        <w:tc>
          <w:tcPr>
            <w:tcW w:w="912" w:type="pct"/>
            <w:tcBorders>
              <w:right w:val="single" w:sz="4" w:space="0" w:color="auto"/>
            </w:tcBorders>
          </w:tcPr>
          <w:p w14:paraId="0DD114DC" w14:textId="52EE1CA1" w:rsidR="00162451" w:rsidRPr="005B687F" w:rsidRDefault="00162451" w:rsidP="00162451">
            <w:pPr>
              <w:pStyle w:val="NoSpacing"/>
              <w:spacing w:line="480" w:lineRule="auto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19FC23" w14:textId="03701E45" w:rsidR="00162451" w:rsidRPr="00B14104" w:rsidRDefault="000501FC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58 (1.7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EA97BD" w14:textId="5F270811" w:rsidR="00162451" w:rsidRPr="00B14104" w:rsidRDefault="000501FC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19 (0.6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A29E85" w14:textId="38F18F68" w:rsidR="00162451" w:rsidRPr="00B14104" w:rsidRDefault="009B0B79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B1410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  <w:r w:rsidRPr="00D40DB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/A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5DB10" w14:textId="109C7C51" w:rsidR="00162451" w:rsidRPr="00B14104" w:rsidRDefault="009B0B79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14 (2.</w:t>
            </w:r>
            <w:r w:rsidR="00C37345"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4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1CFB4" w14:textId="3B5C9C85" w:rsidR="00162451" w:rsidRPr="00B14104" w:rsidRDefault="00C37345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7 (1.2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69EC88" w14:textId="56776AE4" w:rsidR="00162451" w:rsidRPr="00B14104" w:rsidRDefault="00C37345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0D8597" w14:textId="60D935CA" w:rsidR="00162451" w:rsidRPr="00B14104" w:rsidRDefault="00C37345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/A</w:t>
            </w:r>
          </w:p>
        </w:tc>
      </w:tr>
      <w:tr w:rsidR="00162451" w:rsidRPr="005B687F" w14:paraId="11FCD124" w14:textId="689EF883" w:rsidTr="00EF7D55">
        <w:tc>
          <w:tcPr>
            <w:tcW w:w="912" w:type="pct"/>
            <w:tcBorders>
              <w:right w:val="single" w:sz="4" w:space="0" w:color="auto"/>
            </w:tcBorders>
          </w:tcPr>
          <w:p w14:paraId="6B7EFD34" w14:textId="13CD32D8" w:rsidR="00162451" w:rsidRPr="005B687F" w:rsidRDefault="00162451" w:rsidP="00162451">
            <w:pPr>
              <w:pStyle w:val="NoSpacing"/>
              <w:spacing w:line="480" w:lineRule="auto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4924E" w14:textId="6C58E3D0" w:rsidR="00162451" w:rsidRPr="00B14104" w:rsidRDefault="00C37345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2</w:t>
            </w:r>
            <w:r w:rsidRPr="00D40DB7">
              <w:rPr>
                <w:rStyle w:val="Heading2Char"/>
                <w:rFonts w:cs="Times New Roman"/>
                <w:color w:val="auto"/>
                <w:sz w:val="20"/>
                <w:szCs w:val="20"/>
              </w:rPr>
              <w:t>2 (</w:t>
            </w:r>
            <w:r w:rsidR="00763224" w:rsidRPr="00D40DB7">
              <w:rPr>
                <w:rStyle w:val="Heading2Char"/>
                <w:rFonts w:cs="Times New Roman"/>
                <w:color w:val="auto"/>
                <w:sz w:val="20"/>
                <w:szCs w:val="20"/>
              </w:rPr>
              <w:t>0.7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2D68B7" w14:textId="6B47F048" w:rsidR="00162451" w:rsidRPr="00B14104" w:rsidRDefault="00763224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1</w:t>
            </w:r>
            <w:r w:rsidRPr="00D40DB7">
              <w:rPr>
                <w:rStyle w:val="Heading2Char"/>
                <w:rFonts w:cs="Times New Roman"/>
                <w:color w:val="auto"/>
                <w:sz w:val="20"/>
                <w:szCs w:val="20"/>
              </w:rPr>
              <w:t>5 (0.4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68F039" w14:textId="2C27C2BA" w:rsidR="00162451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B1410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/A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E4BB3" w14:textId="43395585" w:rsidR="00162451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8 (1.3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AEB0B" w14:textId="59E5E537" w:rsidR="00162451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3 (0.5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97EDC0" w14:textId="684DE1ED" w:rsidR="00162451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/A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0A7BC" w14:textId="4EE6A93C" w:rsidR="00162451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N/A</w:t>
            </w:r>
          </w:p>
        </w:tc>
      </w:tr>
      <w:tr w:rsidR="00B4287B" w:rsidRPr="005B687F" w14:paraId="5668947C" w14:textId="77777777" w:rsidTr="00EF7D55">
        <w:tc>
          <w:tcPr>
            <w:tcW w:w="912" w:type="pct"/>
            <w:tcBorders>
              <w:right w:val="single" w:sz="4" w:space="0" w:color="auto"/>
            </w:tcBorders>
          </w:tcPr>
          <w:p w14:paraId="7FA5F0E5" w14:textId="10D4F1C4" w:rsidR="00B4287B" w:rsidRPr="005B687F" w:rsidRDefault="00B4287B" w:rsidP="0016245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687F">
              <w:rPr>
                <w:rFonts w:ascii="Times New Roman" w:hAnsi="Times New Roman" w:cs="Times New Roman"/>
                <w:sz w:val="20"/>
                <w:szCs w:val="20"/>
              </w:rPr>
              <w:t>6/11/16/18/31/33/45/52/58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1778DB" w14:textId="041B200F" w:rsidR="00B4287B" w:rsidRPr="00B14104" w:rsidRDefault="00B14104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2</w:t>
            </w:r>
            <w:r w:rsidRPr="00D40DB7">
              <w:rPr>
                <w:rStyle w:val="Heading2Char"/>
                <w:rFonts w:cs="Times New Roman"/>
                <w:color w:val="auto"/>
                <w:sz w:val="20"/>
                <w:szCs w:val="20"/>
              </w:rPr>
              <w:t>75 (8.2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84202E" w14:textId="46BCCFC2" w:rsidR="00B4287B" w:rsidRPr="00B14104" w:rsidRDefault="00B14104" w:rsidP="001135CE">
            <w:pPr>
              <w:pStyle w:val="NoSpacing"/>
              <w:spacing w:line="480" w:lineRule="auto"/>
              <w:jc w:val="center"/>
              <w:rPr>
                <w:rStyle w:val="Heading2Char"/>
                <w:rFonts w:cs="Times New Roman"/>
                <w:color w:val="auto"/>
                <w:sz w:val="20"/>
                <w:szCs w:val="20"/>
              </w:rPr>
            </w:pPr>
            <w:r w:rsidRPr="00B14104">
              <w:rPr>
                <w:rStyle w:val="Heading2Char"/>
                <w:rFonts w:cs="Times New Roman"/>
                <w:color w:val="auto"/>
                <w:sz w:val="20"/>
                <w:szCs w:val="20"/>
              </w:rPr>
              <w:t>5</w:t>
            </w:r>
            <w:r w:rsidRPr="00D40DB7">
              <w:rPr>
                <w:rStyle w:val="Heading2Char"/>
                <w:rFonts w:cs="Times New Roman"/>
                <w:color w:val="auto"/>
                <w:sz w:val="20"/>
                <w:szCs w:val="20"/>
              </w:rPr>
              <w:t>4 (1.6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36E83" w14:textId="2B8BDC89" w:rsidR="00B4287B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B14104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  <w:r w:rsidRPr="00D40DB7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 (0.5)</w:t>
            </w:r>
            <w:r w:rsidR="00852D89" w:rsidRPr="00EF7D55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435D5A" w14:textId="4CDCDE9B" w:rsidR="00B4287B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6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8 (11.4)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60FD4A" w14:textId="45383DE5" w:rsidR="00B4287B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2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0 (3.4)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E1F78C" w14:textId="626C6E8E" w:rsidR="00B4287B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2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7 (4.5)</w:t>
            </w:r>
          </w:p>
        </w:tc>
        <w:tc>
          <w:tcPr>
            <w:tcW w:w="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E26C7C" w14:textId="3DA9A546" w:rsidR="00B4287B" w:rsidRPr="00B14104" w:rsidRDefault="00B14104" w:rsidP="001135CE">
            <w:pPr>
              <w:pStyle w:val="NoSpacing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</w:pPr>
            <w:r w:rsidRPr="00B14104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>4</w:t>
            </w:r>
            <w:r w:rsidRPr="00D40DB7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NZ"/>
              </w:rPr>
              <w:t xml:space="preserve"> (0.7)</w:t>
            </w:r>
            <w:r w:rsidR="00852D89" w:rsidRPr="008D121E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vertAlign w:val="superscript"/>
              </w:rPr>
              <w:t>g</w:t>
            </w:r>
          </w:p>
        </w:tc>
      </w:tr>
    </w:tbl>
    <w:p w14:paraId="2C210C44" w14:textId="573A9533" w:rsidR="0082428C" w:rsidRPr="005B687F" w:rsidRDefault="0082428C" w:rsidP="008242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5B687F">
        <w:rPr>
          <w:rFonts w:ascii="Times New Roman" w:hAnsi="Times New Roman" w:cs="Times New Roman"/>
        </w:rPr>
        <w:lastRenderedPageBreak/>
        <w:t xml:space="preserve">Abbreviations: </w:t>
      </w:r>
      <w:r w:rsidR="0042182B" w:rsidRPr="005B687F">
        <w:rPr>
          <w:rFonts w:ascii="Times New Roman" w:hAnsi="Times New Roman" w:cs="Times New Roman"/>
        </w:rPr>
        <w:t>9vHPV</w:t>
      </w:r>
      <w:r w:rsidR="0066319D" w:rsidRPr="005B687F">
        <w:rPr>
          <w:rFonts w:ascii="Times New Roman" w:hAnsi="Times New Roman" w:cs="Times New Roman"/>
        </w:rPr>
        <w:t xml:space="preserve">, 9-valent </w:t>
      </w:r>
      <w:r w:rsidR="00450671" w:rsidRPr="005B687F">
        <w:rPr>
          <w:rFonts w:ascii="Times New Roman" w:hAnsi="Times New Roman" w:cs="Times New Roman"/>
        </w:rPr>
        <w:t>human papillomavirus</w:t>
      </w:r>
      <w:r w:rsidR="0066319D" w:rsidRPr="005B687F">
        <w:rPr>
          <w:rFonts w:ascii="Times New Roman" w:hAnsi="Times New Roman" w:cs="Times New Roman"/>
        </w:rPr>
        <w:t xml:space="preserve">; </w:t>
      </w:r>
      <w:r w:rsidRPr="005B687F">
        <w:rPr>
          <w:rFonts w:ascii="Times New Roman" w:hAnsi="Times New Roman" w:cs="Times New Roman"/>
        </w:rPr>
        <w:t>HM, heterosexual men; HPV, human papillomavirus; MSM, men who have sex with men; PCR, polymerase chain reaction.</w:t>
      </w:r>
    </w:p>
    <w:p w14:paraId="0AE045CD" w14:textId="3CC763A5" w:rsidR="0082428C" w:rsidRPr="005B687F" w:rsidRDefault="0082428C" w:rsidP="0082428C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lang w:val="en-NZ"/>
        </w:rPr>
      </w:pPr>
      <w:r w:rsidRPr="005B687F">
        <w:rPr>
          <w:rFonts w:ascii="Times New Roman" w:eastAsiaTheme="majorEastAsia" w:hAnsi="Times New Roman" w:cs="Times New Roman"/>
          <w:bCs/>
          <w:lang w:val="en-NZ"/>
        </w:rPr>
        <w:t xml:space="preserve">“N” indicates the number of HM </w:t>
      </w:r>
      <w:r w:rsidR="006649B2" w:rsidRPr="005B687F">
        <w:rPr>
          <w:rFonts w:ascii="Times New Roman" w:eastAsiaTheme="majorEastAsia" w:hAnsi="Times New Roman" w:cs="Times New Roman"/>
          <w:bCs/>
          <w:lang w:val="en-NZ"/>
        </w:rPr>
        <w:t>or</w:t>
      </w:r>
      <w:r w:rsidRPr="005B687F">
        <w:rPr>
          <w:rFonts w:ascii="Times New Roman" w:eastAsiaTheme="majorEastAsia" w:hAnsi="Times New Roman" w:cs="Times New Roman"/>
          <w:bCs/>
          <w:lang w:val="en-NZ"/>
        </w:rPr>
        <w:t xml:space="preserve"> MSM randomly assigned to either the placebo or vaccine arm with valid baseline PCR results for swabs at all anogenital sites among </w:t>
      </w:r>
      <w:r w:rsidR="00201902">
        <w:rPr>
          <w:rFonts w:ascii="Times New Roman" w:eastAsiaTheme="majorEastAsia" w:hAnsi="Times New Roman" w:cs="Times New Roman"/>
          <w:bCs/>
          <w:sz w:val="24"/>
          <w:szCs w:val="24"/>
        </w:rPr>
        <w:t>participants</w:t>
      </w:r>
      <w:r w:rsidR="00201902" w:rsidRPr="005B687F" w:rsidDel="00B65708">
        <w:rPr>
          <w:rFonts w:ascii="Times New Roman" w:eastAsiaTheme="majorEastAsia" w:hAnsi="Times New Roman" w:cs="Times New Roman"/>
          <w:bCs/>
          <w:lang w:val="en-NZ"/>
        </w:rPr>
        <w:t xml:space="preserve"> </w:t>
      </w:r>
      <w:r w:rsidRPr="005B687F">
        <w:rPr>
          <w:rFonts w:ascii="Times New Roman" w:eastAsiaTheme="majorEastAsia" w:hAnsi="Times New Roman" w:cs="Times New Roman"/>
          <w:bCs/>
          <w:lang w:val="en-NZ"/>
        </w:rPr>
        <w:t>having all 9vHPV types tested.</w:t>
      </w:r>
      <w:r w:rsidR="00D221FF" w:rsidRPr="005B687F">
        <w:rPr>
          <w:rFonts w:ascii="Times New Roman" w:eastAsiaTheme="majorEastAsia" w:hAnsi="Times New Roman" w:cs="Times New Roman"/>
          <w:bCs/>
          <w:lang w:val="en-NZ"/>
        </w:rPr>
        <w:t xml:space="preserve"> One</w:t>
      </w:r>
      <w:r w:rsidR="002B3FCD">
        <w:rPr>
          <w:rFonts w:ascii="Times New Roman" w:eastAsiaTheme="majorEastAsia" w:hAnsi="Times New Roman" w:cs="Times New Roman"/>
          <w:bCs/>
          <w:lang w:val="en-NZ"/>
        </w:rPr>
        <w:t xml:space="preserve"> </w:t>
      </w:r>
      <w:r w:rsidR="002B3FCD">
        <w:rPr>
          <w:rFonts w:ascii="Times New Roman" w:eastAsiaTheme="majorEastAsia" w:hAnsi="Times New Roman" w:cs="Times New Roman"/>
          <w:bCs/>
          <w:sz w:val="24"/>
          <w:szCs w:val="24"/>
        </w:rPr>
        <w:t>participant</w:t>
      </w:r>
      <w:r w:rsidR="00D221FF" w:rsidRPr="005B687F">
        <w:rPr>
          <w:rFonts w:ascii="Times New Roman" w:eastAsiaTheme="majorEastAsia" w:hAnsi="Times New Roman" w:cs="Times New Roman"/>
          <w:bCs/>
          <w:lang w:val="en-NZ"/>
        </w:rPr>
        <w:t xml:space="preserve"> in </w:t>
      </w:r>
      <w:r w:rsidR="008414E8" w:rsidRPr="005B687F">
        <w:rPr>
          <w:rFonts w:ascii="Times New Roman" w:eastAsiaTheme="majorEastAsia" w:hAnsi="Times New Roman" w:cs="Times New Roman"/>
          <w:bCs/>
          <w:lang w:val="en-NZ"/>
        </w:rPr>
        <w:t>the HM group was excluded due to age &lt;16 years.</w:t>
      </w:r>
    </w:p>
    <w:p w14:paraId="3B371AA5" w14:textId="70D018FC" w:rsidR="00474C8B" w:rsidRPr="005B687F" w:rsidRDefault="00474C8B" w:rsidP="0082428C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lang w:val="en-NZ"/>
        </w:rPr>
      </w:pPr>
      <w:r w:rsidRPr="005B687F">
        <w:rPr>
          <w:rFonts w:ascii="Times New Roman" w:eastAsiaTheme="majorEastAsia" w:hAnsi="Times New Roman" w:cs="Times New Roman"/>
          <w:bCs/>
          <w:lang w:val="en-NZ"/>
        </w:rPr>
        <w:t xml:space="preserve">“n” indicates </w:t>
      </w:r>
      <w:r w:rsidR="00F2587A" w:rsidRPr="005B687F">
        <w:rPr>
          <w:rFonts w:ascii="Times New Roman" w:eastAsiaTheme="majorEastAsia" w:hAnsi="Times New Roman" w:cs="Times New Roman"/>
          <w:bCs/>
          <w:lang w:val="en-NZ"/>
        </w:rPr>
        <w:t xml:space="preserve">the number of HM </w:t>
      </w:r>
      <w:r w:rsidR="006649B2" w:rsidRPr="005B687F">
        <w:rPr>
          <w:rFonts w:ascii="Times New Roman" w:eastAsiaTheme="majorEastAsia" w:hAnsi="Times New Roman" w:cs="Times New Roman"/>
          <w:bCs/>
          <w:lang w:val="en-NZ"/>
        </w:rPr>
        <w:t xml:space="preserve">or MSM with </w:t>
      </w:r>
      <w:r w:rsidR="00C519D8" w:rsidRPr="005B687F">
        <w:rPr>
          <w:rFonts w:ascii="Times New Roman" w:eastAsiaTheme="majorEastAsia" w:hAnsi="Times New Roman" w:cs="Times New Roman"/>
          <w:bCs/>
          <w:lang w:val="en-NZ"/>
        </w:rPr>
        <w:t>9vHPV infection detected at baseline.</w:t>
      </w:r>
    </w:p>
    <w:p w14:paraId="1B61D405" w14:textId="57EAE6F0" w:rsidR="00FC125A" w:rsidRDefault="0082428C" w:rsidP="0082428C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vertAlign w:val="superscript"/>
          <w:lang w:val="en-NZ"/>
        </w:rPr>
      </w:pPr>
      <w:r w:rsidRPr="005B687F">
        <w:rPr>
          <w:rFonts w:ascii="Times New Roman" w:eastAsiaTheme="majorEastAsia" w:hAnsi="Times New Roman" w:cs="Times New Roman"/>
          <w:bCs/>
          <w:vertAlign w:val="superscript"/>
          <w:lang w:val="en-NZ"/>
        </w:rPr>
        <w:t>a</w:t>
      </w:r>
      <w:r w:rsidRPr="005B687F">
        <w:rPr>
          <w:rFonts w:ascii="Times New Roman" w:eastAsiaTheme="majorEastAsia" w:hAnsi="Times New Roman" w:cs="Times New Roman"/>
          <w:bCs/>
          <w:lang w:val="en-NZ"/>
        </w:rPr>
        <w:t xml:space="preserve">Anogenital sites  for HM </w:t>
      </w:r>
      <w:r w:rsidR="00FC125A">
        <w:rPr>
          <w:rFonts w:ascii="Times New Roman" w:eastAsiaTheme="majorEastAsia" w:hAnsi="Times New Roman" w:cs="Times New Roman"/>
          <w:bCs/>
          <w:lang w:val="en-NZ"/>
        </w:rPr>
        <w:t xml:space="preserve">at any 1 site </w:t>
      </w:r>
      <w:r w:rsidRPr="005B687F">
        <w:rPr>
          <w:rFonts w:ascii="Times New Roman" w:eastAsiaTheme="majorEastAsia" w:hAnsi="Times New Roman" w:cs="Times New Roman"/>
          <w:bCs/>
          <w:lang w:val="en-NZ"/>
        </w:rPr>
        <w:t xml:space="preserve">comprise penile/scrotal or perineal/perianal sites. </w:t>
      </w:r>
      <w:r w:rsidRPr="005B687F">
        <w:rPr>
          <w:rFonts w:ascii="Times New Roman" w:eastAsiaTheme="majorEastAsia" w:hAnsi="Times New Roman" w:cs="Times New Roman"/>
          <w:bCs/>
          <w:lang w:val="en-NZ"/>
        </w:rPr>
        <w:br/>
      </w:r>
      <w:r w:rsidRPr="005B687F">
        <w:rPr>
          <w:rFonts w:ascii="Times New Roman" w:eastAsiaTheme="majorEastAsia" w:hAnsi="Times New Roman" w:cs="Times New Roman"/>
          <w:bCs/>
          <w:vertAlign w:val="superscript"/>
          <w:lang w:val="en-NZ"/>
        </w:rPr>
        <w:t>b</w:t>
      </w:r>
      <w:r w:rsidR="00FC125A" w:rsidRPr="009A6E0B">
        <w:rPr>
          <w:rFonts w:ascii="Times New Roman" w:eastAsiaTheme="majorEastAsia" w:hAnsi="Times New Roman" w:cs="Times New Roman"/>
          <w:bCs/>
          <w:lang w:val="en-NZ"/>
        </w:rPr>
        <w:t xml:space="preserve">Anogenital sites </w:t>
      </w:r>
      <w:r w:rsidR="00FC125A">
        <w:rPr>
          <w:rFonts w:ascii="Times New Roman" w:eastAsiaTheme="majorEastAsia" w:hAnsi="Times New Roman" w:cs="Times New Roman"/>
          <w:bCs/>
          <w:lang w:val="en-NZ"/>
        </w:rPr>
        <w:t xml:space="preserve">for HM at 2 sites comprise </w:t>
      </w:r>
      <w:r w:rsidR="00FC125A" w:rsidRPr="005B687F">
        <w:rPr>
          <w:rFonts w:ascii="Times New Roman" w:eastAsiaTheme="majorEastAsia" w:hAnsi="Times New Roman" w:cs="Times New Roman"/>
          <w:bCs/>
          <w:lang w:val="en-NZ"/>
        </w:rPr>
        <w:t xml:space="preserve">penile/scrotal </w:t>
      </w:r>
      <w:r w:rsidR="00BD0FFA">
        <w:rPr>
          <w:rFonts w:ascii="Times New Roman" w:eastAsiaTheme="majorEastAsia" w:hAnsi="Times New Roman" w:cs="Times New Roman"/>
          <w:bCs/>
          <w:lang w:val="en-NZ"/>
        </w:rPr>
        <w:t>and</w:t>
      </w:r>
      <w:r w:rsidR="00FC125A" w:rsidRPr="005B687F">
        <w:rPr>
          <w:rFonts w:ascii="Times New Roman" w:eastAsiaTheme="majorEastAsia" w:hAnsi="Times New Roman" w:cs="Times New Roman"/>
          <w:bCs/>
          <w:lang w:val="en-NZ"/>
        </w:rPr>
        <w:t xml:space="preserve"> perineal/perianal sites</w:t>
      </w:r>
      <w:r w:rsidR="00FC125A">
        <w:rPr>
          <w:rFonts w:ascii="Times New Roman" w:eastAsiaTheme="majorEastAsia" w:hAnsi="Times New Roman" w:cs="Times New Roman"/>
          <w:bCs/>
          <w:lang w:val="en-NZ"/>
        </w:rPr>
        <w:t>.</w:t>
      </w:r>
    </w:p>
    <w:p w14:paraId="58E28CAF" w14:textId="69AA65C5" w:rsidR="0082428C" w:rsidRDefault="00FC125A" w:rsidP="0082428C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lang w:val="en-NZ"/>
        </w:rPr>
      </w:pPr>
      <w:r>
        <w:rPr>
          <w:rFonts w:ascii="Times New Roman" w:eastAsiaTheme="majorEastAsia" w:hAnsi="Times New Roman" w:cs="Times New Roman"/>
          <w:bCs/>
          <w:vertAlign w:val="superscript"/>
          <w:lang w:val="en-NZ"/>
        </w:rPr>
        <w:t>c</w:t>
      </w:r>
      <w:r w:rsidR="0082428C" w:rsidRPr="005B687F">
        <w:rPr>
          <w:rFonts w:ascii="Times New Roman" w:eastAsiaTheme="majorEastAsia" w:hAnsi="Times New Roman" w:cs="Times New Roman"/>
          <w:bCs/>
          <w:lang w:val="en-NZ"/>
        </w:rPr>
        <w:t>Anogenital sites for MSM</w:t>
      </w:r>
      <w:r>
        <w:rPr>
          <w:rFonts w:ascii="Times New Roman" w:eastAsiaTheme="majorEastAsia" w:hAnsi="Times New Roman" w:cs="Times New Roman"/>
          <w:bCs/>
          <w:lang w:val="en-NZ"/>
        </w:rPr>
        <w:t xml:space="preserve"> at any 1 site</w:t>
      </w:r>
      <w:r w:rsidR="0082428C" w:rsidRPr="005B687F">
        <w:rPr>
          <w:rFonts w:ascii="Times New Roman" w:eastAsiaTheme="majorEastAsia" w:hAnsi="Times New Roman" w:cs="Times New Roman"/>
          <w:bCs/>
          <w:lang w:val="en-NZ"/>
        </w:rPr>
        <w:t xml:space="preserve"> comprise penile/scrotal, perineal/perianal, or intra-anal sites.</w:t>
      </w:r>
    </w:p>
    <w:p w14:paraId="703D0562" w14:textId="2978AB9E" w:rsidR="00FC125A" w:rsidRPr="005B687F" w:rsidRDefault="00FC125A" w:rsidP="0082428C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lang w:val="en-NZ"/>
        </w:rPr>
      </w:pPr>
      <w:r w:rsidRPr="009A6E0B">
        <w:rPr>
          <w:rFonts w:ascii="Times New Roman" w:eastAsiaTheme="majorEastAsia" w:hAnsi="Times New Roman" w:cs="Times New Roman"/>
          <w:bCs/>
          <w:vertAlign w:val="superscript"/>
          <w:lang w:val="en-NZ"/>
        </w:rPr>
        <w:t>d</w:t>
      </w:r>
      <w:r>
        <w:rPr>
          <w:rFonts w:ascii="Times New Roman" w:eastAsiaTheme="majorEastAsia" w:hAnsi="Times New Roman" w:cs="Times New Roman"/>
          <w:bCs/>
          <w:lang w:val="en-NZ"/>
        </w:rPr>
        <w:t>Anogenital sites for MSM at any 2 sites comprise penile/scrotal, perineal/perianal, or intra-anal sites.</w:t>
      </w:r>
    </w:p>
    <w:p w14:paraId="02CA4E73" w14:textId="62BB8E87" w:rsidR="00FC125A" w:rsidRDefault="00FC125A" w:rsidP="00FC125A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lang w:val="en-NZ"/>
        </w:rPr>
      </w:pPr>
      <w:r>
        <w:rPr>
          <w:rFonts w:ascii="Times New Roman" w:eastAsiaTheme="majorEastAsia" w:hAnsi="Times New Roman" w:cs="Times New Roman"/>
          <w:bCs/>
          <w:vertAlign w:val="superscript"/>
          <w:lang w:val="en-NZ"/>
        </w:rPr>
        <w:t>e</w:t>
      </w:r>
      <w:r>
        <w:rPr>
          <w:rFonts w:ascii="Times New Roman" w:eastAsiaTheme="majorEastAsia" w:hAnsi="Times New Roman" w:cs="Times New Roman"/>
          <w:bCs/>
          <w:lang w:val="en-NZ"/>
        </w:rPr>
        <w:t>Anogenital sites for MSM at any 3 sites comprise penile/scrotal, perineal/perianal, and intra-anal sites.</w:t>
      </w:r>
    </w:p>
    <w:p w14:paraId="557D5C80" w14:textId="73C0B327" w:rsidR="008D7AA0" w:rsidRDefault="008D7AA0" w:rsidP="00FC125A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lang w:val="en-NZ"/>
        </w:rPr>
      </w:pPr>
      <w:r w:rsidRPr="00EF7D55">
        <w:rPr>
          <w:rFonts w:ascii="Times New Roman" w:eastAsiaTheme="majorEastAsia" w:hAnsi="Times New Roman" w:cs="Times New Roman"/>
          <w:bCs/>
          <w:vertAlign w:val="superscript"/>
          <w:lang w:val="en-NZ"/>
        </w:rPr>
        <w:t>f</w:t>
      </w:r>
      <w:r w:rsidR="00F403B2" w:rsidRPr="00F403B2">
        <w:rPr>
          <w:rFonts w:ascii="Times New Roman" w:eastAsiaTheme="majorEastAsia" w:hAnsi="Times New Roman" w:cs="Times New Roman"/>
          <w:bCs/>
          <w:lang w:val="en-NZ"/>
        </w:rPr>
        <w:t>For a non-concordant infection with an individual HPV type, a participant cannot have same-type infection at 2 sites as this would be considered a concordant infection</w:t>
      </w:r>
      <w:r>
        <w:rPr>
          <w:rFonts w:ascii="Times New Roman" w:eastAsiaTheme="majorEastAsia" w:hAnsi="Times New Roman" w:cs="Times New Roman"/>
          <w:bCs/>
          <w:lang w:val="en-NZ"/>
        </w:rPr>
        <w:t>.</w:t>
      </w:r>
    </w:p>
    <w:p w14:paraId="74532089" w14:textId="67D9463F" w:rsidR="008D7AA0" w:rsidRPr="005B687F" w:rsidRDefault="008D7AA0" w:rsidP="00FC125A">
      <w:pPr>
        <w:pStyle w:val="NoSpacing"/>
        <w:spacing w:line="480" w:lineRule="auto"/>
        <w:rPr>
          <w:rFonts w:ascii="Times New Roman" w:eastAsiaTheme="majorEastAsia" w:hAnsi="Times New Roman" w:cs="Times New Roman"/>
          <w:bCs/>
          <w:lang w:val="en-NZ"/>
        </w:rPr>
      </w:pPr>
      <w:r w:rsidRPr="00EF7D55">
        <w:rPr>
          <w:rFonts w:ascii="Times New Roman" w:eastAsiaTheme="majorEastAsia" w:hAnsi="Times New Roman" w:cs="Times New Roman"/>
          <w:bCs/>
          <w:vertAlign w:val="superscript"/>
          <w:lang w:val="en-NZ"/>
        </w:rPr>
        <w:t>g</w:t>
      </w:r>
      <w:r w:rsidR="002943EA" w:rsidRPr="002943EA">
        <w:rPr>
          <w:rFonts w:ascii="Times New Roman" w:eastAsiaTheme="majorEastAsia" w:hAnsi="Times New Roman" w:cs="Times New Roman"/>
          <w:bCs/>
          <w:lang w:val="en-NZ"/>
        </w:rPr>
        <w:t xml:space="preserve">For non-concordant infections with any 9vHPV type, participants may have infection with different 9vHPV types at 2 sites. This category is not mutually-exclusive from the other categories. For example, an individual with 2 infections (HPV6 at </w:t>
      </w:r>
      <w:r w:rsidR="003A6538">
        <w:rPr>
          <w:rFonts w:ascii="Times New Roman" w:eastAsiaTheme="majorEastAsia" w:hAnsi="Times New Roman" w:cs="Times New Roman"/>
          <w:bCs/>
          <w:lang w:val="en-NZ"/>
        </w:rPr>
        <w:t xml:space="preserve">the </w:t>
      </w:r>
      <w:r w:rsidR="008C7AD0">
        <w:rPr>
          <w:rFonts w:ascii="Times New Roman" w:eastAsiaTheme="majorEastAsia" w:hAnsi="Times New Roman" w:cs="Times New Roman"/>
          <w:bCs/>
          <w:lang w:val="en-NZ"/>
        </w:rPr>
        <w:t>penile</w:t>
      </w:r>
      <w:r w:rsidR="002943EA" w:rsidRPr="002943EA">
        <w:rPr>
          <w:rFonts w:ascii="Times New Roman" w:eastAsiaTheme="majorEastAsia" w:hAnsi="Times New Roman" w:cs="Times New Roman"/>
          <w:bCs/>
          <w:lang w:val="en-NZ"/>
        </w:rPr>
        <w:t>/</w:t>
      </w:r>
      <w:r w:rsidR="008C7AD0">
        <w:rPr>
          <w:rFonts w:ascii="Times New Roman" w:eastAsiaTheme="majorEastAsia" w:hAnsi="Times New Roman" w:cs="Times New Roman"/>
          <w:bCs/>
          <w:lang w:val="en-NZ"/>
        </w:rPr>
        <w:t>scrotal</w:t>
      </w:r>
      <w:r w:rsidR="003A6538">
        <w:rPr>
          <w:rFonts w:ascii="Times New Roman" w:eastAsiaTheme="majorEastAsia" w:hAnsi="Times New Roman" w:cs="Times New Roman"/>
          <w:bCs/>
          <w:lang w:val="en-NZ"/>
        </w:rPr>
        <w:t xml:space="preserve"> site</w:t>
      </w:r>
      <w:r w:rsidR="002943EA" w:rsidRPr="002943EA">
        <w:rPr>
          <w:rFonts w:ascii="Times New Roman" w:eastAsiaTheme="majorEastAsia" w:hAnsi="Times New Roman" w:cs="Times New Roman"/>
          <w:bCs/>
          <w:lang w:val="en-NZ"/>
        </w:rPr>
        <w:t xml:space="preserve"> and HPV11 at </w:t>
      </w:r>
      <w:r w:rsidR="003A6538">
        <w:rPr>
          <w:rFonts w:ascii="Times New Roman" w:eastAsiaTheme="majorEastAsia" w:hAnsi="Times New Roman" w:cs="Times New Roman"/>
          <w:bCs/>
          <w:lang w:val="en-NZ"/>
        </w:rPr>
        <w:t xml:space="preserve">the </w:t>
      </w:r>
      <w:r w:rsidR="003255B1">
        <w:rPr>
          <w:rFonts w:ascii="Times New Roman" w:eastAsiaTheme="majorEastAsia" w:hAnsi="Times New Roman" w:cs="Times New Roman"/>
          <w:bCs/>
          <w:lang w:val="en-NZ"/>
        </w:rPr>
        <w:t>perineal/perianal</w:t>
      </w:r>
      <w:r w:rsidR="003A6538">
        <w:rPr>
          <w:rFonts w:ascii="Times New Roman" w:eastAsiaTheme="majorEastAsia" w:hAnsi="Times New Roman" w:cs="Times New Roman"/>
          <w:bCs/>
          <w:lang w:val="en-NZ"/>
        </w:rPr>
        <w:t xml:space="preserve"> site</w:t>
      </w:r>
      <w:r w:rsidR="002943EA" w:rsidRPr="002943EA">
        <w:rPr>
          <w:rFonts w:ascii="Times New Roman" w:eastAsiaTheme="majorEastAsia" w:hAnsi="Times New Roman" w:cs="Times New Roman"/>
          <w:bCs/>
          <w:lang w:val="en-NZ"/>
        </w:rPr>
        <w:t>) would be</w:t>
      </w:r>
      <w:r w:rsidR="001B5AEB">
        <w:rPr>
          <w:rFonts w:ascii="Times New Roman" w:eastAsiaTheme="majorEastAsia" w:hAnsi="Times New Roman" w:cs="Times New Roman"/>
          <w:bCs/>
          <w:lang w:val="en-NZ"/>
        </w:rPr>
        <w:t xml:space="preserve"> categorized as “i</w:t>
      </w:r>
      <w:r w:rsidR="002943EA" w:rsidRPr="002943EA">
        <w:rPr>
          <w:rFonts w:ascii="Times New Roman" w:eastAsiaTheme="majorEastAsia" w:hAnsi="Times New Roman" w:cs="Times New Roman"/>
          <w:bCs/>
          <w:lang w:val="en-NZ"/>
        </w:rPr>
        <w:t>nfection with a single HPV type at 1 site</w:t>
      </w:r>
      <w:r w:rsidR="001B5AEB">
        <w:rPr>
          <w:rFonts w:ascii="Times New Roman" w:eastAsiaTheme="majorEastAsia" w:hAnsi="Times New Roman" w:cs="Times New Roman"/>
          <w:bCs/>
          <w:lang w:val="en-NZ"/>
        </w:rPr>
        <w:t xml:space="preserve">” </w:t>
      </w:r>
      <w:r w:rsidR="002943EA" w:rsidRPr="002943EA">
        <w:rPr>
          <w:rFonts w:ascii="Times New Roman" w:eastAsiaTheme="majorEastAsia" w:hAnsi="Times New Roman" w:cs="Times New Roman"/>
          <w:bCs/>
          <w:lang w:val="en-NZ"/>
        </w:rPr>
        <w:t xml:space="preserve">and </w:t>
      </w:r>
      <w:r w:rsidR="001B5AEB">
        <w:rPr>
          <w:rFonts w:ascii="Times New Roman" w:eastAsiaTheme="majorEastAsia" w:hAnsi="Times New Roman" w:cs="Times New Roman"/>
          <w:bCs/>
          <w:lang w:val="en-NZ"/>
        </w:rPr>
        <w:t>“i</w:t>
      </w:r>
      <w:r w:rsidR="002943EA" w:rsidRPr="002943EA">
        <w:rPr>
          <w:rFonts w:ascii="Times New Roman" w:eastAsiaTheme="majorEastAsia" w:hAnsi="Times New Roman" w:cs="Times New Roman"/>
          <w:bCs/>
          <w:lang w:val="en-NZ"/>
        </w:rPr>
        <w:t>nfection with multiple HPV types at 2 sites</w:t>
      </w:r>
      <w:r w:rsidR="001B5AEB">
        <w:rPr>
          <w:rFonts w:ascii="Times New Roman" w:eastAsiaTheme="majorEastAsia" w:hAnsi="Times New Roman" w:cs="Times New Roman"/>
          <w:bCs/>
          <w:lang w:val="en-NZ"/>
        </w:rPr>
        <w:t>”</w:t>
      </w:r>
      <w:r w:rsidR="007768B1">
        <w:rPr>
          <w:rFonts w:ascii="Times New Roman" w:eastAsiaTheme="majorEastAsia" w:hAnsi="Times New Roman" w:cs="Times New Roman"/>
          <w:bCs/>
          <w:lang w:val="en-NZ"/>
        </w:rPr>
        <w:t>.</w:t>
      </w:r>
    </w:p>
    <w:p w14:paraId="70413E2B" w14:textId="25AC139E" w:rsidR="004B6A13" w:rsidRPr="005B687F" w:rsidRDefault="004B6A13" w:rsidP="0082428C">
      <w:pPr>
        <w:spacing w:line="480" w:lineRule="auto"/>
        <w:rPr>
          <w:rFonts w:ascii="Times New Roman" w:hAnsi="Times New Roman" w:cs="Times New Roman"/>
          <w:b/>
        </w:rPr>
      </w:pPr>
    </w:p>
    <w:bookmarkEnd w:id="0"/>
    <w:p w14:paraId="35765257" w14:textId="77777777" w:rsidR="001E50DB" w:rsidRPr="005B687F" w:rsidRDefault="001E50DB">
      <w:pPr>
        <w:rPr>
          <w:rFonts w:ascii="Times New Roman" w:hAnsi="Times New Roman" w:cs="Times New Roman"/>
          <w:b/>
        </w:rPr>
      </w:pPr>
      <w:r w:rsidRPr="005B687F">
        <w:rPr>
          <w:rFonts w:ascii="Times New Roman" w:hAnsi="Times New Roman" w:cs="Times New Roman"/>
          <w:b/>
        </w:rPr>
        <w:br w:type="page"/>
      </w:r>
    </w:p>
    <w:p w14:paraId="11FAE5FE" w14:textId="20ED3443" w:rsidR="004B6A13" w:rsidRPr="00131618" w:rsidRDefault="004B6A13" w:rsidP="00131618">
      <w:pPr>
        <w:spacing w:line="480" w:lineRule="auto"/>
        <w:rPr>
          <w:rFonts w:ascii="Times New Roman" w:hAnsi="Times New Roman"/>
        </w:rPr>
      </w:pPr>
      <w:r w:rsidRPr="005B687F">
        <w:rPr>
          <w:rFonts w:ascii="Times New Roman" w:hAnsi="Times New Roman" w:cs="Times New Roman"/>
          <w:b/>
        </w:rPr>
        <w:lastRenderedPageBreak/>
        <w:t>Supplementary Table S</w:t>
      </w:r>
      <w:r w:rsidR="0082428C" w:rsidRPr="005B687F">
        <w:rPr>
          <w:rFonts w:ascii="Times New Roman" w:hAnsi="Times New Roman" w:cs="Times New Roman"/>
          <w:b/>
        </w:rPr>
        <w:t>2</w:t>
      </w:r>
      <w:r w:rsidRPr="005B687F">
        <w:rPr>
          <w:rFonts w:ascii="Times New Roman" w:hAnsi="Times New Roman" w:cs="Times New Roman"/>
          <w:b/>
        </w:rPr>
        <w:t>.</w:t>
      </w:r>
      <w:r w:rsidRPr="00131618">
        <w:rPr>
          <w:rFonts w:ascii="Times New Roman" w:hAnsi="Times New Roman"/>
          <w:b/>
        </w:rPr>
        <w:t xml:space="preserve"> </w:t>
      </w:r>
      <w:r w:rsidRPr="00131618">
        <w:rPr>
          <w:rFonts w:ascii="Times New Roman" w:hAnsi="Times New Roman"/>
        </w:rPr>
        <w:t xml:space="preserve">Multivariable Logistic Regression of Factors Associated With Concordant HPV Infection (Any 9vHPV Type) at Baseline Across Multiple Anogenital Sites Among </w:t>
      </w:r>
      <w:r w:rsidRPr="005B687F">
        <w:rPr>
          <w:rFonts w:ascii="Times New Roman" w:hAnsi="Times New Roman" w:cs="Times New Roman"/>
        </w:rPr>
        <w:t>H</w:t>
      </w:r>
      <w:r w:rsidR="00F335E8" w:rsidRPr="005B687F">
        <w:rPr>
          <w:rFonts w:ascii="Times New Roman" w:hAnsi="Times New Roman" w:cs="Times New Roman"/>
        </w:rPr>
        <w:t xml:space="preserve">eterosexual </w:t>
      </w:r>
      <w:r w:rsidRPr="005B687F">
        <w:rPr>
          <w:rFonts w:ascii="Times New Roman" w:hAnsi="Times New Roman" w:cs="Times New Roman"/>
        </w:rPr>
        <w:t>M</w:t>
      </w:r>
      <w:r w:rsidR="00F335E8" w:rsidRPr="005B687F">
        <w:rPr>
          <w:rFonts w:ascii="Times New Roman" w:hAnsi="Times New Roman" w:cs="Times New Roman"/>
        </w:rPr>
        <w:t>en</w:t>
      </w:r>
      <w:r w:rsidRPr="005B687F">
        <w:rPr>
          <w:rFonts w:ascii="Times New Roman" w:hAnsi="Times New Roman" w:cs="Times New Roman"/>
        </w:rPr>
        <w:t xml:space="preserve"> and M</w:t>
      </w:r>
      <w:r w:rsidR="00F335E8" w:rsidRPr="005B687F">
        <w:rPr>
          <w:rFonts w:ascii="Times New Roman" w:hAnsi="Times New Roman" w:cs="Times New Roman"/>
        </w:rPr>
        <w:t xml:space="preserve">en Who Have Sex With </w:t>
      </w:r>
      <w:r w:rsidRPr="005B687F">
        <w:rPr>
          <w:rFonts w:ascii="Times New Roman" w:hAnsi="Times New Roman" w:cs="Times New Roman"/>
        </w:rPr>
        <w:t>M</w:t>
      </w:r>
      <w:r w:rsidR="00F335E8" w:rsidRPr="005B687F">
        <w:rPr>
          <w:rFonts w:ascii="Times New Roman" w:hAnsi="Times New Roman" w:cs="Times New Roman"/>
        </w:rPr>
        <w:t>en</w:t>
      </w:r>
      <w:r w:rsidRPr="00131618">
        <w:rPr>
          <w:rFonts w:ascii="Times New Roman" w:hAnsi="Times New Roman"/>
        </w:rPr>
        <w:t xml:space="preserve"> (Including Intra-anal Sites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4B6A13" w:rsidRPr="005B687F" w14:paraId="4D929D57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60A2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566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HM (N = 447)</w:t>
            </w:r>
            <w:r w:rsidRPr="005B68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DC45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MSM (N = 227)</w:t>
            </w:r>
            <w:r w:rsidRPr="005B68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4B6A13" w:rsidRPr="005B687F" w14:paraId="5807B12A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AFAF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B4A0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Age-Adjusted OR (95% CI) of Concordant 9vHPV Infection at 2 Sites</w:t>
            </w:r>
            <w:r w:rsidRPr="005B687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29B2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Age-Adjusted OR (95% CI) of Concordant 9vHPV Infection at ≥2 Sites</w:t>
            </w:r>
            <w:r w:rsidRPr="005B687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4B6A13" w:rsidRPr="005B687F" w14:paraId="22374665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46B5B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Age</w:t>
            </w:r>
            <w:r w:rsidRPr="005B687F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4B6A13" w:rsidRPr="005B687F" w14:paraId="66EE6CA4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5D58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21–27 years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DCBD6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1CCE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2BD6D79E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ACEA8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6–20 years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7666DF4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88 (0.56–1.39)    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hideMark/>
          </w:tcPr>
          <w:p w14:paraId="6390248B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26 (0.62–2.55)    </w:t>
            </w:r>
          </w:p>
        </w:tc>
      </w:tr>
      <w:tr w:rsidR="004B6A13" w:rsidRPr="005B687F" w14:paraId="51341958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A8A2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Geographic region</w:t>
            </w:r>
          </w:p>
        </w:tc>
      </w:tr>
      <w:tr w:rsidR="004B6A13" w:rsidRPr="005B687F" w14:paraId="7EB15EB6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D30F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orth Americ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B5D93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A9F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4590569D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B55F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Latin America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hideMark/>
          </w:tcPr>
          <w:p w14:paraId="7D6EBE12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11 (0.54–2.28)    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7EBFC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38 (0.51–3.78)    </w:t>
            </w:r>
          </w:p>
        </w:tc>
      </w:tr>
      <w:tr w:rsidR="004B6A13" w:rsidRPr="005B687F" w14:paraId="39A9ED7A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A1A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Europe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E12443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85 (0.72–4.76)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8F8B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2.04 (0.76–5.45)    </w:t>
            </w:r>
          </w:p>
        </w:tc>
      </w:tr>
      <w:tr w:rsidR="004B6A13" w:rsidRPr="005B687F" w14:paraId="656B53EF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8443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Asia-Pacific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2E35E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63 (0.12–3.30) 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751D6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92 (0.34–2.48)    </w:t>
            </w:r>
          </w:p>
        </w:tc>
      </w:tr>
      <w:tr w:rsidR="004B6A13" w:rsidRPr="005B687F" w14:paraId="57C76A77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FE5D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Afric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075A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.11 (0.54–2.31)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DF1F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</w:tr>
      <w:tr w:rsidR="004B6A13" w:rsidRPr="005B687F" w14:paraId="411CAD84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45C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lastRenderedPageBreak/>
              <w:t>Tobacco use at baseline</w:t>
            </w:r>
          </w:p>
        </w:tc>
      </w:tr>
      <w:tr w:rsidR="004B6A13" w:rsidRPr="005B687F" w14:paraId="4A6ABCD9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987D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ever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CB8EB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ECE3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5CB36DAD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B9DA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Ex-user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33B30A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83 (0.74–4.56)    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hideMark/>
          </w:tcPr>
          <w:p w14:paraId="00C690F3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77 (0.25–2.42)    </w:t>
            </w:r>
          </w:p>
        </w:tc>
      </w:tr>
      <w:tr w:rsidR="004B6A13" w:rsidRPr="005B687F" w14:paraId="120E022B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376E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Current user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single" w:sz="2" w:space="0" w:color="auto"/>
            </w:tcBorders>
            <w:hideMark/>
          </w:tcPr>
          <w:p w14:paraId="5075D7FB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22 (0.77–1.93)    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EBA46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71 (0.38–1.34)    </w:t>
            </w:r>
          </w:p>
        </w:tc>
      </w:tr>
      <w:tr w:rsidR="004B6A13" w:rsidRPr="005B687F" w14:paraId="4ED68765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5F8C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Age at first intercourse</w:t>
            </w:r>
          </w:p>
        </w:tc>
      </w:tr>
      <w:tr w:rsidR="004B6A13" w:rsidRPr="005B687F" w14:paraId="3D53800F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0D0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≥20 years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094A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10A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2F75131A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496A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5–19 years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F4E21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2.33 (0.71–7.59)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20FC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57 (0.23–1.40)     </w:t>
            </w:r>
          </w:p>
        </w:tc>
      </w:tr>
      <w:tr w:rsidR="004B6A13" w:rsidRPr="005B687F" w14:paraId="099BA0E9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A87F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&lt;15 years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EDE49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2.96 (0.79–11.06)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67B7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54 (0.15–1.89)    </w:t>
            </w:r>
          </w:p>
        </w:tc>
      </w:tr>
      <w:tr w:rsidR="004B6A13" w:rsidRPr="005B687F" w14:paraId="5C0BA97A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8B6D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lifetime male sex partners</w:t>
            </w:r>
          </w:p>
        </w:tc>
      </w:tr>
      <w:tr w:rsidR="004B6A13" w:rsidRPr="005B687F" w14:paraId="6C1561C7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196D2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–3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3C68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643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174217B3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4FA4B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4–5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2D168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86B88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.88 (0.91–3.90)</w:t>
            </w:r>
          </w:p>
        </w:tc>
      </w:tr>
      <w:tr w:rsidR="004B6A13" w:rsidRPr="005B687F" w14:paraId="10C29B0F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3F8F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lifetime female sex partners</w:t>
            </w:r>
          </w:p>
        </w:tc>
      </w:tr>
      <w:tr w:rsidR="004B6A13" w:rsidRPr="005B687F" w14:paraId="24944326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34FF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–3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7A96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1A283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</w:tr>
      <w:tr w:rsidR="004B6A13" w:rsidRPr="005B687F" w14:paraId="0F400979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0CE3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lastRenderedPageBreak/>
              <w:t>4–5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2E8EB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.61 (0.37–1.00)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E6546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</w:tr>
      <w:tr w:rsidR="004B6A13" w:rsidRPr="005B687F" w14:paraId="7E179A4C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80EA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lifetime partners with insertive anal intercourse</w:t>
            </w:r>
          </w:p>
        </w:tc>
      </w:tr>
      <w:tr w:rsidR="004B6A13" w:rsidRPr="005B687F" w14:paraId="28F0E975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7503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C47E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07763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14EDBE3D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8F4D6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58C9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BF1DF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74 (0.23–2.36)    </w:t>
            </w:r>
          </w:p>
        </w:tc>
      </w:tr>
      <w:tr w:rsidR="004B6A13" w:rsidRPr="005B687F" w14:paraId="50C4F77D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7E96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1D39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0ED9C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21 (0.40–3.68)     </w:t>
            </w:r>
          </w:p>
        </w:tc>
      </w:tr>
      <w:tr w:rsidR="004B6A13" w:rsidRPr="005B687F" w14:paraId="5D9DF89C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7549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3–6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316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55CCC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59 (0.21–1.65)    </w:t>
            </w:r>
          </w:p>
        </w:tc>
      </w:tr>
      <w:tr w:rsidR="004B6A13" w:rsidRPr="005B687F" w14:paraId="02CB68D5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75E5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lifetime partners with receptive anal intercourse</w:t>
            </w:r>
          </w:p>
        </w:tc>
      </w:tr>
      <w:tr w:rsidR="004B6A13" w:rsidRPr="005B687F" w14:paraId="29654FCC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1677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AB03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663F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0EEAD609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31BE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1474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574B26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60 (0.46–5.49)     </w:t>
            </w:r>
          </w:p>
        </w:tc>
      </w:tr>
      <w:tr w:rsidR="004B6A13" w:rsidRPr="005B687F" w14:paraId="577852B2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1DA0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38A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A9218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2.51 (0.78–8.09)    </w:t>
            </w:r>
          </w:p>
        </w:tc>
      </w:tr>
      <w:tr w:rsidR="004B6A13" w:rsidRPr="005B687F" w14:paraId="1B448C64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94CE8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3–6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3CB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9F2468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2.54 (0.80–8.05)     </w:t>
            </w:r>
          </w:p>
        </w:tc>
      </w:tr>
      <w:tr w:rsidR="004B6A13" w:rsidRPr="005B687F" w14:paraId="089BACED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8D4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new male partners in last 6 months</w:t>
            </w:r>
          </w:p>
        </w:tc>
      </w:tr>
      <w:tr w:rsidR="004B6A13" w:rsidRPr="005B687F" w14:paraId="568BE4D8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AD6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B2AA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12742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4E8CE1C5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7127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lastRenderedPageBreak/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BB9C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74E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.51 (0.24–1.09)</w:t>
            </w:r>
          </w:p>
        </w:tc>
      </w:tr>
      <w:tr w:rsidR="004B6A13" w:rsidRPr="005B687F" w14:paraId="1CE5F495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E207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≥2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FCC78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3F89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.49 (0.19–1.30)</w:t>
            </w:r>
          </w:p>
        </w:tc>
      </w:tr>
      <w:tr w:rsidR="004B6A13" w:rsidRPr="005B687F" w14:paraId="2F807DFA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C5A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new female partners in last 6 months</w:t>
            </w:r>
          </w:p>
        </w:tc>
      </w:tr>
      <w:tr w:rsidR="004B6A13" w:rsidRPr="005B687F" w14:paraId="14719AF2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AA8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3B43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489A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</w:tr>
      <w:tr w:rsidR="004B6A13" w:rsidRPr="005B687F" w14:paraId="055D1CCE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1F022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hideMark/>
          </w:tcPr>
          <w:p w14:paraId="1376275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22 (0.72–2.06)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0DA8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</w:tr>
      <w:tr w:rsidR="004B6A13" w:rsidRPr="005B687F" w14:paraId="0A30F9B1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CC8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≥2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hideMark/>
          </w:tcPr>
          <w:p w14:paraId="4B81FC2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03 (0.46–2.29)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3A0E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/A</w:t>
            </w:r>
          </w:p>
        </w:tc>
      </w:tr>
      <w:tr w:rsidR="004B6A13" w:rsidRPr="005B687F" w14:paraId="3B428D4B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7B61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Frequency of condom use in the last 6 months</w:t>
            </w:r>
          </w:p>
        </w:tc>
      </w:tr>
      <w:tr w:rsidR="004B6A13" w:rsidRPr="005B687F" w14:paraId="789A9B11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33B6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Always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AD15B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E825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6665347F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BD11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More than half the time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D21BC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11 (0.49–2.53)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07DC2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09 (0.45–2.68)    </w:t>
            </w:r>
          </w:p>
        </w:tc>
      </w:tr>
      <w:tr w:rsidR="004B6A13" w:rsidRPr="005B687F" w14:paraId="11D21136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CEB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Less than half the time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572A5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48 (0.63–3.45)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0F55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73 (0.46–6.46)    </w:t>
            </w:r>
          </w:p>
        </w:tc>
      </w:tr>
      <w:tr w:rsidR="004B6A13" w:rsidRPr="005B687F" w14:paraId="2045E91F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AF40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ever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A1496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2.0 (0.96–4.17)   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8B9A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74 (0.29–1.92)    </w:t>
            </w:r>
          </w:p>
        </w:tc>
      </w:tr>
      <w:tr w:rsidR="004B6A13" w:rsidRPr="005B687F" w14:paraId="51D32646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D145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Frequency of lifetime condom use</w:t>
            </w:r>
          </w:p>
        </w:tc>
      </w:tr>
      <w:tr w:rsidR="004B6A13" w:rsidRPr="005B687F" w14:paraId="60D296B9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03A4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Always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77586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4926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6348A988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D0E5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lastRenderedPageBreak/>
              <w:t>More than half the time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4C4FA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78 (0.37–1.65)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9E73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65 (0.29–1.44)    </w:t>
            </w:r>
          </w:p>
        </w:tc>
      </w:tr>
      <w:tr w:rsidR="004B6A13" w:rsidRPr="005B687F" w14:paraId="3676B5E7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CC43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Less than half the time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20247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62 (0.27–1.45)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46D0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60 (0.17–2.13)     </w:t>
            </w:r>
          </w:p>
        </w:tc>
      </w:tr>
      <w:tr w:rsidR="004B6A13" w:rsidRPr="005B687F" w14:paraId="59ED9B7A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D200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ever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32A6D3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50 (0.16–1.56)     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6D74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1.17 (0.20–6.80)      </w:t>
            </w:r>
          </w:p>
        </w:tc>
      </w:tr>
      <w:tr w:rsidR="004B6A13" w:rsidRPr="005B687F" w14:paraId="4462B5EA" w14:textId="77777777" w:rsidTr="004B6A13">
        <w:tc>
          <w:tcPr>
            <w:tcW w:w="12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28B9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Circumcision</w:t>
            </w:r>
          </w:p>
        </w:tc>
      </w:tr>
      <w:tr w:rsidR="004B6A13" w:rsidRPr="005B687F" w14:paraId="294915F0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9AE7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710F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3296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4B6A13" w:rsidRPr="005B687F" w14:paraId="06CAC164" w14:textId="77777777" w:rsidTr="004B6A13">
        <w:tc>
          <w:tcPr>
            <w:tcW w:w="4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B5BC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4317" w:type="dxa"/>
            <w:tcBorders>
              <w:top w:val="nil"/>
              <w:left w:val="nil"/>
              <w:bottom w:val="double" w:sz="4" w:space="0" w:color="auto"/>
              <w:right w:val="single" w:sz="2" w:space="0" w:color="auto"/>
            </w:tcBorders>
            <w:hideMark/>
          </w:tcPr>
          <w:p w14:paraId="415C8EA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49 (0.28–0.85)    </w:t>
            </w:r>
          </w:p>
        </w:tc>
        <w:tc>
          <w:tcPr>
            <w:tcW w:w="431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14:paraId="16D865E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lang w:val="en-NZ"/>
              </w:rPr>
              <w:t xml:space="preserve"> 0.94 (0.43-2.03)    </w:t>
            </w:r>
          </w:p>
        </w:tc>
      </w:tr>
    </w:tbl>
    <w:p w14:paraId="2B69C4B7" w14:textId="77777777" w:rsidR="004B6A13" w:rsidRPr="00131618" w:rsidRDefault="004B6A13" w:rsidP="00131618">
      <w:pPr>
        <w:spacing w:line="480" w:lineRule="auto"/>
        <w:rPr>
          <w:rFonts w:ascii="Times New Roman" w:hAnsi="Times New Roman"/>
        </w:rPr>
      </w:pPr>
      <w:r w:rsidRPr="00131618">
        <w:rPr>
          <w:rFonts w:ascii="Times New Roman" w:hAnsi="Times New Roman"/>
        </w:rPr>
        <w:t>Abbreviations: HM, heterosexual men; HPV, human papillomavirus; MSM, men who have sex with men; OR, odds ratio; PCR, polymerase chain reaction.</w:t>
      </w:r>
    </w:p>
    <w:p w14:paraId="13AC5A7A" w14:textId="46FABAFE" w:rsidR="004B6A13" w:rsidRPr="00131618" w:rsidRDefault="004B6A13" w:rsidP="004B6A13">
      <w:pPr>
        <w:spacing w:line="480" w:lineRule="auto"/>
        <w:rPr>
          <w:rFonts w:ascii="Times New Roman" w:hAnsi="Times New Roman"/>
        </w:rPr>
      </w:pPr>
      <w:r w:rsidRPr="00131618">
        <w:rPr>
          <w:rFonts w:ascii="Times New Roman" w:hAnsi="Times New Roman"/>
          <w:vertAlign w:val="superscript"/>
        </w:rPr>
        <w:t>a</w:t>
      </w:r>
      <w:r w:rsidRPr="00131618">
        <w:rPr>
          <w:rFonts w:ascii="Times New Roman" w:hAnsi="Times New Roman"/>
        </w:rPr>
        <w:t xml:space="preserve">The number of observations of HM or MSM randomly assigned to either the placebo or vaccine arm with valid baseline PCR results for swabs at all anogenital sites among </w:t>
      </w:r>
      <w:r w:rsidR="000161A8">
        <w:rPr>
          <w:rFonts w:ascii="Times New Roman" w:eastAsiaTheme="majorEastAsia" w:hAnsi="Times New Roman" w:cs="Times New Roman"/>
          <w:bCs/>
          <w:sz w:val="24"/>
          <w:szCs w:val="24"/>
        </w:rPr>
        <w:t>participants</w:t>
      </w:r>
      <w:r w:rsidRPr="00131618">
        <w:rPr>
          <w:rFonts w:ascii="Times New Roman" w:hAnsi="Times New Roman"/>
        </w:rPr>
        <w:t xml:space="preserve"> having all 9vHPV types tested in the model.</w:t>
      </w:r>
    </w:p>
    <w:p w14:paraId="5617C46C" w14:textId="77777777" w:rsidR="004B6A13" w:rsidRPr="00131618" w:rsidRDefault="004B6A13" w:rsidP="004B6A13">
      <w:pPr>
        <w:spacing w:line="480" w:lineRule="auto"/>
        <w:rPr>
          <w:rFonts w:ascii="Times New Roman" w:hAnsi="Times New Roman"/>
        </w:rPr>
      </w:pPr>
      <w:r w:rsidRPr="00131618">
        <w:rPr>
          <w:rFonts w:ascii="Times New Roman" w:hAnsi="Times New Roman"/>
          <w:vertAlign w:val="superscript"/>
        </w:rPr>
        <w:t>b</w:t>
      </w:r>
      <w:r w:rsidRPr="00131618">
        <w:rPr>
          <w:rFonts w:ascii="Times New Roman" w:hAnsi="Times New Roman"/>
        </w:rPr>
        <w:t>The dependent variable was concordant 9vHPV infection (Yes/No). The reference level for logistic regression was nonconcordant infection at any 1 site. Individuals with no infection at any site were excluded.</w:t>
      </w:r>
    </w:p>
    <w:p w14:paraId="37959DD2" w14:textId="6422D0F5" w:rsidR="004B6A13" w:rsidRDefault="004B6A13" w:rsidP="004B6A13">
      <w:pPr>
        <w:spacing w:line="480" w:lineRule="auto"/>
        <w:rPr>
          <w:rFonts w:ascii="Times New Roman" w:hAnsi="Times New Roman"/>
        </w:rPr>
      </w:pPr>
      <w:r w:rsidRPr="00131618">
        <w:rPr>
          <w:rFonts w:ascii="Times New Roman" w:hAnsi="Times New Roman"/>
          <w:vertAlign w:val="superscript"/>
        </w:rPr>
        <w:t>c</w:t>
      </w:r>
      <w:r w:rsidRPr="00131618">
        <w:rPr>
          <w:rFonts w:ascii="Times New Roman" w:hAnsi="Times New Roman"/>
        </w:rPr>
        <w:t>HM age only up to 24 years.</w:t>
      </w:r>
    </w:p>
    <w:p w14:paraId="5B5730A5" w14:textId="77777777" w:rsidR="00255E3F" w:rsidRPr="00131618" w:rsidRDefault="00255E3F" w:rsidP="004B6A13">
      <w:pPr>
        <w:spacing w:line="480" w:lineRule="auto"/>
        <w:rPr>
          <w:rFonts w:ascii="Times New Roman" w:hAnsi="Times New Roman"/>
          <w:b/>
        </w:rPr>
      </w:pPr>
    </w:p>
    <w:p w14:paraId="01D457AF" w14:textId="57C82D4F" w:rsidR="004B6A13" w:rsidRPr="00131618" w:rsidRDefault="004B6A13" w:rsidP="00131618">
      <w:pPr>
        <w:spacing w:line="480" w:lineRule="auto"/>
        <w:rPr>
          <w:rFonts w:ascii="Times New Roman" w:hAnsi="Times New Roman"/>
        </w:rPr>
      </w:pPr>
      <w:r w:rsidRPr="00131618">
        <w:rPr>
          <w:rFonts w:ascii="Times New Roman" w:hAnsi="Times New Roman"/>
          <w:b/>
        </w:rPr>
        <w:lastRenderedPageBreak/>
        <w:t xml:space="preserve">Supplementary Table </w:t>
      </w:r>
      <w:r w:rsidRPr="005B687F">
        <w:rPr>
          <w:rFonts w:ascii="Times New Roman" w:hAnsi="Times New Roman" w:cs="Times New Roman"/>
          <w:b/>
        </w:rPr>
        <w:t>S</w:t>
      </w:r>
      <w:r w:rsidR="002B0B1D" w:rsidRPr="005B687F">
        <w:rPr>
          <w:rFonts w:ascii="Times New Roman" w:hAnsi="Times New Roman" w:cs="Times New Roman"/>
          <w:b/>
        </w:rPr>
        <w:t>3</w:t>
      </w:r>
      <w:r w:rsidRPr="00131618">
        <w:rPr>
          <w:rFonts w:ascii="Times New Roman" w:hAnsi="Times New Roman"/>
          <w:b/>
        </w:rPr>
        <w:t xml:space="preserve">. </w:t>
      </w:r>
      <w:r w:rsidRPr="00131618">
        <w:rPr>
          <w:rFonts w:ascii="Times New Roman" w:hAnsi="Times New Roman"/>
        </w:rPr>
        <w:t xml:space="preserve">Factors Associated With Concordant HPV Infection (Any 9vHPV Type) Across Multiple Anogenital Sites Among </w:t>
      </w:r>
      <w:r w:rsidRPr="005B687F">
        <w:rPr>
          <w:rFonts w:ascii="Times New Roman" w:hAnsi="Times New Roman" w:cs="Times New Roman"/>
        </w:rPr>
        <w:t>H</w:t>
      </w:r>
      <w:r w:rsidR="00F335E8" w:rsidRPr="005B687F">
        <w:rPr>
          <w:rFonts w:ascii="Times New Roman" w:hAnsi="Times New Roman" w:cs="Times New Roman"/>
        </w:rPr>
        <w:t xml:space="preserve">eterosexual </w:t>
      </w:r>
      <w:r w:rsidRPr="005B687F">
        <w:rPr>
          <w:rFonts w:ascii="Times New Roman" w:hAnsi="Times New Roman" w:cs="Times New Roman"/>
        </w:rPr>
        <w:t>M</w:t>
      </w:r>
      <w:r w:rsidR="00F335E8" w:rsidRPr="005B687F">
        <w:rPr>
          <w:rFonts w:ascii="Times New Roman" w:hAnsi="Times New Roman" w:cs="Times New Roman"/>
        </w:rPr>
        <w:t>en</w:t>
      </w:r>
      <w:r w:rsidRPr="005B687F">
        <w:rPr>
          <w:rFonts w:ascii="Times New Roman" w:hAnsi="Times New Roman" w:cs="Times New Roman"/>
        </w:rPr>
        <w:t xml:space="preserve"> and M</w:t>
      </w:r>
      <w:r w:rsidR="00F335E8" w:rsidRPr="005B687F">
        <w:rPr>
          <w:rFonts w:ascii="Times New Roman" w:hAnsi="Times New Roman" w:cs="Times New Roman"/>
        </w:rPr>
        <w:t xml:space="preserve">en Who Have Sex With </w:t>
      </w:r>
      <w:r w:rsidRPr="005B687F">
        <w:rPr>
          <w:rFonts w:ascii="Times New Roman" w:hAnsi="Times New Roman" w:cs="Times New Roman"/>
        </w:rPr>
        <w:t>M</w:t>
      </w:r>
      <w:r w:rsidR="00F335E8" w:rsidRPr="005B687F">
        <w:rPr>
          <w:rFonts w:ascii="Times New Roman" w:hAnsi="Times New Roman" w:cs="Times New Roman"/>
        </w:rPr>
        <w:t>en</w:t>
      </w:r>
      <w:r w:rsidRPr="00131618">
        <w:rPr>
          <w:rFonts w:ascii="Times New Roman" w:hAnsi="Times New Roman"/>
        </w:rPr>
        <w:t xml:space="preserve"> (Excluding Intra-anal Sites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73"/>
        <w:gridCol w:w="1383"/>
        <w:gridCol w:w="1872"/>
        <w:gridCol w:w="1654"/>
        <w:gridCol w:w="1272"/>
        <w:gridCol w:w="2096"/>
        <w:gridCol w:w="1600"/>
      </w:tblGrid>
      <w:tr w:rsidR="004B6A13" w:rsidRPr="005B687F" w14:paraId="6E88C0F6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989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F6FD0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687F">
              <w:rPr>
                <w:rFonts w:ascii="Times New Roman" w:hAnsi="Times New Roman" w:cs="Times New Roman"/>
                <w:b/>
              </w:rPr>
              <w:t>HM (N = 3363)</w:t>
            </w:r>
            <w:r w:rsidRPr="005B68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49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78EB" w14:textId="1FBD8AD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687F">
              <w:rPr>
                <w:rFonts w:ascii="Times New Roman" w:hAnsi="Times New Roman" w:cs="Times New Roman"/>
                <w:b/>
              </w:rPr>
              <w:t xml:space="preserve">MSM (N = </w:t>
            </w:r>
            <w:r w:rsidR="00F4679A" w:rsidRPr="005B687F">
              <w:rPr>
                <w:rFonts w:ascii="Times New Roman" w:hAnsi="Times New Roman" w:cs="Times New Roman"/>
                <w:b/>
              </w:rPr>
              <w:t>595</w:t>
            </w:r>
            <w:r w:rsidRPr="005B687F">
              <w:rPr>
                <w:rFonts w:ascii="Times New Roman" w:hAnsi="Times New Roman" w:cs="Times New Roman"/>
                <w:b/>
              </w:rPr>
              <w:t>)</w:t>
            </w:r>
            <w:r w:rsidRPr="005B68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4B6A13" w:rsidRPr="005B687F" w14:paraId="44A8ED52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F854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65B0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687F">
              <w:rPr>
                <w:rFonts w:ascii="Times New Roman" w:hAnsi="Times New Roman" w:cs="Times New Roman"/>
                <w:b/>
              </w:rPr>
              <w:t>n</w:t>
            </w:r>
            <w:r w:rsidRPr="005B687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r w:rsidRPr="005B687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EE9CD" w14:textId="7FC1FDB9" w:rsidR="004B6A13" w:rsidRPr="009A6E0B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6E0B">
              <w:rPr>
                <w:rFonts w:ascii="Times New Roman" w:hAnsi="Times New Roman" w:cs="Times New Roman"/>
                <w:b/>
              </w:rPr>
              <w:t>Concordant 9vHPV Infection at 2 Sites, n</w:t>
            </w:r>
            <w:r w:rsidRPr="009A6E0B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9A6E0B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C47A5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687F">
              <w:rPr>
                <w:rFonts w:ascii="Times New Roman" w:hAnsi="Times New Roman" w:cs="Times New Roman"/>
                <w:b/>
              </w:rPr>
              <w:t>Age-Adjusted OR (95% CI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6D8A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687F">
              <w:rPr>
                <w:rFonts w:ascii="Times New Roman" w:hAnsi="Times New Roman" w:cs="Times New Roman"/>
                <w:b/>
              </w:rPr>
              <w:t>n</w:t>
            </w:r>
            <w:r w:rsidRPr="005B687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r w:rsidRPr="005B687F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836D9" w14:textId="77777777" w:rsidR="004B6A13" w:rsidRPr="009A6E0B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A6E0B">
              <w:rPr>
                <w:rFonts w:ascii="Times New Roman" w:hAnsi="Times New Roman" w:cs="Times New Roman"/>
                <w:b/>
              </w:rPr>
              <w:t>Concordant 9vHPV Infection at 2 Sites, n</w:t>
            </w:r>
            <w:r w:rsidRPr="009A6E0B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9A6E0B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D1C72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B687F">
              <w:rPr>
                <w:rFonts w:ascii="Times New Roman" w:hAnsi="Times New Roman" w:cs="Times New Roman"/>
                <w:b/>
              </w:rPr>
              <w:t>Age-Adjusted OR (95% CI)</w:t>
            </w:r>
          </w:p>
        </w:tc>
      </w:tr>
      <w:tr w:rsidR="004B6A13" w:rsidRPr="005B687F" w14:paraId="239D60EF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54D9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4B6A13" w:rsidRPr="005B687F" w14:paraId="5C955A65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C7F92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21–27 year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D70091" w14:textId="43136AE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508 (44.8</w:t>
            </w:r>
            <w:r w:rsidR="00BA3F3E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3DB688" w14:textId="63D5CAC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62 (4.1</w:t>
            </w:r>
            <w:r w:rsidR="00BA3F3E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9062FD" w14:textId="1FDF43D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3246BE" w14:textId="357F100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4</w:t>
            </w:r>
            <w:r w:rsidR="00ED184B" w:rsidRPr="005B687F">
              <w:rPr>
                <w:rFonts w:ascii="Times New Roman" w:hAnsi="Times New Roman" w:cs="Times New Roman"/>
              </w:rPr>
              <w:t>21</w:t>
            </w:r>
            <w:r w:rsidRPr="005B687F">
              <w:rPr>
                <w:rFonts w:ascii="Times New Roman" w:hAnsi="Times New Roman" w:cs="Times New Roman"/>
              </w:rPr>
              <w:t xml:space="preserve"> (70.</w:t>
            </w:r>
            <w:r w:rsidR="00710157">
              <w:rPr>
                <w:rFonts w:ascii="Times New Roman" w:hAnsi="Times New Roman" w:cs="Times New Roman"/>
              </w:rPr>
              <w:t>7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0E821" w14:textId="6697D98D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6 (8.</w:t>
            </w:r>
            <w:r w:rsidR="007B3691">
              <w:rPr>
                <w:rFonts w:ascii="Times New Roman" w:hAnsi="Times New Roman" w:cs="Times New Roman"/>
              </w:rPr>
              <w:t>5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60331" w14:textId="38CC723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483C91A6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9CE9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6–20 year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37B1BA" w14:textId="6A81E8B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855 (55.</w:t>
            </w:r>
            <w:r w:rsidR="00BA3F3E">
              <w:rPr>
                <w:rFonts w:ascii="Times New Roman" w:hAnsi="Times New Roman" w:cs="Times New Roman"/>
              </w:rPr>
              <w:t>1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A06DB" w14:textId="14C97CF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64 (3.</w:t>
            </w:r>
            <w:r w:rsidR="00BA3F3E">
              <w:rPr>
                <w:rFonts w:ascii="Times New Roman" w:hAnsi="Times New Roman" w:cs="Times New Roman"/>
              </w:rPr>
              <w:t>4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D5FB0B" w14:textId="0BF618C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83 (0.58–1.19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0C95A9" w14:textId="6ED4C90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7</w:t>
            </w:r>
            <w:r w:rsidR="00ED184B" w:rsidRPr="005B687F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 xml:space="preserve"> (29.</w:t>
            </w:r>
            <w:r w:rsidR="00ED184B" w:rsidRPr="005B687F">
              <w:rPr>
                <w:rFonts w:ascii="Times New Roman" w:hAnsi="Times New Roman" w:cs="Times New Roman"/>
              </w:rPr>
              <w:t>2</w:t>
            </w:r>
            <w:r w:rsidR="00A81FDC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644DE" w14:textId="228D7B6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</w:t>
            </w:r>
            <w:r w:rsidR="00ED184B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 xml:space="preserve"> (</w:t>
            </w:r>
            <w:r w:rsidR="00ED184B" w:rsidRPr="005B687F">
              <w:rPr>
                <w:rFonts w:ascii="Times New Roman" w:hAnsi="Times New Roman" w:cs="Times New Roman"/>
              </w:rPr>
              <w:t>10.3</w:t>
            </w:r>
            <w:r w:rsidR="00651F0A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CD5A3" w14:textId="14214C9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</w:t>
            </w:r>
            <w:r w:rsidR="00CC4D7B" w:rsidRPr="005B687F">
              <w:rPr>
                <w:rFonts w:ascii="Times New Roman" w:hAnsi="Times New Roman" w:cs="Times New Roman"/>
              </w:rPr>
              <w:t>23</w:t>
            </w:r>
            <w:r w:rsidRPr="005B687F">
              <w:rPr>
                <w:rFonts w:ascii="Times New Roman" w:hAnsi="Times New Roman" w:cs="Times New Roman"/>
              </w:rPr>
              <w:t xml:space="preserve"> (0.6</w:t>
            </w:r>
            <w:r w:rsidR="00CC4D7B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>–2.</w:t>
            </w:r>
            <w:r w:rsidR="00CC4D7B" w:rsidRPr="005B687F">
              <w:rPr>
                <w:rFonts w:ascii="Times New Roman" w:hAnsi="Times New Roman" w:cs="Times New Roman"/>
              </w:rPr>
              <w:t>2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31BB288F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C796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Geographic region</w:t>
            </w:r>
          </w:p>
        </w:tc>
      </w:tr>
      <w:tr w:rsidR="004B6A13" w:rsidRPr="005B687F" w14:paraId="7A75D703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C73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orth Americ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5B98CD" w14:textId="10CACF7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790 (23.</w:t>
            </w:r>
            <w:r w:rsidR="00BA3F3E">
              <w:rPr>
                <w:rFonts w:ascii="Times New Roman" w:hAnsi="Times New Roman" w:cs="Times New Roman"/>
              </w:rPr>
              <w:t>4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01ACF2" w14:textId="4F85DE9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8 (2.</w:t>
            </w:r>
            <w:r w:rsidR="003D1FF0">
              <w:rPr>
                <w:rFonts w:ascii="Times New Roman" w:hAnsi="Times New Roman" w:cs="Times New Roman"/>
              </w:rPr>
              <w:t>2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54636E" w14:textId="3EC5D41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77508D" w14:textId="7B9E280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5</w:t>
            </w:r>
            <w:r w:rsidR="00CC4D7B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 xml:space="preserve"> (4</w:t>
            </w:r>
            <w:r w:rsidR="004541A9" w:rsidRPr="005B687F">
              <w:rPr>
                <w:rFonts w:ascii="Times New Roman" w:hAnsi="Times New Roman" w:cs="Times New Roman"/>
              </w:rPr>
              <w:t>3.0</w:t>
            </w:r>
            <w:r w:rsidR="00A81FDC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9EB25" w14:textId="5DBA642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2 (4.</w:t>
            </w:r>
            <w:r w:rsidR="00A81FDC">
              <w:rPr>
                <w:rFonts w:ascii="Times New Roman" w:hAnsi="Times New Roman" w:cs="Times New Roman"/>
              </w:rPr>
              <w:t>6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EAD93" w14:textId="2427EF7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6AD253CC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67C9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Latin Americ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A74383" w14:textId="76E0097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400 (41.6</w:t>
            </w:r>
            <w:r w:rsidR="00A804B3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D5E66E" w14:textId="03E5A75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56 (4.0</w:t>
            </w:r>
            <w:r w:rsidR="003D1FF0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F61541" w14:textId="11E48A1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75 (1.02–3.01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9A2BDE" w14:textId="52A1500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32 (22.</w:t>
            </w:r>
            <w:r w:rsidR="00A81FDC">
              <w:rPr>
                <w:rFonts w:ascii="Times New Roman" w:hAnsi="Times New Roman" w:cs="Times New Roman"/>
              </w:rPr>
              <w:t>1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1A18A" w14:textId="11884CA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0 (15.</w:t>
            </w:r>
            <w:r w:rsidR="00651F0A">
              <w:rPr>
                <w:rFonts w:ascii="Times New Roman" w:hAnsi="Times New Roman" w:cs="Times New Roman"/>
              </w:rPr>
              <w:t>1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F0653" w14:textId="21ED375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.</w:t>
            </w:r>
            <w:r w:rsidR="00D87AE0" w:rsidRPr="005B687F">
              <w:rPr>
                <w:rFonts w:ascii="Times New Roman" w:hAnsi="Times New Roman" w:cs="Times New Roman"/>
              </w:rPr>
              <w:t>62</w:t>
            </w:r>
            <w:r w:rsidRPr="005B687F">
              <w:rPr>
                <w:rFonts w:ascii="Times New Roman" w:hAnsi="Times New Roman" w:cs="Times New Roman"/>
              </w:rPr>
              <w:t xml:space="preserve"> (1.</w:t>
            </w:r>
            <w:r w:rsidR="00D87AE0" w:rsidRPr="005B687F">
              <w:rPr>
                <w:rFonts w:ascii="Times New Roman" w:hAnsi="Times New Roman" w:cs="Times New Roman"/>
              </w:rPr>
              <w:t>71</w:t>
            </w:r>
            <w:r w:rsidRPr="005B687F">
              <w:rPr>
                <w:rFonts w:ascii="Times New Roman" w:hAnsi="Times New Roman" w:cs="Times New Roman"/>
              </w:rPr>
              <w:t>–7.</w:t>
            </w:r>
            <w:r w:rsidR="00D87AE0" w:rsidRPr="005B687F">
              <w:rPr>
                <w:rFonts w:ascii="Times New Roman" w:hAnsi="Times New Roman" w:cs="Times New Roman"/>
              </w:rPr>
              <w:t>6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32100B2C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5BB6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lastRenderedPageBreak/>
              <w:t>Europ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538031" w14:textId="34F06A6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66 (10.</w:t>
            </w:r>
            <w:r w:rsidR="00A804B3">
              <w:rPr>
                <w:rFonts w:ascii="Times New Roman" w:hAnsi="Times New Roman" w:cs="Times New Roman"/>
              </w:rPr>
              <w:t>8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69917E" w14:textId="71307B3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8 (4.9</w:t>
            </w:r>
            <w:r w:rsidR="003D1FF0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FF89BB" w14:textId="6BA9B19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.19 (1.12–4.26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53A79F" w14:textId="40B126C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22 (20.</w:t>
            </w:r>
            <w:r w:rsidR="00D87AE0" w:rsidRPr="005B687F">
              <w:rPr>
                <w:rFonts w:ascii="Times New Roman" w:hAnsi="Times New Roman" w:cs="Times New Roman"/>
              </w:rPr>
              <w:t>5</w:t>
            </w:r>
            <w:r w:rsidR="00C67B53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4CB0" w14:textId="062F71F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8 (14.</w:t>
            </w:r>
            <w:r w:rsidR="00651F0A">
              <w:rPr>
                <w:rFonts w:ascii="Times New Roman" w:hAnsi="Times New Roman" w:cs="Times New Roman"/>
              </w:rPr>
              <w:t>7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D22E" w14:textId="0BA7E0B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.</w:t>
            </w:r>
            <w:r w:rsidR="00D87AE0" w:rsidRPr="005B687F">
              <w:rPr>
                <w:rFonts w:ascii="Times New Roman" w:hAnsi="Times New Roman" w:cs="Times New Roman"/>
              </w:rPr>
              <w:t>91</w:t>
            </w:r>
            <w:r w:rsidRPr="005B687F">
              <w:rPr>
                <w:rFonts w:ascii="Times New Roman" w:hAnsi="Times New Roman" w:cs="Times New Roman"/>
              </w:rPr>
              <w:t xml:space="preserve"> (1.7</w:t>
            </w:r>
            <w:r w:rsidR="00D87AE0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>–8.</w:t>
            </w:r>
            <w:r w:rsidR="00BC32EE" w:rsidRPr="005B687F">
              <w:rPr>
                <w:rFonts w:ascii="Times New Roman" w:hAnsi="Times New Roman" w:cs="Times New Roman"/>
              </w:rPr>
              <w:t>5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46F17231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9765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Asia-Pacifi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8ED6C1" w14:textId="653434E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71 (8.</w:t>
            </w:r>
            <w:r w:rsidR="00A804B3">
              <w:rPr>
                <w:rFonts w:ascii="Times New Roman" w:hAnsi="Times New Roman" w:cs="Times New Roman"/>
              </w:rPr>
              <w:t>0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D18573" w14:textId="7AB33F9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 (0.7</w:t>
            </w:r>
            <w:r w:rsidR="003D1FF0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F976B9" w14:textId="5ED827D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0.29 (0.07–1.26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4C9169" w14:textId="1EDE346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8</w:t>
            </w:r>
            <w:r w:rsidR="00BC32EE" w:rsidRPr="005B687F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 xml:space="preserve"> (14.</w:t>
            </w:r>
            <w:r w:rsidR="00C67B53">
              <w:rPr>
                <w:rFonts w:ascii="Times New Roman" w:hAnsi="Times New Roman" w:cs="Times New Roman"/>
              </w:rPr>
              <w:t>2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3733D" w14:textId="651BFC97" w:rsidR="004B6A13" w:rsidRPr="005B687F" w:rsidRDefault="002B58DF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</w:t>
            </w:r>
            <w:r w:rsidR="004B6A13" w:rsidRPr="005B687F">
              <w:rPr>
                <w:rFonts w:ascii="Times New Roman" w:hAnsi="Times New Roman" w:cs="Times New Roman"/>
              </w:rPr>
              <w:t xml:space="preserve"> (</w:t>
            </w:r>
            <w:r w:rsidRPr="005B687F">
              <w:rPr>
                <w:rFonts w:ascii="Times New Roman" w:hAnsi="Times New Roman" w:cs="Times New Roman"/>
              </w:rPr>
              <w:t>4</w:t>
            </w:r>
            <w:r w:rsidR="004B6A13" w:rsidRPr="005B687F">
              <w:rPr>
                <w:rFonts w:ascii="Times New Roman" w:hAnsi="Times New Roman" w:cs="Times New Roman"/>
              </w:rPr>
              <w:t>.7</w:t>
            </w:r>
            <w:r w:rsidR="00C67B53">
              <w:rPr>
                <w:rFonts w:ascii="Times New Roman" w:hAnsi="Times New Roman" w:cs="Times New Roman"/>
              </w:rPr>
              <w:t>1</w:t>
            </w:r>
            <w:r w:rsidR="004B6A13"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8BC02" w14:textId="4E0BFF9A" w:rsidR="004B6A13" w:rsidRPr="005B687F" w:rsidRDefault="002B58DF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03</w:t>
            </w:r>
            <w:r w:rsidR="004B6A13" w:rsidRPr="005B687F">
              <w:rPr>
                <w:rFonts w:ascii="Times New Roman" w:hAnsi="Times New Roman" w:cs="Times New Roman"/>
              </w:rPr>
              <w:t xml:space="preserve"> (0.</w:t>
            </w:r>
            <w:r w:rsidRPr="005B687F">
              <w:rPr>
                <w:rFonts w:ascii="Times New Roman" w:hAnsi="Times New Roman" w:cs="Times New Roman"/>
              </w:rPr>
              <w:t>32</w:t>
            </w:r>
            <w:r w:rsidR="004B6A13" w:rsidRPr="005B687F">
              <w:rPr>
                <w:rFonts w:ascii="Times New Roman" w:hAnsi="Times New Roman" w:cs="Times New Roman"/>
              </w:rPr>
              <w:t>–</w:t>
            </w:r>
            <w:r w:rsidRPr="005B687F">
              <w:rPr>
                <w:rFonts w:ascii="Times New Roman" w:hAnsi="Times New Roman" w:cs="Times New Roman"/>
              </w:rPr>
              <w:t>3.30</w:t>
            </w:r>
            <w:r w:rsidR="004B6A13"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34C783FF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696F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Afric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CB7C44" w14:textId="1986EFB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536 (15.9</w:t>
            </w:r>
            <w:r w:rsidR="00A804B3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6B2F6C" w14:textId="4D8DD70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2 (</w:t>
            </w:r>
            <w:r w:rsidR="009F331A">
              <w:rPr>
                <w:rFonts w:ascii="Times New Roman" w:hAnsi="Times New Roman" w:cs="Times New Roman"/>
              </w:rPr>
              <w:t>5.9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06F94F" w14:textId="01FA571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.55 (1.41–4.60)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971295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B0B186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9741E3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</w:tr>
      <w:tr w:rsidR="004B6A13" w:rsidRPr="005B687F" w14:paraId="0996EE70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FA20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Tobacco use at baseline</w:t>
            </w:r>
          </w:p>
        </w:tc>
      </w:tr>
      <w:tr w:rsidR="004B6A13" w:rsidRPr="005B687F" w14:paraId="607A7F72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5EBA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ever used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6DF22E" w14:textId="557FA99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919 (57.</w:t>
            </w:r>
            <w:r w:rsidR="00A804B3">
              <w:rPr>
                <w:rFonts w:ascii="Times New Roman" w:hAnsi="Times New Roman" w:cs="Times New Roman"/>
              </w:rPr>
              <w:t>0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F0B571" w14:textId="1D9A1BF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61 (3.</w:t>
            </w:r>
            <w:r w:rsidR="009F331A">
              <w:rPr>
                <w:rFonts w:ascii="Times New Roman" w:hAnsi="Times New Roman" w:cs="Times New Roman"/>
              </w:rPr>
              <w:t>1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6D64A6" w14:textId="0626A49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BB21C6" w14:textId="3C2E995C" w:rsidR="004B6A13" w:rsidRPr="005B687F" w:rsidRDefault="002B58DF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01</w:t>
            </w:r>
            <w:r w:rsidR="004B6A13" w:rsidRPr="005B687F">
              <w:rPr>
                <w:rFonts w:ascii="Times New Roman" w:hAnsi="Times New Roman" w:cs="Times New Roman"/>
              </w:rPr>
              <w:t xml:space="preserve"> (50.</w:t>
            </w:r>
            <w:r w:rsidR="00C67B53">
              <w:rPr>
                <w:rFonts w:ascii="Times New Roman" w:hAnsi="Times New Roman" w:cs="Times New Roman"/>
              </w:rPr>
              <w:t>59</w:t>
            </w:r>
            <w:r w:rsidR="004B6A13"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913B" w14:textId="4F42B6F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2 (7.</w:t>
            </w:r>
            <w:r w:rsidR="00FE2B17" w:rsidRPr="005B687F">
              <w:rPr>
                <w:rFonts w:ascii="Times New Roman" w:hAnsi="Times New Roman" w:cs="Times New Roman"/>
              </w:rPr>
              <w:t>3</w:t>
            </w:r>
            <w:r w:rsidR="003A2E3B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F5847" w14:textId="1F1A7A3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692B06D2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8289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Ex-user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B9B2BF" w14:textId="0D5FF31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17 (6.</w:t>
            </w:r>
            <w:r w:rsidR="00A804B3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0B2254" w14:textId="62BE29B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9 (4.</w:t>
            </w:r>
            <w:r w:rsidR="009F331A">
              <w:rPr>
                <w:rFonts w:ascii="Times New Roman" w:hAnsi="Times New Roman" w:cs="Times New Roman"/>
              </w:rPr>
              <w:t>1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30BB4B" w14:textId="39D66E3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27 (0.62–2.59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8E10BA" w14:textId="722FA7C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5</w:t>
            </w:r>
            <w:r w:rsidR="00FE2B17" w:rsidRPr="005B687F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 xml:space="preserve"> (9</w:t>
            </w:r>
            <w:r w:rsidR="00FE2B17" w:rsidRPr="005B687F">
              <w:rPr>
                <w:rFonts w:ascii="Times New Roman" w:hAnsi="Times New Roman" w:cs="Times New Roman"/>
              </w:rPr>
              <w:t>.2</w:t>
            </w:r>
            <w:r w:rsidR="00C67B53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4794D" w14:textId="34538D1A" w:rsidR="004B6A13" w:rsidRPr="005B687F" w:rsidRDefault="00FE2B17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5</w:t>
            </w:r>
            <w:r w:rsidR="004B6A13" w:rsidRPr="005B687F">
              <w:rPr>
                <w:rFonts w:ascii="Times New Roman" w:hAnsi="Times New Roman" w:cs="Times New Roman"/>
              </w:rPr>
              <w:t xml:space="preserve"> (</w:t>
            </w:r>
            <w:r w:rsidRPr="005B687F">
              <w:rPr>
                <w:rFonts w:ascii="Times New Roman" w:hAnsi="Times New Roman" w:cs="Times New Roman"/>
              </w:rPr>
              <w:t>9.</w:t>
            </w:r>
            <w:r w:rsidR="003A2E3B">
              <w:rPr>
                <w:rFonts w:ascii="Times New Roman" w:hAnsi="Times New Roman" w:cs="Times New Roman"/>
              </w:rPr>
              <w:t>09</w:t>
            </w:r>
            <w:r w:rsidR="004B6A13"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E4E9F" w14:textId="0B1EF5F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</w:t>
            </w:r>
            <w:r w:rsidR="001F412D" w:rsidRPr="005B687F">
              <w:rPr>
                <w:rFonts w:ascii="Times New Roman" w:hAnsi="Times New Roman" w:cs="Times New Roman"/>
              </w:rPr>
              <w:t>32</w:t>
            </w:r>
            <w:r w:rsidRPr="005B687F">
              <w:rPr>
                <w:rFonts w:ascii="Times New Roman" w:hAnsi="Times New Roman" w:cs="Times New Roman"/>
              </w:rPr>
              <w:t xml:space="preserve"> (0.</w:t>
            </w:r>
            <w:r w:rsidR="001F412D" w:rsidRPr="005B687F">
              <w:rPr>
                <w:rFonts w:ascii="Times New Roman" w:hAnsi="Times New Roman" w:cs="Times New Roman"/>
              </w:rPr>
              <w:t>48</w:t>
            </w:r>
            <w:r w:rsidRPr="005B687F">
              <w:rPr>
                <w:rFonts w:ascii="Times New Roman" w:hAnsi="Times New Roman" w:cs="Times New Roman"/>
              </w:rPr>
              <w:t>–3.</w:t>
            </w:r>
            <w:r w:rsidR="001F412D" w:rsidRPr="005B687F">
              <w:rPr>
                <w:rFonts w:ascii="Times New Roman" w:hAnsi="Times New Roman" w:cs="Times New Roman"/>
              </w:rPr>
              <w:t>6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5B469195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1970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Current user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FCDC16" w14:textId="0458F1B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227 (36.</w:t>
            </w:r>
            <w:r w:rsidR="00A804B3">
              <w:rPr>
                <w:rFonts w:ascii="Times New Roman" w:hAnsi="Times New Roman" w:cs="Times New Roman"/>
              </w:rPr>
              <w:t>4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941654" w14:textId="4BE9DEC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56 (4.</w:t>
            </w:r>
            <w:r w:rsidR="009F331A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29624B" w14:textId="2965F02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44 (1.00–2.09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AC9F8E" w14:textId="633CE59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3</w:t>
            </w:r>
            <w:r w:rsidR="00014C8C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 xml:space="preserve"> (40.</w:t>
            </w:r>
            <w:r w:rsidR="00C67B53">
              <w:rPr>
                <w:rFonts w:ascii="Times New Roman" w:hAnsi="Times New Roman" w:cs="Times New Roman"/>
              </w:rPr>
              <w:t>1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C8EE" w14:textId="64E7CD4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7 (11.3</w:t>
            </w:r>
            <w:r w:rsidR="003A2E3B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60ABB" w14:textId="6E6C244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6</w:t>
            </w:r>
            <w:r w:rsidR="00014C8C" w:rsidRPr="005B687F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 xml:space="preserve"> (0.9</w:t>
            </w:r>
            <w:r w:rsidR="00014C8C" w:rsidRPr="005B687F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–2.9</w:t>
            </w:r>
            <w:r w:rsidR="00014C8C" w:rsidRPr="005B687F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22C2E644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DF5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Age at first intercourse</w:t>
            </w:r>
          </w:p>
        </w:tc>
      </w:tr>
      <w:tr w:rsidR="004B6A13" w:rsidRPr="005B687F" w14:paraId="209FD36C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88F4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≥20 year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6C6E35" w14:textId="70E917A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66 (7.9</w:t>
            </w:r>
            <w:r w:rsidR="00A804B3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CCA691" w14:textId="74BB702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4 (1.5</w:t>
            </w:r>
            <w:r w:rsidR="009F331A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1EF52D" w14:textId="1563E0E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B0736D" w14:textId="7CCC74B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1</w:t>
            </w:r>
            <w:r w:rsidR="00014C8C" w:rsidRPr="005B687F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 xml:space="preserve"> (19.</w:t>
            </w:r>
            <w:r w:rsidR="00014C8C" w:rsidRPr="005B687F">
              <w:rPr>
                <w:rFonts w:ascii="Times New Roman" w:hAnsi="Times New Roman" w:cs="Times New Roman"/>
              </w:rPr>
              <w:t>3</w:t>
            </w:r>
            <w:r w:rsidR="003A2E3B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8D949" w14:textId="5BD28B2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8 (</w:t>
            </w:r>
            <w:r w:rsidR="003A2E3B">
              <w:rPr>
                <w:rFonts w:ascii="Times New Roman" w:hAnsi="Times New Roman" w:cs="Times New Roman"/>
              </w:rPr>
              <w:t>6.9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4CAAB" w14:textId="459797E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3D53552F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E8CC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lastRenderedPageBreak/>
              <w:t>15–19 year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EBB77D" w14:textId="373258D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673 (79.</w:t>
            </w:r>
            <w:r w:rsidR="00A804B3">
              <w:rPr>
                <w:rFonts w:ascii="Times New Roman" w:hAnsi="Times New Roman" w:cs="Times New Roman"/>
              </w:rPr>
              <w:t>4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EB004A" w14:textId="6594D11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97 (3.6</w:t>
            </w:r>
            <w:r w:rsidR="009F331A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76F478" w14:textId="240C6CC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.17 (1.14–8.77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8D746A" w14:textId="21866CD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</w:t>
            </w:r>
            <w:r w:rsidR="00014C8C" w:rsidRPr="005B687F">
              <w:rPr>
                <w:rFonts w:ascii="Times New Roman" w:hAnsi="Times New Roman" w:cs="Times New Roman"/>
              </w:rPr>
              <w:t>93</w:t>
            </w:r>
            <w:r w:rsidRPr="005B687F">
              <w:rPr>
                <w:rFonts w:ascii="Times New Roman" w:hAnsi="Times New Roman" w:cs="Times New Roman"/>
              </w:rPr>
              <w:t xml:space="preserve"> (6</w:t>
            </w:r>
            <w:r w:rsidR="00014C8C" w:rsidRPr="005B687F">
              <w:rPr>
                <w:rFonts w:ascii="Times New Roman" w:hAnsi="Times New Roman" w:cs="Times New Roman"/>
              </w:rPr>
              <w:t>6.</w:t>
            </w:r>
            <w:r w:rsidR="003A2E3B">
              <w:rPr>
                <w:rFonts w:ascii="Times New Roman" w:hAnsi="Times New Roman" w:cs="Times New Roman"/>
              </w:rPr>
              <w:t>0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D1A9" w14:textId="5DAF91C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</w:t>
            </w:r>
            <w:r w:rsidR="00014C8C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 xml:space="preserve"> (9.</w:t>
            </w:r>
            <w:r w:rsidR="00014C8C" w:rsidRPr="005B687F">
              <w:rPr>
                <w:rFonts w:ascii="Times New Roman" w:hAnsi="Times New Roman" w:cs="Times New Roman"/>
              </w:rPr>
              <w:t>4</w:t>
            </w:r>
            <w:r w:rsidR="003A2E3B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3215A" w14:textId="3C6BD7B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2</w:t>
            </w:r>
            <w:r w:rsidR="00014C8C" w:rsidRPr="005B687F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 xml:space="preserve"> (0.54–2.8</w:t>
            </w:r>
            <w:r w:rsidR="00014C8C" w:rsidRPr="005B687F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14CC53E1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7BD9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&lt;15 year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316208" w14:textId="1C90543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18 (12.4</w:t>
            </w:r>
            <w:r w:rsidR="009F331A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8AC9BD" w14:textId="3D0989C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5 (</w:t>
            </w:r>
            <w:r w:rsidR="009F331A">
              <w:rPr>
                <w:rFonts w:ascii="Times New Roman" w:hAnsi="Times New Roman" w:cs="Times New Roman"/>
              </w:rPr>
              <w:t>5.9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6A22D0" w14:textId="2B0F242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5.80 (1.96–17.10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C66686" w14:textId="31F7A12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67 (11.</w:t>
            </w:r>
            <w:r w:rsidR="003A2E3B">
              <w:rPr>
                <w:rFonts w:ascii="Times New Roman" w:hAnsi="Times New Roman" w:cs="Times New Roman"/>
              </w:rPr>
              <w:t>2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D7CD" w14:textId="2C4EDFC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9 (13.4</w:t>
            </w:r>
            <w:r w:rsidR="006365EA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ECB5C" w14:textId="1AC7531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7</w:t>
            </w:r>
            <w:r w:rsidR="00014C8C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 xml:space="preserve"> (0.6</w:t>
            </w:r>
            <w:r w:rsidR="00014C8C" w:rsidRPr="005B687F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–5.</w:t>
            </w:r>
            <w:r w:rsidR="00014C8C" w:rsidRPr="005B687F">
              <w:rPr>
                <w:rFonts w:ascii="Times New Roman" w:hAnsi="Times New Roman" w:cs="Times New Roman"/>
              </w:rPr>
              <w:t>0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7906BF78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A8ED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lifetime male sex partners</w:t>
            </w:r>
          </w:p>
        </w:tc>
      </w:tr>
      <w:tr w:rsidR="004B6A13" w:rsidRPr="005B687F" w14:paraId="0226DD38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C580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–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FAD580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DD3CC2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70AD3A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B2603D" w14:textId="2C3F2AB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9</w:t>
            </w:r>
            <w:r w:rsidR="00C03F84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 xml:space="preserve"> (49.</w:t>
            </w:r>
            <w:r w:rsidR="00DD16A5" w:rsidRPr="005B687F">
              <w:rPr>
                <w:rFonts w:ascii="Times New Roman" w:hAnsi="Times New Roman" w:cs="Times New Roman"/>
              </w:rPr>
              <w:t>7</w:t>
            </w:r>
            <w:r w:rsidR="003A2E3B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2D9A7" w14:textId="03EE842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8 (6.</w:t>
            </w:r>
            <w:r w:rsidR="00057788">
              <w:rPr>
                <w:rFonts w:ascii="Times New Roman" w:hAnsi="Times New Roman" w:cs="Times New Roman"/>
              </w:rPr>
              <w:t>0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4BF2C" w14:textId="372A73D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18430B3E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165D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4–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ACC14C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80696E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59A596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hideMark/>
          </w:tcPr>
          <w:p w14:paraId="05323274" w14:textId="704F9E7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7</w:t>
            </w:r>
            <w:r w:rsidR="00F92A19" w:rsidRPr="005B687F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 xml:space="preserve"> (4</w:t>
            </w:r>
            <w:r w:rsidR="00F92A19" w:rsidRPr="005B687F">
              <w:rPr>
                <w:rFonts w:ascii="Times New Roman" w:hAnsi="Times New Roman" w:cs="Times New Roman"/>
              </w:rPr>
              <w:t>5.</w:t>
            </w:r>
            <w:r w:rsidR="00057788">
              <w:rPr>
                <w:rFonts w:ascii="Times New Roman" w:hAnsi="Times New Roman" w:cs="Times New Roman"/>
              </w:rPr>
              <w:t>8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4023" w14:textId="397FD33D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</w:t>
            </w:r>
            <w:r w:rsidR="00F92A19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 xml:space="preserve"> (1</w:t>
            </w:r>
            <w:r w:rsidR="00F92A19" w:rsidRPr="005B687F">
              <w:rPr>
                <w:rFonts w:ascii="Times New Roman" w:hAnsi="Times New Roman" w:cs="Times New Roman"/>
              </w:rPr>
              <w:t>3.</w:t>
            </w:r>
            <w:r w:rsidR="006365EA">
              <w:rPr>
                <w:rFonts w:ascii="Times New Roman" w:hAnsi="Times New Roman" w:cs="Times New Roman"/>
              </w:rPr>
              <w:t>1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812A" w14:textId="1DD793A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.</w:t>
            </w:r>
            <w:r w:rsidR="00F92A19" w:rsidRPr="005B687F">
              <w:rPr>
                <w:rFonts w:ascii="Times New Roman" w:hAnsi="Times New Roman" w:cs="Times New Roman"/>
              </w:rPr>
              <w:t>39</w:t>
            </w:r>
            <w:r w:rsidRPr="005B687F">
              <w:rPr>
                <w:rFonts w:ascii="Times New Roman" w:hAnsi="Times New Roman" w:cs="Times New Roman"/>
              </w:rPr>
              <w:t xml:space="preserve"> (1.</w:t>
            </w:r>
            <w:r w:rsidR="00F92A19" w:rsidRPr="005B687F">
              <w:rPr>
                <w:rFonts w:ascii="Times New Roman" w:hAnsi="Times New Roman" w:cs="Times New Roman"/>
              </w:rPr>
              <w:t>32</w:t>
            </w:r>
            <w:r w:rsidRPr="005B687F">
              <w:rPr>
                <w:rFonts w:ascii="Times New Roman" w:hAnsi="Times New Roman" w:cs="Times New Roman"/>
              </w:rPr>
              <w:t>–4.</w:t>
            </w:r>
            <w:r w:rsidR="00291F33" w:rsidRPr="005B687F">
              <w:rPr>
                <w:rFonts w:ascii="Times New Roman" w:hAnsi="Times New Roman" w:cs="Times New Roman"/>
              </w:rPr>
              <w:t>3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76331E29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2FAF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lifetime female sex partners</w:t>
            </w:r>
          </w:p>
        </w:tc>
      </w:tr>
      <w:tr w:rsidR="004B6A13" w:rsidRPr="005B687F" w14:paraId="2D96CD26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906D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–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27B747" w14:textId="2D5A892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243 (66.7</w:t>
            </w:r>
            <w:r w:rsidR="00A60724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AEE47A" w14:textId="305AE10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70 (3.1</w:t>
            </w:r>
            <w:r w:rsidR="00A60724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7FF351" w14:textId="6BDC50C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A6197B" w14:textId="58FDFF0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4</w:t>
            </w:r>
            <w:r w:rsidR="00291F33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 xml:space="preserve"> (24.</w:t>
            </w:r>
            <w:r w:rsidR="00291F33" w:rsidRPr="005B687F">
              <w:rPr>
                <w:rFonts w:ascii="Times New Roman" w:hAnsi="Times New Roman" w:cs="Times New Roman"/>
              </w:rPr>
              <w:t>5</w:t>
            </w:r>
            <w:r w:rsidR="00057788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C6039" w14:textId="16BE47A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0 (6.</w:t>
            </w:r>
            <w:r w:rsidR="00AE5037" w:rsidRPr="005B687F">
              <w:rPr>
                <w:rFonts w:ascii="Times New Roman" w:hAnsi="Times New Roman" w:cs="Times New Roman"/>
              </w:rPr>
              <w:t>8</w:t>
            </w:r>
            <w:r w:rsidR="00057788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42AB2" w14:textId="24EB218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0D645D06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90685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4–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8BDC61" w14:textId="77D79D0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112 (33.</w:t>
            </w:r>
            <w:r w:rsidR="00A60724">
              <w:rPr>
                <w:rFonts w:ascii="Times New Roman" w:hAnsi="Times New Roman" w:cs="Times New Roman"/>
              </w:rPr>
              <w:t>0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925AB2" w14:textId="43C4C21D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56 (5.0</w:t>
            </w:r>
            <w:r w:rsidR="00A60724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AE0FE5" w14:textId="06DC0DF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57 (1.10–2.26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A484A1" w14:textId="29BA396D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 (0.3</w:t>
            </w:r>
            <w:r w:rsidR="00AA416D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0F66B" w14:textId="751C62C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A5039" w14:textId="66640CC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</w:tr>
      <w:tr w:rsidR="004B6A13" w:rsidRPr="005B687F" w14:paraId="71D58920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15923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lifetime partners with insertive anal intercourse</w:t>
            </w:r>
          </w:p>
        </w:tc>
      </w:tr>
      <w:tr w:rsidR="004B6A13" w:rsidRPr="005B687F" w14:paraId="6112A0D7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82AB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0739F47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B259BB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294D34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837785" w14:textId="25B1106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70 (11.</w:t>
            </w:r>
            <w:r w:rsidR="00AA416D">
              <w:rPr>
                <w:rFonts w:ascii="Times New Roman" w:hAnsi="Times New Roman" w:cs="Times New Roman"/>
              </w:rPr>
              <w:t>7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CE290" w14:textId="14CE41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0 (14.</w:t>
            </w:r>
            <w:r w:rsidR="006365EA">
              <w:rPr>
                <w:rFonts w:ascii="Times New Roman" w:hAnsi="Times New Roman" w:cs="Times New Roman"/>
              </w:rPr>
              <w:t>2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C7F75" w14:textId="26BA9A4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105E1450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1435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lastRenderedPageBreak/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70C496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326484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46F45E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19A0E1" w14:textId="68AB00B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4</w:t>
            </w:r>
            <w:r w:rsidR="00C77416" w:rsidRPr="005B687F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 xml:space="preserve"> (23.</w:t>
            </w:r>
            <w:r w:rsidR="004C0B2D" w:rsidRPr="005B687F">
              <w:rPr>
                <w:rFonts w:ascii="Times New Roman" w:hAnsi="Times New Roman" w:cs="Times New Roman"/>
              </w:rPr>
              <w:t>7</w:t>
            </w:r>
            <w:r w:rsidR="00D31BDC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D8C6A" w14:textId="47B23F1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0 (7.</w:t>
            </w:r>
            <w:r w:rsidR="00AA416D">
              <w:rPr>
                <w:rFonts w:ascii="Times New Roman" w:hAnsi="Times New Roman" w:cs="Times New Roman"/>
              </w:rPr>
              <w:t>0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08C95" w14:textId="0394999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48 (0.19–1.2</w:t>
            </w:r>
            <w:r w:rsidR="006F4910" w:rsidRPr="005B687F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32E4297F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DEEE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038D81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58696D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D15316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6D60B0" w14:textId="13D9811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</w:t>
            </w:r>
            <w:r w:rsidR="004C0B2D" w:rsidRPr="005B687F">
              <w:rPr>
                <w:rFonts w:ascii="Times New Roman" w:hAnsi="Times New Roman" w:cs="Times New Roman"/>
              </w:rPr>
              <w:t>31</w:t>
            </w:r>
            <w:r w:rsidRPr="005B687F">
              <w:rPr>
                <w:rFonts w:ascii="Times New Roman" w:hAnsi="Times New Roman" w:cs="Times New Roman"/>
              </w:rPr>
              <w:t xml:space="preserve"> (2</w:t>
            </w:r>
            <w:r w:rsidR="004C0B2D" w:rsidRPr="005B687F">
              <w:rPr>
                <w:rFonts w:ascii="Times New Roman" w:hAnsi="Times New Roman" w:cs="Times New Roman"/>
              </w:rPr>
              <w:t>2.0</w:t>
            </w:r>
            <w:r w:rsidR="00D31BDC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316C7" w14:textId="1C2BD69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2 (9.</w:t>
            </w:r>
            <w:r w:rsidR="00AA416D">
              <w:rPr>
                <w:rFonts w:ascii="Times New Roman" w:hAnsi="Times New Roman" w:cs="Times New Roman"/>
              </w:rPr>
              <w:t>1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DBE23" w14:textId="62687A3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6</w:t>
            </w:r>
            <w:r w:rsidR="00A614EA" w:rsidRPr="005B687F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 xml:space="preserve"> (0.2</w:t>
            </w:r>
            <w:r w:rsidR="00A614EA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>–1.</w:t>
            </w:r>
            <w:r w:rsidR="00A614EA" w:rsidRPr="005B687F">
              <w:rPr>
                <w:rFonts w:ascii="Times New Roman" w:hAnsi="Times New Roman" w:cs="Times New Roman"/>
              </w:rPr>
              <w:t>5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68091D1E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8AC6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99C468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10820D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5A1660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1918B3" w14:textId="58D401E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1</w:t>
            </w:r>
            <w:r w:rsidR="004C0B2D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 xml:space="preserve"> (19.</w:t>
            </w:r>
            <w:r w:rsidR="00D31BDC">
              <w:rPr>
                <w:rFonts w:ascii="Times New Roman" w:hAnsi="Times New Roman" w:cs="Times New Roman"/>
              </w:rPr>
              <w:t>6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54ADE" w14:textId="585A94DF" w:rsidR="004B6A13" w:rsidRPr="005B687F" w:rsidRDefault="0041439D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7</w:t>
            </w:r>
            <w:r w:rsidR="004B6A13" w:rsidRPr="005B687F">
              <w:rPr>
                <w:rFonts w:ascii="Times New Roman" w:hAnsi="Times New Roman" w:cs="Times New Roman"/>
              </w:rPr>
              <w:t xml:space="preserve"> (</w:t>
            </w:r>
            <w:r w:rsidR="00AA416D">
              <w:rPr>
                <w:rFonts w:ascii="Times New Roman" w:hAnsi="Times New Roman" w:cs="Times New Roman"/>
              </w:rPr>
              <w:t>5.98</w:t>
            </w:r>
            <w:r w:rsidR="004B6A13"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5F732" w14:textId="08AA31A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</w:t>
            </w:r>
            <w:r w:rsidR="00A614EA" w:rsidRPr="005B687F">
              <w:rPr>
                <w:rFonts w:ascii="Times New Roman" w:hAnsi="Times New Roman" w:cs="Times New Roman"/>
              </w:rPr>
              <w:t>41</w:t>
            </w:r>
            <w:r w:rsidRPr="005B687F">
              <w:rPr>
                <w:rFonts w:ascii="Times New Roman" w:hAnsi="Times New Roman" w:cs="Times New Roman"/>
              </w:rPr>
              <w:t xml:space="preserve"> (0.1</w:t>
            </w:r>
            <w:r w:rsidR="00A614EA" w:rsidRPr="005B687F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–1.</w:t>
            </w:r>
            <w:r w:rsidR="00A614EA" w:rsidRPr="005B687F">
              <w:rPr>
                <w:rFonts w:ascii="Times New Roman" w:hAnsi="Times New Roman" w:cs="Times New Roman"/>
              </w:rPr>
              <w:t>1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171EBEC3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ED9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1DD0CE7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44ADFE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D3CC54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52914D" w14:textId="6612B83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7</w:t>
            </w:r>
            <w:r w:rsidR="004C0B2D" w:rsidRPr="005B687F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 xml:space="preserve"> (12.6</w:t>
            </w:r>
            <w:r w:rsidR="00D31BDC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D0832" w14:textId="3BAED49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7 (9.</w:t>
            </w:r>
            <w:r w:rsidR="0041439D" w:rsidRPr="005B687F">
              <w:rPr>
                <w:rFonts w:ascii="Times New Roman" w:hAnsi="Times New Roman" w:cs="Times New Roman"/>
              </w:rPr>
              <w:t>3</w:t>
            </w:r>
            <w:r w:rsidR="006E0865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03C1B" w14:textId="45710A3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0.6</w:t>
            </w:r>
            <w:r w:rsidR="00A614EA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 xml:space="preserve"> (0.24–1.87)</w:t>
            </w:r>
          </w:p>
        </w:tc>
      </w:tr>
      <w:tr w:rsidR="004B6A13" w:rsidRPr="005B687F" w14:paraId="7ABAE575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9087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17B8D1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1A0B1C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28FB35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39BF0D" w14:textId="2070708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4 (5.</w:t>
            </w:r>
            <w:r w:rsidR="0041439D" w:rsidRPr="005B687F">
              <w:rPr>
                <w:rFonts w:ascii="Times New Roman" w:hAnsi="Times New Roman" w:cs="Times New Roman"/>
              </w:rPr>
              <w:t>7</w:t>
            </w:r>
            <w:r w:rsidR="00D31BDC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3224E" w14:textId="260E1C8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7 (20.</w:t>
            </w:r>
            <w:r w:rsidR="004263FF">
              <w:rPr>
                <w:rFonts w:ascii="Times New Roman" w:hAnsi="Times New Roman" w:cs="Times New Roman"/>
              </w:rPr>
              <w:t>5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7BE42" w14:textId="3ECFD01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</w:t>
            </w:r>
            <w:r w:rsidR="00DE6637" w:rsidRPr="005B687F">
              <w:rPr>
                <w:rFonts w:ascii="Times New Roman" w:hAnsi="Times New Roman" w:cs="Times New Roman"/>
              </w:rPr>
              <w:t>71</w:t>
            </w:r>
            <w:r w:rsidRPr="005B687F">
              <w:rPr>
                <w:rFonts w:ascii="Times New Roman" w:hAnsi="Times New Roman" w:cs="Times New Roman"/>
              </w:rPr>
              <w:t xml:space="preserve"> (0.5</w:t>
            </w:r>
            <w:r w:rsidR="00DE6637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>–</w:t>
            </w:r>
            <w:r w:rsidR="00DE6637" w:rsidRPr="005B687F">
              <w:rPr>
                <w:rFonts w:ascii="Times New Roman" w:hAnsi="Times New Roman" w:cs="Times New Roman"/>
              </w:rPr>
              <w:t>5.0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2C7851F5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1A08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lifetime partners with receptive anal intercourse</w:t>
            </w:r>
          </w:p>
        </w:tc>
      </w:tr>
      <w:tr w:rsidR="004B6A13" w:rsidRPr="005B687F" w14:paraId="434C9C10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CE1A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9A49C5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0CCC94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112495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B52CC3" w14:textId="049580D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5</w:t>
            </w:r>
            <w:r w:rsidR="00DE6637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 xml:space="preserve"> (9.</w:t>
            </w:r>
            <w:r w:rsidR="00982C38" w:rsidRPr="005B687F">
              <w:rPr>
                <w:rFonts w:ascii="Times New Roman" w:hAnsi="Times New Roman" w:cs="Times New Roman"/>
              </w:rPr>
              <w:t>9</w:t>
            </w:r>
            <w:r w:rsidR="00D31BDC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1D5E" w14:textId="066A62D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5 (8.</w:t>
            </w:r>
            <w:r w:rsidR="006E0865">
              <w:rPr>
                <w:rFonts w:ascii="Times New Roman" w:hAnsi="Times New Roman" w:cs="Times New Roman"/>
              </w:rPr>
              <w:t>4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A6188" w14:textId="059542A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01FAB9B0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BDCB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203113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078DD5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D8D575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81C25F" w14:textId="497F922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</w:t>
            </w:r>
            <w:r w:rsidR="00982C38" w:rsidRPr="005B687F">
              <w:rPr>
                <w:rFonts w:ascii="Times New Roman" w:hAnsi="Times New Roman" w:cs="Times New Roman"/>
              </w:rPr>
              <w:t>30</w:t>
            </w:r>
            <w:r w:rsidRPr="005B687F">
              <w:rPr>
                <w:rFonts w:ascii="Times New Roman" w:hAnsi="Times New Roman" w:cs="Times New Roman"/>
              </w:rPr>
              <w:t xml:space="preserve"> (2</w:t>
            </w:r>
            <w:r w:rsidR="00982C38" w:rsidRPr="005B687F">
              <w:rPr>
                <w:rFonts w:ascii="Times New Roman" w:hAnsi="Times New Roman" w:cs="Times New Roman"/>
              </w:rPr>
              <w:t>1.</w:t>
            </w:r>
            <w:r w:rsidR="004810F6" w:rsidRPr="005B687F">
              <w:rPr>
                <w:rFonts w:ascii="Times New Roman" w:hAnsi="Times New Roman" w:cs="Times New Roman"/>
              </w:rPr>
              <w:t>8</w:t>
            </w:r>
            <w:r w:rsidR="00D31BDC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A7A52" w14:textId="3A5F3B4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7 (5.</w:t>
            </w:r>
            <w:r w:rsidR="006E0865">
              <w:rPr>
                <w:rFonts w:ascii="Times New Roman" w:hAnsi="Times New Roman" w:cs="Times New Roman"/>
              </w:rPr>
              <w:t>3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38463" w14:textId="62C2639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</w:t>
            </w:r>
            <w:r w:rsidR="002A75CB" w:rsidRPr="005B687F">
              <w:rPr>
                <w:rFonts w:ascii="Times New Roman" w:hAnsi="Times New Roman" w:cs="Times New Roman"/>
              </w:rPr>
              <w:t>62</w:t>
            </w:r>
            <w:r w:rsidRPr="005B687F">
              <w:rPr>
                <w:rFonts w:ascii="Times New Roman" w:hAnsi="Times New Roman" w:cs="Times New Roman"/>
              </w:rPr>
              <w:t xml:space="preserve"> (0.1</w:t>
            </w:r>
            <w:r w:rsidR="002A75CB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>–</w:t>
            </w:r>
            <w:r w:rsidR="002A75CB" w:rsidRPr="005B687F">
              <w:rPr>
                <w:rFonts w:ascii="Times New Roman" w:hAnsi="Times New Roman" w:cs="Times New Roman"/>
              </w:rPr>
              <w:t>2.0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632FB076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241C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lastRenderedPageBreak/>
              <w:t>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9107B0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DE0F0D4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83AFFC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032E84" w14:textId="7B5243B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4</w:t>
            </w:r>
            <w:r w:rsidR="002A75CB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 xml:space="preserve"> (24.</w:t>
            </w:r>
            <w:r w:rsidR="00FD6EAC" w:rsidRPr="005B687F">
              <w:rPr>
                <w:rFonts w:ascii="Times New Roman" w:hAnsi="Times New Roman" w:cs="Times New Roman"/>
              </w:rPr>
              <w:t>7</w:t>
            </w:r>
            <w:r w:rsidR="00D31BDC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C3ADF" w14:textId="5E9AA43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</w:t>
            </w:r>
            <w:r w:rsidR="00FD6EAC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 xml:space="preserve"> (11.</w:t>
            </w:r>
            <w:r w:rsidR="004263FF">
              <w:rPr>
                <w:rFonts w:ascii="Times New Roman" w:hAnsi="Times New Roman" w:cs="Times New Roman"/>
              </w:rPr>
              <w:t>5</w:t>
            </w:r>
            <w:r w:rsidR="00FD6EAC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4A57" w14:textId="02EF1C0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</w:t>
            </w:r>
            <w:r w:rsidR="00A8296B" w:rsidRPr="005B687F">
              <w:rPr>
                <w:rFonts w:ascii="Times New Roman" w:hAnsi="Times New Roman" w:cs="Times New Roman"/>
              </w:rPr>
              <w:t>44</w:t>
            </w:r>
            <w:r w:rsidRPr="005B687F">
              <w:rPr>
                <w:rFonts w:ascii="Times New Roman" w:hAnsi="Times New Roman" w:cs="Times New Roman"/>
              </w:rPr>
              <w:t xml:space="preserve"> (0.</w:t>
            </w:r>
            <w:r w:rsidR="00A8296B" w:rsidRPr="005B687F">
              <w:rPr>
                <w:rFonts w:ascii="Times New Roman" w:hAnsi="Times New Roman" w:cs="Times New Roman"/>
              </w:rPr>
              <w:t>51</w:t>
            </w:r>
            <w:r w:rsidRPr="005B687F">
              <w:rPr>
                <w:rFonts w:ascii="Times New Roman" w:hAnsi="Times New Roman" w:cs="Times New Roman"/>
              </w:rPr>
              <w:t>–</w:t>
            </w:r>
            <w:r w:rsidR="00A8296B" w:rsidRPr="005B687F">
              <w:rPr>
                <w:rFonts w:ascii="Times New Roman" w:hAnsi="Times New Roman" w:cs="Times New Roman"/>
              </w:rPr>
              <w:t>4.1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0497393A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19C4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2602FF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4DE65A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8ACBE1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BC77FE" w14:textId="72721D2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0</w:t>
            </w:r>
            <w:r w:rsidR="00A21ACA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 xml:space="preserve"> (18.</w:t>
            </w:r>
            <w:r w:rsidR="006E0865">
              <w:rPr>
                <w:rFonts w:ascii="Times New Roman" w:hAnsi="Times New Roman" w:cs="Times New Roman"/>
              </w:rPr>
              <w:t>1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0B69" w14:textId="2E3E368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2 (11.</w:t>
            </w:r>
            <w:r w:rsidR="00EA0789" w:rsidRPr="005B687F">
              <w:rPr>
                <w:rFonts w:ascii="Times New Roman" w:hAnsi="Times New Roman" w:cs="Times New Roman"/>
              </w:rPr>
              <w:t>1</w:t>
            </w:r>
            <w:r w:rsidR="005779B6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6A790" w14:textId="7883D5D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</w:t>
            </w:r>
            <w:r w:rsidR="00EA0789" w:rsidRPr="005B687F">
              <w:rPr>
                <w:rFonts w:ascii="Times New Roman" w:hAnsi="Times New Roman" w:cs="Times New Roman"/>
              </w:rPr>
              <w:t>42</w:t>
            </w:r>
            <w:r w:rsidRPr="005B687F">
              <w:rPr>
                <w:rFonts w:ascii="Times New Roman" w:hAnsi="Times New Roman" w:cs="Times New Roman"/>
              </w:rPr>
              <w:t xml:space="preserve"> (0.4</w:t>
            </w:r>
            <w:r w:rsidR="00EA0789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>–4.</w:t>
            </w:r>
            <w:r w:rsidR="00EA0789" w:rsidRPr="005B687F">
              <w:rPr>
                <w:rFonts w:ascii="Times New Roman" w:hAnsi="Times New Roman" w:cs="Times New Roman"/>
              </w:rPr>
              <w:t>2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4C395C58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B0790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DE0091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C8B209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62EAAC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D19570" w14:textId="007FD26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78 (13.</w:t>
            </w:r>
            <w:r w:rsidR="00EA0789" w:rsidRPr="005B687F">
              <w:rPr>
                <w:rFonts w:ascii="Times New Roman" w:hAnsi="Times New Roman" w:cs="Times New Roman"/>
              </w:rPr>
              <w:t>1</w:t>
            </w:r>
            <w:r w:rsidR="006E0865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EB212" w14:textId="5390A97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5 (6.4</w:t>
            </w:r>
            <w:r w:rsidR="006E0865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221D9" w14:textId="233797E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7</w:t>
            </w:r>
            <w:r w:rsidR="00B14E9A" w:rsidRPr="005B687F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 xml:space="preserve"> (0.</w:t>
            </w:r>
            <w:r w:rsidR="00B14E9A" w:rsidRPr="005B687F">
              <w:rPr>
                <w:rFonts w:ascii="Times New Roman" w:hAnsi="Times New Roman" w:cs="Times New Roman"/>
              </w:rPr>
              <w:t>21</w:t>
            </w:r>
            <w:r w:rsidRPr="005B687F">
              <w:rPr>
                <w:rFonts w:ascii="Times New Roman" w:hAnsi="Times New Roman" w:cs="Times New Roman"/>
              </w:rPr>
              <w:t>–2.</w:t>
            </w:r>
            <w:r w:rsidR="00B14E9A" w:rsidRPr="005B687F">
              <w:rPr>
                <w:rFonts w:ascii="Times New Roman" w:hAnsi="Times New Roman" w:cs="Times New Roman"/>
              </w:rPr>
              <w:t>7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51869FC7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885F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593BF0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5D37C8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31EC72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14487D66" w14:textId="4EDCAB4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6 (7.</w:t>
            </w:r>
            <w:r w:rsidR="00B74D8C" w:rsidRPr="005B687F">
              <w:rPr>
                <w:rFonts w:ascii="Times New Roman" w:hAnsi="Times New Roman" w:cs="Times New Roman"/>
              </w:rPr>
              <w:t>7</w:t>
            </w:r>
            <w:r w:rsidR="00621E26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BFF7D6F" w14:textId="42A80E2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7 (15.2</w:t>
            </w:r>
            <w:r w:rsidR="004263FF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hideMark/>
          </w:tcPr>
          <w:p w14:paraId="537BDAD3" w14:textId="02101D8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</w:t>
            </w:r>
            <w:r w:rsidR="00B74D8C" w:rsidRPr="005B687F">
              <w:rPr>
                <w:rFonts w:ascii="Times New Roman" w:hAnsi="Times New Roman" w:cs="Times New Roman"/>
              </w:rPr>
              <w:t>97</w:t>
            </w:r>
            <w:r w:rsidRPr="005B687F">
              <w:rPr>
                <w:rFonts w:ascii="Times New Roman" w:hAnsi="Times New Roman" w:cs="Times New Roman"/>
              </w:rPr>
              <w:t xml:space="preserve"> (0.5</w:t>
            </w:r>
            <w:r w:rsidR="00B74D8C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>–6.</w:t>
            </w:r>
            <w:r w:rsidR="00B74D8C" w:rsidRPr="005B687F">
              <w:rPr>
                <w:rFonts w:ascii="Times New Roman" w:hAnsi="Times New Roman" w:cs="Times New Roman"/>
              </w:rPr>
              <w:t>7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551C4970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C67F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new male partners in last 6 months</w:t>
            </w:r>
          </w:p>
        </w:tc>
      </w:tr>
      <w:tr w:rsidR="004B6A13" w:rsidRPr="005B687F" w14:paraId="07D61AA4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A331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C5E3CD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C0F409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5EB876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D773BE" w14:textId="402CAB4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</w:t>
            </w:r>
            <w:r w:rsidR="0031570F" w:rsidRPr="005B687F">
              <w:rPr>
                <w:rFonts w:ascii="Times New Roman" w:hAnsi="Times New Roman" w:cs="Times New Roman"/>
              </w:rPr>
              <w:t>12</w:t>
            </w:r>
            <w:r w:rsidRPr="005B687F">
              <w:rPr>
                <w:rFonts w:ascii="Times New Roman" w:hAnsi="Times New Roman" w:cs="Times New Roman"/>
              </w:rPr>
              <w:t xml:space="preserve"> (35.</w:t>
            </w:r>
            <w:r w:rsidR="0031570F" w:rsidRPr="005B687F">
              <w:rPr>
                <w:rFonts w:ascii="Times New Roman" w:hAnsi="Times New Roman" w:cs="Times New Roman"/>
              </w:rPr>
              <w:t>6</w:t>
            </w:r>
            <w:r w:rsidR="006D7E22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FF094" w14:textId="2614FB5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9 (</w:t>
            </w:r>
            <w:r w:rsidR="006D7E22">
              <w:rPr>
                <w:rFonts w:ascii="Times New Roman" w:hAnsi="Times New Roman" w:cs="Times New Roman"/>
              </w:rPr>
              <w:t>8.9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2C38" w14:textId="59EE6FF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776E1B18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8C53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41CACF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0E3128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8089B9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304EE7" w14:textId="0DFC2DE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2</w:t>
            </w:r>
            <w:r w:rsidR="00983B41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 xml:space="preserve"> (38.</w:t>
            </w:r>
            <w:r w:rsidR="006D7E22">
              <w:rPr>
                <w:rFonts w:ascii="Times New Roman" w:hAnsi="Times New Roman" w:cs="Times New Roman"/>
              </w:rPr>
              <w:t>4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FE5CF" w14:textId="6B1872C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</w:t>
            </w:r>
            <w:r w:rsidR="00983B41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 xml:space="preserve"> (8.</w:t>
            </w:r>
            <w:r w:rsidR="00983B41" w:rsidRPr="005B687F">
              <w:rPr>
                <w:rFonts w:ascii="Times New Roman" w:hAnsi="Times New Roman" w:cs="Times New Roman"/>
              </w:rPr>
              <w:t>3</w:t>
            </w:r>
            <w:r w:rsidR="006D7E22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013A2" w14:textId="64E31E9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</w:t>
            </w:r>
            <w:r w:rsidR="00983B41" w:rsidRPr="005B687F">
              <w:rPr>
                <w:rFonts w:ascii="Times New Roman" w:hAnsi="Times New Roman" w:cs="Times New Roman"/>
              </w:rPr>
              <w:t>91</w:t>
            </w:r>
            <w:r w:rsidRPr="005B687F">
              <w:rPr>
                <w:rFonts w:ascii="Times New Roman" w:hAnsi="Times New Roman" w:cs="Times New Roman"/>
              </w:rPr>
              <w:t xml:space="preserve"> (0.4</w:t>
            </w:r>
            <w:r w:rsidR="00D32B65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>–1.</w:t>
            </w:r>
            <w:r w:rsidR="00D32B65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>8)</w:t>
            </w:r>
          </w:p>
        </w:tc>
      </w:tr>
      <w:tr w:rsidR="004B6A13" w:rsidRPr="005B687F" w14:paraId="79E20450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2617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≥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32659B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70AE72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E11BA9" w14:textId="777777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EF10D7" w14:textId="1E79A7D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2</w:t>
            </w:r>
            <w:r w:rsidR="00D32B65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 xml:space="preserve"> (21.</w:t>
            </w:r>
            <w:r w:rsidR="006D7E22">
              <w:rPr>
                <w:rFonts w:ascii="Times New Roman" w:hAnsi="Times New Roman" w:cs="Times New Roman"/>
              </w:rPr>
              <w:t>6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5D80E" w14:textId="2DC3601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6 (12.</w:t>
            </w:r>
            <w:r w:rsidR="00D32B65" w:rsidRPr="005B687F">
              <w:rPr>
                <w:rFonts w:ascii="Times New Roman" w:hAnsi="Times New Roman" w:cs="Times New Roman"/>
              </w:rPr>
              <w:t>4</w:t>
            </w:r>
            <w:r w:rsidR="006D7E22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63A9" w14:textId="1526878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37 (0.6</w:t>
            </w:r>
            <w:r w:rsidR="00760E4D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>–2.7</w:t>
            </w:r>
            <w:r w:rsidR="00760E4D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30BB1690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C5A8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Number of new female partners in last 6 months</w:t>
            </w:r>
          </w:p>
        </w:tc>
      </w:tr>
      <w:tr w:rsidR="004B6A13" w:rsidRPr="005B687F" w14:paraId="7A0C6B91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D5A7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lastRenderedPageBreak/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C64845C" w14:textId="25B20CA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005 (59.6</w:t>
            </w:r>
            <w:r w:rsidR="00E00533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36A44D" w14:textId="0169C0BD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71 (3.5</w:t>
            </w:r>
            <w:r w:rsidR="008E0AF1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649E083" w14:textId="0104A8D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36C074" w14:textId="3C28FAC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3</w:t>
            </w:r>
            <w:r w:rsidR="00760E4D" w:rsidRPr="005B687F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 xml:space="preserve"> (22.</w:t>
            </w:r>
            <w:r w:rsidR="006D7E22">
              <w:rPr>
                <w:rFonts w:ascii="Times New Roman" w:hAnsi="Times New Roman" w:cs="Times New Roman"/>
              </w:rPr>
              <w:t>1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20B30" w14:textId="64580F6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9 (6.</w:t>
            </w:r>
            <w:r w:rsidR="00760E4D" w:rsidRPr="005B687F">
              <w:rPr>
                <w:rFonts w:ascii="Times New Roman" w:hAnsi="Times New Roman" w:cs="Times New Roman"/>
              </w:rPr>
              <w:t>8</w:t>
            </w:r>
            <w:r w:rsidR="006D7E22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423C0" w14:textId="6C430D9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256227D4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78C5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01ED5F7" w14:textId="0B28D6E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089 (32.</w:t>
            </w:r>
            <w:r w:rsidR="00E00533">
              <w:rPr>
                <w:rFonts w:ascii="Times New Roman" w:hAnsi="Times New Roman" w:cs="Times New Roman"/>
              </w:rPr>
              <w:t>3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035D10" w14:textId="38C8D0A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42 (3.</w:t>
            </w:r>
            <w:r w:rsidR="00E00533">
              <w:rPr>
                <w:rFonts w:ascii="Times New Roman" w:hAnsi="Times New Roman" w:cs="Times New Roman"/>
              </w:rPr>
              <w:t>8</w:t>
            </w:r>
            <w:r w:rsidR="006F4B07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16243A" w14:textId="158F3FB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12 (0.76–1.65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7890BF" w14:textId="404051B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1 (1.</w:t>
            </w:r>
            <w:r w:rsidR="005E7FD8" w:rsidRPr="005B687F">
              <w:rPr>
                <w:rFonts w:ascii="Times New Roman" w:hAnsi="Times New Roman" w:cs="Times New Roman"/>
              </w:rPr>
              <w:t>8</w:t>
            </w:r>
            <w:r w:rsidR="006D7E22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DAC2" w14:textId="7D7EB8C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6297B" w14:textId="4E3A647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</w:tr>
      <w:tr w:rsidR="004B6A13" w:rsidRPr="005B687F" w14:paraId="19343D11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EC92E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≥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98C966" w14:textId="0AFA739D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62 (7.</w:t>
            </w:r>
            <w:r w:rsidR="00E00533">
              <w:rPr>
                <w:rFonts w:ascii="Times New Roman" w:hAnsi="Times New Roman" w:cs="Times New Roman"/>
              </w:rPr>
              <w:t>7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72FFCF" w14:textId="4531FDB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3 (</w:t>
            </w:r>
            <w:r w:rsidR="00E00533">
              <w:rPr>
                <w:rFonts w:ascii="Times New Roman" w:hAnsi="Times New Roman" w:cs="Times New Roman"/>
              </w:rPr>
              <w:t>4.9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CC730E" w14:textId="2E82614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49 (0.81–2.74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66A52C" w14:textId="47F48FA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 (0.5</w:t>
            </w:r>
            <w:r w:rsidR="006D7E22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B4E97" w14:textId="23A788C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2ED3E" w14:textId="5EED6CC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N/A</w:t>
            </w:r>
          </w:p>
        </w:tc>
      </w:tr>
      <w:tr w:rsidR="004B6A13" w:rsidRPr="005B687F" w14:paraId="116FBC55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6AF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Frequency of condom use in the last 6 months</w:t>
            </w:r>
          </w:p>
        </w:tc>
      </w:tr>
      <w:tr w:rsidR="004B6A13" w:rsidRPr="005B687F" w14:paraId="16BD38D4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8D59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Alway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477526" w14:textId="7F0D49D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184 (35.2</w:t>
            </w:r>
            <w:r w:rsidR="008E0AF1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66047A" w14:textId="29DE36D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5 (</w:t>
            </w:r>
            <w:r w:rsidR="008E0AF1">
              <w:rPr>
                <w:rFonts w:ascii="Times New Roman" w:hAnsi="Times New Roman" w:cs="Times New Roman"/>
              </w:rPr>
              <w:t>2.9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C695B6" w14:textId="0BC2144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6A3557" w14:textId="3B5CE3F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5</w:t>
            </w:r>
            <w:r w:rsidR="002713F5" w:rsidRPr="005B687F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 xml:space="preserve"> (42.</w:t>
            </w:r>
            <w:r w:rsidR="002713F5" w:rsidRPr="005B687F">
              <w:rPr>
                <w:rFonts w:ascii="Times New Roman" w:hAnsi="Times New Roman" w:cs="Times New Roman"/>
              </w:rPr>
              <w:t>5</w:t>
            </w:r>
            <w:r w:rsidR="006D7E22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D3CB9" w14:textId="580D067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7 (10.</w:t>
            </w:r>
            <w:r w:rsidR="00F81AD1">
              <w:rPr>
                <w:rFonts w:ascii="Times New Roman" w:hAnsi="Times New Roman" w:cs="Times New Roman"/>
              </w:rPr>
              <w:t>6</w:t>
            </w:r>
            <w:r w:rsidR="002713F5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F5142" w14:textId="611B5CC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37D59136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9ED6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More than half the tim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55D186" w14:textId="0CB1EEE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670 (19.9</w:t>
            </w:r>
            <w:r w:rsidR="008E0AF1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53EF9A" w14:textId="24F62A3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5 (3.7</w:t>
            </w:r>
            <w:r w:rsidR="008E0AF1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F1BAC66" w14:textId="36281C0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22 (0.72–2.06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B1D3DE" w14:textId="065569D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06 (1</w:t>
            </w:r>
            <w:r w:rsidR="000F38A9" w:rsidRPr="005B687F">
              <w:rPr>
                <w:rFonts w:ascii="Times New Roman" w:hAnsi="Times New Roman" w:cs="Times New Roman"/>
              </w:rPr>
              <w:t>7.8</w:t>
            </w:r>
            <w:r w:rsidR="006D7E22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9CD95" w14:textId="4CEB5B4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1 (10.</w:t>
            </w:r>
            <w:r w:rsidR="00F81AD1">
              <w:rPr>
                <w:rFonts w:ascii="Times New Roman" w:hAnsi="Times New Roman" w:cs="Times New Roman"/>
              </w:rPr>
              <w:t>3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0901D" w14:textId="401A9CF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96 (0.46–2.0</w:t>
            </w:r>
            <w:r w:rsidR="000F38A9" w:rsidRPr="005B687F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7C8C7EC4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094F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Less than half the tim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CEB09A" w14:textId="777EDBCD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505 (15.0</w:t>
            </w:r>
            <w:r w:rsidR="008E0AF1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59CFA0" w14:textId="7C1AA0D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3 (4.</w:t>
            </w:r>
            <w:r w:rsidR="008E0AF1">
              <w:rPr>
                <w:rFonts w:ascii="Times New Roman" w:hAnsi="Times New Roman" w:cs="Times New Roman"/>
              </w:rPr>
              <w:t>5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7EF222" w14:textId="5ABDF96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49 (0.87–2.55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BE75B" w14:textId="44909DF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4</w:t>
            </w:r>
            <w:r w:rsidR="000F38A9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 xml:space="preserve"> (7.7</w:t>
            </w:r>
            <w:r w:rsidR="006D7E22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76235" w14:textId="7A424329" w:rsidR="004B6A13" w:rsidRPr="005B687F" w:rsidRDefault="000F38A9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4</w:t>
            </w:r>
            <w:r w:rsidR="004B6A13" w:rsidRPr="005B687F">
              <w:rPr>
                <w:rFonts w:ascii="Times New Roman" w:hAnsi="Times New Roman" w:cs="Times New Roman"/>
              </w:rPr>
              <w:t xml:space="preserve"> (</w:t>
            </w:r>
            <w:r w:rsidRPr="005B687F">
              <w:rPr>
                <w:rFonts w:ascii="Times New Roman" w:hAnsi="Times New Roman" w:cs="Times New Roman"/>
              </w:rPr>
              <w:t>8.7</w:t>
            </w:r>
            <w:r w:rsidR="006D7E22">
              <w:rPr>
                <w:rFonts w:ascii="Times New Roman" w:hAnsi="Times New Roman" w:cs="Times New Roman"/>
              </w:rPr>
              <w:t>0</w:t>
            </w:r>
            <w:r w:rsidR="004B6A13"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F3E0D" w14:textId="123D419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</w:t>
            </w:r>
            <w:r w:rsidR="000F38A9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>8 (0.</w:t>
            </w:r>
            <w:r w:rsidR="000F38A9" w:rsidRPr="005B687F">
              <w:rPr>
                <w:rFonts w:ascii="Times New Roman" w:hAnsi="Times New Roman" w:cs="Times New Roman"/>
              </w:rPr>
              <w:t>26</w:t>
            </w:r>
            <w:r w:rsidRPr="005B687F">
              <w:rPr>
                <w:rFonts w:ascii="Times New Roman" w:hAnsi="Times New Roman" w:cs="Times New Roman"/>
              </w:rPr>
              <w:t>–2.</w:t>
            </w:r>
            <w:r w:rsidR="000F38A9" w:rsidRPr="005B687F">
              <w:rPr>
                <w:rFonts w:ascii="Times New Roman" w:hAnsi="Times New Roman" w:cs="Times New Roman"/>
              </w:rPr>
              <w:t>3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38423AC9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823C2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ever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8B09B5F" w14:textId="249857D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929 (27.</w:t>
            </w:r>
            <w:r w:rsidR="008E0AF1">
              <w:rPr>
                <w:rFonts w:ascii="Times New Roman" w:hAnsi="Times New Roman" w:cs="Times New Roman"/>
              </w:rPr>
              <w:t>6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4579CF" w14:textId="10EFCC9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40 (4.3</w:t>
            </w:r>
            <w:r w:rsidR="008E0AF1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5EBC10" w14:textId="2B39EA2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44 (0.91–2.29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617EB0" w14:textId="449763E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</w:t>
            </w:r>
            <w:r w:rsidR="00B107DE" w:rsidRPr="005B687F">
              <w:rPr>
                <w:rFonts w:ascii="Times New Roman" w:hAnsi="Times New Roman" w:cs="Times New Roman"/>
              </w:rPr>
              <w:t>62</w:t>
            </w:r>
            <w:r w:rsidRPr="005B687F">
              <w:rPr>
                <w:rFonts w:ascii="Times New Roman" w:hAnsi="Times New Roman" w:cs="Times New Roman"/>
              </w:rPr>
              <w:t xml:space="preserve"> (2</w:t>
            </w:r>
            <w:r w:rsidR="00B107DE" w:rsidRPr="005B687F">
              <w:rPr>
                <w:rFonts w:ascii="Times New Roman" w:hAnsi="Times New Roman" w:cs="Times New Roman"/>
              </w:rPr>
              <w:t>7.2</w:t>
            </w:r>
            <w:r w:rsidR="006D7E22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60DB6" w14:textId="4F2BD81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2 (7.</w:t>
            </w:r>
            <w:r w:rsidR="00B107DE" w:rsidRPr="005B687F">
              <w:rPr>
                <w:rFonts w:ascii="Times New Roman" w:hAnsi="Times New Roman" w:cs="Times New Roman"/>
              </w:rPr>
              <w:t>4</w:t>
            </w:r>
            <w:r w:rsidR="006D7E22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8EEE8" w14:textId="322581F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</w:t>
            </w:r>
            <w:r w:rsidR="00C17C1E" w:rsidRPr="005B687F">
              <w:rPr>
                <w:rFonts w:ascii="Times New Roman" w:hAnsi="Times New Roman" w:cs="Times New Roman"/>
              </w:rPr>
              <w:t>68</w:t>
            </w:r>
            <w:r w:rsidRPr="005B687F">
              <w:rPr>
                <w:rFonts w:ascii="Times New Roman" w:hAnsi="Times New Roman" w:cs="Times New Roman"/>
              </w:rPr>
              <w:t xml:space="preserve"> (0.3</w:t>
            </w:r>
            <w:r w:rsidR="00C17C1E" w:rsidRPr="005B687F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–1.</w:t>
            </w:r>
            <w:r w:rsidR="00C17C1E" w:rsidRPr="005B687F">
              <w:rPr>
                <w:rFonts w:ascii="Times New Roman" w:hAnsi="Times New Roman" w:cs="Times New Roman"/>
              </w:rPr>
              <w:t>3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2EA28BAB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5F846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Frequency of lifetime condom use</w:t>
            </w:r>
          </w:p>
        </w:tc>
      </w:tr>
      <w:tr w:rsidR="004B6A13" w:rsidRPr="005B687F" w14:paraId="758753C4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4EABA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Alway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F3D9F9B" w14:textId="4831F2E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237 (36.</w:t>
            </w:r>
            <w:r w:rsidR="00312793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210CCB" w14:textId="036E3B0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7 (</w:t>
            </w:r>
            <w:r w:rsidR="00312793">
              <w:rPr>
                <w:rFonts w:ascii="Times New Roman" w:hAnsi="Times New Roman" w:cs="Times New Roman"/>
              </w:rPr>
              <w:t>2.9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F4C1F4" w14:textId="7BD0D00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C1915F" w14:textId="163AC4F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4</w:t>
            </w:r>
            <w:r w:rsidR="00B107DE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 xml:space="preserve"> (4</w:t>
            </w:r>
            <w:r w:rsidR="00AC3F1E" w:rsidRPr="005B687F">
              <w:rPr>
                <w:rFonts w:ascii="Times New Roman" w:hAnsi="Times New Roman" w:cs="Times New Roman"/>
              </w:rPr>
              <w:t>1.8</w:t>
            </w:r>
            <w:r w:rsidR="000A3EAA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2BA49" w14:textId="16BC5D5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4 (9.</w:t>
            </w:r>
            <w:r w:rsidR="00AC3F1E" w:rsidRPr="005B687F">
              <w:rPr>
                <w:rFonts w:ascii="Times New Roman" w:hAnsi="Times New Roman" w:cs="Times New Roman"/>
              </w:rPr>
              <w:t>6</w:t>
            </w:r>
            <w:r w:rsidR="006D7E22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15505" w14:textId="66AA188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3AE66709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73D2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lastRenderedPageBreak/>
              <w:t>More than half the tim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593599" w14:textId="2D6AEB6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090 (32.4</w:t>
            </w:r>
            <w:r w:rsidR="00312793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6A2784" w14:textId="63183B2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48 (4.4</w:t>
            </w:r>
            <w:r w:rsidR="00312793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7AD33C" w14:textId="798CD3D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43 (0.92–2.21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068E4B" w14:textId="36DC562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</w:t>
            </w:r>
            <w:r w:rsidR="00AC3F1E" w:rsidRPr="005B687F">
              <w:rPr>
                <w:rFonts w:ascii="Times New Roman" w:hAnsi="Times New Roman" w:cs="Times New Roman"/>
              </w:rPr>
              <w:t>30</w:t>
            </w:r>
            <w:r w:rsidRPr="005B687F">
              <w:rPr>
                <w:rFonts w:ascii="Times New Roman" w:hAnsi="Times New Roman" w:cs="Times New Roman"/>
              </w:rPr>
              <w:t xml:space="preserve"> (38.</w:t>
            </w:r>
            <w:r w:rsidR="000A3EAA">
              <w:rPr>
                <w:rFonts w:ascii="Times New Roman" w:hAnsi="Times New Roman" w:cs="Times New Roman"/>
              </w:rPr>
              <w:t>6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DC9DB" w14:textId="5588267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</w:t>
            </w:r>
            <w:r w:rsidR="00A40264" w:rsidRPr="005B687F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 xml:space="preserve"> (</w:t>
            </w:r>
            <w:r w:rsidR="00A40264" w:rsidRPr="005B687F">
              <w:rPr>
                <w:rFonts w:ascii="Times New Roman" w:hAnsi="Times New Roman" w:cs="Times New Roman"/>
              </w:rPr>
              <w:t>10.0</w:t>
            </w:r>
            <w:r w:rsidR="004571B1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5C514" w14:textId="24D0DCB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  <w:r w:rsidR="00A40264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 xml:space="preserve"> (0.5</w:t>
            </w:r>
            <w:r w:rsidR="00A40264" w:rsidRPr="005B687F">
              <w:rPr>
                <w:rFonts w:ascii="Times New Roman" w:hAnsi="Times New Roman" w:cs="Times New Roman"/>
              </w:rPr>
              <w:t>9</w:t>
            </w:r>
            <w:r w:rsidRPr="005B687F">
              <w:rPr>
                <w:rFonts w:ascii="Times New Roman" w:hAnsi="Times New Roman" w:cs="Times New Roman"/>
              </w:rPr>
              <w:t>–1.</w:t>
            </w:r>
            <w:r w:rsidR="00A40264" w:rsidRPr="005B687F">
              <w:rPr>
                <w:rFonts w:ascii="Times New Roman" w:hAnsi="Times New Roman" w:cs="Times New Roman"/>
              </w:rPr>
              <w:t>9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23FC79B2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B84C9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Less than half the time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F1D58E" w14:textId="070BE37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690 (20.5</w:t>
            </w:r>
            <w:r w:rsidR="00312793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9A8DD1" w14:textId="516E405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2 (4.6</w:t>
            </w:r>
            <w:r w:rsidR="00312793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3F4D9D" w14:textId="4B596AD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49 (0.92–2.43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914CD5" w14:textId="3DE24713" w:rsidR="004B6A13" w:rsidRPr="005B687F" w:rsidRDefault="00A40264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60</w:t>
            </w:r>
            <w:r w:rsidR="004B6A13" w:rsidRPr="005B687F">
              <w:rPr>
                <w:rFonts w:ascii="Times New Roman" w:hAnsi="Times New Roman" w:cs="Times New Roman"/>
              </w:rPr>
              <w:t xml:space="preserve"> (</w:t>
            </w:r>
            <w:r w:rsidRPr="005B687F">
              <w:rPr>
                <w:rFonts w:ascii="Times New Roman" w:hAnsi="Times New Roman" w:cs="Times New Roman"/>
              </w:rPr>
              <w:t>10.</w:t>
            </w:r>
            <w:r w:rsidR="000A3EAA">
              <w:rPr>
                <w:rFonts w:ascii="Times New Roman" w:hAnsi="Times New Roman" w:cs="Times New Roman"/>
              </w:rPr>
              <w:t>08</w:t>
            </w:r>
            <w:r w:rsidR="004B6A13"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D8E8E" w14:textId="18E36DD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4 (6.</w:t>
            </w:r>
            <w:r w:rsidR="004571B1">
              <w:rPr>
                <w:rFonts w:ascii="Times New Roman" w:hAnsi="Times New Roman" w:cs="Times New Roman"/>
              </w:rPr>
              <w:t>6</w:t>
            </w:r>
            <w:r w:rsidR="00103966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284C7" w14:textId="7B20754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</w:t>
            </w:r>
            <w:r w:rsidR="00103966" w:rsidRPr="005B687F">
              <w:rPr>
                <w:rFonts w:ascii="Times New Roman" w:hAnsi="Times New Roman" w:cs="Times New Roman"/>
              </w:rPr>
              <w:t>69</w:t>
            </w:r>
            <w:r w:rsidRPr="005B687F">
              <w:rPr>
                <w:rFonts w:ascii="Times New Roman" w:hAnsi="Times New Roman" w:cs="Times New Roman"/>
              </w:rPr>
              <w:t xml:space="preserve"> (0.2</w:t>
            </w:r>
            <w:r w:rsidR="00103966" w:rsidRPr="005B687F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–2.</w:t>
            </w:r>
            <w:r w:rsidR="00103966" w:rsidRPr="005B687F">
              <w:rPr>
                <w:rFonts w:ascii="Times New Roman" w:hAnsi="Times New Roman" w:cs="Times New Roman"/>
              </w:rPr>
              <w:t>0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2EB1AB86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6C5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ever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AB2FA9" w14:textId="2CCD782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38 (10.</w:t>
            </w:r>
            <w:r w:rsidR="00312793">
              <w:rPr>
                <w:rFonts w:ascii="Times New Roman" w:hAnsi="Times New Roman" w:cs="Times New Roman"/>
              </w:rPr>
              <w:t>0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50343E" w14:textId="61861D6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9 (2.</w:t>
            </w:r>
            <w:r w:rsidR="00312793">
              <w:rPr>
                <w:rFonts w:ascii="Times New Roman" w:hAnsi="Times New Roman" w:cs="Times New Roman"/>
              </w:rPr>
              <w:t>6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F1242A" w14:textId="2573F99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89 (0.42–1.86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05197B" w14:textId="71228740" w:rsidR="004B6A13" w:rsidRPr="005B687F" w:rsidRDefault="002E7B5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2</w:t>
            </w:r>
            <w:r w:rsidR="004B6A13" w:rsidRPr="005B687F">
              <w:rPr>
                <w:rFonts w:ascii="Times New Roman" w:hAnsi="Times New Roman" w:cs="Times New Roman"/>
              </w:rPr>
              <w:t xml:space="preserve"> (5.</w:t>
            </w:r>
            <w:r w:rsidR="000A3EAA">
              <w:rPr>
                <w:rFonts w:ascii="Times New Roman" w:hAnsi="Times New Roman" w:cs="Times New Roman"/>
              </w:rPr>
              <w:t>38</w:t>
            </w:r>
            <w:r w:rsidR="004B6A13"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F3C55" w14:textId="54ABA11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 (9.</w:t>
            </w:r>
            <w:r w:rsidR="004571B1">
              <w:rPr>
                <w:rFonts w:ascii="Times New Roman" w:hAnsi="Times New Roman" w:cs="Times New Roman"/>
              </w:rPr>
              <w:t>3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A48A4" w14:textId="11A84D8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9</w:t>
            </w:r>
            <w:r w:rsidR="002E7B53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 xml:space="preserve"> (0.2</w:t>
            </w:r>
            <w:r w:rsidR="00BA679F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>–3.4</w:t>
            </w:r>
            <w:r w:rsidR="00BA679F" w:rsidRPr="005B687F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3F8BE2A2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DF56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Circumcision</w:t>
            </w:r>
          </w:p>
        </w:tc>
      </w:tr>
      <w:tr w:rsidR="004B6A13" w:rsidRPr="005B687F" w14:paraId="05CE3B5A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22A8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A585E8" w14:textId="5750503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128 (63.</w:t>
            </w:r>
            <w:r w:rsidR="00312793">
              <w:rPr>
                <w:rFonts w:ascii="Times New Roman" w:hAnsi="Times New Roman" w:cs="Times New Roman"/>
              </w:rPr>
              <w:t>2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0EF69D" w14:textId="3F222BC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93 (4.</w:t>
            </w:r>
            <w:r w:rsidR="00312793">
              <w:rPr>
                <w:rFonts w:ascii="Times New Roman" w:hAnsi="Times New Roman" w:cs="Times New Roman"/>
              </w:rPr>
              <w:t>3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17BD00" w14:textId="09F2348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BA8C48" w14:textId="5AB9A1E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</w:t>
            </w:r>
            <w:r w:rsidR="00BA679F" w:rsidRPr="005B687F">
              <w:rPr>
                <w:rFonts w:ascii="Times New Roman" w:hAnsi="Times New Roman" w:cs="Times New Roman"/>
              </w:rPr>
              <w:t>32</w:t>
            </w:r>
            <w:r w:rsidRPr="005B687F">
              <w:rPr>
                <w:rFonts w:ascii="Times New Roman" w:hAnsi="Times New Roman" w:cs="Times New Roman"/>
              </w:rPr>
              <w:t xml:space="preserve"> (5</w:t>
            </w:r>
            <w:r w:rsidR="00BA679F" w:rsidRPr="005B687F">
              <w:rPr>
                <w:rFonts w:ascii="Times New Roman" w:hAnsi="Times New Roman" w:cs="Times New Roman"/>
              </w:rPr>
              <w:t>5.8</w:t>
            </w:r>
            <w:r w:rsidR="000A3EAA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4737C" w14:textId="67E53B1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3</w:t>
            </w:r>
            <w:r w:rsidR="00DF6966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 xml:space="preserve"> (10.</w:t>
            </w:r>
            <w:r w:rsidR="00DF6966" w:rsidRPr="005B687F">
              <w:rPr>
                <w:rFonts w:ascii="Times New Roman" w:hAnsi="Times New Roman" w:cs="Times New Roman"/>
              </w:rPr>
              <w:t>8</w:t>
            </w:r>
            <w:r w:rsidR="000934F4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F20E9" w14:textId="5897952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.0</w:t>
            </w:r>
          </w:p>
        </w:tc>
      </w:tr>
      <w:tr w:rsidR="004B6A13" w:rsidRPr="005B687F" w14:paraId="6D83C779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7A1B8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93E843" w14:textId="5170B7E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235 (36.7</w:t>
            </w:r>
            <w:r w:rsidR="00312793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14212B4" w14:textId="1CF6CE1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3 (2.</w:t>
            </w:r>
            <w:r w:rsidR="00312793">
              <w:rPr>
                <w:rFonts w:ascii="Times New Roman" w:hAnsi="Times New Roman" w:cs="Times New Roman"/>
              </w:rPr>
              <w:t>6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D45E5B" w14:textId="7E95CF74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0.60 (0.40–0.90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34902A" w14:textId="4BEDFE6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2</w:t>
            </w:r>
            <w:r w:rsidR="00DF6966" w:rsidRPr="005B687F">
              <w:rPr>
                <w:rFonts w:ascii="Times New Roman" w:hAnsi="Times New Roman" w:cs="Times New Roman"/>
              </w:rPr>
              <w:t>63</w:t>
            </w:r>
            <w:r w:rsidRPr="005B687F">
              <w:rPr>
                <w:rFonts w:ascii="Times New Roman" w:hAnsi="Times New Roman" w:cs="Times New Roman"/>
              </w:rPr>
              <w:t xml:space="preserve"> (44.</w:t>
            </w:r>
            <w:r w:rsidR="00DF6966" w:rsidRPr="005B687F">
              <w:rPr>
                <w:rFonts w:ascii="Times New Roman" w:hAnsi="Times New Roman" w:cs="Times New Roman"/>
              </w:rPr>
              <w:t>2</w:t>
            </w:r>
            <w:r w:rsidR="000A3EAA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B838E" w14:textId="491F3F9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18 (</w:t>
            </w:r>
            <w:r w:rsidR="00DF6966" w:rsidRPr="005B687F">
              <w:rPr>
                <w:rFonts w:ascii="Times New Roman" w:hAnsi="Times New Roman" w:cs="Times New Roman"/>
              </w:rPr>
              <w:t>6.8</w:t>
            </w:r>
            <w:r w:rsidR="004571B1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2D8CC" w14:textId="23EC97C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</w:rPr>
              <w:t>0.6</w:t>
            </w:r>
            <w:r w:rsidR="00DF6966" w:rsidRPr="005B687F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 xml:space="preserve"> (0.3</w:t>
            </w:r>
            <w:r w:rsidR="0014078E" w:rsidRPr="005B687F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-1.1</w:t>
            </w:r>
            <w:r w:rsidR="0014078E" w:rsidRPr="005B687F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5274BF5D" w14:textId="77777777" w:rsidTr="004B6A13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86417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  <w:bCs/>
              </w:rPr>
            </w:pPr>
            <w:r w:rsidRPr="005B687F">
              <w:rPr>
                <w:rFonts w:ascii="Times New Roman" w:hAnsi="Times New Roman" w:cs="Times New Roman"/>
                <w:b/>
              </w:rPr>
              <w:t>Serology status for individual 9vHPV types</w:t>
            </w:r>
          </w:p>
        </w:tc>
      </w:tr>
      <w:tr w:rsidR="004B6A13" w:rsidRPr="005B687F" w14:paraId="403B3695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E3A1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HPV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683084" w14:textId="7FFE4029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81 (2.4</w:t>
            </w:r>
            <w:r w:rsidR="00312793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A2AD2" w14:textId="434DC6F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6 (19.</w:t>
            </w:r>
            <w:r w:rsidR="00BF3100">
              <w:rPr>
                <w:rFonts w:ascii="Times New Roman" w:hAnsi="Times New Roman" w:cs="Times New Roman"/>
              </w:rPr>
              <w:t>7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97F38" w14:textId="7FE2FA8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65 (0.92–2.96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C28BBF" w14:textId="28B1767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9</w:t>
            </w:r>
            <w:r w:rsidR="00BF3740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 xml:space="preserve"> (16.</w:t>
            </w:r>
            <w:r w:rsidR="00BF3740" w:rsidRPr="005B687F">
              <w:rPr>
                <w:rFonts w:ascii="Times New Roman" w:hAnsi="Times New Roman" w:cs="Times New Roman"/>
              </w:rPr>
              <w:t>3</w:t>
            </w:r>
            <w:r w:rsidR="004571B1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7D05D" w14:textId="19D6AD7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9 (</w:t>
            </w:r>
            <w:r w:rsidR="00BF3740" w:rsidRPr="005B687F">
              <w:rPr>
                <w:rFonts w:ascii="Times New Roman" w:hAnsi="Times New Roman" w:cs="Times New Roman"/>
              </w:rPr>
              <w:t>19.</w:t>
            </w:r>
            <w:r w:rsidR="00BE1980">
              <w:rPr>
                <w:rFonts w:ascii="Times New Roman" w:hAnsi="Times New Roman" w:cs="Times New Roman"/>
              </w:rPr>
              <w:t>5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5F8C" w14:textId="5590D60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.</w:t>
            </w:r>
            <w:r w:rsidR="00C91A23" w:rsidRPr="005B687F">
              <w:rPr>
                <w:rFonts w:ascii="Times New Roman" w:hAnsi="Times New Roman" w:cs="Times New Roman"/>
              </w:rPr>
              <w:t>30</w:t>
            </w:r>
            <w:r w:rsidRPr="005B687F">
              <w:rPr>
                <w:rFonts w:ascii="Times New Roman" w:hAnsi="Times New Roman" w:cs="Times New Roman"/>
              </w:rPr>
              <w:t xml:space="preserve"> (1.</w:t>
            </w:r>
            <w:r w:rsidR="00C91A23" w:rsidRPr="005B687F">
              <w:rPr>
                <w:rFonts w:ascii="Times New Roman" w:hAnsi="Times New Roman" w:cs="Times New Roman"/>
              </w:rPr>
              <w:t>24</w:t>
            </w:r>
            <w:r w:rsidRPr="005B687F">
              <w:rPr>
                <w:rFonts w:ascii="Times New Roman" w:hAnsi="Times New Roman" w:cs="Times New Roman"/>
              </w:rPr>
              <w:t>–4.</w:t>
            </w:r>
            <w:r w:rsidR="00C91A23" w:rsidRPr="005B687F">
              <w:rPr>
                <w:rFonts w:ascii="Times New Roman" w:hAnsi="Times New Roman" w:cs="Times New Roman"/>
              </w:rPr>
              <w:t>2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027E8191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9B8DD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HPV1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25BBBF" w14:textId="35B825E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1 (0.6</w:t>
            </w:r>
            <w:r w:rsidR="00312793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05079" w14:textId="611E4BE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8 (38.1</w:t>
            </w:r>
            <w:r w:rsidR="00B02864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13BE" w14:textId="2D50C6F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.01 (1.62–9.94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CE1525" w14:textId="61D074D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52 (8.</w:t>
            </w:r>
            <w:r w:rsidR="00BF3740" w:rsidRPr="005B687F">
              <w:rPr>
                <w:rFonts w:ascii="Times New Roman" w:hAnsi="Times New Roman" w:cs="Times New Roman"/>
              </w:rPr>
              <w:t>7</w:t>
            </w:r>
            <w:r w:rsidR="004571B1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E2453" w14:textId="10728B9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3 (25.0</w:t>
            </w:r>
            <w:r w:rsidR="004571B1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475F8" w14:textId="1523B8D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.10 (1.5</w:t>
            </w:r>
            <w:r w:rsidR="00C91A23" w:rsidRPr="005B687F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–6.3</w:t>
            </w:r>
            <w:r w:rsidR="00C91A23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75772E4F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D3C5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lastRenderedPageBreak/>
              <w:t>HPV1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3FC273" w14:textId="2C04A79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8 (0.8</w:t>
            </w:r>
            <w:r w:rsidR="00312793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38A25" w14:textId="5732A0D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6 (21.4</w:t>
            </w:r>
            <w:r w:rsidR="00BF3100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79B82" w14:textId="1421FD6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74 (0.69–4.40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05C3FD" w14:textId="00F7B26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6 (7.</w:t>
            </w:r>
            <w:r w:rsidR="009143E2" w:rsidRPr="005B687F">
              <w:rPr>
                <w:rFonts w:ascii="Times New Roman" w:hAnsi="Times New Roman" w:cs="Times New Roman"/>
              </w:rPr>
              <w:t>7</w:t>
            </w:r>
            <w:r w:rsidR="008801EB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C7AC2" w14:textId="733EB23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1 (23.9</w:t>
            </w:r>
            <w:r w:rsidR="00352895">
              <w:rPr>
                <w:rFonts w:ascii="Times New Roman" w:hAnsi="Times New Roman" w:cs="Times New Roman"/>
              </w:rPr>
              <w:t>1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E20A6" w14:textId="1830E62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.6</w:t>
            </w:r>
            <w:r w:rsidR="009143E2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 xml:space="preserve"> (1.26–5.</w:t>
            </w:r>
            <w:r w:rsidR="009143E2" w:rsidRPr="005B687F">
              <w:rPr>
                <w:rFonts w:ascii="Times New Roman" w:hAnsi="Times New Roman" w:cs="Times New Roman"/>
              </w:rPr>
              <w:t>6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6B3E50C4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87AC4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HPV1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CAAAF7" w14:textId="24A0A42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1 (0.3</w:t>
            </w:r>
            <w:r w:rsidR="00312793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7FA6" w14:textId="5BC8E5B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 (27.</w:t>
            </w:r>
            <w:r w:rsidR="00BF3100">
              <w:rPr>
                <w:rFonts w:ascii="Times New Roman" w:hAnsi="Times New Roman" w:cs="Times New Roman"/>
              </w:rPr>
              <w:t>2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6ECCE" w14:textId="3572930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.25 (0.58–8.66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176B15" w14:textId="4520E47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</w:t>
            </w:r>
            <w:r w:rsidR="00110EB1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 xml:space="preserve"> (6.</w:t>
            </w:r>
            <w:r w:rsidR="008801EB">
              <w:rPr>
                <w:rFonts w:ascii="Times New Roman" w:hAnsi="Times New Roman" w:cs="Times New Roman"/>
              </w:rPr>
              <w:t>3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3F313" w14:textId="7E3A16B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1 (2</w:t>
            </w:r>
            <w:r w:rsidR="00110EB1" w:rsidRPr="005B687F">
              <w:rPr>
                <w:rFonts w:ascii="Times New Roman" w:hAnsi="Times New Roman" w:cs="Times New Roman"/>
              </w:rPr>
              <w:t>8.9</w:t>
            </w:r>
            <w:r w:rsidR="005353DF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0EFDB" w14:textId="3201415D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.</w:t>
            </w:r>
            <w:r w:rsidR="00110EB1" w:rsidRPr="005B687F">
              <w:rPr>
                <w:rFonts w:ascii="Times New Roman" w:hAnsi="Times New Roman" w:cs="Times New Roman"/>
              </w:rPr>
              <w:t>45</w:t>
            </w:r>
            <w:r w:rsidRPr="005B687F">
              <w:rPr>
                <w:rFonts w:ascii="Times New Roman" w:hAnsi="Times New Roman" w:cs="Times New Roman"/>
              </w:rPr>
              <w:t xml:space="preserve"> (1.</w:t>
            </w:r>
            <w:r w:rsidR="00927508" w:rsidRPr="005B687F">
              <w:rPr>
                <w:rFonts w:ascii="Times New Roman" w:hAnsi="Times New Roman" w:cs="Times New Roman"/>
              </w:rPr>
              <w:t>59</w:t>
            </w:r>
            <w:r w:rsidRPr="005B687F">
              <w:rPr>
                <w:rFonts w:ascii="Times New Roman" w:hAnsi="Times New Roman" w:cs="Times New Roman"/>
              </w:rPr>
              <w:t>–7.</w:t>
            </w:r>
            <w:r w:rsidR="00927508" w:rsidRPr="005B687F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7)</w:t>
            </w:r>
          </w:p>
        </w:tc>
      </w:tr>
      <w:tr w:rsidR="004B6A13" w:rsidRPr="005B687F" w14:paraId="6C8A67D9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D4F7C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HPV3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CF319F" w14:textId="19E953F1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0 (0.</w:t>
            </w:r>
            <w:r w:rsidR="00312793">
              <w:rPr>
                <w:rFonts w:ascii="Times New Roman" w:hAnsi="Times New Roman" w:cs="Times New Roman"/>
              </w:rPr>
              <w:t>5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F77FA" w14:textId="3643253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8 (40.0</w:t>
            </w:r>
            <w:r w:rsidR="00B02864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A9C26" w14:textId="33BA9A2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.42 (1.76–11.10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65079E" w14:textId="05585B9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4 (4.</w:t>
            </w:r>
            <w:r w:rsidR="00927508" w:rsidRPr="005B687F">
              <w:rPr>
                <w:rFonts w:ascii="Times New Roman" w:hAnsi="Times New Roman" w:cs="Times New Roman"/>
              </w:rPr>
              <w:t>0</w:t>
            </w:r>
            <w:r w:rsidR="008801EB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1F984" w14:textId="01A72BF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 (12.5</w:t>
            </w:r>
            <w:r w:rsidR="008801EB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DEA83" w14:textId="6C76CA9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09 (0.31–3.79)</w:t>
            </w:r>
          </w:p>
        </w:tc>
      </w:tr>
      <w:tr w:rsidR="004B6A13" w:rsidRPr="005B687F" w14:paraId="166B7015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DBE2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HPV33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61DE0" w14:textId="57932FD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5 (0.</w:t>
            </w:r>
            <w:r w:rsidR="00B67777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52417" w14:textId="773E4F3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 (26.</w:t>
            </w:r>
            <w:r w:rsidR="00BE7D11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6812B" w14:textId="2FEBE75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.46 (0.77–7.86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05F702" w14:textId="1F9A26C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2 (2.0</w:t>
            </w:r>
            <w:r w:rsidR="008801EB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DDE6" w14:textId="62293CC2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 (33.3</w:t>
            </w:r>
            <w:r w:rsidR="00BD35A9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6FAF" w14:textId="1A8132E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.1</w:t>
            </w:r>
            <w:r w:rsidR="00927508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 xml:space="preserve"> (1.19–14.50)</w:t>
            </w:r>
          </w:p>
        </w:tc>
      </w:tr>
      <w:tr w:rsidR="004B6A13" w:rsidRPr="005B687F" w14:paraId="4BF2B2C5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7917F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HPV4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593FF" w14:textId="27460C8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 (0.</w:t>
            </w:r>
            <w:r w:rsidR="000E6DDA">
              <w:rPr>
                <w:rFonts w:ascii="Times New Roman" w:hAnsi="Times New Roman" w:cs="Times New Roman"/>
              </w:rPr>
              <w:t>09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75D4" w14:textId="69F9168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 (66.</w:t>
            </w:r>
            <w:r w:rsidR="00BE7D11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417D6" w14:textId="7E5C7F0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2.40 (1.11–13.9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935411" w14:textId="4C4D977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8 (1.</w:t>
            </w:r>
            <w:r w:rsidR="00113E93" w:rsidRPr="005B687F">
              <w:rPr>
                <w:rFonts w:ascii="Times New Roman" w:hAnsi="Times New Roman" w:cs="Times New Roman"/>
              </w:rPr>
              <w:t>3</w:t>
            </w:r>
            <w:r w:rsidR="008801EB">
              <w:rPr>
                <w:rFonts w:ascii="Times New Roman" w:hAnsi="Times New Roman" w:cs="Times New Roman"/>
              </w:rPr>
              <w:t>4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CFC99" w14:textId="2A7A246E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5 (62.5</w:t>
            </w:r>
            <w:r w:rsidR="008801EB">
              <w:rPr>
                <w:rFonts w:ascii="Times New Roman" w:hAnsi="Times New Roman" w:cs="Times New Roman"/>
              </w:rPr>
              <w:t>0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34D20" w14:textId="6B5441BC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3.30 (3.0</w:t>
            </w:r>
            <w:r w:rsidR="00113E93" w:rsidRPr="005B687F">
              <w:rPr>
                <w:rFonts w:ascii="Times New Roman" w:hAnsi="Times New Roman" w:cs="Times New Roman"/>
              </w:rPr>
              <w:t>6</w:t>
            </w:r>
            <w:r w:rsidRPr="005B687F">
              <w:rPr>
                <w:rFonts w:ascii="Times New Roman" w:hAnsi="Times New Roman" w:cs="Times New Roman"/>
              </w:rPr>
              <w:t>–57.</w:t>
            </w:r>
            <w:r w:rsidR="00113E93" w:rsidRPr="005B687F">
              <w:rPr>
                <w:rFonts w:ascii="Times New Roman" w:hAnsi="Times New Roman" w:cs="Times New Roman"/>
              </w:rPr>
              <w:t>7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2051825E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109DB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HPV5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A3EBAD" w14:textId="5B94DF7D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1 (0.3</w:t>
            </w:r>
            <w:r w:rsidR="000E6DDA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532E1" w14:textId="455C92C8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 (36.</w:t>
            </w:r>
            <w:r w:rsidR="00BE7D11">
              <w:rPr>
                <w:rFonts w:ascii="Times New Roman" w:hAnsi="Times New Roman" w:cs="Times New Roman"/>
              </w:rPr>
              <w:t>36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D8BD8" w14:textId="1C99D2D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.72 (1.07–12.90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7AE0D1" w14:textId="24D04A40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1 (1.</w:t>
            </w:r>
            <w:r w:rsidR="00683851" w:rsidRPr="005B687F">
              <w:rPr>
                <w:rFonts w:ascii="Times New Roman" w:hAnsi="Times New Roman" w:cs="Times New Roman"/>
              </w:rPr>
              <w:t>8</w:t>
            </w:r>
            <w:r w:rsidR="008801EB">
              <w:rPr>
                <w:rFonts w:ascii="Times New Roman" w:hAnsi="Times New Roman" w:cs="Times New Roman"/>
              </w:rPr>
              <w:t>5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F9BCD" w14:textId="0B77CB6A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 (18.</w:t>
            </w:r>
            <w:r w:rsidR="00BD35A9">
              <w:rPr>
                <w:rFonts w:ascii="Times New Roman" w:hAnsi="Times New Roman" w:cs="Times New Roman"/>
              </w:rPr>
              <w:t>18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8D433" w14:textId="6E653735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.6</w:t>
            </w:r>
            <w:r w:rsidR="00683851" w:rsidRPr="005B687F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 xml:space="preserve"> (0.34–7.7</w:t>
            </w:r>
            <w:r w:rsidR="007030AF" w:rsidRPr="005B687F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  <w:tr w:rsidR="004B6A13" w:rsidRPr="005B687F" w14:paraId="2A3AAA09" w14:textId="77777777" w:rsidTr="004B6A13"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321D1" w14:textId="77777777" w:rsidR="004B6A13" w:rsidRPr="005B687F" w:rsidRDefault="004B6A13" w:rsidP="004B6A13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HPV5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354EAD" w14:textId="3A735597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0 (0.</w:t>
            </w:r>
            <w:r w:rsidR="000E6DDA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83784" w14:textId="53BAEB6F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0 (33.3</w:t>
            </w:r>
            <w:r w:rsidR="00DF3176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66F63" w14:textId="78B7D113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3.49 (1.59–7.65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BBF7CB" w14:textId="3C5F8DA6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18 (3.</w:t>
            </w:r>
            <w:r w:rsidR="007030AF" w:rsidRPr="005B687F">
              <w:rPr>
                <w:rFonts w:ascii="Times New Roman" w:hAnsi="Times New Roman" w:cs="Times New Roman"/>
              </w:rPr>
              <w:t>0</w:t>
            </w:r>
            <w:r w:rsidR="008801EB">
              <w:rPr>
                <w:rFonts w:ascii="Times New Roman" w:hAnsi="Times New Roman" w:cs="Times New Roman"/>
              </w:rPr>
              <w:t>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DE906" w14:textId="403BB83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4 (22.2</w:t>
            </w:r>
            <w:r w:rsidR="00BD35A9">
              <w:rPr>
                <w:rFonts w:ascii="Times New Roman" w:hAnsi="Times New Roman" w:cs="Times New Roman"/>
              </w:rPr>
              <w:t>2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144D6" w14:textId="0914C96B" w:rsidR="004B6A13" w:rsidRPr="005B687F" w:rsidRDefault="004B6A13" w:rsidP="005B687F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5B687F">
              <w:rPr>
                <w:rFonts w:ascii="Times New Roman" w:hAnsi="Times New Roman" w:cs="Times New Roman"/>
              </w:rPr>
              <w:t>2.3</w:t>
            </w:r>
            <w:r w:rsidR="007030AF" w:rsidRPr="005B687F">
              <w:rPr>
                <w:rFonts w:ascii="Times New Roman" w:hAnsi="Times New Roman" w:cs="Times New Roman"/>
              </w:rPr>
              <w:t>8</w:t>
            </w:r>
            <w:r w:rsidRPr="005B687F">
              <w:rPr>
                <w:rFonts w:ascii="Times New Roman" w:hAnsi="Times New Roman" w:cs="Times New Roman"/>
              </w:rPr>
              <w:t xml:space="preserve"> (0.74–7.</w:t>
            </w:r>
            <w:r w:rsidR="007030AF" w:rsidRPr="005B687F">
              <w:rPr>
                <w:rFonts w:ascii="Times New Roman" w:hAnsi="Times New Roman" w:cs="Times New Roman"/>
              </w:rPr>
              <w:t>63</w:t>
            </w:r>
            <w:r w:rsidRPr="005B687F">
              <w:rPr>
                <w:rFonts w:ascii="Times New Roman" w:hAnsi="Times New Roman" w:cs="Times New Roman"/>
              </w:rPr>
              <w:t>)</w:t>
            </w:r>
          </w:p>
        </w:tc>
      </w:tr>
    </w:tbl>
    <w:p w14:paraId="2799E6E0" w14:textId="77777777" w:rsidR="004B6A13" w:rsidRPr="00131618" w:rsidRDefault="004B6A13" w:rsidP="00131618">
      <w:pPr>
        <w:spacing w:line="480" w:lineRule="auto"/>
        <w:rPr>
          <w:rFonts w:ascii="Times New Roman" w:hAnsi="Times New Roman"/>
        </w:rPr>
      </w:pPr>
      <w:r w:rsidRPr="00131618">
        <w:rPr>
          <w:rFonts w:ascii="Times New Roman" w:hAnsi="Times New Roman"/>
        </w:rPr>
        <w:t>Abbreviations: HM, heterosexual men; HPV, human papillomavirus; MSM, men who have sex with men; OR, odds ratio; PCR, polymerase chain reaction.</w:t>
      </w:r>
    </w:p>
    <w:p w14:paraId="563ADD6A" w14:textId="615B4560" w:rsidR="004B6A13" w:rsidRPr="00131618" w:rsidRDefault="004B6A13" w:rsidP="004B6A13">
      <w:pPr>
        <w:spacing w:line="480" w:lineRule="auto"/>
        <w:rPr>
          <w:rFonts w:ascii="Times New Roman" w:hAnsi="Times New Roman"/>
        </w:rPr>
      </w:pPr>
      <w:r w:rsidRPr="00131618">
        <w:rPr>
          <w:rFonts w:ascii="Times New Roman" w:hAnsi="Times New Roman"/>
          <w:vertAlign w:val="superscript"/>
        </w:rPr>
        <w:lastRenderedPageBreak/>
        <w:t>a</w:t>
      </w:r>
      <w:r w:rsidRPr="00131618">
        <w:rPr>
          <w:rFonts w:ascii="Times New Roman" w:hAnsi="Times New Roman"/>
        </w:rPr>
        <w:t xml:space="preserve">The total count of HM or MSM randomly assigned to either the placebo or vaccine arm with valid baseline PCR results for swabs at all anogenital sites among </w:t>
      </w:r>
      <w:r w:rsidR="00F802E1" w:rsidRPr="00B95390">
        <w:rPr>
          <w:rFonts w:ascii="Times New Roman" w:eastAsiaTheme="majorEastAsia" w:hAnsi="Times New Roman" w:cs="Times New Roman"/>
          <w:bCs/>
        </w:rPr>
        <w:t>participants</w:t>
      </w:r>
      <w:r w:rsidRPr="00131618">
        <w:rPr>
          <w:rFonts w:ascii="Times New Roman" w:hAnsi="Times New Roman"/>
        </w:rPr>
        <w:t xml:space="preserve"> having all 9vHPV types tested. </w:t>
      </w:r>
    </w:p>
    <w:p w14:paraId="2B4D14A2" w14:textId="77777777" w:rsidR="004B6A13" w:rsidRPr="00131618" w:rsidRDefault="004B6A13" w:rsidP="004B6A13">
      <w:pPr>
        <w:spacing w:line="480" w:lineRule="auto"/>
        <w:rPr>
          <w:rFonts w:ascii="Times New Roman" w:hAnsi="Times New Roman"/>
        </w:rPr>
      </w:pPr>
      <w:r w:rsidRPr="00131618">
        <w:rPr>
          <w:rFonts w:ascii="Times New Roman" w:hAnsi="Times New Roman"/>
          <w:vertAlign w:val="superscript"/>
        </w:rPr>
        <w:t>b</w:t>
      </w:r>
      <w:r w:rsidRPr="00131618">
        <w:rPr>
          <w:rFonts w:ascii="Times New Roman" w:hAnsi="Times New Roman"/>
        </w:rPr>
        <w:t xml:space="preserve">Number of HM or MSM in the subcategory of risk factor. </w:t>
      </w:r>
    </w:p>
    <w:p w14:paraId="471D5E9F" w14:textId="77777777" w:rsidR="004B6A13" w:rsidRPr="00131618" w:rsidRDefault="004B6A13" w:rsidP="004B6A13">
      <w:pPr>
        <w:spacing w:line="480" w:lineRule="auto"/>
        <w:rPr>
          <w:rFonts w:ascii="Times New Roman" w:hAnsi="Times New Roman"/>
          <w:b/>
        </w:rPr>
      </w:pPr>
      <w:r w:rsidRPr="00131618">
        <w:rPr>
          <w:rFonts w:ascii="Times New Roman" w:hAnsi="Times New Roman"/>
          <w:vertAlign w:val="superscript"/>
        </w:rPr>
        <w:t>c</w:t>
      </w:r>
      <w:r w:rsidRPr="00131618">
        <w:rPr>
          <w:rFonts w:ascii="Times New Roman" w:hAnsi="Times New Roman"/>
        </w:rPr>
        <w:t>Number that is in the subcategory of risk factor with concordant 9vHPV infection at 2 sites.</w:t>
      </w:r>
    </w:p>
    <w:p w14:paraId="4CC3D673" w14:textId="77777777" w:rsidR="004B6A13" w:rsidRPr="005B687F" w:rsidRDefault="004B6A13" w:rsidP="004B6A13">
      <w:pPr>
        <w:spacing w:line="480" w:lineRule="auto"/>
        <w:rPr>
          <w:rFonts w:ascii="Times New Roman" w:hAnsi="Times New Roman" w:cs="Times New Roman"/>
        </w:rPr>
      </w:pPr>
    </w:p>
    <w:p w14:paraId="45430170" w14:textId="77777777" w:rsidR="00AC0C16" w:rsidRPr="00391D99" w:rsidRDefault="00AC0C16" w:rsidP="00391D99">
      <w:pPr>
        <w:spacing w:line="480" w:lineRule="auto"/>
        <w:rPr>
          <w:rFonts w:ascii="Times New Roman" w:hAnsi="Times New Roman"/>
        </w:rPr>
      </w:pPr>
    </w:p>
    <w:sectPr w:rsidR="00AC0C16" w:rsidRPr="00391D99" w:rsidSect="00666632">
      <w:headerReference w:type="even" r:id="rId9"/>
      <w:headerReference w:type="default" r:id="rId10"/>
      <w:footerReference w:type="default" r:id="rId11"/>
      <w:headerReference w:type="first" r:id="rId12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D366E" w14:textId="77777777" w:rsidR="0066179E" w:rsidRDefault="0066179E" w:rsidP="00AF2EC2">
      <w:pPr>
        <w:spacing w:after="0" w:line="240" w:lineRule="auto"/>
      </w:pPr>
      <w:r>
        <w:separator/>
      </w:r>
    </w:p>
  </w:endnote>
  <w:endnote w:type="continuationSeparator" w:id="0">
    <w:p w14:paraId="663E6111" w14:textId="77777777" w:rsidR="0066179E" w:rsidRDefault="0066179E" w:rsidP="00AF2EC2">
      <w:pPr>
        <w:spacing w:after="0" w:line="240" w:lineRule="auto"/>
      </w:pPr>
      <w:r>
        <w:continuationSeparator/>
      </w:r>
    </w:p>
  </w:endnote>
  <w:endnote w:type="continuationNotice" w:id="1">
    <w:p w14:paraId="6E88894B" w14:textId="77777777" w:rsidR="0066179E" w:rsidRDefault="006617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5043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A8E298" w14:textId="4C8D3B43" w:rsidR="00675C4F" w:rsidRDefault="00675C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D64AB" w14:textId="77777777" w:rsidR="00675C4F" w:rsidRDefault="00675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52DC9" w14:textId="77777777" w:rsidR="0066179E" w:rsidRDefault="0066179E" w:rsidP="00AF2EC2">
      <w:pPr>
        <w:spacing w:after="0" w:line="240" w:lineRule="auto"/>
      </w:pPr>
      <w:r>
        <w:separator/>
      </w:r>
    </w:p>
  </w:footnote>
  <w:footnote w:type="continuationSeparator" w:id="0">
    <w:p w14:paraId="1D0C37A1" w14:textId="77777777" w:rsidR="0066179E" w:rsidRDefault="0066179E" w:rsidP="00AF2EC2">
      <w:pPr>
        <w:spacing w:after="0" w:line="240" w:lineRule="auto"/>
      </w:pPr>
      <w:r>
        <w:continuationSeparator/>
      </w:r>
    </w:p>
  </w:footnote>
  <w:footnote w:type="continuationNotice" w:id="1">
    <w:p w14:paraId="4FF63346" w14:textId="77777777" w:rsidR="0066179E" w:rsidRDefault="006617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445233" w14:textId="7B8FC285" w:rsidR="004939A6" w:rsidRDefault="004939A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552673D5" wp14:editId="4E31E16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4" name="Text Box 4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C45099" w14:textId="5354CF67" w:rsidR="004939A6" w:rsidRPr="004939A6" w:rsidRDefault="004939A6" w:rsidP="004939A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4939A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2673D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alt="Confidenti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31C45099" w14:textId="5354CF67" w:rsidR="004939A6" w:rsidRPr="004939A6" w:rsidRDefault="004939A6" w:rsidP="004939A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4939A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E1B3A1" w14:textId="4D467932" w:rsidR="004939A6" w:rsidRDefault="004939A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3A45C97" wp14:editId="67AC7C98">
              <wp:simplePos x="914400" y="45720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5" name="Text Box 5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5FAEDF" w14:textId="6FC47022" w:rsidR="004939A6" w:rsidRPr="004939A6" w:rsidRDefault="004939A6" w:rsidP="004939A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4939A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A45C9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Confidential" style="position:absolute;margin-left:0;margin-top:0;width:34.95pt;height:34.95pt;z-index:25165824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165FAEDF" w14:textId="6FC47022" w:rsidR="004939A6" w:rsidRPr="004939A6" w:rsidRDefault="004939A6" w:rsidP="004939A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4939A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37E582" w14:textId="18169BE2" w:rsidR="004939A6" w:rsidRDefault="004939A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666F5B5" wp14:editId="6BA289D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1905" b="8890"/>
              <wp:wrapNone/>
              <wp:docPr id="3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AF97AB" w14:textId="785A71BB" w:rsidR="004939A6" w:rsidRPr="004939A6" w:rsidRDefault="004939A6" w:rsidP="004939A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4939A6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66F5B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71AF97AB" w14:textId="785A71BB" w:rsidR="004939A6" w:rsidRPr="004939A6" w:rsidRDefault="004939A6" w:rsidP="004939A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4939A6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12125"/>
    <w:multiLevelType w:val="hybridMultilevel"/>
    <w:tmpl w:val="6F84A1F6"/>
    <w:lvl w:ilvl="0" w:tplc="0409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F4091"/>
    <w:multiLevelType w:val="hybridMultilevel"/>
    <w:tmpl w:val="29867A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4873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610B3"/>
    <w:multiLevelType w:val="hybridMultilevel"/>
    <w:tmpl w:val="9FC4B590"/>
    <w:lvl w:ilvl="0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D257D53"/>
    <w:multiLevelType w:val="hybridMultilevel"/>
    <w:tmpl w:val="831435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46C8A"/>
    <w:multiLevelType w:val="hybridMultilevel"/>
    <w:tmpl w:val="89646D0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8252B8"/>
    <w:multiLevelType w:val="hybridMultilevel"/>
    <w:tmpl w:val="ECA89174"/>
    <w:lvl w:ilvl="0" w:tplc="DDBAA92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907A2"/>
    <w:multiLevelType w:val="hybridMultilevel"/>
    <w:tmpl w:val="E10AC1C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21C3A"/>
    <w:multiLevelType w:val="hybridMultilevel"/>
    <w:tmpl w:val="7E3AF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7F200A"/>
    <w:multiLevelType w:val="hybridMultilevel"/>
    <w:tmpl w:val="14AA0924"/>
    <w:lvl w:ilvl="0" w:tplc="3CD649D0">
      <w:start w:val="3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21DA5"/>
    <w:multiLevelType w:val="hybridMultilevel"/>
    <w:tmpl w:val="F168CDCC"/>
    <w:lvl w:ilvl="0" w:tplc="1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C64873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8E2F2A"/>
    <w:multiLevelType w:val="hybridMultilevel"/>
    <w:tmpl w:val="45205D58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1" w15:restartNumberingAfterBreak="0">
    <w:nsid w:val="39B92F28"/>
    <w:multiLevelType w:val="hybridMultilevel"/>
    <w:tmpl w:val="FBB8611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383AFC"/>
    <w:multiLevelType w:val="hybridMultilevel"/>
    <w:tmpl w:val="5AA6ECB0"/>
    <w:lvl w:ilvl="0" w:tplc="E6A4BA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910093"/>
    <w:multiLevelType w:val="hybridMultilevel"/>
    <w:tmpl w:val="B0ECC4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FF6B4C"/>
    <w:multiLevelType w:val="hybridMultilevel"/>
    <w:tmpl w:val="1B525EC0"/>
    <w:lvl w:ilvl="0" w:tplc="1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4ECF221A"/>
    <w:multiLevelType w:val="hybridMultilevel"/>
    <w:tmpl w:val="B85AECDA"/>
    <w:lvl w:ilvl="0" w:tplc="E828EE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6A78E5"/>
    <w:multiLevelType w:val="hybridMultilevel"/>
    <w:tmpl w:val="755A60B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1C6C6B"/>
    <w:multiLevelType w:val="hybridMultilevel"/>
    <w:tmpl w:val="0652D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D14230"/>
    <w:multiLevelType w:val="hybridMultilevel"/>
    <w:tmpl w:val="7434836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5140C1"/>
    <w:multiLevelType w:val="hybridMultilevel"/>
    <w:tmpl w:val="819EFF7A"/>
    <w:lvl w:ilvl="0" w:tplc="16506C4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670300"/>
    <w:multiLevelType w:val="hybridMultilevel"/>
    <w:tmpl w:val="7CCC10E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D87721"/>
    <w:multiLevelType w:val="hybridMultilevel"/>
    <w:tmpl w:val="CE6823AC"/>
    <w:lvl w:ilvl="0" w:tplc="42BEE1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273222"/>
    <w:multiLevelType w:val="hybridMultilevel"/>
    <w:tmpl w:val="202A4D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887B86"/>
    <w:multiLevelType w:val="hybridMultilevel"/>
    <w:tmpl w:val="8EA012AE"/>
    <w:lvl w:ilvl="0" w:tplc="470291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3E1C5B"/>
    <w:multiLevelType w:val="hybridMultilevel"/>
    <w:tmpl w:val="12547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F46126"/>
    <w:multiLevelType w:val="hybridMultilevel"/>
    <w:tmpl w:val="4F7A8DBA"/>
    <w:lvl w:ilvl="0" w:tplc="766449CA">
      <w:start w:val="3"/>
      <w:numFmt w:val="decimal"/>
      <w:lvlText w:val="(%1)"/>
      <w:lvlJc w:val="left"/>
      <w:pPr>
        <w:ind w:left="750" w:hanging="39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F50F56"/>
    <w:multiLevelType w:val="hybridMultilevel"/>
    <w:tmpl w:val="FF0C11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7639871">
    <w:abstractNumId w:val="1"/>
  </w:num>
  <w:num w:numId="2" w16cid:durableId="165824214">
    <w:abstractNumId w:val="10"/>
  </w:num>
  <w:num w:numId="3" w16cid:durableId="1680235667">
    <w:abstractNumId w:val="18"/>
  </w:num>
  <w:num w:numId="4" w16cid:durableId="1580405134">
    <w:abstractNumId w:val="15"/>
  </w:num>
  <w:num w:numId="5" w16cid:durableId="1305428858">
    <w:abstractNumId w:val="11"/>
  </w:num>
  <w:num w:numId="6" w16cid:durableId="726563084">
    <w:abstractNumId w:val="17"/>
  </w:num>
  <w:num w:numId="7" w16cid:durableId="919215679">
    <w:abstractNumId w:val="24"/>
  </w:num>
  <w:num w:numId="8" w16cid:durableId="2079596514">
    <w:abstractNumId w:val="0"/>
  </w:num>
  <w:num w:numId="9" w16cid:durableId="1559436113">
    <w:abstractNumId w:val="3"/>
  </w:num>
  <w:num w:numId="10" w16cid:durableId="1823428876">
    <w:abstractNumId w:val="13"/>
  </w:num>
  <w:num w:numId="11" w16cid:durableId="1740978177">
    <w:abstractNumId w:val="21"/>
  </w:num>
  <w:num w:numId="12" w16cid:durableId="409621872">
    <w:abstractNumId w:val="23"/>
  </w:num>
  <w:num w:numId="13" w16cid:durableId="288558168">
    <w:abstractNumId w:val="5"/>
  </w:num>
  <w:num w:numId="14" w16cid:durableId="1764378407">
    <w:abstractNumId w:val="19"/>
  </w:num>
  <w:num w:numId="15" w16cid:durableId="763261986">
    <w:abstractNumId w:val="2"/>
  </w:num>
  <w:num w:numId="16" w16cid:durableId="2040548172">
    <w:abstractNumId w:val="9"/>
  </w:num>
  <w:num w:numId="17" w16cid:durableId="388959618">
    <w:abstractNumId w:val="22"/>
  </w:num>
  <w:num w:numId="18" w16cid:durableId="1595240360">
    <w:abstractNumId w:val="4"/>
  </w:num>
  <w:num w:numId="19" w16cid:durableId="1237547868">
    <w:abstractNumId w:val="6"/>
  </w:num>
  <w:num w:numId="20" w16cid:durableId="402993551">
    <w:abstractNumId w:val="20"/>
  </w:num>
  <w:num w:numId="21" w16cid:durableId="15739736">
    <w:abstractNumId w:val="26"/>
  </w:num>
  <w:num w:numId="22" w16cid:durableId="989137110">
    <w:abstractNumId w:val="16"/>
  </w:num>
  <w:num w:numId="23" w16cid:durableId="1169558943">
    <w:abstractNumId w:val="25"/>
  </w:num>
  <w:num w:numId="24" w16cid:durableId="322584739">
    <w:abstractNumId w:val="8"/>
  </w:num>
  <w:num w:numId="25" w16cid:durableId="1364479496">
    <w:abstractNumId w:val="7"/>
  </w:num>
  <w:num w:numId="26" w16cid:durableId="1934319201">
    <w:abstractNumId w:val="12"/>
  </w:num>
  <w:num w:numId="27" w16cid:durableId="11632755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pf0dxwoevst2eva5dvf2zxd9p00wse0029&quot;&gt;MDSEndnoteLibraryUS@medistrava.com&lt;record-ids&gt;&lt;item&gt;3333&lt;/item&gt;&lt;item&gt;3813&lt;/item&gt;&lt;item&gt;9213&lt;/item&gt;&lt;item&gt;12831&lt;/item&gt;&lt;item&gt;18620&lt;/item&gt;&lt;item&gt;20780&lt;/item&gt;&lt;item&gt;21187&lt;/item&gt;&lt;item&gt;21664&lt;/item&gt;&lt;item&gt;21670&lt;/item&gt;&lt;item&gt;21673&lt;/item&gt;&lt;item&gt;23082&lt;/item&gt;&lt;item&gt;23083&lt;/item&gt;&lt;item&gt;23085&lt;/item&gt;&lt;item&gt;23086&lt;/item&gt;&lt;item&gt;23089&lt;/item&gt;&lt;item&gt;23090&lt;/item&gt;&lt;item&gt;23091&lt;/item&gt;&lt;item&gt;23093&lt;/item&gt;&lt;item&gt;23094&lt;/item&gt;&lt;item&gt;24048&lt;/item&gt;&lt;item&gt;24068&lt;/item&gt;&lt;item&gt;24727&lt;/item&gt;&lt;item&gt;24729&lt;/item&gt;&lt;item&gt;25533&lt;/item&gt;&lt;item&gt;27922&lt;/item&gt;&lt;item&gt;31448&lt;/item&gt;&lt;item&gt;31449&lt;/item&gt;&lt;/record-ids&gt;&lt;/item&gt;&lt;/Libraries&gt;"/>
  </w:docVars>
  <w:rsids>
    <w:rsidRoot w:val="00B8381A"/>
    <w:rsid w:val="0000042E"/>
    <w:rsid w:val="0000092D"/>
    <w:rsid w:val="00001A30"/>
    <w:rsid w:val="00001B39"/>
    <w:rsid w:val="00001BEB"/>
    <w:rsid w:val="00001D64"/>
    <w:rsid w:val="000028CD"/>
    <w:rsid w:val="00003046"/>
    <w:rsid w:val="00003050"/>
    <w:rsid w:val="000039F6"/>
    <w:rsid w:val="00003A1F"/>
    <w:rsid w:val="000042A2"/>
    <w:rsid w:val="000046B9"/>
    <w:rsid w:val="00004AC7"/>
    <w:rsid w:val="00004CCF"/>
    <w:rsid w:val="00004FAE"/>
    <w:rsid w:val="00005103"/>
    <w:rsid w:val="0000567B"/>
    <w:rsid w:val="00005719"/>
    <w:rsid w:val="00005B15"/>
    <w:rsid w:val="00005CBD"/>
    <w:rsid w:val="00005D21"/>
    <w:rsid w:val="00006128"/>
    <w:rsid w:val="000065B9"/>
    <w:rsid w:val="0000665F"/>
    <w:rsid w:val="0000690E"/>
    <w:rsid w:val="00006CDD"/>
    <w:rsid w:val="00007CF2"/>
    <w:rsid w:val="0001091A"/>
    <w:rsid w:val="000109E6"/>
    <w:rsid w:val="00010D9C"/>
    <w:rsid w:val="00010E03"/>
    <w:rsid w:val="000115CA"/>
    <w:rsid w:val="00011D5A"/>
    <w:rsid w:val="00011DC5"/>
    <w:rsid w:val="0001232E"/>
    <w:rsid w:val="00012371"/>
    <w:rsid w:val="000123BF"/>
    <w:rsid w:val="00012E3E"/>
    <w:rsid w:val="00013081"/>
    <w:rsid w:val="00013DAB"/>
    <w:rsid w:val="0001449A"/>
    <w:rsid w:val="00014C8C"/>
    <w:rsid w:val="00014DDD"/>
    <w:rsid w:val="00015806"/>
    <w:rsid w:val="000159CB"/>
    <w:rsid w:val="00015BB6"/>
    <w:rsid w:val="00015CD5"/>
    <w:rsid w:val="00015E4D"/>
    <w:rsid w:val="000161A8"/>
    <w:rsid w:val="0001630E"/>
    <w:rsid w:val="000164B2"/>
    <w:rsid w:val="000167BC"/>
    <w:rsid w:val="00016A28"/>
    <w:rsid w:val="00016B0F"/>
    <w:rsid w:val="00016DE2"/>
    <w:rsid w:val="00016F54"/>
    <w:rsid w:val="00016F7E"/>
    <w:rsid w:val="0001751B"/>
    <w:rsid w:val="0001769D"/>
    <w:rsid w:val="000206B1"/>
    <w:rsid w:val="00020718"/>
    <w:rsid w:val="00020EEF"/>
    <w:rsid w:val="000211E5"/>
    <w:rsid w:val="00021342"/>
    <w:rsid w:val="000219FB"/>
    <w:rsid w:val="00021F7D"/>
    <w:rsid w:val="00022578"/>
    <w:rsid w:val="0002262C"/>
    <w:rsid w:val="00022A7C"/>
    <w:rsid w:val="0002324C"/>
    <w:rsid w:val="000233EE"/>
    <w:rsid w:val="000234C6"/>
    <w:rsid w:val="00023996"/>
    <w:rsid w:val="00023E14"/>
    <w:rsid w:val="00023EEF"/>
    <w:rsid w:val="00024394"/>
    <w:rsid w:val="00024933"/>
    <w:rsid w:val="00024B74"/>
    <w:rsid w:val="00024C97"/>
    <w:rsid w:val="00024D46"/>
    <w:rsid w:val="0002590C"/>
    <w:rsid w:val="000263F5"/>
    <w:rsid w:val="0002650D"/>
    <w:rsid w:val="00026AA3"/>
    <w:rsid w:val="00026ED1"/>
    <w:rsid w:val="0002705F"/>
    <w:rsid w:val="00027B72"/>
    <w:rsid w:val="00030144"/>
    <w:rsid w:val="00030227"/>
    <w:rsid w:val="00031375"/>
    <w:rsid w:val="000313AD"/>
    <w:rsid w:val="000317E7"/>
    <w:rsid w:val="00031BCF"/>
    <w:rsid w:val="0003212E"/>
    <w:rsid w:val="00032314"/>
    <w:rsid w:val="0003235E"/>
    <w:rsid w:val="00032BE1"/>
    <w:rsid w:val="00032C64"/>
    <w:rsid w:val="00032EBC"/>
    <w:rsid w:val="00033563"/>
    <w:rsid w:val="00033600"/>
    <w:rsid w:val="00033A06"/>
    <w:rsid w:val="00033C95"/>
    <w:rsid w:val="00033FD6"/>
    <w:rsid w:val="000343D4"/>
    <w:rsid w:val="00034735"/>
    <w:rsid w:val="00034D2B"/>
    <w:rsid w:val="00034EB8"/>
    <w:rsid w:val="00034EFC"/>
    <w:rsid w:val="000356E3"/>
    <w:rsid w:val="00035757"/>
    <w:rsid w:val="00036089"/>
    <w:rsid w:val="000361F3"/>
    <w:rsid w:val="00036331"/>
    <w:rsid w:val="00036D41"/>
    <w:rsid w:val="00036DC3"/>
    <w:rsid w:val="00036EC3"/>
    <w:rsid w:val="00036F63"/>
    <w:rsid w:val="000373C2"/>
    <w:rsid w:val="00037578"/>
    <w:rsid w:val="00037B3E"/>
    <w:rsid w:val="000400D4"/>
    <w:rsid w:val="0004059E"/>
    <w:rsid w:val="000409DA"/>
    <w:rsid w:val="00040D3B"/>
    <w:rsid w:val="000410E5"/>
    <w:rsid w:val="000413F4"/>
    <w:rsid w:val="000417A7"/>
    <w:rsid w:val="00041E27"/>
    <w:rsid w:val="000425FF"/>
    <w:rsid w:val="00043808"/>
    <w:rsid w:val="00043B5E"/>
    <w:rsid w:val="00044096"/>
    <w:rsid w:val="0004422F"/>
    <w:rsid w:val="00044274"/>
    <w:rsid w:val="000442A6"/>
    <w:rsid w:val="00044454"/>
    <w:rsid w:val="00044A90"/>
    <w:rsid w:val="00044C2C"/>
    <w:rsid w:val="00044C91"/>
    <w:rsid w:val="00044CE8"/>
    <w:rsid w:val="00045AEA"/>
    <w:rsid w:val="00045D77"/>
    <w:rsid w:val="00046177"/>
    <w:rsid w:val="00046441"/>
    <w:rsid w:val="0004658C"/>
    <w:rsid w:val="00046D57"/>
    <w:rsid w:val="00047030"/>
    <w:rsid w:val="00047271"/>
    <w:rsid w:val="000473C4"/>
    <w:rsid w:val="00047700"/>
    <w:rsid w:val="00047AEE"/>
    <w:rsid w:val="00047D02"/>
    <w:rsid w:val="000501FC"/>
    <w:rsid w:val="000502A9"/>
    <w:rsid w:val="000502CD"/>
    <w:rsid w:val="00050391"/>
    <w:rsid w:val="000503D4"/>
    <w:rsid w:val="00050AB9"/>
    <w:rsid w:val="00050B36"/>
    <w:rsid w:val="00050B72"/>
    <w:rsid w:val="00050CB8"/>
    <w:rsid w:val="0005109C"/>
    <w:rsid w:val="000513FC"/>
    <w:rsid w:val="0005150F"/>
    <w:rsid w:val="00051B8A"/>
    <w:rsid w:val="00052063"/>
    <w:rsid w:val="00052093"/>
    <w:rsid w:val="00052125"/>
    <w:rsid w:val="00052277"/>
    <w:rsid w:val="00052604"/>
    <w:rsid w:val="00052CAF"/>
    <w:rsid w:val="00053570"/>
    <w:rsid w:val="00053782"/>
    <w:rsid w:val="00053C21"/>
    <w:rsid w:val="00053EC6"/>
    <w:rsid w:val="000541DD"/>
    <w:rsid w:val="00054CC4"/>
    <w:rsid w:val="00055316"/>
    <w:rsid w:val="00055679"/>
    <w:rsid w:val="00056389"/>
    <w:rsid w:val="000567B5"/>
    <w:rsid w:val="00056DD1"/>
    <w:rsid w:val="00057788"/>
    <w:rsid w:val="00057F04"/>
    <w:rsid w:val="00060E75"/>
    <w:rsid w:val="0006167B"/>
    <w:rsid w:val="00061A69"/>
    <w:rsid w:val="00061DFC"/>
    <w:rsid w:val="000622FC"/>
    <w:rsid w:val="0006243F"/>
    <w:rsid w:val="000625CD"/>
    <w:rsid w:val="0006264F"/>
    <w:rsid w:val="00062656"/>
    <w:rsid w:val="00062B7F"/>
    <w:rsid w:val="00062E3E"/>
    <w:rsid w:val="00063457"/>
    <w:rsid w:val="000639A5"/>
    <w:rsid w:val="00063A5D"/>
    <w:rsid w:val="0006421C"/>
    <w:rsid w:val="00064236"/>
    <w:rsid w:val="000648F2"/>
    <w:rsid w:val="000648F6"/>
    <w:rsid w:val="00064C4A"/>
    <w:rsid w:val="00064D91"/>
    <w:rsid w:val="00064E29"/>
    <w:rsid w:val="00064FD7"/>
    <w:rsid w:val="000655D9"/>
    <w:rsid w:val="0006579E"/>
    <w:rsid w:val="00065AEA"/>
    <w:rsid w:val="00065F92"/>
    <w:rsid w:val="000665F4"/>
    <w:rsid w:val="000666AE"/>
    <w:rsid w:val="000673F8"/>
    <w:rsid w:val="000704D8"/>
    <w:rsid w:val="0007077C"/>
    <w:rsid w:val="00070CD1"/>
    <w:rsid w:val="00070D42"/>
    <w:rsid w:val="00070DB7"/>
    <w:rsid w:val="00070DF7"/>
    <w:rsid w:val="00070E30"/>
    <w:rsid w:val="000715C2"/>
    <w:rsid w:val="00071AC9"/>
    <w:rsid w:val="00072451"/>
    <w:rsid w:val="000727AE"/>
    <w:rsid w:val="00072800"/>
    <w:rsid w:val="00072897"/>
    <w:rsid w:val="000732B2"/>
    <w:rsid w:val="0007333D"/>
    <w:rsid w:val="00073396"/>
    <w:rsid w:val="000738FF"/>
    <w:rsid w:val="00073DE1"/>
    <w:rsid w:val="00073ED6"/>
    <w:rsid w:val="000741AE"/>
    <w:rsid w:val="00074440"/>
    <w:rsid w:val="00074D19"/>
    <w:rsid w:val="00074EE8"/>
    <w:rsid w:val="0007537A"/>
    <w:rsid w:val="0007545B"/>
    <w:rsid w:val="00075961"/>
    <w:rsid w:val="00075A20"/>
    <w:rsid w:val="00075C45"/>
    <w:rsid w:val="00076833"/>
    <w:rsid w:val="00076867"/>
    <w:rsid w:val="00076EB4"/>
    <w:rsid w:val="00076EBD"/>
    <w:rsid w:val="00076F9F"/>
    <w:rsid w:val="000772EC"/>
    <w:rsid w:val="000774C5"/>
    <w:rsid w:val="00077CAC"/>
    <w:rsid w:val="0008008C"/>
    <w:rsid w:val="00080484"/>
    <w:rsid w:val="00080770"/>
    <w:rsid w:val="00080851"/>
    <w:rsid w:val="00080BFE"/>
    <w:rsid w:val="00080E12"/>
    <w:rsid w:val="000810BD"/>
    <w:rsid w:val="000815E6"/>
    <w:rsid w:val="00081CBD"/>
    <w:rsid w:val="00081FB2"/>
    <w:rsid w:val="000820E1"/>
    <w:rsid w:val="00082314"/>
    <w:rsid w:val="00082466"/>
    <w:rsid w:val="0008247B"/>
    <w:rsid w:val="0008252D"/>
    <w:rsid w:val="000827A8"/>
    <w:rsid w:val="00082A86"/>
    <w:rsid w:val="000834CC"/>
    <w:rsid w:val="00084315"/>
    <w:rsid w:val="000845E2"/>
    <w:rsid w:val="00084BFE"/>
    <w:rsid w:val="00085353"/>
    <w:rsid w:val="00085718"/>
    <w:rsid w:val="0008588D"/>
    <w:rsid w:val="00085F39"/>
    <w:rsid w:val="00085F5D"/>
    <w:rsid w:val="00086322"/>
    <w:rsid w:val="000867DF"/>
    <w:rsid w:val="000868F8"/>
    <w:rsid w:val="00086C5B"/>
    <w:rsid w:val="00086FE8"/>
    <w:rsid w:val="00087481"/>
    <w:rsid w:val="00087DC8"/>
    <w:rsid w:val="000900B1"/>
    <w:rsid w:val="000902CA"/>
    <w:rsid w:val="00090805"/>
    <w:rsid w:val="0009098A"/>
    <w:rsid w:val="00090C54"/>
    <w:rsid w:val="000916A6"/>
    <w:rsid w:val="000916E2"/>
    <w:rsid w:val="00091811"/>
    <w:rsid w:val="000923C3"/>
    <w:rsid w:val="00092C0C"/>
    <w:rsid w:val="00093128"/>
    <w:rsid w:val="0009337B"/>
    <w:rsid w:val="000934F4"/>
    <w:rsid w:val="0009385D"/>
    <w:rsid w:val="00093E37"/>
    <w:rsid w:val="00093FD8"/>
    <w:rsid w:val="000940B6"/>
    <w:rsid w:val="00094133"/>
    <w:rsid w:val="00094AC8"/>
    <w:rsid w:val="000952F5"/>
    <w:rsid w:val="00095411"/>
    <w:rsid w:val="000955D3"/>
    <w:rsid w:val="000956D0"/>
    <w:rsid w:val="00095810"/>
    <w:rsid w:val="00095A5A"/>
    <w:rsid w:val="00096093"/>
    <w:rsid w:val="000965B2"/>
    <w:rsid w:val="000969BA"/>
    <w:rsid w:val="000969FC"/>
    <w:rsid w:val="00096D19"/>
    <w:rsid w:val="0009739B"/>
    <w:rsid w:val="000973F4"/>
    <w:rsid w:val="000975D2"/>
    <w:rsid w:val="00097841"/>
    <w:rsid w:val="000978E0"/>
    <w:rsid w:val="00097CCB"/>
    <w:rsid w:val="00097DC5"/>
    <w:rsid w:val="000A05CD"/>
    <w:rsid w:val="000A103E"/>
    <w:rsid w:val="000A158E"/>
    <w:rsid w:val="000A16DE"/>
    <w:rsid w:val="000A1C66"/>
    <w:rsid w:val="000A1CF4"/>
    <w:rsid w:val="000A1EE3"/>
    <w:rsid w:val="000A2113"/>
    <w:rsid w:val="000A246F"/>
    <w:rsid w:val="000A2958"/>
    <w:rsid w:val="000A2AEB"/>
    <w:rsid w:val="000A2D80"/>
    <w:rsid w:val="000A3191"/>
    <w:rsid w:val="000A3B16"/>
    <w:rsid w:val="000A3E5F"/>
    <w:rsid w:val="000A3EAA"/>
    <w:rsid w:val="000A411C"/>
    <w:rsid w:val="000A443B"/>
    <w:rsid w:val="000A45D6"/>
    <w:rsid w:val="000A46AD"/>
    <w:rsid w:val="000A46C1"/>
    <w:rsid w:val="000A4C39"/>
    <w:rsid w:val="000A4C84"/>
    <w:rsid w:val="000A4C86"/>
    <w:rsid w:val="000A4D98"/>
    <w:rsid w:val="000A4EC5"/>
    <w:rsid w:val="000A5476"/>
    <w:rsid w:val="000A61E3"/>
    <w:rsid w:val="000A664F"/>
    <w:rsid w:val="000A696D"/>
    <w:rsid w:val="000A6ADD"/>
    <w:rsid w:val="000A7070"/>
    <w:rsid w:val="000A74AD"/>
    <w:rsid w:val="000A77AC"/>
    <w:rsid w:val="000A7B59"/>
    <w:rsid w:val="000B0498"/>
    <w:rsid w:val="000B0665"/>
    <w:rsid w:val="000B06E8"/>
    <w:rsid w:val="000B0746"/>
    <w:rsid w:val="000B0B02"/>
    <w:rsid w:val="000B0E02"/>
    <w:rsid w:val="000B0FF0"/>
    <w:rsid w:val="000B1357"/>
    <w:rsid w:val="000B1C5C"/>
    <w:rsid w:val="000B2016"/>
    <w:rsid w:val="000B2702"/>
    <w:rsid w:val="000B277E"/>
    <w:rsid w:val="000B2B11"/>
    <w:rsid w:val="000B2CB6"/>
    <w:rsid w:val="000B2CEA"/>
    <w:rsid w:val="000B2EAE"/>
    <w:rsid w:val="000B317F"/>
    <w:rsid w:val="000B3795"/>
    <w:rsid w:val="000B3A15"/>
    <w:rsid w:val="000B4396"/>
    <w:rsid w:val="000B45B7"/>
    <w:rsid w:val="000B47E1"/>
    <w:rsid w:val="000B4A9E"/>
    <w:rsid w:val="000B4E85"/>
    <w:rsid w:val="000B62B4"/>
    <w:rsid w:val="000B63AA"/>
    <w:rsid w:val="000B6547"/>
    <w:rsid w:val="000B6D68"/>
    <w:rsid w:val="000B6DA7"/>
    <w:rsid w:val="000B7136"/>
    <w:rsid w:val="000B7C34"/>
    <w:rsid w:val="000B7F11"/>
    <w:rsid w:val="000C037D"/>
    <w:rsid w:val="000C0689"/>
    <w:rsid w:val="000C076B"/>
    <w:rsid w:val="000C15EA"/>
    <w:rsid w:val="000C1627"/>
    <w:rsid w:val="000C1706"/>
    <w:rsid w:val="000C1EBA"/>
    <w:rsid w:val="000C23DB"/>
    <w:rsid w:val="000C24F3"/>
    <w:rsid w:val="000C2565"/>
    <w:rsid w:val="000C2E65"/>
    <w:rsid w:val="000C2FA2"/>
    <w:rsid w:val="000C31B3"/>
    <w:rsid w:val="000C3524"/>
    <w:rsid w:val="000C41E7"/>
    <w:rsid w:val="000C58A2"/>
    <w:rsid w:val="000C66A9"/>
    <w:rsid w:val="000C6A2D"/>
    <w:rsid w:val="000C6A46"/>
    <w:rsid w:val="000C750D"/>
    <w:rsid w:val="000C7638"/>
    <w:rsid w:val="000C79DA"/>
    <w:rsid w:val="000C7B43"/>
    <w:rsid w:val="000C7CE3"/>
    <w:rsid w:val="000C7F7E"/>
    <w:rsid w:val="000D027C"/>
    <w:rsid w:val="000D0885"/>
    <w:rsid w:val="000D0C06"/>
    <w:rsid w:val="000D149C"/>
    <w:rsid w:val="000D18CF"/>
    <w:rsid w:val="000D32A9"/>
    <w:rsid w:val="000D34C1"/>
    <w:rsid w:val="000D3803"/>
    <w:rsid w:val="000D386F"/>
    <w:rsid w:val="000D3A13"/>
    <w:rsid w:val="000D3AF6"/>
    <w:rsid w:val="000D3D0C"/>
    <w:rsid w:val="000D3FB6"/>
    <w:rsid w:val="000D400C"/>
    <w:rsid w:val="000D5409"/>
    <w:rsid w:val="000D5447"/>
    <w:rsid w:val="000D54DC"/>
    <w:rsid w:val="000D552D"/>
    <w:rsid w:val="000D56B8"/>
    <w:rsid w:val="000D59B3"/>
    <w:rsid w:val="000D5A7A"/>
    <w:rsid w:val="000D623E"/>
    <w:rsid w:val="000D6417"/>
    <w:rsid w:val="000D6C22"/>
    <w:rsid w:val="000D708A"/>
    <w:rsid w:val="000D7403"/>
    <w:rsid w:val="000D7762"/>
    <w:rsid w:val="000D7CA7"/>
    <w:rsid w:val="000D7CEA"/>
    <w:rsid w:val="000D7F2B"/>
    <w:rsid w:val="000E016C"/>
    <w:rsid w:val="000E03BD"/>
    <w:rsid w:val="000E085E"/>
    <w:rsid w:val="000E0B07"/>
    <w:rsid w:val="000E1AAC"/>
    <w:rsid w:val="000E1FA0"/>
    <w:rsid w:val="000E2967"/>
    <w:rsid w:val="000E2991"/>
    <w:rsid w:val="000E2F54"/>
    <w:rsid w:val="000E3257"/>
    <w:rsid w:val="000E39EC"/>
    <w:rsid w:val="000E3ADB"/>
    <w:rsid w:val="000E3EB6"/>
    <w:rsid w:val="000E4075"/>
    <w:rsid w:val="000E4479"/>
    <w:rsid w:val="000E478B"/>
    <w:rsid w:val="000E4803"/>
    <w:rsid w:val="000E49C1"/>
    <w:rsid w:val="000E49F0"/>
    <w:rsid w:val="000E4AD7"/>
    <w:rsid w:val="000E4B3D"/>
    <w:rsid w:val="000E4DE2"/>
    <w:rsid w:val="000E5214"/>
    <w:rsid w:val="000E525F"/>
    <w:rsid w:val="000E54BE"/>
    <w:rsid w:val="000E5667"/>
    <w:rsid w:val="000E65C2"/>
    <w:rsid w:val="000E6DDA"/>
    <w:rsid w:val="000E71C9"/>
    <w:rsid w:val="000E78E4"/>
    <w:rsid w:val="000E78FA"/>
    <w:rsid w:val="000E792D"/>
    <w:rsid w:val="000E7BE2"/>
    <w:rsid w:val="000F0849"/>
    <w:rsid w:val="000F08F2"/>
    <w:rsid w:val="000F0F41"/>
    <w:rsid w:val="000F1266"/>
    <w:rsid w:val="000F12CF"/>
    <w:rsid w:val="000F1D43"/>
    <w:rsid w:val="000F231C"/>
    <w:rsid w:val="000F23EB"/>
    <w:rsid w:val="000F282E"/>
    <w:rsid w:val="000F2877"/>
    <w:rsid w:val="000F28E0"/>
    <w:rsid w:val="000F2B98"/>
    <w:rsid w:val="000F334A"/>
    <w:rsid w:val="000F33DE"/>
    <w:rsid w:val="000F374D"/>
    <w:rsid w:val="000F38A9"/>
    <w:rsid w:val="000F3AE2"/>
    <w:rsid w:val="000F3E10"/>
    <w:rsid w:val="000F4646"/>
    <w:rsid w:val="000F478F"/>
    <w:rsid w:val="000F501A"/>
    <w:rsid w:val="000F532E"/>
    <w:rsid w:val="000F54D0"/>
    <w:rsid w:val="000F56CA"/>
    <w:rsid w:val="000F5AAC"/>
    <w:rsid w:val="000F5C11"/>
    <w:rsid w:val="000F61EE"/>
    <w:rsid w:val="000F6DE7"/>
    <w:rsid w:val="000F6E04"/>
    <w:rsid w:val="000F6EF1"/>
    <w:rsid w:val="000F7174"/>
    <w:rsid w:val="000F7629"/>
    <w:rsid w:val="000F79AF"/>
    <w:rsid w:val="000F7B33"/>
    <w:rsid w:val="00100192"/>
    <w:rsid w:val="001002B6"/>
    <w:rsid w:val="001005E7"/>
    <w:rsid w:val="0010084C"/>
    <w:rsid w:val="0010097A"/>
    <w:rsid w:val="00100E5A"/>
    <w:rsid w:val="0010143F"/>
    <w:rsid w:val="00101B09"/>
    <w:rsid w:val="00102055"/>
    <w:rsid w:val="00103338"/>
    <w:rsid w:val="00103966"/>
    <w:rsid w:val="00103AE8"/>
    <w:rsid w:val="00103E72"/>
    <w:rsid w:val="00103F33"/>
    <w:rsid w:val="00104158"/>
    <w:rsid w:val="0010452E"/>
    <w:rsid w:val="00104DDA"/>
    <w:rsid w:val="00105315"/>
    <w:rsid w:val="001054CC"/>
    <w:rsid w:val="00105E0E"/>
    <w:rsid w:val="00106095"/>
    <w:rsid w:val="00106A05"/>
    <w:rsid w:val="00106A4B"/>
    <w:rsid w:val="00106CE4"/>
    <w:rsid w:val="00106DF4"/>
    <w:rsid w:val="0010724E"/>
    <w:rsid w:val="0010737A"/>
    <w:rsid w:val="001074F8"/>
    <w:rsid w:val="001079E5"/>
    <w:rsid w:val="00107FF2"/>
    <w:rsid w:val="001105B2"/>
    <w:rsid w:val="00110844"/>
    <w:rsid w:val="00110D64"/>
    <w:rsid w:val="00110EB1"/>
    <w:rsid w:val="00110FAE"/>
    <w:rsid w:val="00111B27"/>
    <w:rsid w:val="00111D7D"/>
    <w:rsid w:val="00111FF3"/>
    <w:rsid w:val="00112D36"/>
    <w:rsid w:val="00112F48"/>
    <w:rsid w:val="001135CE"/>
    <w:rsid w:val="00113781"/>
    <w:rsid w:val="001137F1"/>
    <w:rsid w:val="00113E93"/>
    <w:rsid w:val="00113EFD"/>
    <w:rsid w:val="00114526"/>
    <w:rsid w:val="00114D2B"/>
    <w:rsid w:val="00114E65"/>
    <w:rsid w:val="00114FC6"/>
    <w:rsid w:val="001150BB"/>
    <w:rsid w:val="00115CCC"/>
    <w:rsid w:val="00116394"/>
    <w:rsid w:val="001163F6"/>
    <w:rsid w:val="00116556"/>
    <w:rsid w:val="001165B2"/>
    <w:rsid w:val="00116F30"/>
    <w:rsid w:val="001171A0"/>
    <w:rsid w:val="00117234"/>
    <w:rsid w:val="00117338"/>
    <w:rsid w:val="00117432"/>
    <w:rsid w:val="00117C81"/>
    <w:rsid w:val="00117D5A"/>
    <w:rsid w:val="00117D8E"/>
    <w:rsid w:val="00117E53"/>
    <w:rsid w:val="00117FC9"/>
    <w:rsid w:val="00120924"/>
    <w:rsid w:val="0012098B"/>
    <w:rsid w:val="00120B5E"/>
    <w:rsid w:val="00121651"/>
    <w:rsid w:val="00121AAF"/>
    <w:rsid w:val="00121DDC"/>
    <w:rsid w:val="00122272"/>
    <w:rsid w:val="001223AE"/>
    <w:rsid w:val="001224E0"/>
    <w:rsid w:val="00122908"/>
    <w:rsid w:val="00122D72"/>
    <w:rsid w:val="0012309C"/>
    <w:rsid w:val="00123237"/>
    <w:rsid w:val="00123529"/>
    <w:rsid w:val="00123BB4"/>
    <w:rsid w:val="00123C07"/>
    <w:rsid w:val="00123E9B"/>
    <w:rsid w:val="00123F83"/>
    <w:rsid w:val="00124001"/>
    <w:rsid w:val="00124C0E"/>
    <w:rsid w:val="001253EE"/>
    <w:rsid w:val="00125A9F"/>
    <w:rsid w:val="00125ACB"/>
    <w:rsid w:val="00125F05"/>
    <w:rsid w:val="00125FF6"/>
    <w:rsid w:val="0012608C"/>
    <w:rsid w:val="0012654D"/>
    <w:rsid w:val="001265D6"/>
    <w:rsid w:val="0012663E"/>
    <w:rsid w:val="00127251"/>
    <w:rsid w:val="00127265"/>
    <w:rsid w:val="001273F1"/>
    <w:rsid w:val="00127790"/>
    <w:rsid w:val="00127827"/>
    <w:rsid w:val="00127A97"/>
    <w:rsid w:val="001304E9"/>
    <w:rsid w:val="001309E1"/>
    <w:rsid w:val="00130F63"/>
    <w:rsid w:val="00131618"/>
    <w:rsid w:val="00131A26"/>
    <w:rsid w:val="001323A3"/>
    <w:rsid w:val="00132A0E"/>
    <w:rsid w:val="00132CBC"/>
    <w:rsid w:val="001334FA"/>
    <w:rsid w:val="0013357B"/>
    <w:rsid w:val="00133AE4"/>
    <w:rsid w:val="001346CB"/>
    <w:rsid w:val="00134AE9"/>
    <w:rsid w:val="00134C3B"/>
    <w:rsid w:val="00134C8A"/>
    <w:rsid w:val="00134CB9"/>
    <w:rsid w:val="00134CC2"/>
    <w:rsid w:val="00134F2A"/>
    <w:rsid w:val="001352F4"/>
    <w:rsid w:val="00135450"/>
    <w:rsid w:val="00135A88"/>
    <w:rsid w:val="00135B10"/>
    <w:rsid w:val="00136193"/>
    <w:rsid w:val="001362B7"/>
    <w:rsid w:val="001370EC"/>
    <w:rsid w:val="001376E8"/>
    <w:rsid w:val="00137780"/>
    <w:rsid w:val="001378B3"/>
    <w:rsid w:val="00140011"/>
    <w:rsid w:val="001405A6"/>
    <w:rsid w:val="0014078E"/>
    <w:rsid w:val="00140A6F"/>
    <w:rsid w:val="00140C43"/>
    <w:rsid w:val="00140C47"/>
    <w:rsid w:val="00140FA6"/>
    <w:rsid w:val="0014180D"/>
    <w:rsid w:val="00141E44"/>
    <w:rsid w:val="00142017"/>
    <w:rsid w:val="001420AA"/>
    <w:rsid w:val="001424FD"/>
    <w:rsid w:val="00142E0B"/>
    <w:rsid w:val="00142E32"/>
    <w:rsid w:val="00142F5E"/>
    <w:rsid w:val="001430DE"/>
    <w:rsid w:val="001432C2"/>
    <w:rsid w:val="001436AB"/>
    <w:rsid w:val="001438E3"/>
    <w:rsid w:val="001439F5"/>
    <w:rsid w:val="0014432D"/>
    <w:rsid w:val="00144487"/>
    <w:rsid w:val="001446CB"/>
    <w:rsid w:val="00144A14"/>
    <w:rsid w:val="0014582B"/>
    <w:rsid w:val="00145B78"/>
    <w:rsid w:val="0014610E"/>
    <w:rsid w:val="001464BE"/>
    <w:rsid w:val="0014653C"/>
    <w:rsid w:val="001467C7"/>
    <w:rsid w:val="00146AA4"/>
    <w:rsid w:val="00146B15"/>
    <w:rsid w:val="00146C83"/>
    <w:rsid w:val="00146EE6"/>
    <w:rsid w:val="00146F35"/>
    <w:rsid w:val="0014724D"/>
    <w:rsid w:val="00147673"/>
    <w:rsid w:val="00147C1F"/>
    <w:rsid w:val="00150007"/>
    <w:rsid w:val="0015017C"/>
    <w:rsid w:val="0015037C"/>
    <w:rsid w:val="00150943"/>
    <w:rsid w:val="00150A90"/>
    <w:rsid w:val="00151246"/>
    <w:rsid w:val="00151A90"/>
    <w:rsid w:val="00151BFB"/>
    <w:rsid w:val="00151D4E"/>
    <w:rsid w:val="00151D75"/>
    <w:rsid w:val="0015220A"/>
    <w:rsid w:val="00152344"/>
    <w:rsid w:val="001527AD"/>
    <w:rsid w:val="00152B34"/>
    <w:rsid w:val="00152BA2"/>
    <w:rsid w:val="00153A43"/>
    <w:rsid w:val="00153CB9"/>
    <w:rsid w:val="00154842"/>
    <w:rsid w:val="00154A63"/>
    <w:rsid w:val="00154D6C"/>
    <w:rsid w:val="00155512"/>
    <w:rsid w:val="0015568E"/>
    <w:rsid w:val="00155FB1"/>
    <w:rsid w:val="001562D1"/>
    <w:rsid w:val="00156A38"/>
    <w:rsid w:val="00157637"/>
    <w:rsid w:val="001609EC"/>
    <w:rsid w:val="00160F67"/>
    <w:rsid w:val="00161076"/>
    <w:rsid w:val="00161113"/>
    <w:rsid w:val="001615BD"/>
    <w:rsid w:val="001615CF"/>
    <w:rsid w:val="001618B0"/>
    <w:rsid w:val="00161FE6"/>
    <w:rsid w:val="00162229"/>
    <w:rsid w:val="00162451"/>
    <w:rsid w:val="00162F08"/>
    <w:rsid w:val="001631C0"/>
    <w:rsid w:val="0016336C"/>
    <w:rsid w:val="0016344D"/>
    <w:rsid w:val="001636B4"/>
    <w:rsid w:val="00163B5F"/>
    <w:rsid w:val="00163B89"/>
    <w:rsid w:val="00163BAC"/>
    <w:rsid w:val="00163E4F"/>
    <w:rsid w:val="00163F9E"/>
    <w:rsid w:val="00164521"/>
    <w:rsid w:val="00164963"/>
    <w:rsid w:val="00165477"/>
    <w:rsid w:val="001655BB"/>
    <w:rsid w:val="00165C80"/>
    <w:rsid w:val="001660F9"/>
    <w:rsid w:val="001667B8"/>
    <w:rsid w:val="00166E65"/>
    <w:rsid w:val="0016717C"/>
    <w:rsid w:val="001671CD"/>
    <w:rsid w:val="00167333"/>
    <w:rsid w:val="00167368"/>
    <w:rsid w:val="001673CD"/>
    <w:rsid w:val="00167755"/>
    <w:rsid w:val="001705C5"/>
    <w:rsid w:val="00170949"/>
    <w:rsid w:val="00170ABB"/>
    <w:rsid w:val="00170BA5"/>
    <w:rsid w:val="001717DE"/>
    <w:rsid w:val="001718A6"/>
    <w:rsid w:val="00172194"/>
    <w:rsid w:val="0017253C"/>
    <w:rsid w:val="00172A18"/>
    <w:rsid w:val="001739FD"/>
    <w:rsid w:val="00173DB2"/>
    <w:rsid w:val="0017462D"/>
    <w:rsid w:val="00174FC6"/>
    <w:rsid w:val="0017521B"/>
    <w:rsid w:val="00175427"/>
    <w:rsid w:val="00175536"/>
    <w:rsid w:val="001759AC"/>
    <w:rsid w:val="00175DB3"/>
    <w:rsid w:val="00175F05"/>
    <w:rsid w:val="001766C7"/>
    <w:rsid w:val="00176823"/>
    <w:rsid w:val="00176902"/>
    <w:rsid w:val="00176C4F"/>
    <w:rsid w:val="00176F8D"/>
    <w:rsid w:val="00177024"/>
    <w:rsid w:val="0017727C"/>
    <w:rsid w:val="001776C8"/>
    <w:rsid w:val="00177A70"/>
    <w:rsid w:val="00177C9B"/>
    <w:rsid w:val="00177E31"/>
    <w:rsid w:val="00180D2A"/>
    <w:rsid w:val="00180F28"/>
    <w:rsid w:val="00181111"/>
    <w:rsid w:val="0018151A"/>
    <w:rsid w:val="0018200A"/>
    <w:rsid w:val="001820A2"/>
    <w:rsid w:val="00182719"/>
    <w:rsid w:val="00182A19"/>
    <w:rsid w:val="00182CA1"/>
    <w:rsid w:val="00182E38"/>
    <w:rsid w:val="00183049"/>
    <w:rsid w:val="00184654"/>
    <w:rsid w:val="00184922"/>
    <w:rsid w:val="00184CEB"/>
    <w:rsid w:val="00184F76"/>
    <w:rsid w:val="0018502D"/>
    <w:rsid w:val="001855E8"/>
    <w:rsid w:val="0018561A"/>
    <w:rsid w:val="00185964"/>
    <w:rsid w:val="00185A65"/>
    <w:rsid w:val="00185E24"/>
    <w:rsid w:val="00186064"/>
    <w:rsid w:val="001864B8"/>
    <w:rsid w:val="00186518"/>
    <w:rsid w:val="00186976"/>
    <w:rsid w:val="00186A93"/>
    <w:rsid w:val="00186F58"/>
    <w:rsid w:val="0018772E"/>
    <w:rsid w:val="00187EF1"/>
    <w:rsid w:val="001903BB"/>
    <w:rsid w:val="00191051"/>
    <w:rsid w:val="00191B72"/>
    <w:rsid w:val="001925BA"/>
    <w:rsid w:val="001926D2"/>
    <w:rsid w:val="00192773"/>
    <w:rsid w:val="00192A6E"/>
    <w:rsid w:val="00192C7C"/>
    <w:rsid w:val="00192E42"/>
    <w:rsid w:val="00192FCB"/>
    <w:rsid w:val="001933CB"/>
    <w:rsid w:val="00193985"/>
    <w:rsid w:val="00193A33"/>
    <w:rsid w:val="00193CDB"/>
    <w:rsid w:val="00193F3C"/>
    <w:rsid w:val="00194661"/>
    <w:rsid w:val="001949BD"/>
    <w:rsid w:val="00194EBD"/>
    <w:rsid w:val="00195144"/>
    <w:rsid w:val="001955DC"/>
    <w:rsid w:val="00195800"/>
    <w:rsid w:val="00196257"/>
    <w:rsid w:val="0019694A"/>
    <w:rsid w:val="0019698F"/>
    <w:rsid w:val="00196CBD"/>
    <w:rsid w:val="001971FF"/>
    <w:rsid w:val="001978B7"/>
    <w:rsid w:val="00197B6B"/>
    <w:rsid w:val="00197CBC"/>
    <w:rsid w:val="00197EC2"/>
    <w:rsid w:val="001A0081"/>
    <w:rsid w:val="001A071B"/>
    <w:rsid w:val="001A0943"/>
    <w:rsid w:val="001A0A5C"/>
    <w:rsid w:val="001A13CD"/>
    <w:rsid w:val="001A1558"/>
    <w:rsid w:val="001A1ABD"/>
    <w:rsid w:val="001A20F4"/>
    <w:rsid w:val="001A2162"/>
    <w:rsid w:val="001A24B7"/>
    <w:rsid w:val="001A2588"/>
    <w:rsid w:val="001A26DE"/>
    <w:rsid w:val="001A30C4"/>
    <w:rsid w:val="001A3131"/>
    <w:rsid w:val="001A3315"/>
    <w:rsid w:val="001A3F27"/>
    <w:rsid w:val="001A419A"/>
    <w:rsid w:val="001A42A8"/>
    <w:rsid w:val="001A48BC"/>
    <w:rsid w:val="001A49BA"/>
    <w:rsid w:val="001A4B70"/>
    <w:rsid w:val="001A4C38"/>
    <w:rsid w:val="001A4D5A"/>
    <w:rsid w:val="001A5707"/>
    <w:rsid w:val="001A582B"/>
    <w:rsid w:val="001A59B7"/>
    <w:rsid w:val="001A64A3"/>
    <w:rsid w:val="001A65C4"/>
    <w:rsid w:val="001A6993"/>
    <w:rsid w:val="001A6AB6"/>
    <w:rsid w:val="001A6DAB"/>
    <w:rsid w:val="001A6F08"/>
    <w:rsid w:val="001A6FEC"/>
    <w:rsid w:val="001A7276"/>
    <w:rsid w:val="001A76BF"/>
    <w:rsid w:val="001A7E65"/>
    <w:rsid w:val="001A7FBE"/>
    <w:rsid w:val="001B00A9"/>
    <w:rsid w:val="001B0988"/>
    <w:rsid w:val="001B0A2E"/>
    <w:rsid w:val="001B10C4"/>
    <w:rsid w:val="001B1426"/>
    <w:rsid w:val="001B1907"/>
    <w:rsid w:val="001B1D4D"/>
    <w:rsid w:val="001B1E4D"/>
    <w:rsid w:val="001B2567"/>
    <w:rsid w:val="001B2952"/>
    <w:rsid w:val="001B2F56"/>
    <w:rsid w:val="001B3011"/>
    <w:rsid w:val="001B3989"/>
    <w:rsid w:val="001B3C69"/>
    <w:rsid w:val="001B40C6"/>
    <w:rsid w:val="001B4220"/>
    <w:rsid w:val="001B5066"/>
    <w:rsid w:val="001B5655"/>
    <w:rsid w:val="001B59A4"/>
    <w:rsid w:val="001B5AEB"/>
    <w:rsid w:val="001B5AFC"/>
    <w:rsid w:val="001B5CDD"/>
    <w:rsid w:val="001B65EA"/>
    <w:rsid w:val="001B65F6"/>
    <w:rsid w:val="001B662F"/>
    <w:rsid w:val="001B6ADB"/>
    <w:rsid w:val="001B7228"/>
    <w:rsid w:val="001B7AD2"/>
    <w:rsid w:val="001C0124"/>
    <w:rsid w:val="001C0208"/>
    <w:rsid w:val="001C024C"/>
    <w:rsid w:val="001C0AD7"/>
    <w:rsid w:val="001C0CFA"/>
    <w:rsid w:val="001C132E"/>
    <w:rsid w:val="001C1496"/>
    <w:rsid w:val="001C1542"/>
    <w:rsid w:val="001C1579"/>
    <w:rsid w:val="001C1706"/>
    <w:rsid w:val="001C1751"/>
    <w:rsid w:val="001C1841"/>
    <w:rsid w:val="001C1BD3"/>
    <w:rsid w:val="001C2477"/>
    <w:rsid w:val="001C2493"/>
    <w:rsid w:val="001C2595"/>
    <w:rsid w:val="001C2B3C"/>
    <w:rsid w:val="001C3775"/>
    <w:rsid w:val="001C3A65"/>
    <w:rsid w:val="001C3EC6"/>
    <w:rsid w:val="001C3F13"/>
    <w:rsid w:val="001C4361"/>
    <w:rsid w:val="001C48D1"/>
    <w:rsid w:val="001C4A07"/>
    <w:rsid w:val="001C4C4D"/>
    <w:rsid w:val="001C4C8B"/>
    <w:rsid w:val="001C4F00"/>
    <w:rsid w:val="001C4FD5"/>
    <w:rsid w:val="001C5D1A"/>
    <w:rsid w:val="001C5E5A"/>
    <w:rsid w:val="001C61B0"/>
    <w:rsid w:val="001C63B1"/>
    <w:rsid w:val="001C63C7"/>
    <w:rsid w:val="001C663D"/>
    <w:rsid w:val="001C720C"/>
    <w:rsid w:val="001C7A61"/>
    <w:rsid w:val="001C7D91"/>
    <w:rsid w:val="001D03A9"/>
    <w:rsid w:val="001D0641"/>
    <w:rsid w:val="001D082B"/>
    <w:rsid w:val="001D0DAE"/>
    <w:rsid w:val="001D10EB"/>
    <w:rsid w:val="001D1506"/>
    <w:rsid w:val="001D180D"/>
    <w:rsid w:val="001D196A"/>
    <w:rsid w:val="001D211B"/>
    <w:rsid w:val="001D2168"/>
    <w:rsid w:val="001D2A66"/>
    <w:rsid w:val="001D2E4B"/>
    <w:rsid w:val="001D30A3"/>
    <w:rsid w:val="001D3741"/>
    <w:rsid w:val="001D3D73"/>
    <w:rsid w:val="001D4687"/>
    <w:rsid w:val="001D4861"/>
    <w:rsid w:val="001D4882"/>
    <w:rsid w:val="001D5218"/>
    <w:rsid w:val="001D5303"/>
    <w:rsid w:val="001D580F"/>
    <w:rsid w:val="001D5FDB"/>
    <w:rsid w:val="001D6B86"/>
    <w:rsid w:val="001D6E20"/>
    <w:rsid w:val="001D7126"/>
    <w:rsid w:val="001E0E7E"/>
    <w:rsid w:val="001E0FB2"/>
    <w:rsid w:val="001E0FF9"/>
    <w:rsid w:val="001E1022"/>
    <w:rsid w:val="001E1463"/>
    <w:rsid w:val="001E216D"/>
    <w:rsid w:val="001E28C4"/>
    <w:rsid w:val="001E29D5"/>
    <w:rsid w:val="001E2E18"/>
    <w:rsid w:val="001E33AE"/>
    <w:rsid w:val="001E34B0"/>
    <w:rsid w:val="001E37F8"/>
    <w:rsid w:val="001E3E5D"/>
    <w:rsid w:val="001E4821"/>
    <w:rsid w:val="001E4ADF"/>
    <w:rsid w:val="001E50DB"/>
    <w:rsid w:val="001E51FF"/>
    <w:rsid w:val="001E523F"/>
    <w:rsid w:val="001E56A0"/>
    <w:rsid w:val="001E5FA0"/>
    <w:rsid w:val="001E6F3D"/>
    <w:rsid w:val="001E746A"/>
    <w:rsid w:val="001E75E6"/>
    <w:rsid w:val="001E789A"/>
    <w:rsid w:val="001E78FD"/>
    <w:rsid w:val="001E7974"/>
    <w:rsid w:val="001E7C61"/>
    <w:rsid w:val="001E7C93"/>
    <w:rsid w:val="001F014A"/>
    <w:rsid w:val="001F0218"/>
    <w:rsid w:val="001F087D"/>
    <w:rsid w:val="001F0B44"/>
    <w:rsid w:val="001F0EDF"/>
    <w:rsid w:val="001F0FFD"/>
    <w:rsid w:val="001F104A"/>
    <w:rsid w:val="001F1D9E"/>
    <w:rsid w:val="001F208F"/>
    <w:rsid w:val="001F21FC"/>
    <w:rsid w:val="001F221F"/>
    <w:rsid w:val="001F2A2D"/>
    <w:rsid w:val="001F2F0E"/>
    <w:rsid w:val="001F306D"/>
    <w:rsid w:val="001F3C65"/>
    <w:rsid w:val="001F4010"/>
    <w:rsid w:val="001F4066"/>
    <w:rsid w:val="001F40E0"/>
    <w:rsid w:val="001F412D"/>
    <w:rsid w:val="001F4D4C"/>
    <w:rsid w:val="001F4E37"/>
    <w:rsid w:val="001F4F2F"/>
    <w:rsid w:val="001F4FA9"/>
    <w:rsid w:val="001F577E"/>
    <w:rsid w:val="001F5E4B"/>
    <w:rsid w:val="001F6070"/>
    <w:rsid w:val="001F630D"/>
    <w:rsid w:val="001F65CB"/>
    <w:rsid w:val="001F6D7F"/>
    <w:rsid w:val="001F6F62"/>
    <w:rsid w:val="001F746B"/>
    <w:rsid w:val="001F7526"/>
    <w:rsid w:val="001F78AB"/>
    <w:rsid w:val="001F7A30"/>
    <w:rsid w:val="001F7F92"/>
    <w:rsid w:val="00200385"/>
    <w:rsid w:val="00200609"/>
    <w:rsid w:val="00200F3F"/>
    <w:rsid w:val="00201460"/>
    <w:rsid w:val="00201902"/>
    <w:rsid w:val="0020196A"/>
    <w:rsid w:val="00202131"/>
    <w:rsid w:val="002024A9"/>
    <w:rsid w:val="00202705"/>
    <w:rsid w:val="00202898"/>
    <w:rsid w:val="00202EB2"/>
    <w:rsid w:val="0020383C"/>
    <w:rsid w:val="00203A78"/>
    <w:rsid w:val="00203D57"/>
    <w:rsid w:val="00204176"/>
    <w:rsid w:val="002041E5"/>
    <w:rsid w:val="0020438A"/>
    <w:rsid w:val="002043FC"/>
    <w:rsid w:val="002048F7"/>
    <w:rsid w:val="00204FF9"/>
    <w:rsid w:val="002052EC"/>
    <w:rsid w:val="00205306"/>
    <w:rsid w:val="0020530F"/>
    <w:rsid w:val="00205A70"/>
    <w:rsid w:val="00205C1D"/>
    <w:rsid w:val="0020614C"/>
    <w:rsid w:val="00206285"/>
    <w:rsid w:val="0020665B"/>
    <w:rsid w:val="002068A5"/>
    <w:rsid w:val="002071A2"/>
    <w:rsid w:val="002078DB"/>
    <w:rsid w:val="00207C97"/>
    <w:rsid w:val="002104C7"/>
    <w:rsid w:val="00210E42"/>
    <w:rsid w:val="0021137F"/>
    <w:rsid w:val="0021142E"/>
    <w:rsid w:val="002115A7"/>
    <w:rsid w:val="00211756"/>
    <w:rsid w:val="002117DF"/>
    <w:rsid w:val="00211DAA"/>
    <w:rsid w:val="002121D2"/>
    <w:rsid w:val="00212444"/>
    <w:rsid w:val="002127D5"/>
    <w:rsid w:val="002127E2"/>
    <w:rsid w:val="0021293B"/>
    <w:rsid w:val="00212EB4"/>
    <w:rsid w:val="002130C8"/>
    <w:rsid w:val="00213D44"/>
    <w:rsid w:val="00214217"/>
    <w:rsid w:val="002144BB"/>
    <w:rsid w:val="0021475E"/>
    <w:rsid w:val="002147E8"/>
    <w:rsid w:val="002147E9"/>
    <w:rsid w:val="00214993"/>
    <w:rsid w:val="00214AEE"/>
    <w:rsid w:val="00214F2B"/>
    <w:rsid w:val="002157EE"/>
    <w:rsid w:val="0021633E"/>
    <w:rsid w:val="00216847"/>
    <w:rsid w:val="00216DCF"/>
    <w:rsid w:val="002171DC"/>
    <w:rsid w:val="002176A9"/>
    <w:rsid w:val="00217F19"/>
    <w:rsid w:val="00220538"/>
    <w:rsid w:val="002205E2"/>
    <w:rsid w:val="00220741"/>
    <w:rsid w:val="00220B2B"/>
    <w:rsid w:val="00220FA0"/>
    <w:rsid w:val="00221239"/>
    <w:rsid w:val="00221E95"/>
    <w:rsid w:val="00222241"/>
    <w:rsid w:val="00222276"/>
    <w:rsid w:val="002225D9"/>
    <w:rsid w:val="00222BF8"/>
    <w:rsid w:val="00222E2A"/>
    <w:rsid w:val="00223B09"/>
    <w:rsid w:val="00223E95"/>
    <w:rsid w:val="00223ED8"/>
    <w:rsid w:val="0022437E"/>
    <w:rsid w:val="002248FF"/>
    <w:rsid w:val="00224F1E"/>
    <w:rsid w:val="00225007"/>
    <w:rsid w:val="002259BD"/>
    <w:rsid w:val="00225B43"/>
    <w:rsid w:val="00225F19"/>
    <w:rsid w:val="0022607B"/>
    <w:rsid w:val="00226684"/>
    <w:rsid w:val="00226738"/>
    <w:rsid w:val="00226821"/>
    <w:rsid w:val="00226BE8"/>
    <w:rsid w:val="00226C01"/>
    <w:rsid w:val="00226F80"/>
    <w:rsid w:val="00226F97"/>
    <w:rsid w:val="00227697"/>
    <w:rsid w:val="002277C4"/>
    <w:rsid w:val="00227852"/>
    <w:rsid w:val="00227C69"/>
    <w:rsid w:val="00227E0D"/>
    <w:rsid w:val="00227EDE"/>
    <w:rsid w:val="0023014E"/>
    <w:rsid w:val="00230A53"/>
    <w:rsid w:val="002316EA"/>
    <w:rsid w:val="00231797"/>
    <w:rsid w:val="00231D39"/>
    <w:rsid w:val="0023245D"/>
    <w:rsid w:val="00232771"/>
    <w:rsid w:val="00232DCF"/>
    <w:rsid w:val="00232E4E"/>
    <w:rsid w:val="00233073"/>
    <w:rsid w:val="0023325F"/>
    <w:rsid w:val="0023384E"/>
    <w:rsid w:val="0023388E"/>
    <w:rsid w:val="00233C34"/>
    <w:rsid w:val="0023448B"/>
    <w:rsid w:val="00234D60"/>
    <w:rsid w:val="00234E66"/>
    <w:rsid w:val="002351BF"/>
    <w:rsid w:val="00235525"/>
    <w:rsid w:val="00235765"/>
    <w:rsid w:val="0023589E"/>
    <w:rsid w:val="0023590F"/>
    <w:rsid w:val="00235A0F"/>
    <w:rsid w:val="00235C50"/>
    <w:rsid w:val="002363DA"/>
    <w:rsid w:val="0023668A"/>
    <w:rsid w:val="00236954"/>
    <w:rsid w:val="00236A4A"/>
    <w:rsid w:val="00236AC9"/>
    <w:rsid w:val="00236C42"/>
    <w:rsid w:val="00237157"/>
    <w:rsid w:val="0023719C"/>
    <w:rsid w:val="00237639"/>
    <w:rsid w:val="002379B1"/>
    <w:rsid w:val="00237C7E"/>
    <w:rsid w:val="00237E76"/>
    <w:rsid w:val="00240053"/>
    <w:rsid w:val="00240F9B"/>
    <w:rsid w:val="00241970"/>
    <w:rsid w:val="00241D13"/>
    <w:rsid w:val="00241ED9"/>
    <w:rsid w:val="00241F2C"/>
    <w:rsid w:val="00241FCA"/>
    <w:rsid w:val="0024296B"/>
    <w:rsid w:val="0024299E"/>
    <w:rsid w:val="002431F1"/>
    <w:rsid w:val="00244C81"/>
    <w:rsid w:val="00244E1D"/>
    <w:rsid w:val="00245564"/>
    <w:rsid w:val="002456CF"/>
    <w:rsid w:val="002459EB"/>
    <w:rsid w:val="00245EFF"/>
    <w:rsid w:val="00246235"/>
    <w:rsid w:val="0024659C"/>
    <w:rsid w:val="002468EC"/>
    <w:rsid w:val="002469AC"/>
    <w:rsid w:val="002469F5"/>
    <w:rsid w:val="00246C0D"/>
    <w:rsid w:val="00246C82"/>
    <w:rsid w:val="00247150"/>
    <w:rsid w:val="00247665"/>
    <w:rsid w:val="0024777E"/>
    <w:rsid w:val="00247902"/>
    <w:rsid w:val="00247929"/>
    <w:rsid w:val="00247984"/>
    <w:rsid w:val="00247D2F"/>
    <w:rsid w:val="00247D66"/>
    <w:rsid w:val="00250676"/>
    <w:rsid w:val="00250A74"/>
    <w:rsid w:val="00250F22"/>
    <w:rsid w:val="00251150"/>
    <w:rsid w:val="00251419"/>
    <w:rsid w:val="0025145D"/>
    <w:rsid w:val="00251558"/>
    <w:rsid w:val="002515B2"/>
    <w:rsid w:val="00251826"/>
    <w:rsid w:val="002521C5"/>
    <w:rsid w:val="002525BF"/>
    <w:rsid w:val="002526E4"/>
    <w:rsid w:val="00253663"/>
    <w:rsid w:val="002536F0"/>
    <w:rsid w:val="00253797"/>
    <w:rsid w:val="0025399A"/>
    <w:rsid w:val="00253CD6"/>
    <w:rsid w:val="002540DD"/>
    <w:rsid w:val="002541D2"/>
    <w:rsid w:val="002542C7"/>
    <w:rsid w:val="0025451A"/>
    <w:rsid w:val="00254BE3"/>
    <w:rsid w:val="00254ED2"/>
    <w:rsid w:val="0025521B"/>
    <w:rsid w:val="0025532E"/>
    <w:rsid w:val="002557C1"/>
    <w:rsid w:val="002557EE"/>
    <w:rsid w:val="00255AC3"/>
    <w:rsid w:val="00255E3F"/>
    <w:rsid w:val="002560F0"/>
    <w:rsid w:val="002562A2"/>
    <w:rsid w:val="0025651B"/>
    <w:rsid w:val="00256848"/>
    <w:rsid w:val="002568AF"/>
    <w:rsid w:val="00256A6D"/>
    <w:rsid w:val="00256B3D"/>
    <w:rsid w:val="00257070"/>
    <w:rsid w:val="00257362"/>
    <w:rsid w:val="00257467"/>
    <w:rsid w:val="00257662"/>
    <w:rsid w:val="00257942"/>
    <w:rsid w:val="00257969"/>
    <w:rsid w:val="002579B3"/>
    <w:rsid w:val="00257ECA"/>
    <w:rsid w:val="0026040C"/>
    <w:rsid w:val="00260589"/>
    <w:rsid w:val="002609B1"/>
    <w:rsid w:val="002621AA"/>
    <w:rsid w:val="00263356"/>
    <w:rsid w:val="00263A56"/>
    <w:rsid w:val="002640F9"/>
    <w:rsid w:val="00264241"/>
    <w:rsid w:val="00264258"/>
    <w:rsid w:val="0026437C"/>
    <w:rsid w:val="0026471F"/>
    <w:rsid w:val="002649C5"/>
    <w:rsid w:val="00264D92"/>
    <w:rsid w:val="0026503F"/>
    <w:rsid w:val="0026564D"/>
    <w:rsid w:val="00265818"/>
    <w:rsid w:val="00265F21"/>
    <w:rsid w:val="002661EB"/>
    <w:rsid w:val="00266CA1"/>
    <w:rsid w:val="0026755B"/>
    <w:rsid w:val="00267575"/>
    <w:rsid w:val="002675E2"/>
    <w:rsid w:val="00267886"/>
    <w:rsid w:val="00267A21"/>
    <w:rsid w:val="00267CE3"/>
    <w:rsid w:val="00267D07"/>
    <w:rsid w:val="00267E49"/>
    <w:rsid w:val="00267FDA"/>
    <w:rsid w:val="00270BB8"/>
    <w:rsid w:val="00270BCE"/>
    <w:rsid w:val="002713F5"/>
    <w:rsid w:val="00271A5E"/>
    <w:rsid w:val="00271FD1"/>
    <w:rsid w:val="0027203D"/>
    <w:rsid w:val="002724DF"/>
    <w:rsid w:val="00272B44"/>
    <w:rsid w:val="00272C44"/>
    <w:rsid w:val="00273ADE"/>
    <w:rsid w:val="00273DC2"/>
    <w:rsid w:val="00274130"/>
    <w:rsid w:val="002742D6"/>
    <w:rsid w:val="002747F9"/>
    <w:rsid w:val="00274A7B"/>
    <w:rsid w:val="00274E86"/>
    <w:rsid w:val="00274FC0"/>
    <w:rsid w:val="00274FF1"/>
    <w:rsid w:val="00275654"/>
    <w:rsid w:val="00275856"/>
    <w:rsid w:val="002758CC"/>
    <w:rsid w:val="002758E9"/>
    <w:rsid w:val="00275DA5"/>
    <w:rsid w:val="00275DF2"/>
    <w:rsid w:val="002765FB"/>
    <w:rsid w:val="0027696D"/>
    <w:rsid w:val="00276C17"/>
    <w:rsid w:val="00277DF7"/>
    <w:rsid w:val="002803F0"/>
    <w:rsid w:val="00281053"/>
    <w:rsid w:val="00281125"/>
    <w:rsid w:val="00281504"/>
    <w:rsid w:val="0028197C"/>
    <w:rsid w:val="00281C62"/>
    <w:rsid w:val="00281E59"/>
    <w:rsid w:val="00281FE1"/>
    <w:rsid w:val="00282166"/>
    <w:rsid w:val="00282352"/>
    <w:rsid w:val="00282517"/>
    <w:rsid w:val="002827FD"/>
    <w:rsid w:val="00283876"/>
    <w:rsid w:val="0028392F"/>
    <w:rsid w:val="00284470"/>
    <w:rsid w:val="00284618"/>
    <w:rsid w:val="00284D19"/>
    <w:rsid w:val="002857E6"/>
    <w:rsid w:val="00285BA0"/>
    <w:rsid w:val="0028618A"/>
    <w:rsid w:val="00286231"/>
    <w:rsid w:val="0028696B"/>
    <w:rsid w:val="00286C21"/>
    <w:rsid w:val="00287B98"/>
    <w:rsid w:val="00287D3E"/>
    <w:rsid w:val="002900AE"/>
    <w:rsid w:val="00290BD6"/>
    <w:rsid w:val="00290E87"/>
    <w:rsid w:val="002910AE"/>
    <w:rsid w:val="0029137C"/>
    <w:rsid w:val="0029162E"/>
    <w:rsid w:val="00291A25"/>
    <w:rsid w:val="00291AE9"/>
    <w:rsid w:val="00291D23"/>
    <w:rsid w:val="00291D8A"/>
    <w:rsid w:val="00291F33"/>
    <w:rsid w:val="00292115"/>
    <w:rsid w:val="00292321"/>
    <w:rsid w:val="0029252E"/>
    <w:rsid w:val="0029284D"/>
    <w:rsid w:val="00292C32"/>
    <w:rsid w:val="002930CC"/>
    <w:rsid w:val="00293389"/>
    <w:rsid w:val="002937FE"/>
    <w:rsid w:val="00293B5E"/>
    <w:rsid w:val="00293C1A"/>
    <w:rsid w:val="00293EB2"/>
    <w:rsid w:val="00294025"/>
    <w:rsid w:val="0029430B"/>
    <w:rsid w:val="002943EA"/>
    <w:rsid w:val="00294630"/>
    <w:rsid w:val="002948E2"/>
    <w:rsid w:val="00294923"/>
    <w:rsid w:val="00294C64"/>
    <w:rsid w:val="00294D75"/>
    <w:rsid w:val="00294E91"/>
    <w:rsid w:val="00294F5B"/>
    <w:rsid w:val="00295141"/>
    <w:rsid w:val="0029665F"/>
    <w:rsid w:val="0029678A"/>
    <w:rsid w:val="0029679A"/>
    <w:rsid w:val="002967EA"/>
    <w:rsid w:val="002968F8"/>
    <w:rsid w:val="00296A6D"/>
    <w:rsid w:val="00296B04"/>
    <w:rsid w:val="00296CCF"/>
    <w:rsid w:val="00297C2F"/>
    <w:rsid w:val="00297D6D"/>
    <w:rsid w:val="00297E2D"/>
    <w:rsid w:val="002A0001"/>
    <w:rsid w:val="002A0035"/>
    <w:rsid w:val="002A0944"/>
    <w:rsid w:val="002A09F0"/>
    <w:rsid w:val="002A0BC1"/>
    <w:rsid w:val="002A1170"/>
    <w:rsid w:val="002A152E"/>
    <w:rsid w:val="002A1C40"/>
    <w:rsid w:val="002A21C1"/>
    <w:rsid w:val="002A2753"/>
    <w:rsid w:val="002A2825"/>
    <w:rsid w:val="002A2E8E"/>
    <w:rsid w:val="002A3023"/>
    <w:rsid w:val="002A30A1"/>
    <w:rsid w:val="002A30B3"/>
    <w:rsid w:val="002A320E"/>
    <w:rsid w:val="002A3222"/>
    <w:rsid w:val="002A365D"/>
    <w:rsid w:val="002A3716"/>
    <w:rsid w:val="002A3864"/>
    <w:rsid w:val="002A4069"/>
    <w:rsid w:val="002A4104"/>
    <w:rsid w:val="002A4186"/>
    <w:rsid w:val="002A4259"/>
    <w:rsid w:val="002A4313"/>
    <w:rsid w:val="002A4591"/>
    <w:rsid w:val="002A4AD0"/>
    <w:rsid w:val="002A4EEF"/>
    <w:rsid w:val="002A503D"/>
    <w:rsid w:val="002A52EC"/>
    <w:rsid w:val="002A5AA5"/>
    <w:rsid w:val="002A5BCE"/>
    <w:rsid w:val="002A6576"/>
    <w:rsid w:val="002A69FE"/>
    <w:rsid w:val="002A6EBE"/>
    <w:rsid w:val="002A70E2"/>
    <w:rsid w:val="002A723D"/>
    <w:rsid w:val="002A75CB"/>
    <w:rsid w:val="002B0255"/>
    <w:rsid w:val="002B033B"/>
    <w:rsid w:val="002B036D"/>
    <w:rsid w:val="002B0663"/>
    <w:rsid w:val="002B0B1D"/>
    <w:rsid w:val="002B0B93"/>
    <w:rsid w:val="002B10D3"/>
    <w:rsid w:val="002B1857"/>
    <w:rsid w:val="002B19F0"/>
    <w:rsid w:val="002B286F"/>
    <w:rsid w:val="002B2EDD"/>
    <w:rsid w:val="002B30D2"/>
    <w:rsid w:val="002B32DB"/>
    <w:rsid w:val="002B35A6"/>
    <w:rsid w:val="002B370C"/>
    <w:rsid w:val="002B3B27"/>
    <w:rsid w:val="002B3CEF"/>
    <w:rsid w:val="002B3E92"/>
    <w:rsid w:val="002B3FCD"/>
    <w:rsid w:val="002B40BD"/>
    <w:rsid w:val="002B426B"/>
    <w:rsid w:val="002B454D"/>
    <w:rsid w:val="002B4619"/>
    <w:rsid w:val="002B4F31"/>
    <w:rsid w:val="002B5328"/>
    <w:rsid w:val="002B5482"/>
    <w:rsid w:val="002B564F"/>
    <w:rsid w:val="002B58DF"/>
    <w:rsid w:val="002B6140"/>
    <w:rsid w:val="002B6269"/>
    <w:rsid w:val="002B65DC"/>
    <w:rsid w:val="002B6A98"/>
    <w:rsid w:val="002B6B72"/>
    <w:rsid w:val="002B7125"/>
    <w:rsid w:val="002B7335"/>
    <w:rsid w:val="002B75C0"/>
    <w:rsid w:val="002B76A0"/>
    <w:rsid w:val="002B7859"/>
    <w:rsid w:val="002B79F8"/>
    <w:rsid w:val="002B7F16"/>
    <w:rsid w:val="002C0C1E"/>
    <w:rsid w:val="002C0CF8"/>
    <w:rsid w:val="002C0E1A"/>
    <w:rsid w:val="002C0FDF"/>
    <w:rsid w:val="002C1409"/>
    <w:rsid w:val="002C1B0C"/>
    <w:rsid w:val="002C29A2"/>
    <w:rsid w:val="002C2E84"/>
    <w:rsid w:val="002C3782"/>
    <w:rsid w:val="002C3A45"/>
    <w:rsid w:val="002C3B12"/>
    <w:rsid w:val="002C3EB8"/>
    <w:rsid w:val="002C43BF"/>
    <w:rsid w:val="002C4557"/>
    <w:rsid w:val="002C4A45"/>
    <w:rsid w:val="002C4AF0"/>
    <w:rsid w:val="002C53B7"/>
    <w:rsid w:val="002C641D"/>
    <w:rsid w:val="002C6667"/>
    <w:rsid w:val="002C68A0"/>
    <w:rsid w:val="002C6A26"/>
    <w:rsid w:val="002C70B9"/>
    <w:rsid w:val="002C7829"/>
    <w:rsid w:val="002C7830"/>
    <w:rsid w:val="002C7A18"/>
    <w:rsid w:val="002D0511"/>
    <w:rsid w:val="002D0589"/>
    <w:rsid w:val="002D07DE"/>
    <w:rsid w:val="002D09FC"/>
    <w:rsid w:val="002D0E91"/>
    <w:rsid w:val="002D12E4"/>
    <w:rsid w:val="002D1746"/>
    <w:rsid w:val="002D189D"/>
    <w:rsid w:val="002D1B07"/>
    <w:rsid w:val="002D1BB0"/>
    <w:rsid w:val="002D23A9"/>
    <w:rsid w:val="002D2D61"/>
    <w:rsid w:val="002D2E2D"/>
    <w:rsid w:val="002D37DE"/>
    <w:rsid w:val="002D396C"/>
    <w:rsid w:val="002D39E5"/>
    <w:rsid w:val="002D49A8"/>
    <w:rsid w:val="002D5366"/>
    <w:rsid w:val="002D5C6F"/>
    <w:rsid w:val="002D65EA"/>
    <w:rsid w:val="002D6824"/>
    <w:rsid w:val="002D6F72"/>
    <w:rsid w:val="002D78A1"/>
    <w:rsid w:val="002D7E0E"/>
    <w:rsid w:val="002E0000"/>
    <w:rsid w:val="002E017E"/>
    <w:rsid w:val="002E1446"/>
    <w:rsid w:val="002E17BF"/>
    <w:rsid w:val="002E190D"/>
    <w:rsid w:val="002E1FD9"/>
    <w:rsid w:val="002E2295"/>
    <w:rsid w:val="002E25DD"/>
    <w:rsid w:val="002E29ED"/>
    <w:rsid w:val="002E3055"/>
    <w:rsid w:val="002E3255"/>
    <w:rsid w:val="002E39B6"/>
    <w:rsid w:val="002E3F23"/>
    <w:rsid w:val="002E47A1"/>
    <w:rsid w:val="002E4909"/>
    <w:rsid w:val="002E4A14"/>
    <w:rsid w:val="002E4AEE"/>
    <w:rsid w:val="002E4B33"/>
    <w:rsid w:val="002E4D0E"/>
    <w:rsid w:val="002E4F27"/>
    <w:rsid w:val="002E58FF"/>
    <w:rsid w:val="002E6392"/>
    <w:rsid w:val="002E67EF"/>
    <w:rsid w:val="002E6F95"/>
    <w:rsid w:val="002E7101"/>
    <w:rsid w:val="002E7B53"/>
    <w:rsid w:val="002F0198"/>
    <w:rsid w:val="002F04B3"/>
    <w:rsid w:val="002F05DA"/>
    <w:rsid w:val="002F0E19"/>
    <w:rsid w:val="002F158C"/>
    <w:rsid w:val="002F17B2"/>
    <w:rsid w:val="002F17C7"/>
    <w:rsid w:val="002F1F67"/>
    <w:rsid w:val="002F2998"/>
    <w:rsid w:val="002F3183"/>
    <w:rsid w:val="002F32BA"/>
    <w:rsid w:val="002F3735"/>
    <w:rsid w:val="002F38CD"/>
    <w:rsid w:val="002F396B"/>
    <w:rsid w:val="002F3ED8"/>
    <w:rsid w:val="002F4289"/>
    <w:rsid w:val="002F43B5"/>
    <w:rsid w:val="002F4637"/>
    <w:rsid w:val="002F47EA"/>
    <w:rsid w:val="002F4882"/>
    <w:rsid w:val="002F4CAB"/>
    <w:rsid w:val="002F4D7A"/>
    <w:rsid w:val="002F4DF6"/>
    <w:rsid w:val="002F5132"/>
    <w:rsid w:val="002F57E6"/>
    <w:rsid w:val="002F59BA"/>
    <w:rsid w:val="002F5FED"/>
    <w:rsid w:val="002F68D3"/>
    <w:rsid w:val="002F6BB3"/>
    <w:rsid w:val="002F7806"/>
    <w:rsid w:val="00301833"/>
    <w:rsid w:val="0030185C"/>
    <w:rsid w:val="00301A46"/>
    <w:rsid w:val="00302184"/>
    <w:rsid w:val="00302456"/>
    <w:rsid w:val="003024CC"/>
    <w:rsid w:val="003026A7"/>
    <w:rsid w:val="00302AFA"/>
    <w:rsid w:val="00302B57"/>
    <w:rsid w:val="00303243"/>
    <w:rsid w:val="00303D5A"/>
    <w:rsid w:val="003044CC"/>
    <w:rsid w:val="00304D9D"/>
    <w:rsid w:val="00305565"/>
    <w:rsid w:val="0030559C"/>
    <w:rsid w:val="003056E3"/>
    <w:rsid w:val="00305733"/>
    <w:rsid w:val="003059F1"/>
    <w:rsid w:val="00306901"/>
    <w:rsid w:val="00306CE2"/>
    <w:rsid w:val="00306D0F"/>
    <w:rsid w:val="00306E5F"/>
    <w:rsid w:val="00306EEC"/>
    <w:rsid w:val="00307560"/>
    <w:rsid w:val="00307711"/>
    <w:rsid w:val="0030780C"/>
    <w:rsid w:val="0030793E"/>
    <w:rsid w:val="00307A7A"/>
    <w:rsid w:val="00307AE7"/>
    <w:rsid w:val="00307F97"/>
    <w:rsid w:val="00310167"/>
    <w:rsid w:val="003103FE"/>
    <w:rsid w:val="003104D1"/>
    <w:rsid w:val="00310827"/>
    <w:rsid w:val="00310D71"/>
    <w:rsid w:val="003118E4"/>
    <w:rsid w:val="00311A22"/>
    <w:rsid w:val="00312030"/>
    <w:rsid w:val="0031248C"/>
    <w:rsid w:val="00312584"/>
    <w:rsid w:val="00312793"/>
    <w:rsid w:val="003127FE"/>
    <w:rsid w:val="003128DE"/>
    <w:rsid w:val="00312A46"/>
    <w:rsid w:val="00312EDB"/>
    <w:rsid w:val="00313497"/>
    <w:rsid w:val="0031377A"/>
    <w:rsid w:val="00313B66"/>
    <w:rsid w:val="00313FFE"/>
    <w:rsid w:val="0031436E"/>
    <w:rsid w:val="00314633"/>
    <w:rsid w:val="003146EE"/>
    <w:rsid w:val="00314B16"/>
    <w:rsid w:val="00314E16"/>
    <w:rsid w:val="003150F2"/>
    <w:rsid w:val="0031570F"/>
    <w:rsid w:val="00315C8C"/>
    <w:rsid w:val="00315E53"/>
    <w:rsid w:val="003163F8"/>
    <w:rsid w:val="00316B1D"/>
    <w:rsid w:val="00316FA8"/>
    <w:rsid w:val="0031764F"/>
    <w:rsid w:val="00317A68"/>
    <w:rsid w:val="00317B0D"/>
    <w:rsid w:val="00320507"/>
    <w:rsid w:val="00320A21"/>
    <w:rsid w:val="00320AA6"/>
    <w:rsid w:val="00320B06"/>
    <w:rsid w:val="00320C2E"/>
    <w:rsid w:val="00320E35"/>
    <w:rsid w:val="003214DB"/>
    <w:rsid w:val="00321603"/>
    <w:rsid w:val="0032170C"/>
    <w:rsid w:val="0032173B"/>
    <w:rsid w:val="00321BF2"/>
    <w:rsid w:val="00321DF0"/>
    <w:rsid w:val="00321E8B"/>
    <w:rsid w:val="00322C8E"/>
    <w:rsid w:val="003240B7"/>
    <w:rsid w:val="0032423B"/>
    <w:rsid w:val="00324979"/>
    <w:rsid w:val="003251F7"/>
    <w:rsid w:val="003255B1"/>
    <w:rsid w:val="00325FC9"/>
    <w:rsid w:val="00326366"/>
    <w:rsid w:val="0032638F"/>
    <w:rsid w:val="003265EE"/>
    <w:rsid w:val="00326B1A"/>
    <w:rsid w:val="00326B32"/>
    <w:rsid w:val="003273D2"/>
    <w:rsid w:val="00327C5D"/>
    <w:rsid w:val="00327CD6"/>
    <w:rsid w:val="00327DB0"/>
    <w:rsid w:val="00330858"/>
    <w:rsid w:val="00330B53"/>
    <w:rsid w:val="0033100F"/>
    <w:rsid w:val="00331018"/>
    <w:rsid w:val="0033140E"/>
    <w:rsid w:val="00331822"/>
    <w:rsid w:val="00331B5D"/>
    <w:rsid w:val="00332045"/>
    <w:rsid w:val="003320CD"/>
    <w:rsid w:val="0033228C"/>
    <w:rsid w:val="0033281D"/>
    <w:rsid w:val="00332A2A"/>
    <w:rsid w:val="00333691"/>
    <w:rsid w:val="0033387E"/>
    <w:rsid w:val="00333AFC"/>
    <w:rsid w:val="00333BEE"/>
    <w:rsid w:val="0033401F"/>
    <w:rsid w:val="003340CA"/>
    <w:rsid w:val="0033466A"/>
    <w:rsid w:val="00334967"/>
    <w:rsid w:val="00334CAC"/>
    <w:rsid w:val="00334DE1"/>
    <w:rsid w:val="003352D8"/>
    <w:rsid w:val="003355C6"/>
    <w:rsid w:val="00335713"/>
    <w:rsid w:val="0033596D"/>
    <w:rsid w:val="00335A50"/>
    <w:rsid w:val="00335B61"/>
    <w:rsid w:val="00335B7B"/>
    <w:rsid w:val="00335C05"/>
    <w:rsid w:val="00335D2A"/>
    <w:rsid w:val="0033618C"/>
    <w:rsid w:val="0033641E"/>
    <w:rsid w:val="003368F3"/>
    <w:rsid w:val="0034005C"/>
    <w:rsid w:val="003400EA"/>
    <w:rsid w:val="00341047"/>
    <w:rsid w:val="00341131"/>
    <w:rsid w:val="0034149A"/>
    <w:rsid w:val="00341931"/>
    <w:rsid w:val="00341AE2"/>
    <w:rsid w:val="00341C5C"/>
    <w:rsid w:val="00341CBA"/>
    <w:rsid w:val="00341EF0"/>
    <w:rsid w:val="00342207"/>
    <w:rsid w:val="003429C2"/>
    <w:rsid w:val="00343177"/>
    <w:rsid w:val="0034327B"/>
    <w:rsid w:val="00343A2F"/>
    <w:rsid w:val="00343A53"/>
    <w:rsid w:val="003444C6"/>
    <w:rsid w:val="003444E6"/>
    <w:rsid w:val="003447EC"/>
    <w:rsid w:val="00345358"/>
    <w:rsid w:val="00345458"/>
    <w:rsid w:val="0034556F"/>
    <w:rsid w:val="00345ADB"/>
    <w:rsid w:val="00345B08"/>
    <w:rsid w:val="00345F1B"/>
    <w:rsid w:val="00345F2F"/>
    <w:rsid w:val="00346240"/>
    <w:rsid w:val="003464E9"/>
    <w:rsid w:val="003468DE"/>
    <w:rsid w:val="003469D7"/>
    <w:rsid w:val="00346A54"/>
    <w:rsid w:val="003472B6"/>
    <w:rsid w:val="00347396"/>
    <w:rsid w:val="0034740E"/>
    <w:rsid w:val="0034757F"/>
    <w:rsid w:val="00347F2C"/>
    <w:rsid w:val="003503DB"/>
    <w:rsid w:val="00350B76"/>
    <w:rsid w:val="00350D1A"/>
    <w:rsid w:val="0035118C"/>
    <w:rsid w:val="00351ED0"/>
    <w:rsid w:val="00352058"/>
    <w:rsid w:val="003524E7"/>
    <w:rsid w:val="003525EA"/>
    <w:rsid w:val="0035278C"/>
    <w:rsid w:val="003527F9"/>
    <w:rsid w:val="00352895"/>
    <w:rsid w:val="00353133"/>
    <w:rsid w:val="0035344F"/>
    <w:rsid w:val="0035373C"/>
    <w:rsid w:val="00353A66"/>
    <w:rsid w:val="00354BF5"/>
    <w:rsid w:val="0035507F"/>
    <w:rsid w:val="00355135"/>
    <w:rsid w:val="003552DA"/>
    <w:rsid w:val="00355B4D"/>
    <w:rsid w:val="00356873"/>
    <w:rsid w:val="00356ECC"/>
    <w:rsid w:val="00357061"/>
    <w:rsid w:val="0035775F"/>
    <w:rsid w:val="00357B28"/>
    <w:rsid w:val="0036078C"/>
    <w:rsid w:val="0036083D"/>
    <w:rsid w:val="0036084E"/>
    <w:rsid w:val="00360BC4"/>
    <w:rsid w:val="00360C4B"/>
    <w:rsid w:val="00360CF6"/>
    <w:rsid w:val="00361581"/>
    <w:rsid w:val="00361D20"/>
    <w:rsid w:val="00362114"/>
    <w:rsid w:val="003625B6"/>
    <w:rsid w:val="00362C59"/>
    <w:rsid w:val="00362C5F"/>
    <w:rsid w:val="00363184"/>
    <w:rsid w:val="003635BB"/>
    <w:rsid w:val="00363A55"/>
    <w:rsid w:val="00363AAC"/>
    <w:rsid w:val="00363B3B"/>
    <w:rsid w:val="00364016"/>
    <w:rsid w:val="003640D6"/>
    <w:rsid w:val="0036550C"/>
    <w:rsid w:val="00365938"/>
    <w:rsid w:val="003659D3"/>
    <w:rsid w:val="00366238"/>
    <w:rsid w:val="00366DE3"/>
    <w:rsid w:val="003678D2"/>
    <w:rsid w:val="00367967"/>
    <w:rsid w:val="00367CBF"/>
    <w:rsid w:val="00367D97"/>
    <w:rsid w:val="00367EE4"/>
    <w:rsid w:val="00367F8D"/>
    <w:rsid w:val="00370002"/>
    <w:rsid w:val="00370328"/>
    <w:rsid w:val="003705BF"/>
    <w:rsid w:val="00370605"/>
    <w:rsid w:val="00370BB0"/>
    <w:rsid w:val="00370F38"/>
    <w:rsid w:val="00371294"/>
    <w:rsid w:val="003716C1"/>
    <w:rsid w:val="00371765"/>
    <w:rsid w:val="003718F7"/>
    <w:rsid w:val="00371DC2"/>
    <w:rsid w:val="003728F5"/>
    <w:rsid w:val="00372FEE"/>
    <w:rsid w:val="00373082"/>
    <w:rsid w:val="003730C6"/>
    <w:rsid w:val="0037370A"/>
    <w:rsid w:val="003737D2"/>
    <w:rsid w:val="00373D95"/>
    <w:rsid w:val="00373E0B"/>
    <w:rsid w:val="0037409B"/>
    <w:rsid w:val="003741F0"/>
    <w:rsid w:val="0037437F"/>
    <w:rsid w:val="003746E3"/>
    <w:rsid w:val="003747FD"/>
    <w:rsid w:val="00374D64"/>
    <w:rsid w:val="00374FB4"/>
    <w:rsid w:val="0037533A"/>
    <w:rsid w:val="0037576A"/>
    <w:rsid w:val="0037579C"/>
    <w:rsid w:val="00375A90"/>
    <w:rsid w:val="0037628D"/>
    <w:rsid w:val="003762C9"/>
    <w:rsid w:val="00376373"/>
    <w:rsid w:val="00376E22"/>
    <w:rsid w:val="003770BE"/>
    <w:rsid w:val="0037755C"/>
    <w:rsid w:val="0037791F"/>
    <w:rsid w:val="00377A65"/>
    <w:rsid w:val="00377D4A"/>
    <w:rsid w:val="00377EDA"/>
    <w:rsid w:val="00377FE3"/>
    <w:rsid w:val="00380029"/>
    <w:rsid w:val="0038005F"/>
    <w:rsid w:val="0038009B"/>
    <w:rsid w:val="0038041E"/>
    <w:rsid w:val="0038083D"/>
    <w:rsid w:val="003808B5"/>
    <w:rsid w:val="00380930"/>
    <w:rsid w:val="00380E46"/>
    <w:rsid w:val="0038101A"/>
    <w:rsid w:val="00381051"/>
    <w:rsid w:val="00381819"/>
    <w:rsid w:val="003819D0"/>
    <w:rsid w:val="00381B56"/>
    <w:rsid w:val="00381EE4"/>
    <w:rsid w:val="003821CA"/>
    <w:rsid w:val="00382567"/>
    <w:rsid w:val="003825E6"/>
    <w:rsid w:val="00382628"/>
    <w:rsid w:val="00383017"/>
    <w:rsid w:val="003832C0"/>
    <w:rsid w:val="0038363D"/>
    <w:rsid w:val="00383760"/>
    <w:rsid w:val="00383CF0"/>
    <w:rsid w:val="00383E1F"/>
    <w:rsid w:val="00383E48"/>
    <w:rsid w:val="0038408E"/>
    <w:rsid w:val="003844A7"/>
    <w:rsid w:val="00384B2A"/>
    <w:rsid w:val="00384F6C"/>
    <w:rsid w:val="0038505D"/>
    <w:rsid w:val="003852D7"/>
    <w:rsid w:val="003854B0"/>
    <w:rsid w:val="00385FA9"/>
    <w:rsid w:val="00385FDF"/>
    <w:rsid w:val="00386488"/>
    <w:rsid w:val="003866BC"/>
    <w:rsid w:val="00386947"/>
    <w:rsid w:val="00386DEB"/>
    <w:rsid w:val="00387074"/>
    <w:rsid w:val="00387156"/>
    <w:rsid w:val="003871A7"/>
    <w:rsid w:val="003871F8"/>
    <w:rsid w:val="00387BFA"/>
    <w:rsid w:val="003902D4"/>
    <w:rsid w:val="00390435"/>
    <w:rsid w:val="003904DB"/>
    <w:rsid w:val="00390ADF"/>
    <w:rsid w:val="00390C17"/>
    <w:rsid w:val="0039101C"/>
    <w:rsid w:val="00391506"/>
    <w:rsid w:val="003919EB"/>
    <w:rsid w:val="00391D99"/>
    <w:rsid w:val="00392097"/>
    <w:rsid w:val="003924CD"/>
    <w:rsid w:val="00392B5B"/>
    <w:rsid w:val="00392F23"/>
    <w:rsid w:val="003934DE"/>
    <w:rsid w:val="003937B9"/>
    <w:rsid w:val="00393A38"/>
    <w:rsid w:val="00393DEA"/>
    <w:rsid w:val="00393E01"/>
    <w:rsid w:val="003942BB"/>
    <w:rsid w:val="003948E0"/>
    <w:rsid w:val="00394A81"/>
    <w:rsid w:val="00394B4D"/>
    <w:rsid w:val="00395259"/>
    <w:rsid w:val="00395367"/>
    <w:rsid w:val="00395380"/>
    <w:rsid w:val="00395417"/>
    <w:rsid w:val="003954FD"/>
    <w:rsid w:val="00395985"/>
    <w:rsid w:val="00395E6A"/>
    <w:rsid w:val="00395E8A"/>
    <w:rsid w:val="00395EA2"/>
    <w:rsid w:val="00395FB7"/>
    <w:rsid w:val="00396458"/>
    <w:rsid w:val="003965EE"/>
    <w:rsid w:val="00396819"/>
    <w:rsid w:val="00396B01"/>
    <w:rsid w:val="00396CF5"/>
    <w:rsid w:val="00396EEA"/>
    <w:rsid w:val="00397554"/>
    <w:rsid w:val="003978ED"/>
    <w:rsid w:val="00397CE2"/>
    <w:rsid w:val="00397D41"/>
    <w:rsid w:val="003A0172"/>
    <w:rsid w:val="003A02EE"/>
    <w:rsid w:val="003A07AB"/>
    <w:rsid w:val="003A115E"/>
    <w:rsid w:val="003A1269"/>
    <w:rsid w:val="003A1358"/>
    <w:rsid w:val="003A13C0"/>
    <w:rsid w:val="003A1439"/>
    <w:rsid w:val="003A21B9"/>
    <w:rsid w:val="003A25DB"/>
    <w:rsid w:val="003A2B26"/>
    <w:rsid w:val="003A2E3B"/>
    <w:rsid w:val="003A2F75"/>
    <w:rsid w:val="003A31B8"/>
    <w:rsid w:val="003A327E"/>
    <w:rsid w:val="003A33AA"/>
    <w:rsid w:val="003A3555"/>
    <w:rsid w:val="003A3D66"/>
    <w:rsid w:val="003A3D77"/>
    <w:rsid w:val="003A48A0"/>
    <w:rsid w:val="003A4D47"/>
    <w:rsid w:val="003A4FE9"/>
    <w:rsid w:val="003A5407"/>
    <w:rsid w:val="003A5AAC"/>
    <w:rsid w:val="003A5B1D"/>
    <w:rsid w:val="003A5B93"/>
    <w:rsid w:val="003A6538"/>
    <w:rsid w:val="003A658E"/>
    <w:rsid w:val="003A6B2D"/>
    <w:rsid w:val="003A7359"/>
    <w:rsid w:val="003A74C5"/>
    <w:rsid w:val="003A75BB"/>
    <w:rsid w:val="003A76EE"/>
    <w:rsid w:val="003A7E16"/>
    <w:rsid w:val="003A7E39"/>
    <w:rsid w:val="003A7FA4"/>
    <w:rsid w:val="003B002A"/>
    <w:rsid w:val="003B0032"/>
    <w:rsid w:val="003B090F"/>
    <w:rsid w:val="003B0BE2"/>
    <w:rsid w:val="003B176A"/>
    <w:rsid w:val="003B1C9B"/>
    <w:rsid w:val="003B22B9"/>
    <w:rsid w:val="003B2410"/>
    <w:rsid w:val="003B25E7"/>
    <w:rsid w:val="003B289B"/>
    <w:rsid w:val="003B29E4"/>
    <w:rsid w:val="003B2E27"/>
    <w:rsid w:val="003B2EA3"/>
    <w:rsid w:val="003B2F60"/>
    <w:rsid w:val="003B340C"/>
    <w:rsid w:val="003B3483"/>
    <w:rsid w:val="003B391E"/>
    <w:rsid w:val="003B3C05"/>
    <w:rsid w:val="003B40F2"/>
    <w:rsid w:val="003B4290"/>
    <w:rsid w:val="003B43FD"/>
    <w:rsid w:val="003B48ED"/>
    <w:rsid w:val="003B4A6B"/>
    <w:rsid w:val="003B4B3A"/>
    <w:rsid w:val="003B4E31"/>
    <w:rsid w:val="003B5070"/>
    <w:rsid w:val="003B5566"/>
    <w:rsid w:val="003B56AF"/>
    <w:rsid w:val="003B57B1"/>
    <w:rsid w:val="003B5C59"/>
    <w:rsid w:val="003B6196"/>
    <w:rsid w:val="003B6475"/>
    <w:rsid w:val="003B6754"/>
    <w:rsid w:val="003B6A12"/>
    <w:rsid w:val="003B6AE9"/>
    <w:rsid w:val="003B6B16"/>
    <w:rsid w:val="003B706A"/>
    <w:rsid w:val="003B72E6"/>
    <w:rsid w:val="003B7360"/>
    <w:rsid w:val="003B74E6"/>
    <w:rsid w:val="003B78C2"/>
    <w:rsid w:val="003B7A3E"/>
    <w:rsid w:val="003B7C83"/>
    <w:rsid w:val="003B7F60"/>
    <w:rsid w:val="003B7FD2"/>
    <w:rsid w:val="003C0585"/>
    <w:rsid w:val="003C1492"/>
    <w:rsid w:val="003C1D19"/>
    <w:rsid w:val="003C257F"/>
    <w:rsid w:val="003C2682"/>
    <w:rsid w:val="003C28D3"/>
    <w:rsid w:val="003C2995"/>
    <w:rsid w:val="003C2C10"/>
    <w:rsid w:val="003C36C8"/>
    <w:rsid w:val="003C39EA"/>
    <w:rsid w:val="003C3A5F"/>
    <w:rsid w:val="003C3DF5"/>
    <w:rsid w:val="003C4471"/>
    <w:rsid w:val="003C4C57"/>
    <w:rsid w:val="003C4D25"/>
    <w:rsid w:val="003C4D5A"/>
    <w:rsid w:val="003C4FA9"/>
    <w:rsid w:val="003C50C8"/>
    <w:rsid w:val="003C5AC1"/>
    <w:rsid w:val="003C5C8C"/>
    <w:rsid w:val="003C6451"/>
    <w:rsid w:val="003C6491"/>
    <w:rsid w:val="003C66B0"/>
    <w:rsid w:val="003C6A57"/>
    <w:rsid w:val="003C6D2D"/>
    <w:rsid w:val="003C6F9E"/>
    <w:rsid w:val="003C7055"/>
    <w:rsid w:val="003C714E"/>
    <w:rsid w:val="003C72C9"/>
    <w:rsid w:val="003C7633"/>
    <w:rsid w:val="003C7E82"/>
    <w:rsid w:val="003D0037"/>
    <w:rsid w:val="003D007E"/>
    <w:rsid w:val="003D00EB"/>
    <w:rsid w:val="003D0179"/>
    <w:rsid w:val="003D03A0"/>
    <w:rsid w:val="003D03CB"/>
    <w:rsid w:val="003D03D8"/>
    <w:rsid w:val="003D047B"/>
    <w:rsid w:val="003D0638"/>
    <w:rsid w:val="003D133D"/>
    <w:rsid w:val="003D1919"/>
    <w:rsid w:val="003D1BA9"/>
    <w:rsid w:val="003D1C10"/>
    <w:rsid w:val="003D1FF0"/>
    <w:rsid w:val="003D24C9"/>
    <w:rsid w:val="003D2691"/>
    <w:rsid w:val="003D2825"/>
    <w:rsid w:val="003D326A"/>
    <w:rsid w:val="003D3625"/>
    <w:rsid w:val="003D3735"/>
    <w:rsid w:val="003D3917"/>
    <w:rsid w:val="003D3926"/>
    <w:rsid w:val="003D3B1E"/>
    <w:rsid w:val="003D3E90"/>
    <w:rsid w:val="003D3F0E"/>
    <w:rsid w:val="003D3FDC"/>
    <w:rsid w:val="003D4D52"/>
    <w:rsid w:val="003D4F49"/>
    <w:rsid w:val="003D5302"/>
    <w:rsid w:val="003D5372"/>
    <w:rsid w:val="003D53C1"/>
    <w:rsid w:val="003D580A"/>
    <w:rsid w:val="003D5AB6"/>
    <w:rsid w:val="003D5AEA"/>
    <w:rsid w:val="003D5BFD"/>
    <w:rsid w:val="003D5DD3"/>
    <w:rsid w:val="003D5F36"/>
    <w:rsid w:val="003D6336"/>
    <w:rsid w:val="003D693E"/>
    <w:rsid w:val="003D6B68"/>
    <w:rsid w:val="003D6C9D"/>
    <w:rsid w:val="003D746D"/>
    <w:rsid w:val="003D7A27"/>
    <w:rsid w:val="003D7D5D"/>
    <w:rsid w:val="003E03D5"/>
    <w:rsid w:val="003E0A37"/>
    <w:rsid w:val="003E0C63"/>
    <w:rsid w:val="003E0FB9"/>
    <w:rsid w:val="003E103A"/>
    <w:rsid w:val="003E139E"/>
    <w:rsid w:val="003E15E6"/>
    <w:rsid w:val="003E194E"/>
    <w:rsid w:val="003E1962"/>
    <w:rsid w:val="003E1C7F"/>
    <w:rsid w:val="003E205B"/>
    <w:rsid w:val="003E2B89"/>
    <w:rsid w:val="003E2BB3"/>
    <w:rsid w:val="003E2E2A"/>
    <w:rsid w:val="003E3D17"/>
    <w:rsid w:val="003E4596"/>
    <w:rsid w:val="003E4A7A"/>
    <w:rsid w:val="003E4B75"/>
    <w:rsid w:val="003E4CAD"/>
    <w:rsid w:val="003E523D"/>
    <w:rsid w:val="003E540D"/>
    <w:rsid w:val="003E551E"/>
    <w:rsid w:val="003E57C3"/>
    <w:rsid w:val="003E5914"/>
    <w:rsid w:val="003E5B11"/>
    <w:rsid w:val="003E5C69"/>
    <w:rsid w:val="003E5E8B"/>
    <w:rsid w:val="003E5F33"/>
    <w:rsid w:val="003E5F6E"/>
    <w:rsid w:val="003E66F9"/>
    <w:rsid w:val="003E7708"/>
    <w:rsid w:val="003E7BAA"/>
    <w:rsid w:val="003E7DBE"/>
    <w:rsid w:val="003F0182"/>
    <w:rsid w:val="003F095A"/>
    <w:rsid w:val="003F0AAE"/>
    <w:rsid w:val="003F0F23"/>
    <w:rsid w:val="003F15BD"/>
    <w:rsid w:val="003F22DC"/>
    <w:rsid w:val="003F23C0"/>
    <w:rsid w:val="003F23FB"/>
    <w:rsid w:val="003F2464"/>
    <w:rsid w:val="003F2EB0"/>
    <w:rsid w:val="003F311F"/>
    <w:rsid w:val="003F3280"/>
    <w:rsid w:val="003F32F1"/>
    <w:rsid w:val="003F3326"/>
    <w:rsid w:val="003F332B"/>
    <w:rsid w:val="003F3846"/>
    <w:rsid w:val="003F3F6B"/>
    <w:rsid w:val="003F4120"/>
    <w:rsid w:val="003F4391"/>
    <w:rsid w:val="003F43CA"/>
    <w:rsid w:val="003F46AD"/>
    <w:rsid w:val="003F47D4"/>
    <w:rsid w:val="003F481D"/>
    <w:rsid w:val="003F4DE4"/>
    <w:rsid w:val="003F5173"/>
    <w:rsid w:val="003F533D"/>
    <w:rsid w:val="003F568F"/>
    <w:rsid w:val="003F56FB"/>
    <w:rsid w:val="003F5791"/>
    <w:rsid w:val="003F589A"/>
    <w:rsid w:val="003F5B42"/>
    <w:rsid w:val="003F5DB2"/>
    <w:rsid w:val="003F691F"/>
    <w:rsid w:val="003F716B"/>
    <w:rsid w:val="003F7187"/>
    <w:rsid w:val="003F747C"/>
    <w:rsid w:val="003F7765"/>
    <w:rsid w:val="003F79A8"/>
    <w:rsid w:val="003F7E1A"/>
    <w:rsid w:val="00400473"/>
    <w:rsid w:val="004005BC"/>
    <w:rsid w:val="004008BB"/>
    <w:rsid w:val="00400B1E"/>
    <w:rsid w:val="00400FBE"/>
    <w:rsid w:val="00401431"/>
    <w:rsid w:val="0040157B"/>
    <w:rsid w:val="00401C9E"/>
    <w:rsid w:val="00401F4D"/>
    <w:rsid w:val="0040207D"/>
    <w:rsid w:val="0040280A"/>
    <w:rsid w:val="00402943"/>
    <w:rsid w:val="00402DA4"/>
    <w:rsid w:val="00402F6A"/>
    <w:rsid w:val="00403927"/>
    <w:rsid w:val="0040398E"/>
    <w:rsid w:val="00403A02"/>
    <w:rsid w:val="00403B54"/>
    <w:rsid w:val="00403E48"/>
    <w:rsid w:val="00403F1F"/>
    <w:rsid w:val="00403FFC"/>
    <w:rsid w:val="00405F34"/>
    <w:rsid w:val="0040610D"/>
    <w:rsid w:val="00406333"/>
    <w:rsid w:val="004067BD"/>
    <w:rsid w:val="00406F8C"/>
    <w:rsid w:val="0040730B"/>
    <w:rsid w:val="004073FF"/>
    <w:rsid w:val="00407E1F"/>
    <w:rsid w:val="00407FA2"/>
    <w:rsid w:val="004108D4"/>
    <w:rsid w:val="004109F9"/>
    <w:rsid w:val="00410E62"/>
    <w:rsid w:val="004111CD"/>
    <w:rsid w:val="00411324"/>
    <w:rsid w:val="00411399"/>
    <w:rsid w:val="00411688"/>
    <w:rsid w:val="00412E9F"/>
    <w:rsid w:val="004130D8"/>
    <w:rsid w:val="00413682"/>
    <w:rsid w:val="0041416B"/>
    <w:rsid w:val="0041439D"/>
    <w:rsid w:val="00414A23"/>
    <w:rsid w:val="0041536B"/>
    <w:rsid w:val="00415663"/>
    <w:rsid w:val="00415792"/>
    <w:rsid w:val="00416131"/>
    <w:rsid w:val="0041715C"/>
    <w:rsid w:val="0041716C"/>
    <w:rsid w:val="00417252"/>
    <w:rsid w:val="004172EA"/>
    <w:rsid w:val="004177AF"/>
    <w:rsid w:val="00417A24"/>
    <w:rsid w:val="00420B44"/>
    <w:rsid w:val="00420E18"/>
    <w:rsid w:val="004214D9"/>
    <w:rsid w:val="00421670"/>
    <w:rsid w:val="0042182B"/>
    <w:rsid w:val="00421BB9"/>
    <w:rsid w:val="00421FEF"/>
    <w:rsid w:val="00422294"/>
    <w:rsid w:val="00422E2D"/>
    <w:rsid w:val="0042336D"/>
    <w:rsid w:val="0042380A"/>
    <w:rsid w:val="004238A7"/>
    <w:rsid w:val="00423F25"/>
    <w:rsid w:val="0042403F"/>
    <w:rsid w:val="00424BC7"/>
    <w:rsid w:val="00424D75"/>
    <w:rsid w:val="00425019"/>
    <w:rsid w:val="004251F5"/>
    <w:rsid w:val="004254F4"/>
    <w:rsid w:val="004255B3"/>
    <w:rsid w:val="0042572D"/>
    <w:rsid w:val="00425AE9"/>
    <w:rsid w:val="004263FF"/>
    <w:rsid w:val="0042689C"/>
    <w:rsid w:val="00426E31"/>
    <w:rsid w:val="004271C1"/>
    <w:rsid w:val="00427385"/>
    <w:rsid w:val="00427425"/>
    <w:rsid w:val="004275DE"/>
    <w:rsid w:val="00427621"/>
    <w:rsid w:val="0042793F"/>
    <w:rsid w:val="004300D5"/>
    <w:rsid w:val="00430236"/>
    <w:rsid w:val="00430952"/>
    <w:rsid w:val="00430BEE"/>
    <w:rsid w:val="00430D38"/>
    <w:rsid w:val="00431038"/>
    <w:rsid w:val="00431435"/>
    <w:rsid w:val="00431F02"/>
    <w:rsid w:val="0043261C"/>
    <w:rsid w:val="004327E8"/>
    <w:rsid w:val="004329E5"/>
    <w:rsid w:val="00433088"/>
    <w:rsid w:val="00433355"/>
    <w:rsid w:val="00433573"/>
    <w:rsid w:val="004338BA"/>
    <w:rsid w:val="00433C86"/>
    <w:rsid w:val="00434254"/>
    <w:rsid w:val="00434367"/>
    <w:rsid w:val="00434490"/>
    <w:rsid w:val="0043458B"/>
    <w:rsid w:val="00434635"/>
    <w:rsid w:val="004346D9"/>
    <w:rsid w:val="00434914"/>
    <w:rsid w:val="004359CD"/>
    <w:rsid w:val="00435D18"/>
    <w:rsid w:val="004362DF"/>
    <w:rsid w:val="0043670A"/>
    <w:rsid w:val="0043701F"/>
    <w:rsid w:val="00437165"/>
    <w:rsid w:val="0043746D"/>
    <w:rsid w:val="0043746F"/>
    <w:rsid w:val="00437734"/>
    <w:rsid w:val="0044032B"/>
    <w:rsid w:val="0044046C"/>
    <w:rsid w:val="00440710"/>
    <w:rsid w:val="0044098F"/>
    <w:rsid w:val="00441948"/>
    <w:rsid w:val="00441A64"/>
    <w:rsid w:val="00441C24"/>
    <w:rsid w:val="00441D30"/>
    <w:rsid w:val="00442809"/>
    <w:rsid w:val="00442C0C"/>
    <w:rsid w:val="00442CB9"/>
    <w:rsid w:val="00442E34"/>
    <w:rsid w:val="004432C0"/>
    <w:rsid w:val="004436E9"/>
    <w:rsid w:val="00443AA3"/>
    <w:rsid w:val="00443B4F"/>
    <w:rsid w:val="00443E8F"/>
    <w:rsid w:val="00444148"/>
    <w:rsid w:val="0044426F"/>
    <w:rsid w:val="004444F0"/>
    <w:rsid w:val="0044463A"/>
    <w:rsid w:val="00444838"/>
    <w:rsid w:val="00444D3C"/>
    <w:rsid w:val="00445326"/>
    <w:rsid w:val="0044543B"/>
    <w:rsid w:val="00445647"/>
    <w:rsid w:val="00445AAA"/>
    <w:rsid w:val="00446623"/>
    <w:rsid w:val="0044682F"/>
    <w:rsid w:val="00446841"/>
    <w:rsid w:val="00446BFE"/>
    <w:rsid w:val="00446E01"/>
    <w:rsid w:val="00447037"/>
    <w:rsid w:val="00447664"/>
    <w:rsid w:val="004502FA"/>
    <w:rsid w:val="004504C5"/>
    <w:rsid w:val="00450671"/>
    <w:rsid w:val="0045067A"/>
    <w:rsid w:val="00450A85"/>
    <w:rsid w:val="00450D3D"/>
    <w:rsid w:val="00450E54"/>
    <w:rsid w:val="00450EBB"/>
    <w:rsid w:val="00450FB9"/>
    <w:rsid w:val="00451079"/>
    <w:rsid w:val="0045151C"/>
    <w:rsid w:val="00451956"/>
    <w:rsid w:val="00451964"/>
    <w:rsid w:val="00452566"/>
    <w:rsid w:val="00452769"/>
    <w:rsid w:val="004529B2"/>
    <w:rsid w:val="004530F7"/>
    <w:rsid w:val="0045393F"/>
    <w:rsid w:val="004539C8"/>
    <w:rsid w:val="00453CAB"/>
    <w:rsid w:val="004541A9"/>
    <w:rsid w:val="004542DA"/>
    <w:rsid w:val="004545CE"/>
    <w:rsid w:val="004545FB"/>
    <w:rsid w:val="00454DD2"/>
    <w:rsid w:val="00455032"/>
    <w:rsid w:val="0045512F"/>
    <w:rsid w:val="00455E3F"/>
    <w:rsid w:val="004561B8"/>
    <w:rsid w:val="004562B2"/>
    <w:rsid w:val="0045687A"/>
    <w:rsid w:val="004569BC"/>
    <w:rsid w:val="00456CB8"/>
    <w:rsid w:val="00456FF9"/>
    <w:rsid w:val="004571B1"/>
    <w:rsid w:val="00457726"/>
    <w:rsid w:val="0045779F"/>
    <w:rsid w:val="00457DAD"/>
    <w:rsid w:val="00457EA0"/>
    <w:rsid w:val="004602D6"/>
    <w:rsid w:val="00460B6B"/>
    <w:rsid w:val="004613AC"/>
    <w:rsid w:val="00462173"/>
    <w:rsid w:val="00462E1B"/>
    <w:rsid w:val="0046304F"/>
    <w:rsid w:val="00463AA9"/>
    <w:rsid w:val="00463B47"/>
    <w:rsid w:val="00463C15"/>
    <w:rsid w:val="00463DE2"/>
    <w:rsid w:val="004644C6"/>
    <w:rsid w:val="004646A9"/>
    <w:rsid w:val="00464776"/>
    <w:rsid w:val="00464EE4"/>
    <w:rsid w:val="00465F0A"/>
    <w:rsid w:val="0046623C"/>
    <w:rsid w:val="00466260"/>
    <w:rsid w:val="004671D8"/>
    <w:rsid w:val="00467338"/>
    <w:rsid w:val="00467758"/>
    <w:rsid w:val="0046781C"/>
    <w:rsid w:val="00467980"/>
    <w:rsid w:val="00470563"/>
    <w:rsid w:val="00470621"/>
    <w:rsid w:val="00470626"/>
    <w:rsid w:val="00470A25"/>
    <w:rsid w:val="00470CBD"/>
    <w:rsid w:val="00470DED"/>
    <w:rsid w:val="00470EE0"/>
    <w:rsid w:val="00471086"/>
    <w:rsid w:val="00471089"/>
    <w:rsid w:val="0047116C"/>
    <w:rsid w:val="004714B3"/>
    <w:rsid w:val="004716BA"/>
    <w:rsid w:val="004716E8"/>
    <w:rsid w:val="004725E5"/>
    <w:rsid w:val="0047333F"/>
    <w:rsid w:val="004735F8"/>
    <w:rsid w:val="00473F9C"/>
    <w:rsid w:val="00473FAE"/>
    <w:rsid w:val="0047412E"/>
    <w:rsid w:val="004741EF"/>
    <w:rsid w:val="004743D2"/>
    <w:rsid w:val="00474654"/>
    <w:rsid w:val="00474A47"/>
    <w:rsid w:val="00474B99"/>
    <w:rsid w:val="00474C8B"/>
    <w:rsid w:val="00474E09"/>
    <w:rsid w:val="00474EC3"/>
    <w:rsid w:val="00475034"/>
    <w:rsid w:val="004753E1"/>
    <w:rsid w:val="0047540F"/>
    <w:rsid w:val="00475AD1"/>
    <w:rsid w:val="00475FDA"/>
    <w:rsid w:val="0047621F"/>
    <w:rsid w:val="004767EC"/>
    <w:rsid w:val="004769D4"/>
    <w:rsid w:val="00476BE2"/>
    <w:rsid w:val="00476DDD"/>
    <w:rsid w:val="00477299"/>
    <w:rsid w:val="004804C0"/>
    <w:rsid w:val="0048074B"/>
    <w:rsid w:val="00480ADB"/>
    <w:rsid w:val="00480CA2"/>
    <w:rsid w:val="00480D7F"/>
    <w:rsid w:val="00480F6C"/>
    <w:rsid w:val="00480FEE"/>
    <w:rsid w:val="004810F6"/>
    <w:rsid w:val="00481EFA"/>
    <w:rsid w:val="00482432"/>
    <w:rsid w:val="0048297F"/>
    <w:rsid w:val="00482A33"/>
    <w:rsid w:val="00482A6E"/>
    <w:rsid w:val="00482B2E"/>
    <w:rsid w:val="00483435"/>
    <w:rsid w:val="00483675"/>
    <w:rsid w:val="004837C9"/>
    <w:rsid w:val="00483AD4"/>
    <w:rsid w:val="0048427B"/>
    <w:rsid w:val="0048454F"/>
    <w:rsid w:val="0048464A"/>
    <w:rsid w:val="00484735"/>
    <w:rsid w:val="004847BF"/>
    <w:rsid w:val="00484A5B"/>
    <w:rsid w:val="00484EC7"/>
    <w:rsid w:val="00484F0C"/>
    <w:rsid w:val="004850E5"/>
    <w:rsid w:val="00485708"/>
    <w:rsid w:val="00485A15"/>
    <w:rsid w:val="00485FFE"/>
    <w:rsid w:val="00486527"/>
    <w:rsid w:val="004866D4"/>
    <w:rsid w:val="0048686C"/>
    <w:rsid w:val="00486A38"/>
    <w:rsid w:val="00486CC8"/>
    <w:rsid w:val="00487592"/>
    <w:rsid w:val="0048774E"/>
    <w:rsid w:val="004877B2"/>
    <w:rsid w:val="00487DA8"/>
    <w:rsid w:val="0049013F"/>
    <w:rsid w:val="004905CD"/>
    <w:rsid w:val="004906DD"/>
    <w:rsid w:val="004907B1"/>
    <w:rsid w:val="00490CD2"/>
    <w:rsid w:val="00490D63"/>
    <w:rsid w:val="0049143D"/>
    <w:rsid w:val="00491547"/>
    <w:rsid w:val="004915A6"/>
    <w:rsid w:val="004918A3"/>
    <w:rsid w:val="00492003"/>
    <w:rsid w:val="00492C6E"/>
    <w:rsid w:val="00492DE1"/>
    <w:rsid w:val="00492EE5"/>
    <w:rsid w:val="00492FD7"/>
    <w:rsid w:val="0049334F"/>
    <w:rsid w:val="004933DA"/>
    <w:rsid w:val="0049348F"/>
    <w:rsid w:val="00493683"/>
    <w:rsid w:val="0049389D"/>
    <w:rsid w:val="004939A6"/>
    <w:rsid w:val="00493AAC"/>
    <w:rsid w:val="00494402"/>
    <w:rsid w:val="004944E7"/>
    <w:rsid w:val="0049489B"/>
    <w:rsid w:val="00495B72"/>
    <w:rsid w:val="00495E89"/>
    <w:rsid w:val="004963CC"/>
    <w:rsid w:val="004965D5"/>
    <w:rsid w:val="00496616"/>
    <w:rsid w:val="00496627"/>
    <w:rsid w:val="0049663E"/>
    <w:rsid w:val="00497311"/>
    <w:rsid w:val="00497619"/>
    <w:rsid w:val="004978F0"/>
    <w:rsid w:val="00497999"/>
    <w:rsid w:val="00497FE7"/>
    <w:rsid w:val="004A04B1"/>
    <w:rsid w:val="004A0540"/>
    <w:rsid w:val="004A0576"/>
    <w:rsid w:val="004A0732"/>
    <w:rsid w:val="004A0B75"/>
    <w:rsid w:val="004A11A7"/>
    <w:rsid w:val="004A1BC4"/>
    <w:rsid w:val="004A1C09"/>
    <w:rsid w:val="004A1CA6"/>
    <w:rsid w:val="004A23EF"/>
    <w:rsid w:val="004A252C"/>
    <w:rsid w:val="004A25A4"/>
    <w:rsid w:val="004A25F2"/>
    <w:rsid w:val="004A2818"/>
    <w:rsid w:val="004A2C04"/>
    <w:rsid w:val="004A2F75"/>
    <w:rsid w:val="004A37A5"/>
    <w:rsid w:val="004A37D0"/>
    <w:rsid w:val="004A389B"/>
    <w:rsid w:val="004A3B76"/>
    <w:rsid w:val="004A3D4C"/>
    <w:rsid w:val="004A4141"/>
    <w:rsid w:val="004A4171"/>
    <w:rsid w:val="004A43D4"/>
    <w:rsid w:val="004A4802"/>
    <w:rsid w:val="004A48EC"/>
    <w:rsid w:val="004A4F88"/>
    <w:rsid w:val="004A5130"/>
    <w:rsid w:val="004A5266"/>
    <w:rsid w:val="004A583D"/>
    <w:rsid w:val="004A58CC"/>
    <w:rsid w:val="004A5913"/>
    <w:rsid w:val="004A5D29"/>
    <w:rsid w:val="004A60F3"/>
    <w:rsid w:val="004A633C"/>
    <w:rsid w:val="004A6680"/>
    <w:rsid w:val="004A680E"/>
    <w:rsid w:val="004A7248"/>
    <w:rsid w:val="004A7CCD"/>
    <w:rsid w:val="004A7FF1"/>
    <w:rsid w:val="004B0578"/>
    <w:rsid w:val="004B0636"/>
    <w:rsid w:val="004B0CC3"/>
    <w:rsid w:val="004B10AF"/>
    <w:rsid w:val="004B1338"/>
    <w:rsid w:val="004B170E"/>
    <w:rsid w:val="004B1823"/>
    <w:rsid w:val="004B1A76"/>
    <w:rsid w:val="004B1AB1"/>
    <w:rsid w:val="004B1AF3"/>
    <w:rsid w:val="004B23B1"/>
    <w:rsid w:val="004B2827"/>
    <w:rsid w:val="004B290A"/>
    <w:rsid w:val="004B2B64"/>
    <w:rsid w:val="004B2F3B"/>
    <w:rsid w:val="004B3466"/>
    <w:rsid w:val="004B4C89"/>
    <w:rsid w:val="004B50F6"/>
    <w:rsid w:val="004B5206"/>
    <w:rsid w:val="004B54BD"/>
    <w:rsid w:val="004B5538"/>
    <w:rsid w:val="004B554D"/>
    <w:rsid w:val="004B55DB"/>
    <w:rsid w:val="004B6178"/>
    <w:rsid w:val="004B6480"/>
    <w:rsid w:val="004B64B8"/>
    <w:rsid w:val="004B65C0"/>
    <w:rsid w:val="004B6707"/>
    <w:rsid w:val="004B6840"/>
    <w:rsid w:val="004B6A13"/>
    <w:rsid w:val="004B7427"/>
    <w:rsid w:val="004B7526"/>
    <w:rsid w:val="004B762B"/>
    <w:rsid w:val="004B762C"/>
    <w:rsid w:val="004B7EB4"/>
    <w:rsid w:val="004C003B"/>
    <w:rsid w:val="004C0369"/>
    <w:rsid w:val="004C07C2"/>
    <w:rsid w:val="004C0AED"/>
    <w:rsid w:val="004C0B2D"/>
    <w:rsid w:val="004C0C48"/>
    <w:rsid w:val="004C12B8"/>
    <w:rsid w:val="004C1683"/>
    <w:rsid w:val="004C2186"/>
    <w:rsid w:val="004C23E1"/>
    <w:rsid w:val="004C259D"/>
    <w:rsid w:val="004C25A4"/>
    <w:rsid w:val="004C2BF5"/>
    <w:rsid w:val="004C2F5C"/>
    <w:rsid w:val="004C34F6"/>
    <w:rsid w:val="004C359D"/>
    <w:rsid w:val="004C35F3"/>
    <w:rsid w:val="004C3D71"/>
    <w:rsid w:val="004C3EBF"/>
    <w:rsid w:val="004C4118"/>
    <w:rsid w:val="004C4570"/>
    <w:rsid w:val="004C4718"/>
    <w:rsid w:val="004C479E"/>
    <w:rsid w:val="004C4E86"/>
    <w:rsid w:val="004C5325"/>
    <w:rsid w:val="004C5A6D"/>
    <w:rsid w:val="004C5C45"/>
    <w:rsid w:val="004C5C8B"/>
    <w:rsid w:val="004C6017"/>
    <w:rsid w:val="004C601D"/>
    <w:rsid w:val="004C6747"/>
    <w:rsid w:val="004C67D5"/>
    <w:rsid w:val="004C6902"/>
    <w:rsid w:val="004C725B"/>
    <w:rsid w:val="004D0064"/>
    <w:rsid w:val="004D0C4D"/>
    <w:rsid w:val="004D1B76"/>
    <w:rsid w:val="004D1E17"/>
    <w:rsid w:val="004D1FD4"/>
    <w:rsid w:val="004D29EC"/>
    <w:rsid w:val="004D2B67"/>
    <w:rsid w:val="004D338D"/>
    <w:rsid w:val="004D3A13"/>
    <w:rsid w:val="004D3B31"/>
    <w:rsid w:val="004D3B34"/>
    <w:rsid w:val="004D3BA7"/>
    <w:rsid w:val="004D3D49"/>
    <w:rsid w:val="004D3F86"/>
    <w:rsid w:val="004D43F8"/>
    <w:rsid w:val="004D443C"/>
    <w:rsid w:val="004D48D9"/>
    <w:rsid w:val="004D4ACC"/>
    <w:rsid w:val="004D4D3A"/>
    <w:rsid w:val="004D4FF6"/>
    <w:rsid w:val="004D500E"/>
    <w:rsid w:val="004D5270"/>
    <w:rsid w:val="004D5288"/>
    <w:rsid w:val="004D52DA"/>
    <w:rsid w:val="004D562F"/>
    <w:rsid w:val="004D57BD"/>
    <w:rsid w:val="004D5B8B"/>
    <w:rsid w:val="004D5BBE"/>
    <w:rsid w:val="004D5D7D"/>
    <w:rsid w:val="004D5FDA"/>
    <w:rsid w:val="004D6315"/>
    <w:rsid w:val="004D633C"/>
    <w:rsid w:val="004D6486"/>
    <w:rsid w:val="004D6942"/>
    <w:rsid w:val="004D696F"/>
    <w:rsid w:val="004D7301"/>
    <w:rsid w:val="004D752B"/>
    <w:rsid w:val="004E0387"/>
    <w:rsid w:val="004E0BCD"/>
    <w:rsid w:val="004E11C4"/>
    <w:rsid w:val="004E1984"/>
    <w:rsid w:val="004E1AC4"/>
    <w:rsid w:val="004E254B"/>
    <w:rsid w:val="004E2BD8"/>
    <w:rsid w:val="004E2EC6"/>
    <w:rsid w:val="004E34F4"/>
    <w:rsid w:val="004E3701"/>
    <w:rsid w:val="004E3D4D"/>
    <w:rsid w:val="004E3E24"/>
    <w:rsid w:val="004E4541"/>
    <w:rsid w:val="004E48ED"/>
    <w:rsid w:val="004E4DF2"/>
    <w:rsid w:val="004E4EF7"/>
    <w:rsid w:val="004E57A9"/>
    <w:rsid w:val="004E65C5"/>
    <w:rsid w:val="004E67B7"/>
    <w:rsid w:val="004E6A6C"/>
    <w:rsid w:val="004E6AE5"/>
    <w:rsid w:val="004E6EB8"/>
    <w:rsid w:val="004E700D"/>
    <w:rsid w:val="004E770F"/>
    <w:rsid w:val="004E7718"/>
    <w:rsid w:val="004E7805"/>
    <w:rsid w:val="004E784F"/>
    <w:rsid w:val="004F00A4"/>
    <w:rsid w:val="004F09EE"/>
    <w:rsid w:val="004F0B4C"/>
    <w:rsid w:val="004F0BF8"/>
    <w:rsid w:val="004F1789"/>
    <w:rsid w:val="004F1945"/>
    <w:rsid w:val="004F1C3A"/>
    <w:rsid w:val="004F1C88"/>
    <w:rsid w:val="004F1D26"/>
    <w:rsid w:val="004F1D83"/>
    <w:rsid w:val="004F21D8"/>
    <w:rsid w:val="004F23A6"/>
    <w:rsid w:val="004F2623"/>
    <w:rsid w:val="004F29F0"/>
    <w:rsid w:val="004F2C3A"/>
    <w:rsid w:val="004F3193"/>
    <w:rsid w:val="004F36E3"/>
    <w:rsid w:val="004F3B2E"/>
    <w:rsid w:val="004F3CF7"/>
    <w:rsid w:val="004F402E"/>
    <w:rsid w:val="004F4222"/>
    <w:rsid w:val="004F4C13"/>
    <w:rsid w:val="004F501B"/>
    <w:rsid w:val="004F51C0"/>
    <w:rsid w:val="004F566B"/>
    <w:rsid w:val="004F58E8"/>
    <w:rsid w:val="004F635F"/>
    <w:rsid w:val="004F6515"/>
    <w:rsid w:val="004F65AB"/>
    <w:rsid w:val="004F6E0D"/>
    <w:rsid w:val="004F7417"/>
    <w:rsid w:val="004F77E0"/>
    <w:rsid w:val="004F7F55"/>
    <w:rsid w:val="0050003E"/>
    <w:rsid w:val="005001ED"/>
    <w:rsid w:val="00500313"/>
    <w:rsid w:val="00500797"/>
    <w:rsid w:val="0050088E"/>
    <w:rsid w:val="00500AC2"/>
    <w:rsid w:val="00501666"/>
    <w:rsid w:val="005017F1"/>
    <w:rsid w:val="00501E34"/>
    <w:rsid w:val="0050230A"/>
    <w:rsid w:val="005027C0"/>
    <w:rsid w:val="00502832"/>
    <w:rsid w:val="00502A20"/>
    <w:rsid w:val="00503084"/>
    <w:rsid w:val="00503095"/>
    <w:rsid w:val="005032C7"/>
    <w:rsid w:val="0050374A"/>
    <w:rsid w:val="005045F4"/>
    <w:rsid w:val="005047B8"/>
    <w:rsid w:val="0050481B"/>
    <w:rsid w:val="00504B45"/>
    <w:rsid w:val="00504DA1"/>
    <w:rsid w:val="00504E5C"/>
    <w:rsid w:val="00504E91"/>
    <w:rsid w:val="00505411"/>
    <w:rsid w:val="00505490"/>
    <w:rsid w:val="005055EE"/>
    <w:rsid w:val="0050590B"/>
    <w:rsid w:val="00505F1E"/>
    <w:rsid w:val="005068E3"/>
    <w:rsid w:val="00506CE5"/>
    <w:rsid w:val="00506F3C"/>
    <w:rsid w:val="00506FDA"/>
    <w:rsid w:val="005074E0"/>
    <w:rsid w:val="00507B9B"/>
    <w:rsid w:val="00507E2B"/>
    <w:rsid w:val="00507F83"/>
    <w:rsid w:val="005101D7"/>
    <w:rsid w:val="00510A48"/>
    <w:rsid w:val="00510CC2"/>
    <w:rsid w:val="00510CCC"/>
    <w:rsid w:val="00510F92"/>
    <w:rsid w:val="00511020"/>
    <w:rsid w:val="005113ED"/>
    <w:rsid w:val="005117D4"/>
    <w:rsid w:val="00511E21"/>
    <w:rsid w:val="00511F6D"/>
    <w:rsid w:val="00512168"/>
    <w:rsid w:val="005128E9"/>
    <w:rsid w:val="00512950"/>
    <w:rsid w:val="00512BDF"/>
    <w:rsid w:val="00512CB7"/>
    <w:rsid w:val="00512CF7"/>
    <w:rsid w:val="00512D72"/>
    <w:rsid w:val="00513559"/>
    <w:rsid w:val="00513588"/>
    <w:rsid w:val="00513622"/>
    <w:rsid w:val="00513724"/>
    <w:rsid w:val="00513BF0"/>
    <w:rsid w:val="00513C36"/>
    <w:rsid w:val="00514139"/>
    <w:rsid w:val="005143E9"/>
    <w:rsid w:val="005143FC"/>
    <w:rsid w:val="005148C8"/>
    <w:rsid w:val="00514C9C"/>
    <w:rsid w:val="00514F32"/>
    <w:rsid w:val="0051511A"/>
    <w:rsid w:val="00515623"/>
    <w:rsid w:val="0051579E"/>
    <w:rsid w:val="00515C46"/>
    <w:rsid w:val="00516288"/>
    <w:rsid w:val="00516754"/>
    <w:rsid w:val="00516806"/>
    <w:rsid w:val="00516C41"/>
    <w:rsid w:val="005171C2"/>
    <w:rsid w:val="00517F0B"/>
    <w:rsid w:val="00517F96"/>
    <w:rsid w:val="00520DB0"/>
    <w:rsid w:val="00520EC0"/>
    <w:rsid w:val="005213D1"/>
    <w:rsid w:val="00521422"/>
    <w:rsid w:val="00521535"/>
    <w:rsid w:val="005218CD"/>
    <w:rsid w:val="00521955"/>
    <w:rsid w:val="005224DB"/>
    <w:rsid w:val="005227AA"/>
    <w:rsid w:val="00522B28"/>
    <w:rsid w:val="00522FC5"/>
    <w:rsid w:val="00523181"/>
    <w:rsid w:val="005231A5"/>
    <w:rsid w:val="00523760"/>
    <w:rsid w:val="00523A76"/>
    <w:rsid w:val="00523B31"/>
    <w:rsid w:val="00523F95"/>
    <w:rsid w:val="00524356"/>
    <w:rsid w:val="005245AC"/>
    <w:rsid w:val="00524E28"/>
    <w:rsid w:val="00525AC5"/>
    <w:rsid w:val="00525BC7"/>
    <w:rsid w:val="00525DDC"/>
    <w:rsid w:val="00525E56"/>
    <w:rsid w:val="00525E61"/>
    <w:rsid w:val="00525F2F"/>
    <w:rsid w:val="005264C9"/>
    <w:rsid w:val="00526629"/>
    <w:rsid w:val="00526AA3"/>
    <w:rsid w:val="00526D31"/>
    <w:rsid w:val="00526DC0"/>
    <w:rsid w:val="00526DD4"/>
    <w:rsid w:val="00526EBD"/>
    <w:rsid w:val="0052736D"/>
    <w:rsid w:val="00527C46"/>
    <w:rsid w:val="005301F1"/>
    <w:rsid w:val="00530274"/>
    <w:rsid w:val="005302D8"/>
    <w:rsid w:val="00530341"/>
    <w:rsid w:val="00530563"/>
    <w:rsid w:val="0053068E"/>
    <w:rsid w:val="00530D1D"/>
    <w:rsid w:val="00530FDF"/>
    <w:rsid w:val="00531C3D"/>
    <w:rsid w:val="00532046"/>
    <w:rsid w:val="00532500"/>
    <w:rsid w:val="00532F33"/>
    <w:rsid w:val="00533292"/>
    <w:rsid w:val="00533406"/>
    <w:rsid w:val="0053356F"/>
    <w:rsid w:val="00533956"/>
    <w:rsid w:val="005347A8"/>
    <w:rsid w:val="00534950"/>
    <w:rsid w:val="00534FC3"/>
    <w:rsid w:val="0053501C"/>
    <w:rsid w:val="00535047"/>
    <w:rsid w:val="005353DF"/>
    <w:rsid w:val="005363CD"/>
    <w:rsid w:val="00536885"/>
    <w:rsid w:val="005374D7"/>
    <w:rsid w:val="00537563"/>
    <w:rsid w:val="00537570"/>
    <w:rsid w:val="005378AF"/>
    <w:rsid w:val="00537942"/>
    <w:rsid w:val="005401C9"/>
    <w:rsid w:val="00540617"/>
    <w:rsid w:val="005406B6"/>
    <w:rsid w:val="005409CF"/>
    <w:rsid w:val="00540AE2"/>
    <w:rsid w:val="00540BEE"/>
    <w:rsid w:val="00540D5A"/>
    <w:rsid w:val="00542039"/>
    <w:rsid w:val="005423CB"/>
    <w:rsid w:val="00542416"/>
    <w:rsid w:val="00542972"/>
    <w:rsid w:val="00542C68"/>
    <w:rsid w:val="00542EA1"/>
    <w:rsid w:val="00542F5B"/>
    <w:rsid w:val="00543084"/>
    <w:rsid w:val="0054424A"/>
    <w:rsid w:val="00544ACD"/>
    <w:rsid w:val="00544E11"/>
    <w:rsid w:val="00544F4C"/>
    <w:rsid w:val="0054522D"/>
    <w:rsid w:val="00545877"/>
    <w:rsid w:val="00545C48"/>
    <w:rsid w:val="00545DDF"/>
    <w:rsid w:val="00545FDE"/>
    <w:rsid w:val="0054606F"/>
    <w:rsid w:val="005464B0"/>
    <w:rsid w:val="005468DB"/>
    <w:rsid w:val="005476E9"/>
    <w:rsid w:val="00547915"/>
    <w:rsid w:val="00547C98"/>
    <w:rsid w:val="005501EA"/>
    <w:rsid w:val="0055046A"/>
    <w:rsid w:val="00550B1D"/>
    <w:rsid w:val="00550DC9"/>
    <w:rsid w:val="0055138F"/>
    <w:rsid w:val="005514CD"/>
    <w:rsid w:val="00551AFC"/>
    <w:rsid w:val="00551F27"/>
    <w:rsid w:val="00552063"/>
    <w:rsid w:val="00552A05"/>
    <w:rsid w:val="00552EDD"/>
    <w:rsid w:val="0055332C"/>
    <w:rsid w:val="00553891"/>
    <w:rsid w:val="005538BC"/>
    <w:rsid w:val="005539A6"/>
    <w:rsid w:val="00553EB7"/>
    <w:rsid w:val="0055471F"/>
    <w:rsid w:val="00554903"/>
    <w:rsid w:val="00554CEC"/>
    <w:rsid w:val="00554F0B"/>
    <w:rsid w:val="00554FD1"/>
    <w:rsid w:val="0055503B"/>
    <w:rsid w:val="0055564A"/>
    <w:rsid w:val="0055596F"/>
    <w:rsid w:val="00555F6A"/>
    <w:rsid w:val="00556295"/>
    <w:rsid w:val="00556A14"/>
    <w:rsid w:val="00556DAE"/>
    <w:rsid w:val="0055727D"/>
    <w:rsid w:val="00557631"/>
    <w:rsid w:val="005576D5"/>
    <w:rsid w:val="005579C0"/>
    <w:rsid w:val="00557A2C"/>
    <w:rsid w:val="00557A5C"/>
    <w:rsid w:val="00557ADB"/>
    <w:rsid w:val="00557B0A"/>
    <w:rsid w:val="00557B34"/>
    <w:rsid w:val="00557D11"/>
    <w:rsid w:val="00557E04"/>
    <w:rsid w:val="00560608"/>
    <w:rsid w:val="00560A6A"/>
    <w:rsid w:val="00560D29"/>
    <w:rsid w:val="0056153E"/>
    <w:rsid w:val="00561630"/>
    <w:rsid w:val="00561BC7"/>
    <w:rsid w:val="00561E01"/>
    <w:rsid w:val="00561FCE"/>
    <w:rsid w:val="005625CC"/>
    <w:rsid w:val="0056276C"/>
    <w:rsid w:val="00562A7D"/>
    <w:rsid w:val="00562EB1"/>
    <w:rsid w:val="005630A4"/>
    <w:rsid w:val="005630F9"/>
    <w:rsid w:val="005636B6"/>
    <w:rsid w:val="00564020"/>
    <w:rsid w:val="0056459A"/>
    <w:rsid w:val="00565203"/>
    <w:rsid w:val="005656FE"/>
    <w:rsid w:val="00565C37"/>
    <w:rsid w:val="00565C7D"/>
    <w:rsid w:val="00565F3D"/>
    <w:rsid w:val="00565FD6"/>
    <w:rsid w:val="005664A3"/>
    <w:rsid w:val="005666E4"/>
    <w:rsid w:val="005671CB"/>
    <w:rsid w:val="0056759E"/>
    <w:rsid w:val="00567C46"/>
    <w:rsid w:val="00567DFA"/>
    <w:rsid w:val="0057003D"/>
    <w:rsid w:val="00570442"/>
    <w:rsid w:val="00570862"/>
    <w:rsid w:val="005709AF"/>
    <w:rsid w:val="00570B68"/>
    <w:rsid w:val="0057105F"/>
    <w:rsid w:val="005710B3"/>
    <w:rsid w:val="00571887"/>
    <w:rsid w:val="00571BA1"/>
    <w:rsid w:val="0057208A"/>
    <w:rsid w:val="0057242E"/>
    <w:rsid w:val="00572598"/>
    <w:rsid w:val="0057274C"/>
    <w:rsid w:val="005729CD"/>
    <w:rsid w:val="00572D92"/>
    <w:rsid w:val="0057352E"/>
    <w:rsid w:val="00573A7A"/>
    <w:rsid w:val="00573D19"/>
    <w:rsid w:val="00573DE6"/>
    <w:rsid w:val="005740E5"/>
    <w:rsid w:val="0057433A"/>
    <w:rsid w:val="005743B5"/>
    <w:rsid w:val="005744D8"/>
    <w:rsid w:val="0057482C"/>
    <w:rsid w:val="00574EA6"/>
    <w:rsid w:val="00575723"/>
    <w:rsid w:val="005758A7"/>
    <w:rsid w:val="0057674D"/>
    <w:rsid w:val="00577754"/>
    <w:rsid w:val="005779B6"/>
    <w:rsid w:val="00577CD9"/>
    <w:rsid w:val="005805BC"/>
    <w:rsid w:val="0058165C"/>
    <w:rsid w:val="00581BFC"/>
    <w:rsid w:val="00581DB2"/>
    <w:rsid w:val="00581DBB"/>
    <w:rsid w:val="00581E13"/>
    <w:rsid w:val="0058211E"/>
    <w:rsid w:val="0058216D"/>
    <w:rsid w:val="005826F6"/>
    <w:rsid w:val="00582AD0"/>
    <w:rsid w:val="00582B26"/>
    <w:rsid w:val="00582E6F"/>
    <w:rsid w:val="005838A8"/>
    <w:rsid w:val="00583A71"/>
    <w:rsid w:val="00583C77"/>
    <w:rsid w:val="00583C88"/>
    <w:rsid w:val="005840BC"/>
    <w:rsid w:val="00584D63"/>
    <w:rsid w:val="00585249"/>
    <w:rsid w:val="005856FC"/>
    <w:rsid w:val="00585927"/>
    <w:rsid w:val="005864CA"/>
    <w:rsid w:val="00586570"/>
    <w:rsid w:val="00586635"/>
    <w:rsid w:val="0058665A"/>
    <w:rsid w:val="005868D7"/>
    <w:rsid w:val="005870D7"/>
    <w:rsid w:val="005872BD"/>
    <w:rsid w:val="00587311"/>
    <w:rsid w:val="00587508"/>
    <w:rsid w:val="005878F1"/>
    <w:rsid w:val="00587A2C"/>
    <w:rsid w:val="00587E9E"/>
    <w:rsid w:val="00590860"/>
    <w:rsid w:val="005909AB"/>
    <w:rsid w:val="005918B9"/>
    <w:rsid w:val="0059194E"/>
    <w:rsid w:val="00592176"/>
    <w:rsid w:val="00592B54"/>
    <w:rsid w:val="00592FBC"/>
    <w:rsid w:val="00593D57"/>
    <w:rsid w:val="00593D8B"/>
    <w:rsid w:val="00593F55"/>
    <w:rsid w:val="0059495D"/>
    <w:rsid w:val="005953A7"/>
    <w:rsid w:val="005959C0"/>
    <w:rsid w:val="00595FB2"/>
    <w:rsid w:val="005964CC"/>
    <w:rsid w:val="00596DCC"/>
    <w:rsid w:val="005974F4"/>
    <w:rsid w:val="005979C2"/>
    <w:rsid w:val="00597A12"/>
    <w:rsid w:val="00597BAA"/>
    <w:rsid w:val="00597BF8"/>
    <w:rsid w:val="00597DB5"/>
    <w:rsid w:val="00597E23"/>
    <w:rsid w:val="00597E8B"/>
    <w:rsid w:val="005A0010"/>
    <w:rsid w:val="005A0B3B"/>
    <w:rsid w:val="005A15A2"/>
    <w:rsid w:val="005A1814"/>
    <w:rsid w:val="005A1C65"/>
    <w:rsid w:val="005A28C3"/>
    <w:rsid w:val="005A2E8C"/>
    <w:rsid w:val="005A2F46"/>
    <w:rsid w:val="005A2FAC"/>
    <w:rsid w:val="005A32D4"/>
    <w:rsid w:val="005A3A37"/>
    <w:rsid w:val="005A3D5B"/>
    <w:rsid w:val="005A3F50"/>
    <w:rsid w:val="005A41D7"/>
    <w:rsid w:val="005A4305"/>
    <w:rsid w:val="005A4407"/>
    <w:rsid w:val="005A45D4"/>
    <w:rsid w:val="005A4663"/>
    <w:rsid w:val="005A4B4D"/>
    <w:rsid w:val="005A4DAF"/>
    <w:rsid w:val="005A5377"/>
    <w:rsid w:val="005A54C0"/>
    <w:rsid w:val="005A5AE7"/>
    <w:rsid w:val="005A6953"/>
    <w:rsid w:val="005A6D51"/>
    <w:rsid w:val="005A6DB2"/>
    <w:rsid w:val="005A6E11"/>
    <w:rsid w:val="005A782E"/>
    <w:rsid w:val="005A79E1"/>
    <w:rsid w:val="005A7F9F"/>
    <w:rsid w:val="005B01B9"/>
    <w:rsid w:val="005B0825"/>
    <w:rsid w:val="005B0C20"/>
    <w:rsid w:val="005B0F6D"/>
    <w:rsid w:val="005B1847"/>
    <w:rsid w:val="005B23E4"/>
    <w:rsid w:val="005B2598"/>
    <w:rsid w:val="005B28F8"/>
    <w:rsid w:val="005B2F36"/>
    <w:rsid w:val="005B309C"/>
    <w:rsid w:val="005B311E"/>
    <w:rsid w:val="005B31C8"/>
    <w:rsid w:val="005B3770"/>
    <w:rsid w:val="005B42E9"/>
    <w:rsid w:val="005B44DB"/>
    <w:rsid w:val="005B496A"/>
    <w:rsid w:val="005B4AC9"/>
    <w:rsid w:val="005B4ACB"/>
    <w:rsid w:val="005B509E"/>
    <w:rsid w:val="005B687F"/>
    <w:rsid w:val="005B6A78"/>
    <w:rsid w:val="005B6B98"/>
    <w:rsid w:val="005B6C4C"/>
    <w:rsid w:val="005B6CC2"/>
    <w:rsid w:val="005B6E92"/>
    <w:rsid w:val="005B71F9"/>
    <w:rsid w:val="005B75A5"/>
    <w:rsid w:val="005B761D"/>
    <w:rsid w:val="005B791F"/>
    <w:rsid w:val="005B7EF5"/>
    <w:rsid w:val="005B7F68"/>
    <w:rsid w:val="005C004C"/>
    <w:rsid w:val="005C0457"/>
    <w:rsid w:val="005C0B00"/>
    <w:rsid w:val="005C1184"/>
    <w:rsid w:val="005C15EA"/>
    <w:rsid w:val="005C1E6F"/>
    <w:rsid w:val="005C2C25"/>
    <w:rsid w:val="005C3850"/>
    <w:rsid w:val="005C3B06"/>
    <w:rsid w:val="005C3F8A"/>
    <w:rsid w:val="005C4111"/>
    <w:rsid w:val="005C4391"/>
    <w:rsid w:val="005C4639"/>
    <w:rsid w:val="005C5305"/>
    <w:rsid w:val="005C542A"/>
    <w:rsid w:val="005C5AAD"/>
    <w:rsid w:val="005C5B0F"/>
    <w:rsid w:val="005C5E4A"/>
    <w:rsid w:val="005C5E92"/>
    <w:rsid w:val="005C5F5C"/>
    <w:rsid w:val="005C6C0C"/>
    <w:rsid w:val="005C6D87"/>
    <w:rsid w:val="005C6DC3"/>
    <w:rsid w:val="005C75D8"/>
    <w:rsid w:val="005C771F"/>
    <w:rsid w:val="005C7C91"/>
    <w:rsid w:val="005D0047"/>
    <w:rsid w:val="005D0717"/>
    <w:rsid w:val="005D073D"/>
    <w:rsid w:val="005D07B4"/>
    <w:rsid w:val="005D0A0D"/>
    <w:rsid w:val="005D0A4F"/>
    <w:rsid w:val="005D0DCE"/>
    <w:rsid w:val="005D0ED8"/>
    <w:rsid w:val="005D1870"/>
    <w:rsid w:val="005D1BDE"/>
    <w:rsid w:val="005D1EF9"/>
    <w:rsid w:val="005D252C"/>
    <w:rsid w:val="005D2BE2"/>
    <w:rsid w:val="005D2FF8"/>
    <w:rsid w:val="005D3257"/>
    <w:rsid w:val="005D366B"/>
    <w:rsid w:val="005D3710"/>
    <w:rsid w:val="005D3A2D"/>
    <w:rsid w:val="005D4029"/>
    <w:rsid w:val="005D4247"/>
    <w:rsid w:val="005D4551"/>
    <w:rsid w:val="005D4595"/>
    <w:rsid w:val="005D460E"/>
    <w:rsid w:val="005D4EEC"/>
    <w:rsid w:val="005D4F8A"/>
    <w:rsid w:val="005D4FB5"/>
    <w:rsid w:val="005D55F7"/>
    <w:rsid w:val="005D57F5"/>
    <w:rsid w:val="005D69DA"/>
    <w:rsid w:val="005D6B1B"/>
    <w:rsid w:val="005D7570"/>
    <w:rsid w:val="005D78C3"/>
    <w:rsid w:val="005E0D07"/>
    <w:rsid w:val="005E141B"/>
    <w:rsid w:val="005E14A2"/>
    <w:rsid w:val="005E1582"/>
    <w:rsid w:val="005E1AE2"/>
    <w:rsid w:val="005E247D"/>
    <w:rsid w:val="005E3087"/>
    <w:rsid w:val="005E3457"/>
    <w:rsid w:val="005E3591"/>
    <w:rsid w:val="005E3A26"/>
    <w:rsid w:val="005E3DB5"/>
    <w:rsid w:val="005E40F0"/>
    <w:rsid w:val="005E4106"/>
    <w:rsid w:val="005E4251"/>
    <w:rsid w:val="005E441A"/>
    <w:rsid w:val="005E44C8"/>
    <w:rsid w:val="005E4518"/>
    <w:rsid w:val="005E454B"/>
    <w:rsid w:val="005E5050"/>
    <w:rsid w:val="005E560B"/>
    <w:rsid w:val="005E5D16"/>
    <w:rsid w:val="005E6365"/>
    <w:rsid w:val="005E75C6"/>
    <w:rsid w:val="005E772B"/>
    <w:rsid w:val="005E7A64"/>
    <w:rsid w:val="005E7FD8"/>
    <w:rsid w:val="005F0839"/>
    <w:rsid w:val="005F09BA"/>
    <w:rsid w:val="005F0C75"/>
    <w:rsid w:val="005F0DEB"/>
    <w:rsid w:val="005F14DE"/>
    <w:rsid w:val="005F207F"/>
    <w:rsid w:val="005F2B5B"/>
    <w:rsid w:val="005F2C7A"/>
    <w:rsid w:val="005F3116"/>
    <w:rsid w:val="005F34C4"/>
    <w:rsid w:val="005F3705"/>
    <w:rsid w:val="005F38CE"/>
    <w:rsid w:val="005F3A46"/>
    <w:rsid w:val="005F3B3B"/>
    <w:rsid w:val="005F44F9"/>
    <w:rsid w:val="005F45F4"/>
    <w:rsid w:val="005F4ADF"/>
    <w:rsid w:val="005F5773"/>
    <w:rsid w:val="005F60AA"/>
    <w:rsid w:val="005F60EA"/>
    <w:rsid w:val="005F65AD"/>
    <w:rsid w:val="005F6A71"/>
    <w:rsid w:val="005F6AF4"/>
    <w:rsid w:val="005F6C48"/>
    <w:rsid w:val="005F72DF"/>
    <w:rsid w:val="00600067"/>
    <w:rsid w:val="006001E6"/>
    <w:rsid w:val="00600532"/>
    <w:rsid w:val="0060067F"/>
    <w:rsid w:val="00600A23"/>
    <w:rsid w:val="00600B31"/>
    <w:rsid w:val="00600D3F"/>
    <w:rsid w:val="00600F18"/>
    <w:rsid w:val="00601093"/>
    <w:rsid w:val="006011DD"/>
    <w:rsid w:val="00601409"/>
    <w:rsid w:val="006015E7"/>
    <w:rsid w:val="00601829"/>
    <w:rsid w:val="00602039"/>
    <w:rsid w:val="00602268"/>
    <w:rsid w:val="00602E1D"/>
    <w:rsid w:val="00603DF2"/>
    <w:rsid w:val="006040A4"/>
    <w:rsid w:val="006045E8"/>
    <w:rsid w:val="00604C93"/>
    <w:rsid w:val="00604D73"/>
    <w:rsid w:val="00605084"/>
    <w:rsid w:val="006054FD"/>
    <w:rsid w:val="006059BB"/>
    <w:rsid w:val="00605B02"/>
    <w:rsid w:val="0060614F"/>
    <w:rsid w:val="006065B6"/>
    <w:rsid w:val="006067C7"/>
    <w:rsid w:val="00606D56"/>
    <w:rsid w:val="0060719D"/>
    <w:rsid w:val="006073F5"/>
    <w:rsid w:val="006074E9"/>
    <w:rsid w:val="0060777E"/>
    <w:rsid w:val="006078A3"/>
    <w:rsid w:val="006078EC"/>
    <w:rsid w:val="00607AC5"/>
    <w:rsid w:val="00607BE5"/>
    <w:rsid w:val="006100AB"/>
    <w:rsid w:val="006101FA"/>
    <w:rsid w:val="0061046E"/>
    <w:rsid w:val="006104F4"/>
    <w:rsid w:val="00610780"/>
    <w:rsid w:val="00610D35"/>
    <w:rsid w:val="00610DC3"/>
    <w:rsid w:val="006110E2"/>
    <w:rsid w:val="0061186D"/>
    <w:rsid w:val="00611942"/>
    <w:rsid w:val="006119A5"/>
    <w:rsid w:val="006121CE"/>
    <w:rsid w:val="006122CE"/>
    <w:rsid w:val="0061245E"/>
    <w:rsid w:val="00612500"/>
    <w:rsid w:val="0061264E"/>
    <w:rsid w:val="006128F3"/>
    <w:rsid w:val="00612C7F"/>
    <w:rsid w:val="00612E5A"/>
    <w:rsid w:val="00613918"/>
    <w:rsid w:val="00613AFE"/>
    <w:rsid w:val="00613CD9"/>
    <w:rsid w:val="00613E53"/>
    <w:rsid w:val="00613F25"/>
    <w:rsid w:val="00613F65"/>
    <w:rsid w:val="00614342"/>
    <w:rsid w:val="006145E7"/>
    <w:rsid w:val="00615480"/>
    <w:rsid w:val="006155BD"/>
    <w:rsid w:val="00615650"/>
    <w:rsid w:val="0061593B"/>
    <w:rsid w:val="00615949"/>
    <w:rsid w:val="00615A7E"/>
    <w:rsid w:val="00615B7D"/>
    <w:rsid w:val="00616308"/>
    <w:rsid w:val="00616710"/>
    <w:rsid w:val="00616B63"/>
    <w:rsid w:val="00616D12"/>
    <w:rsid w:val="0061725B"/>
    <w:rsid w:val="0061764A"/>
    <w:rsid w:val="00620206"/>
    <w:rsid w:val="00620555"/>
    <w:rsid w:val="0062070E"/>
    <w:rsid w:val="00620C31"/>
    <w:rsid w:val="006212C4"/>
    <w:rsid w:val="00621710"/>
    <w:rsid w:val="00621896"/>
    <w:rsid w:val="00621CE3"/>
    <w:rsid w:val="00621E26"/>
    <w:rsid w:val="006225AC"/>
    <w:rsid w:val="00622A5B"/>
    <w:rsid w:val="00622AD1"/>
    <w:rsid w:val="0062392A"/>
    <w:rsid w:val="00623AF3"/>
    <w:rsid w:val="00623D6B"/>
    <w:rsid w:val="0062409A"/>
    <w:rsid w:val="0062427D"/>
    <w:rsid w:val="0062439E"/>
    <w:rsid w:val="006244B7"/>
    <w:rsid w:val="006244DF"/>
    <w:rsid w:val="00624A82"/>
    <w:rsid w:val="006250AE"/>
    <w:rsid w:val="0062514A"/>
    <w:rsid w:val="0062520F"/>
    <w:rsid w:val="00625B10"/>
    <w:rsid w:val="00625DA1"/>
    <w:rsid w:val="00625FDD"/>
    <w:rsid w:val="006260A2"/>
    <w:rsid w:val="00626727"/>
    <w:rsid w:val="00626974"/>
    <w:rsid w:val="0062785C"/>
    <w:rsid w:val="00627BAD"/>
    <w:rsid w:val="00627CEB"/>
    <w:rsid w:val="006300DA"/>
    <w:rsid w:val="00630AF3"/>
    <w:rsid w:val="00630DC0"/>
    <w:rsid w:val="00630E8F"/>
    <w:rsid w:val="00631350"/>
    <w:rsid w:val="00631445"/>
    <w:rsid w:val="00631709"/>
    <w:rsid w:val="00631F44"/>
    <w:rsid w:val="00632244"/>
    <w:rsid w:val="00632855"/>
    <w:rsid w:val="00632BEA"/>
    <w:rsid w:val="006334B2"/>
    <w:rsid w:val="00633B70"/>
    <w:rsid w:val="00634975"/>
    <w:rsid w:val="00634F49"/>
    <w:rsid w:val="006351AB"/>
    <w:rsid w:val="00635E99"/>
    <w:rsid w:val="00636017"/>
    <w:rsid w:val="0063602C"/>
    <w:rsid w:val="0063616E"/>
    <w:rsid w:val="0063655C"/>
    <w:rsid w:val="006365EA"/>
    <w:rsid w:val="00636862"/>
    <w:rsid w:val="00636898"/>
    <w:rsid w:val="00637246"/>
    <w:rsid w:val="006372B4"/>
    <w:rsid w:val="00637A3C"/>
    <w:rsid w:val="00637C08"/>
    <w:rsid w:val="00640312"/>
    <w:rsid w:val="006403EA"/>
    <w:rsid w:val="006406B6"/>
    <w:rsid w:val="00640964"/>
    <w:rsid w:val="0064097F"/>
    <w:rsid w:val="00640983"/>
    <w:rsid w:val="006409E5"/>
    <w:rsid w:val="00640C83"/>
    <w:rsid w:val="00640CBC"/>
    <w:rsid w:val="0064118F"/>
    <w:rsid w:val="006411AC"/>
    <w:rsid w:val="006419C6"/>
    <w:rsid w:val="00641B39"/>
    <w:rsid w:val="00641F26"/>
    <w:rsid w:val="0064262A"/>
    <w:rsid w:val="00642897"/>
    <w:rsid w:val="00642962"/>
    <w:rsid w:val="0064297A"/>
    <w:rsid w:val="006434CC"/>
    <w:rsid w:val="00643564"/>
    <w:rsid w:val="00643AAF"/>
    <w:rsid w:val="006441DF"/>
    <w:rsid w:val="00644226"/>
    <w:rsid w:val="00644265"/>
    <w:rsid w:val="00644437"/>
    <w:rsid w:val="00644658"/>
    <w:rsid w:val="006456AE"/>
    <w:rsid w:val="00645B59"/>
    <w:rsid w:val="006465B0"/>
    <w:rsid w:val="006465C4"/>
    <w:rsid w:val="00646719"/>
    <w:rsid w:val="00646DAF"/>
    <w:rsid w:val="0064743C"/>
    <w:rsid w:val="0064787C"/>
    <w:rsid w:val="006478F5"/>
    <w:rsid w:val="00647A63"/>
    <w:rsid w:val="00647CD4"/>
    <w:rsid w:val="00650089"/>
    <w:rsid w:val="006503D5"/>
    <w:rsid w:val="0065099C"/>
    <w:rsid w:val="00650BB7"/>
    <w:rsid w:val="00650C6E"/>
    <w:rsid w:val="0065158A"/>
    <w:rsid w:val="00651642"/>
    <w:rsid w:val="00651797"/>
    <w:rsid w:val="00651940"/>
    <w:rsid w:val="00651D76"/>
    <w:rsid w:val="00651F0A"/>
    <w:rsid w:val="006526A8"/>
    <w:rsid w:val="006527FB"/>
    <w:rsid w:val="00652916"/>
    <w:rsid w:val="00652B34"/>
    <w:rsid w:val="006531BE"/>
    <w:rsid w:val="00653258"/>
    <w:rsid w:val="00653841"/>
    <w:rsid w:val="00653E99"/>
    <w:rsid w:val="00654767"/>
    <w:rsid w:val="00654C10"/>
    <w:rsid w:val="006554BF"/>
    <w:rsid w:val="00655571"/>
    <w:rsid w:val="00655644"/>
    <w:rsid w:val="00655740"/>
    <w:rsid w:val="00655CA2"/>
    <w:rsid w:val="00655D51"/>
    <w:rsid w:val="006600F6"/>
    <w:rsid w:val="006605E2"/>
    <w:rsid w:val="006607A4"/>
    <w:rsid w:val="00661323"/>
    <w:rsid w:val="00661430"/>
    <w:rsid w:val="00661541"/>
    <w:rsid w:val="0066179E"/>
    <w:rsid w:val="00661910"/>
    <w:rsid w:val="00661A0D"/>
    <w:rsid w:val="00661BA5"/>
    <w:rsid w:val="00661BC8"/>
    <w:rsid w:val="00661E9D"/>
    <w:rsid w:val="00661F0D"/>
    <w:rsid w:val="00661F13"/>
    <w:rsid w:val="006625AB"/>
    <w:rsid w:val="00662858"/>
    <w:rsid w:val="00662B65"/>
    <w:rsid w:val="00662C4F"/>
    <w:rsid w:val="00662D38"/>
    <w:rsid w:val="0066319D"/>
    <w:rsid w:val="006636E7"/>
    <w:rsid w:val="0066396A"/>
    <w:rsid w:val="00663B6C"/>
    <w:rsid w:val="00663F77"/>
    <w:rsid w:val="0066429A"/>
    <w:rsid w:val="00664307"/>
    <w:rsid w:val="006649B2"/>
    <w:rsid w:val="00664B59"/>
    <w:rsid w:val="006650FE"/>
    <w:rsid w:val="00665246"/>
    <w:rsid w:val="006654E5"/>
    <w:rsid w:val="00665777"/>
    <w:rsid w:val="00665954"/>
    <w:rsid w:val="00666487"/>
    <w:rsid w:val="00666547"/>
    <w:rsid w:val="0066662C"/>
    <w:rsid w:val="00666632"/>
    <w:rsid w:val="006666FE"/>
    <w:rsid w:val="00666A56"/>
    <w:rsid w:val="00667B14"/>
    <w:rsid w:val="00667DDD"/>
    <w:rsid w:val="00667EF1"/>
    <w:rsid w:val="00667FA0"/>
    <w:rsid w:val="00667FD4"/>
    <w:rsid w:val="00671009"/>
    <w:rsid w:val="00671055"/>
    <w:rsid w:val="00671593"/>
    <w:rsid w:val="00672288"/>
    <w:rsid w:val="00672361"/>
    <w:rsid w:val="0067241D"/>
    <w:rsid w:val="006725DF"/>
    <w:rsid w:val="006726A5"/>
    <w:rsid w:val="006726F5"/>
    <w:rsid w:val="00672D5E"/>
    <w:rsid w:val="00673198"/>
    <w:rsid w:val="00673509"/>
    <w:rsid w:val="006737AF"/>
    <w:rsid w:val="00673AEC"/>
    <w:rsid w:val="00673B11"/>
    <w:rsid w:val="00673DA5"/>
    <w:rsid w:val="0067412C"/>
    <w:rsid w:val="006743D9"/>
    <w:rsid w:val="006744B9"/>
    <w:rsid w:val="006745B5"/>
    <w:rsid w:val="00674712"/>
    <w:rsid w:val="006747CF"/>
    <w:rsid w:val="00674E37"/>
    <w:rsid w:val="0067545B"/>
    <w:rsid w:val="00675471"/>
    <w:rsid w:val="00675881"/>
    <w:rsid w:val="006758DF"/>
    <w:rsid w:val="00675A7D"/>
    <w:rsid w:val="00675C4F"/>
    <w:rsid w:val="00675F3F"/>
    <w:rsid w:val="00676111"/>
    <w:rsid w:val="00676772"/>
    <w:rsid w:val="006769B4"/>
    <w:rsid w:val="00676C4F"/>
    <w:rsid w:val="00677364"/>
    <w:rsid w:val="00677667"/>
    <w:rsid w:val="0068038E"/>
    <w:rsid w:val="006806DA"/>
    <w:rsid w:val="00680707"/>
    <w:rsid w:val="0068094B"/>
    <w:rsid w:val="00680A43"/>
    <w:rsid w:val="00680AD6"/>
    <w:rsid w:val="00680DE7"/>
    <w:rsid w:val="00681770"/>
    <w:rsid w:val="0068178F"/>
    <w:rsid w:val="00681831"/>
    <w:rsid w:val="0068198B"/>
    <w:rsid w:val="00681AA9"/>
    <w:rsid w:val="00681CBB"/>
    <w:rsid w:val="00681D57"/>
    <w:rsid w:val="00681E04"/>
    <w:rsid w:val="0068236D"/>
    <w:rsid w:val="00682860"/>
    <w:rsid w:val="006830F4"/>
    <w:rsid w:val="006832B7"/>
    <w:rsid w:val="0068333A"/>
    <w:rsid w:val="00683851"/>
    <w:rsid w:val="00684755"/>
    <w:rsid w:val="0068531E"/>
    <w:rsid w:val="00685CB7"/>
    <w:rsid w:val="00685CFA"/>
    <w:rsid w:val="00686A05"/>
    <w:rsid w:val="00686E70"/>
    <w:rsid w:val="00687194"/>
    <w:rsid w:val="00687203"/>
    <w:rsid w:val="006874E0"/>
    <w:rsid w:val="0068775C"/>
    <w:rsid w:val="006877CC"/>
    <w:rsid w:val="00687906"/>
    <w:rsid w:val="006907E6"/>
    <w:rsid w:val="00690CC9"/>
    <w:rsid w:val="00691266"/>
    <w:rsid w:val="00691A80"/>
    <w:rsid w:val="00691B80"/>
    <w:rsid w:val="00691F6E"/>
    <w:rsid w:val="00692062"/>
    <w:rsid w:val="0069220C"/>
    <w:rsid w:val="0069235D"/>
    <w:rsid w:val="0069240B"/>
    <w:rsid w:val="006926CA"/>
    <w:rsid w:val="00692E9B"/>
    <w:rsid w:val="00692EBA"/>
    <w:rsid w:val="006937F6"/>
    <w:rsid w:val="00693885"/>
    <w:rsid w:val="00693C80"/>
    <w:rsid w:val="006943F3"/>
    <w:rsid w:val="00694553"/>
    <w:rsid w:val="00694854"/>
    <w:rsid w:val="00694960"/>
    <w:rsid w:val="00694E84"/>
    <w:rsid w:val="00695015"/>
    <w:rsid w:val="00695234"/>
    <w:rsid w:val="0069533A"/>
    <w:rsid w:val="0069574A"/>
    <w:rsid w:val="006959B6"/>
    <w:rsid w:val="00695BAE"/>
    <w:rsid w:val="00695D5D"/>
    <w:rsid w:val="00695F5C"/>
    <w:rsid w:val="006960C6"/>
    <w:rsid w:val="006966B0"/>
    <w:rsid w:val="006966F3"/>
    <w:rsid w:val="006969B3"/>
    <w:rsid w:val="00697585"/>
    <w:rsid w:val="00697CC1"/>
    <w:rsid w:val="006A04D1"/>
    <w:rsid w:val="006A0550"/>
    <w:rsid w:val="006A0722"/>
    <w:rsid w:val="006A0993"/>
    <w:rsid w:val="006A0B24"/>
    <w:rsid w:val="006A0BC6"/>
    <w:rsid w:val="006A1891"/>
    <w:rsid w:val="006A1BB3"/>
    <w:rsid w:val="006A1C3B"/>
    <w:rsid w:val="006A1E6B"/>
    <w:rsid w:val="006A1EC1"/>
    <w:rsid w:val="006A24CF"/>
    <w:rsid w:val="006A2D7A"/>
    <w:rsid w:val="006A2E52"/>
    <w:rsid w:val="006A33F6"/>
    <w:rsid w:val="006A34B1"/>
    <w:rsid w:val="006A35E2"/>
    <w:rsid w:val="006A37C6"/>
    <w:rsid w:val="006A3F87"/>
    <w:rsid w:val="006A4CDE"/>
    <w:rsid w:val="006A4E8D"/>
    <w:rsid w:val="006A5328"/>
    <w:rsid w:val="006A5370"/>
    <w:rsid w:val="006A5590"/>
    <w:rsid w:val="006A57A2"/>
    <w:rsid w:val="006A58A4"/>
    <w:rsid w:val="006A6369"/>
    <w:rsid w:val="006A63D1"/>
    <w:rsid w:val="006A64B0"/>
    <w:rsid w:val="006A69D2"/>
    <w:rsid w:val="006A78D3"/>
    <w:rsid w:val="006A79DE"/>
    <w:rsid w:val="006A7D1B"/>
    <w:rsid w:val="006A7FDD"/>
    <w:rsid w:val="006B014C"/>
    <w:rsid w:val="006B0269"/>
    <w:rsid w:val="006B07C8"/>
    <w:rsid w:val="006B0BD2"/>
    <w:rsid w:val="006B0E44"/>
    <w:rsid w:val="006B145B"/>
    <w:rsid w:val="006B14B7"/>
    <w:rsid w:val="006B1EF8"/>
    <w:rsid w:val="006B2A55"/>
    <w:rsid w:val="006B2BD3"/>
    <w:rsid w:val="006B31CF"/>
    <w:rsid w:val="006B3662"/>
    <w:rsid w:val="006B383E"/>
    <w:rsid w:val="006B3D57"/>
    <w:rsid w:val="006B45AD"/>
    <w:rsid w:val="006B49BF"/>
    <w:rsid w:val="006B4AFD"/>
    <w:rsid w:val="006B4F4D"/>
    <w:rsid w:val="006B50B2"/>
    <w:rsid w:val="006B5DF4"/>
    <w:rsid w:val="006B6017"/>
    <w:rsid w:val="006B6B92"/>
    <w:rsid w:val="006B6C40"/>
    <w:rsid w:val="006B6EB2"/>
    <w:rsid w:val="006B6FAD"/>
    <w:rsid w:val="006B7063"/>
    <w:rsid w:val="006B722F"/>
    <w:rsid w:val="006B73A8"/>
    <w:rsid w:val="006B7499"/>
    <w:rsid w:val="006B78D1"/>
    <w:rsid w:val="006B7AD9"/>
    <w:rsid w:val="006B7E7B"/>
    <w:rsid w:val="006C013E"/>
    <w:rsid w:val="006C01E5"/>
    <w:rsid w:val="006C07E7"/>
    <w:rsid w:val="006C0997"/>
    <w:rsid w:val="006C09F4"/>
    <w:rsid w:val="006C11BD"/>
    <w:rsid w:val="006C14A7"/>
    <w:rsid w:val="006C1691"/>
    <w:rsid w:val="006C1979"/>
    <w:rsid w:val="006C1D45"/>
    <w:rsid w:val="006C201E"/>
    <w:rsid w:val="006C2283"/>
    <w:rsid w:val="006C2443"/>
    <w:rsid w:val="006C24F5"/>
    <w:rsid w:val="006C2D15"/>
    <w:rsid w:val="006C3F24"/>
    <w:rsid w:val="006C465F"/>
    <w:rsid w:val="006C46BD"/>
    <w:rsid w:val="006C4950"/>
    <w:rsid w:val="006C4A69"/>
    <w:rsid w:val="006C506E"/>
    <w:rsid w:val="006C5208"/>
    <w:rsid w:val="006C5383"/>
    <w:rsid w:val="006C579A"/>
    <w:rsid w:val="006C6076"/>
    <w:rsid w:val="006C63B8"/>
    <w:rsid w:val="006C6508"/>
    <w:rsid w:val="006C667B"/>
    <w:rsid w:val="006C66D9"/>
    <w:rsid w:val="006C69BB"/>
    <w:rsid w:val="006C6CD6"/>
    <w:rsid w:val="006C70A9"/>
    <w:rsid w:val="006C7481"/>
    <w:rsid w:val="006C7484"/>
    <w:rsid w:val="006C789B"/>
    <w:rsid w:val="006C78EE"/>
    <w:rsid w:val="006C7A82"/>
    <w:rsid w:val="006C7D13"/>
    <w:rsid w:val="006C7E20"/>
    <w:rsid w:val="006D0123"/>
    <w:rsid w:val="006D025D"/>
    <w:rsid w:val="006D056C"/>
    <w:rsid w:val="006D0E06"/>
    <w:rsid w:val="006D0E50"/>
    <w:rsid w:val="006D0F98"/>
    <w:rsid w:val="006D10C0"/>
    <w:rsid w:val="006D12B8"/>
    <w:rsid w:val="006D1510"/>
    <w:rsid w:val="006D1A08"/>
    <w:rsid w:val="006D1AF3"/>
    <w:rsid w:val="006D1DE4"/>
    <w:rsid w:val="006D266E"/>
    <w:rsid w:val="006D2AF2"/>
    <w:rsid w:val="006D364D"/>
    <w:rsid w:val="006D3C08"/>
    <w:rsid w:val="006D40B1"/>
    <w:rsid w:val="006D48EA"/>
    <w:rsid w:val="006D50E5"/>
    <w:rsid w:val="006D5176"/>
    <w:rsid w:val="006D5339"/>
    <w:rsid w:val="006D541F"/>
    <w:rsid w:val="006D54DD"/>
    <w:rsid w:val="006D6B84"/>
    <w:rsid w:val="006D6BE2"/>
    <w:rsid w:val="006D6EE6"/>
    <w:rsid w:val="006D7000"/>
    <w:rsid w:val="006D7005"/>
    <w:rsid w:val="006D77F5"/>
    <w:rsid w:val="006D796C"/>
    <w:rsid w:val="006D7BD4"/>
    <w:rsid w:val="006D7E22"/>
    <w:rsid w:val="006E021F"/>
    <w:rsid w:val="006E0225"/>
    <w:rsid w:val="006E0284"/>
    <w:rsid w:val="006E0658"/>
    <w:rsid w:val="006E0865"/>
    <w:rsid w:val="006E0997"/>
    <w:rsid w:val="006E1396"/>
    <w:rsid w:val="006E139F"/>
    <w:rsid w:val="006E166B"/>
    <w:rsid w:val="006E1A77"/>
    <w:rsid w:val="006E1DA0"/>
    <w:rsid w:val="006E2016"/>
    <w:rsid w:val="006E2312"/>
    <w:rsid w:val="006E264D"/>
    <w:rsid w:val="006E2784"/>
    <w:rsid w:val="006E2E50"/>
    <w:rsid w:val="006E31E9"/>
    <w:rsid w:val="006E37B7"/>
    <w:rsid w:val="006E393B"/>
    <w:rsid w:val="006E40F1"/>
    <w:rsid w:val="006E41F0"/>
    <w:rsid w:val="006E48F7"/>
    <w:rsid w:val="006E4E18"/>
    <w:rsid w:val="006E4E42"/>
    <w:rsid w:val="006E5535"/>
    <w:rsid w:val="006E5552"/>
    <w:rsid w:val="006E56E4"/>
    <w:rsid w:val="006E5711"/>
    <w:rsid w:val="006E5953"/>
    <w:rsid w:val="006E6098"/>
    <w:rsid w:val="006E643B"/>
    <w:rsid w:val="006E6553"/>
    <w:rsid w:val="006E6C53"/>
    <w:rsid w:val="006E79AD"/>
    <w:rsid w:val="006E7D0E"/>
    <w:rsid w:val="006F0144"/>
    <w:rsid w:val="006F0429"/>
    <w:rsid w:val="006F0505"/>
    <w:rsid w:val="006F0528"/>
    <w:rsid w:val="006F0E63"/>
    <w:rsid w:val="006F0EC3"/>
    <w:rsid w:val="006F15C6"/>
    <w:rsid w:val="006F165E"/>
    <w:rsid w:val="006F1672"/>
    <w:rsid w:val="006F1823"/>
    <w:rsid w:val="006F1C3C"/>
    <w:rsid w:val="006F2169"/>
    <w:rsid w:val="006F227E"/>
    <w:rsid w:val="006F23A2"/>
    <w:rsid w:val="006F2CFB"/>
    <w:rsid w:val="006F373C"/>
    <w:rsid w:val="006F383B"/>
    <w:rsid w:val="006F4188"/>
    <w:rsid w:val="006F4580"/>
    <w:rsid w:val="006F47BF"/>
    <w:rsid w:val="006F4910"/>
    <w:rsid w:val="006F4B07"/>
    <w:rsid w:val="006F4B77"/>
    <w:rsid w:val="006F4D26"/>
    <w:rsid w:val="006F58EF"/>
    <w:rsid w:val="006F5B60"/>
    <w:rsid w:val="006F5CBD"/>
    <w:rsid w:val="006F5D78"/>
    <w:rsid w:val="006F64FF"/>
    <w:rsid w:val="006F6D3D"/>
    <w:rsid w:val="006F73E1"/>
    <w:rsid w:val="006F7637"/>
    <w:rsid w:val="006F7D1A"/>
    <w:rsid w:val="006F7F17"/>
    <w:rsid w:val="00700870"/>
    <w:rsid w:val="00700E66"/>
    <w:rsid w:val="00700E74"/>
    <w:rsid w:val="007016EF"/>
    <w:rsid w:val="007027F2"/>
    <w:rsid w:val="007028A0"/>
    <w:rsid w:val="00702A67"/>
    <w:rsid w:val="00702D8D"/>
    <w:rsid w:val="007030AF"/>
    <w:rsid w:val="007035D9"/>
    <w:rsid w:val="00703EE1"/>
    <w:rsid w:val="00705B07"/>
    <w:rsid w:val="00705C2B"/>
    <w:rsid w:val="007060B3"/>
    <w:rsid w:val="007066E3"/>
    <w:rsid w:val="0070684D"/>
    <w:rsid w:val="00706B5D"/>
    <w:rsid w:val="00706EA7"/>
    <w:rsid w:val="00706EF3"/>
    <w:rsid w:val="00710157"/>
    <w:rsid w:val="00710610"/>
    <w:rsid w:val="00710D63"/>
    <w:rsid w:val="0071112A"/>
    <w:rsid w:val="00711535"/>
    <w:rsid w:val="007116B5"/>
    <w:rsid w:val="0071173F"/>
    <w:rsid w:val="007125EE"/>
    <w:rsid w:val="00712614"/>
    <w:rsid w:val="007126FE"/>
    <w:rsid w:val="00712823"/>
    <w:rsid w:val="007129E6"/>
    <w:rsid w:val="00712CD9"/>
    <w:rsid w:val="00712CE9"/>
    <w:rsid w:val="00712E3D"/>
    <w:rsid w:val="0071326F"/>
    <w:rsid w:val="007135A0"/>
    <w:rsid w:val="007137D3"/>
    <w:rsid w:val="0071418B"/>
    <w:rsid w:val="007142AF"/>
    <w:rsid w:val="007147CA"/>
    <w:rsid w:val="00714A3A"/>
    <w:rsid w:val="00714BD9"/>
    <w:rsid w:val="00714C67"/>
    <w:rsid w:val="00715000"/>
    <w:rsid w:val="0071541E"/>
    <w:rsid w:val="00715A3B"/>
    <w:rsid w:val="00715A75"/>
    <w:rsid w:val="00716D77"/>
    <w:rsid w:val="00716EEA"/>
    <w:rsid w:val="0071724F"/>
    <w:rsid w:val="007173B6"/>
    <w:rsid w:val="0071746E"/>
    <w:rsid w:val="007176E8"/>
    <w:rsid w:val="00717EF5"/>
    <w:rsid w:val="00720AF2"/>
    <w:rsid w:val="00721CCB"/>
    <w:rsid w:val="0072226C"/>
    <w:rsid w:val="007222FC"/>
    <w:rsid w:val="00722471"/>
    <w:rsid w:val="00722806"/>
    <w:rsid w:val="007228D2"/>
    <w:rsid w:val="00722F3D"/>
    <w:rsid w:val="00723682"/>
    <w:rsid w:val="007239FA"/>
    <w:rsid w:val="007244A9"/>
    <w:rsid w:val="00724F69"/>
    <w:rsid w:val="00725125"/>
    <w:rsid w:val="00725174"/>
    <w:rsid w:val="00725370"/>
    <w:rsid w:val="00725D37"/>
    <w:rsid w:val="00726CAB"/>
    <w:rsid w:val="00726E78"/>
    <w:rsid w:val="00726E81"/>
    <w:rsid w:val="00726FDB"/>
    <w:rsid w:val="007273CA"/>
    <w:rsid w:val="007274E5"/>
    <w:rsid w:val="0072767F"/>
    <w:rsid w:val="007276A3"/>
    <w:rsid w:val="00730447"/>
    <w:rsid w:val="0073113B"/>
    <w:rsid w:val="0073148D"/>
    <w:rsid w:val="0073151D"/>
    <w:rsid w:val="00731843"/>
    <w:rsid w:val="00731A7E"/>
    <w:rsid w:val="00731F5C"/>
    <w:rsid w:val="00732161"/>
    <w:rsid w:val="0073236D"/>
    <w:rsid w:val="007326E4"/>
    <w:rsid w:val="00732742"/>
    <w:rsid w:val="00732CCB"/>
    <w:rsid w:val="00732E12"/>
    <w:rsid w:val="007337A7"/>
    <w:rsid w:val="00733CEE"/>
    <w:rsid w:val="00733EAE"/>
    <w:rsid w:val="0073449F"/>
    <w:rsid w:val="00734684"/>
    <w:rsid w:val="00734D6C"/>
    <w:rsid w:val="00734F0F"/>
    <w:rsid w:val="00734FF9"/>
    <w:rsid w:val="00735076"/>
    <w:rsid w:val="0073549D"/>
    <w:rsid w:val="00735674"/>
    <w:rsid w:val="007374C6"/>
    <w:rsid w:val="0073795B"/>
    <w:rsid w:val="00737C0C"/>
    <w:rsid w:val="00737CA4"/>
    <w:rsid w:val="0074009B"/>
    <w:rsid w:val="00741210"/>
    <w:rsid w:val="007413E8"/>
    <w:rsid w:val="007413EF"/>
    <w:rsid w:val="0074141C"/>
    <w:rsid w:val="00741977"/>
    <w:rsid w:val="00741998"/>
    <w:rsid w:val="00741BAA"/>
    <w:rsid w:val="00741F3D"/>
    <w:rsid w:val="00742189"/>
    <w:rsid w:val="00742390"/>
    <w:rsid w:val="00742491"/>
    <w:rsid w:val="007424BD"/>
    <w:rsid w:val="007424FF"/>
    <w:rsid w:val="007428CA"/>
    <w:rsid w:val="007428D1"/>
    <w:rsid w:val="00742EB3"/>
    <w:rsid w:val="00743053"/>
    <w:rsid w:val="00743CC4"/>
    <w:rsid w:val="007445D6"/>
    <w:rsid w:val="007445DF"/>
    <w:rsid w:val="00744648"/>
    <w:rsid w:val="0074465C"/>
    <w:rsid w:val="00744D63"/>
    <w:rsid w:val="007451B7"/>
    <w:rsid w:val="00745218"/>
    <w:rsid w:val="00745275"/>
    <w:rsid w:val="007452DC"/>
    <w:rsid w:val="00745640"/>
    <w:rsid w:val="007456DE"/>
    <w:rsid w:val="007459E3"/>
    <w:rsid w:val="00745FD0"/>
    <w:rsid w:val="00746531"/>
    <w:rsid w:val="0074669B"/>
    <w:rsid w:val="00746CCA"/>
    <w:rsid w:val="00746F30"/>
    <w:rsid w:val="00747A65"/>
    <w:rsid w:val="00747BFD"/>
    <w:rsid w:val="00747C06"/>
    <w:rsid w:val="00747DA2"/>
    <w:rsid w:val="00750952"/>
    <w:rsid w:val="007509CA"/>
    <w:rsid w:val="00750A9B"/>
    <w:rsid w:val="00750B11"/>
    <w:rsid w:val="00750BD5"/>
    <w:rsid w:val="00750C15"/>
    <w:rsid w:val="00750C49"/>
    <w:rsid w:val="007512D3"/>
    <w:rsid w:val="0075145B"/>
    <w:rsid w:val="00751BD5"/>
    <w:rsid w:val="00751C9C"/>
    <w:rsid w:val="00751E1B"/>
    <w:rsid w:val="00752136"/>
    <w:rsid w:val="00752651"/>
    <w:rsid w:val="007527A7"/>
    <w:rsid w:val="0075280A"/>
    <w:rsid w:val="00752CA3"/>
    <w:rsid w:val="00752FDF"/>
    <w:rsid w:val="00753672"/>
    <w:rsid w:val="0075434B"/>
    <w:rsid w:val="007548C0"/>
    <w:rsid w:val="00755737"/>
    <w:rsid w:val="00755918"/>
    <w:rsid w:val="007560EF"/>
    <w:rsid w:val="0075629A"/>
    <w:rsid w:val="007563F9"/>
    <w:rsid w:val="0075641A"/>
    <w:rsid w:val="00756439"/>
    <w:rsid w:val="00756477"/>
    <w:rsid w:val="00756675"/>
    <w:rsid w:val="007568DF"/>
    <w:rsid w:val="00757345"/>
    <w:rsid w:val="007578A8"/>
    <w:rsid w:val="007578E3"/>
    <w:rsid w:val="00757AD6"/>
    <w:rsid w:val="00757E90"/>
    <w:rsid w:val="00760359"/>
    <w:rsid w:val="007606EA"/>
    <w:rsid w:val="00760B12"/>
    <w:rsid w:val="00760E4D"/>
    <w:rsid w:val="00760F12"/>
    <w:rsid w:val="00760FFA"/>
    <w:rsid w:val="007612EA"/>
    <w:rsid w:val="0076148A"/>
    <w:rsid w:val="007617FC"/>
    <w:rsid w:val="00761883"/>
    <w:rsid w:val="00761940"/>
    <w:rsid w:val="00761B7A"/>
    <w:rsid w:val="007621D7"/>
    <w:rsid w:val="00762527"/>
    <w:rsid w:val="0076288E"/>
    <w:rsid w:val="00762BBF"/>
    <w:rsid w:val="00762BE4"/>
    <w:rsid w:val="00763224"/>
    <w:rsid w:val="00763313"/>
    <w:rsid w:val="0076379F"/>
    <w:rsid w:val="00763B24"/>
    <w:rsid w:val="007640C0"/>
    <w:rsid w:val="00764252"/>
    <w:rsid w:val="00764257"/>
    <w:rsid w:val="00764511"/>
    <w:rsid w:val="007646CB"/>
    <w:rsid w:val="00764773"/>
    <w:rsid w:val="00764847"/>
    <w:rsid w:val="0076489A"/>
    <w:rsid w:val="0076507E"/>
    <w:rsid w:val="0076581E"/>
    <w:rsid w:val="007662AC"/>
    <w:rsid w:val="00766693"/>
    <w:rsid w:val="00766CDB"/>
    <w:rsid w:val="00767623"/>
    <w:rsid w:val="00767C28"/>
    <w:rsid w:val="00767D29"/>
    <w:rsid w:val="00767F42"/>
    <w:rsid w:val="00770438"/>
    <w:rsid w:val="007708DD"/>
    <w:rsid w:val="00770948"/>
    <w:rsid w:val="00770C4F"/>
    <w:rsid w:val="00771672"/>
    <w:rsid w:val="007719F1"/>
    <w:rsid w:val="00771C2D"/>
    <w:rsid w:val="00771C56"/>
    <w:rsid w:val="0077204F"/>
    <w:rsid w:val="00772843"/>
    <w:rsid w:val="00772D51"/>
    <w:rsid w:val="007732BB"/>
    <w:rsid w:val="007735F8"/>
    <w:rsid w:val="00773853"/>
    <w:rsid w:val="007739BA"/>
    <w:rsid w:val="00774C8E"/>
    <w:rsid w:val="007751BD"/>
    <w:rsid w:val="00775550"/>
    <w:rsid w:val="00775A9F"/>
    <w:rsid w:val="00775DA3"/>
    <w:rsid w:val="00775E67"/>
    <w:rsid w:val="007768B1"/>
    <w:rsid w:val="007771F1"/>
    <w:rsid w:val="00777584"/>
    <w:rsid w:val="007775F6"/>
    <w:rsid w:val="007777CC"/>
    <w:rsid w:val="007801FF"/>
    <w:rsid w:val="007802B1"/>
    <w:rsid w:val="007802B9"/>
    <w:rsid w:val="00780667"/>
    <w:rsid w:val="00780DCD"/>
    <w:rsid w:val="00780E33"/>
    <w:rsid w:val="0078109A"/>
    <w:rsid w:val="00781603"/>
    <w:rsid w:val="007818CE"/>
    <w:rsid w:val="00782153"/>
    <w:rsid w:val="007822CB"/>
    <w:rsid w:val="00782495"/>
    <w:rsid w:val="0078276A"/>
    <w:rsid w:val="0078278B"/>
    <w:rsid w:val="0078292D"/>
    <w:rsid w:val="00783017"/>
    <w:rsid w:val="007830EF"/>
    <w:rsid w:val="0078330D"/>
    <w:rsid w:val="0078335F"/>
    <w:rsid w:val="007836D2"/>
    <w:rsid w:val="007841C7"/>
    <w:rsid w:val="00784484"/>
    <w:rsid w:val="007846E9"/>
    <w:rsid w:val="0078492A"/>
    <w:rsid w:val="007849A5"/>
    <w:rsid w:val="00784F7A"/>
    <w:rsid w:val="0078537B"/>
    <w:rsid w:val="00785381"/>
    <w:rsid w:val="00785650"/>
    <w:rsid w:val="00785C61"/>
    <w:rsid w:val="00785FE2"/>
    <w:rsid w:val="007861CC"/>
    <w:rsid w:val="007866F8"/>
    <w:rsid w:val="007867EC"/>
    <w:rsid w:val="00786CD0"/>
    <w:rsid w:val="007870C4"/>
    <w:rsid w:val="007874AB"/>
    <w:rsid w:val="00787627"/>
    <w:rsid w:val="007876DB"/>
    <w:rsid w:val="00787D2D"/>
    <w:rsid w:val="00787DFB"/>
    <w:rsid w:val="007903DB"/>
    <w:rsid w:val="007905D7"/>
    <w:rsid w:val="00790682"/>
    <w:rsid w:val="007906B7"/>
    <w:rsid w:val="00790C58"/>
    <w:rsid w:val="00790E21"/>
    <w:rsid w:val="0079154E"/>
    <w:rsid w:val="007915DB"/>
    <w:rsid w:val="007948DB"/>
    <w:rsid w:val="007954E0"/>
    <w:rsid w:val="007957A5"/>
    <w:rsid w:val="00795844"/>
    <w:rsid w:val="007958AC"/>
    <w:rsid w:val="00795B5D"/>
    <w:rsid w:val="00795DEF"/>
    <w:rsid w:val="00795F0F"/>
    <w:rsid w:val="0079652E"/>
    <w:rsid w:val="007965EB"/>
    <w:rsid w:val="007969E7"/>
    <w:rsid w:val="00796F80"/>
    <w:rsid w:val="00797BEB"/>
    <w:rsid w:val="00797FBC"/>
    <w:rsid w:val="007A0175"/>
    <w:rsid w:val="007A039D"/>
    <w:rsid w:val="007A045C"/>
    <w:rsid w:val="007A0610"/>
    <w:rsid w:val="007A0BBE"/>
    <w:rsid w:val="007A0FCF"/>
    <w:rsid w:val="007A115D"/>
    <w:rsid w:val="007A232B"/>
    <w:rsid w:val="007A276D"/>
    <w:rsid w:val="007A32D1"/>
    <w:rsid w:val="007A368C"/>
    <w:rsid w:val="007A388B"/>
    <w:rsid w:val="007A3D71"/>
    <w:rsid w:val="007A3E1E"/>
    <w:rsid w:val="007A40F9"/>
    <w:rsid w:val="007A41E0"/>
    <w:rsid w:val="007A46FC"/>
    <w:rsid w:val="007A5246"/>
    <w:rsid w:val="007A5252"/>
    <w:rsid w:val="007A538E"/>
    <w:rsid w:val="007A572B"/>
    <w:rsid w:val="007A5B4F"/>
    <w:rsid w:val="007A5BFE"/>
    <w:rsid w:val="007A60B3"/>
    <w:rsid w:val="007A60CE"/>
    <w:rsid w:val="007A6505"/>
    <w:rsid w:val="007A651B"/>
    <w:rsid w:val="007A65B6"/>
    <w:rsid w:val="007A674B"/>
    <w:rsid w:val="007A697D"/>
    <w:rsid w:val="007A6C5F"/>
    <w:rsid w:val="007A736C"/>
    <w:rsid w:val="007A7B70"/>
    <w:rsid w:val="007A7BC6"/>
    <w:rsid w:val="007A7E29"/>
    <w:rsid w:val="007A7F71"/>
    <w:rsid w:val="007B021E"/>
    <w:rsid w:val="007B0D06"/>
    <w:rsid w:val="007B126D"/>
    <w:rsid w:val="007B1A8B"/>
    <w:rsid w:val="007B1ABD"/>
    <w:rsid w:val="007B1B71"/>
    <w:rsid w:val="007B1D25"/>
    <w:rsid w:val="007B2132"/>
    <w:rsid w:val="007B21FD"/>
    <w:rsid w:val="007B30B2"/>
    <w:rsid w:val="007B312D"/>
    <w:rsid w:val="007B3453"/>
    <w:rsid w:val="007B3691"/>
    <w:rsid w:val="007B386B"/>
    <w:rsid w:val="007B3DFC"/>
    <w:rsid w:val="007B3F2E"/>
    <w:rsid w:val="007B4026"/>
    <w:rsid w:val="007B43BE"/>
    <w:rsid w:val="007B5A64"/>
    <w:rsid w:val="007B6149"/>
    <w:rsid w:val="007B61ED"/>
    <w:rsid w:val="007B6533"/>
    <w:rsid w:val="007B6DB6"/>
    <w:rsid w:val="007B6E02"/>
    <w:rsid w:val="007B7863"/>
    <w:rsid w:val="007B7F9B"/>
    <w:rsid w:val="007C056F"/>
    <w:rsid w:val="007C0751"/>
    <w:rsid w:val="007C0C87"/>
    <w:rsid w:val="007C15D7"/>
    <w:rsid w:val="007C16D9"/>
    <w:rsid w:val="007C1A9B"/>
    <w:rsid w:val="007C1CF1"/>
    <w:rsid w:val="007C24AF"/>
    <w:rsid w:val="007C2513"/>
    <w:rsid w:val="007C28CB"/>
    <w:rsid w:val="007C2A2F"/>
    <w:rsid w:val="007C3260"/>
    <w:rsid w:val="007C329F"/>
    <w:rsid w:val="007C3479"/>
    <w:rsid w:val="007C3528"/>
    <w:rsid w:val="007C3C61"/>
    <w:rsid w:val="007C4002"/>
    <w:rsid w:val="007C4281"/>
    <w:rsid w:val="007C4919"/>
    <w:rsid w:val="007C4939"/>
    <w:rsid w:val="007C49C7"/>
    <w:rsid w:val="007C4AF1"/>
    <w:rsid w:val="007C4D32"/>
    <w:rsid w:val="007C4D39"/>
    <w:rsid w:val="007C5163"/>
    <w:rsid w:val="007C62E5"/>
    <w:rsid w:val="007C6935"/>
    <w:rsid w:val="007C6A11"/>
    <w:rsid w:val="007C6A43"/>
    <w:rsid w:val="007C6A60"/>
    <w:rsid w:val="007C6ECF"/>
    <w:rsid w:val="007C70FC"/>
    <w:rsid w:val="007C7C12"/>
    <w:rsid w:val="007D00FD"/>
    <w:rsid w:val="007D0912"/>
    <w:rsid w:val="007D0D18"/>
    <w:rsid w:val="007D0DF7"/>
    <w:rsid w:val="007D1045"/>
    <w:rsid w:val="007D1651"/>
    <w:rsid w:val="007D1707"/>
    <w:rsid w:val="007D183A"/>
    <w:rsid w:val="007D1900"/>
    <w:rsid w:val="007D191C"/>
    <w:rsid w:val="007D1BA8"/>
    <w:rsid w:val="007D2800"/>
    <w:rsid w:val="007D28A7"/>
    <w:rsid w:val="007D3041"/>
    <w:rsid w:val="007D3104"/>
    <w:rsid w:val="007D3370"/>
    <w:rsid w:val="007D33DA"/>
    <w:rsid w:val="007D3A63"/>
    <w:rsid w:val="007D3BC3"/>
    <w:rsid w:val="007D3F89"/>
    <w:rsid w:val="007D477C"/>
    <w:rsid w:val="007D4DE5"/>
    <w:rsid w:val="007D4F71"/>
    <w:rsid w:val="007D52A9"/>
    <w:rsid w:val="007D53AF"/>
    <w:rsid w:val="007D54DC"/>
    <w:rsid w:val="007D5660"/>
    <w:rsid w:val="007D582C"/>
    <w:rsid w:val="007D589F"/>
    <w:rsid w:val="007D5C3C"/>
    <w:rsid w:val="007D5D23"/>
    <w:rsid w:val="007D6163"/>
    <w:rsid w:val="007D638F"/>
    <w:rsid w:val="007D6480"/>
    <w:rsid w:val="007D6614"/>
    <w:rsid w:val="007D7062"/>
    <w:rsid w:val="007D73CC"/>
    <w:rsid w:val="007D7531"/>
    <w:rsid w:val="007D792D"/>
    <w:rsid w:val="007D794D"/>
    <w:rsid w:val="007D7F6A"/>
    <w:rsid w:val="007E0030"/>
    <w:rsid w:val="007E07A5"/>
    <w:rsid w:val="007E1623"/>
    <w:rsid w:val="007E17E0"/>
    <w:rsid w:val="007E1CFD"/>
    <w:rsid w:val="007E282B"/>
    <w:rsid w:val="007E3137"/>
    <w:rsid w:val="007E3308"/>
    <w:rsid w:val="007E35FE"/>
    <w:rsid w:val="007E3C86"/>
    <w:rsid w:val="007E41C3"/>
    <w:rsid w:val="007E45C0"/>
    <w:rsid w:val="007E4786"/>
    <w:rsid w:val="007E4AAD"/>
    <w:rsid w:val="007E4E2F"/>
    <w:rsid w:val="007E616A"/>
    <w:rsid w:val="007E6493"/>
    <w:rsid w:val="007E6698"/>
    <w:rsid w:val="007E6FE3"/>
    <w:rsid w:val="007E7306"/>
    <w:rsid w:val="007E7716"/>
    <w:rsid w:val="007E7A7E"/>
    <w:rsid w:val="007E7D7B"/>
    <w:rsid w:val="007F0196"/>
    <w:rsid w:val="007F06CF"/>
    <w:rsid w:val="007F0A0B"/>
    <w:rsid w:val="007F0EF7"/>
    <w:rsid w:val="007F1974"/>
    <w:rsid w:val="007F20A7"/>
    <w:rsid w:val="007F20EC"/>
    <w:rsid w:val="007F24B1"/>
    <w:rsid w:val="007F2AF2"/>
    <w:rsid w:val="007F2B33"/>
    <w:rsid w:val="007F2CEF"/>
    <w:rsid w:val="007F2E96"/>
    <w:rsid w:val="007F3425"/>
    <w:rsid w:val="007F39CF"/>
    <w:rsid w:val="007F3CC1"/>
    <w:rsid w:val="007F450D"/>
    <w:rsid w:val="007F4A71"/>
    <w:rsid w:val="007F4FC0"/>
    <w:rsid w:val="007F51D6"/>
    <w:rsid w:val="007F5518"/>
    <w:rsid w:val="007F559A"/>
    <w:rsid w:val="007F5F33"/>
    <w:rsid w:val="007F5FF6"/>
    <w:rsid w:val="007F6802"/>
    <w:rsid w:val="007F6846"/>
    <w:rsid w:val="007F69B7"/>
    <w:rsid w:val="007F6DE0"/>
    <w:rsid w:val="007F72A1"/>
    <w:rsid w:val="007F741E"/>
    <w:rsid w:val="007F78D8"/>
    <w:rsid w:val="007F7F47"/>
    <w:rsid w:val="00800245"/>
    <w:rsid w:val="00800313"/>
    <w:rsid w:val="008006FC"/>
    <w:rsid w:val="00800AA5"/>
    <w:rsid w:val="008012BC"/>
    <w:rsid w:val="0080138B"/>
    <w:rsid w:val="0080157A"/>
    <w:rsid w:val="008020FD"/>
    <w:rsid w:val="00802761"/>
    <w:rsid w:val="00802A12"/>
    <w:rsid w:val="00802AEE"/>
    <w:rsid w:val="00803357"/>
    <w:rsid w:val="008033FE"/>
    <w:rsid w:val="00803743"/>
    <w:rsid w:val="008037C3"/>
    <w:rsid w:val="008037EE"/>
    <w:rsid w:val="00803C14"/>
    <w:rsid w:val="00804118"/>
    <w:rsid w:val="00804156"/>
    <w:rsid w:val="00804189"/>
    <w:rsid w:val="008046F9"/>
    <w:rsid w:val="0080471C"/>
    <w:rsid w:val="008048CB"/>
    <w:rsid w:val="00805509"/>
    <w:rsid w:val="00805683"/>
    <w:rsid w:val="00805886"/>
    <w:rsid w:val="00805A51"/>
    <w:rsid w:val="0080614E"/>
    <w:rsid w:val="008061AE"/>
    <w:rsid w:val="008066B5"/>
    <w:rsid w:val="0080670E"/>
    <w:rsid w:val="00806DED"/>
    <w:rsid w:val="00806E79"/>
    <w:rsid w:val="00807345"/>
    <w:rsid w:val="008073CB"/>
    <w:rsid w:val="008075E3"/>
    <w:rsid w:val="0080761C"/>
    <w:rsid w:val="008077E1"/>
    <w:rsid w:val="00807C3D"/>
    <w:rsid w:val="00807FEC"/>
    <w:rsid w:val="00810064"/>
    <w:rsid w:val="00810161"/>
    <w:rsid w:val="0081040C"/>
    <w:rsid w:val="0081081B"/>
    <w:rsid w:val="00810911"/>
    <w:rsid w:val="00810CD6"/>
    <w:rsid w:val="00811165"/>
    <w:rsid w:val="008112B3"/>
    <w:rsid w:val="008117C9"/>
    <w:rsid w:val="008118ED"/>
    <w:rsid w:val="00811A61"/>
    <w:rsid w:val="00811ACE"/>
    <w:rsid w:val="00811B8E"/>
    <w:rsid w:val="00811BCF"/>
    <w:rsid w:val="0081224E"/>
    <w:rsid w:val="00812953"/>
    <w:rsid w:val="00812A49"/>
    <w:rsid w:val="00813302"/>
    <w:rsid w:val="00813615"/>
    <w:rsid w:val="00813642"/>
    <w:rsid w:val="00813685"/>
    <w:rsid w:val="00813B51"/>
    <w:rsid w:val="008142A3"/>
    <w:rsid w:val="00814397"/>
    <w:rsid w:val="00814404"/>
    <w:rsid w:val="0081448E"/>
    <w:rsid w:val="0081450B"/>
    <w:rsid w:val="00814564"/>
    <w:rsid w:val="00814AE4"/>
    <w:rsid w:val="00814D89"/>
    <w:rsid w:val="00814E6B"/>
    <w:rsid w:val="00815AA3"/>
    <w:rsid w:val="00816F35"/>
    <w:rsid w:val="00816F69"/>
    <w:rsid w:val="0081718D"/>
    <w:rsid w:val="0081782D"/>
    <w:rsid w:val="00817A2D"/>
    <w:rsid w:val="00817F94"/>
    <w:rsid w:val="0082006C"/>
    <w:rsid w:val="00821031"/>
    <w:rsid w:val="00821355"/>
    <w:rsid w:val="008217D2"/>
    <w:rsid w:val="0082184C"/>
    <w:rsid w:val="00821ACC"/>
    <w:rsid w:val="00821CB5"/>
    <w:rsid w:val="00822269"/>
    <w:rsid w:val="00822D9E"/>
    <w:rsid w:val="00822DBC"/>
    <w:rsid w:val="008231B7"/>
    <w:rsid w:val="008235FD"/>
    <w:rsid w:val="0082373F"/>
    <w:rsid w:val="008238A4"/>
    <w:rsid w:val="00823F9C"/>
    <w:rsid w:val="00823FC3"/>
    <w:rsid w:val="00824147"/>
    <w:rsid w:val="0082425C"/>
    <w:rsid w:val="0082428C"/>
    <w:rsid w:val="00824378"/>
    <w:rsid w:val="00824662"/>
    <w:rsid w:val="00824A47"/>
    <w:rsid w:val="00824E1D"/>
    <w:rsid w:val="00824F5C"/>
    <w:rsid w:val="00825001"/>
    <w:rsid w:val="0082582B"/>
    <w:rsid w:val="008258DD"/>
    <w:rsid w:val="00825BF0"/>
    <w:rsid w:val="00825D62"/>
    <w:rsid w:val="0082619B"/>
    <w:rsid w:val="0082640A"/>
    <w:rsid w:val="0082690E"/>
    <w:rsid w:val="00826C08"/>
    <w:rsid w:val="00827446"/>
    <w:rsid w:val="00830033"/>
    <w:rsid w:val="00830342"/>
    <w:rsid w:val="00830439"/>
    <w:rsid w:val="00830446"/>
    <w:rsid w:val="00830664"/>
    <w:rsid w:val="00830751"/>
    <w:rsid w:val="00830DD5"/>
    <w:rsid w:val="00830FB3"/>
    <w:rsid w:val="0083123E"/>
    <w:rsid w:val="008315A3"/>
    <w:rsid w:val="00831C08"/>
    <w:rsid w:val="00832602"/>
    <w:rsid w:val="00832760"/>
    <w:rsid w:val="00832884"/>
    <w:rsid w:val="00832C91"/>
    <w:rsid w:val="00832FF6"/>
    <w:rsid w:val="0083331F"/>
    <w:rsid w:val="00833613"/>
    <w:rsid w:val="0083396B"/>
    <w:rsid w:val="00833F2E"/>
    <w:rsid w:val="008344DF"/>
    <w:rsid w:val="0083490D"/>
    <w:rsid w:val="00834AFD"/>
    <w:rsid w:val="00834F8E"/>
    <w:rsid w:val="00834FEC"/>
    <w:rsid w:val="00835095"/>
    <w:rsid w:val="00835115"/>
    <w:rsid w:val="00835118"/>
    <w:rsid w:val="008351B7"/>
    <w:rsid w:val="008353E5"/>
    <w:rsid w:val="008356CF"/>
    <w:rsid w:val="00835790"/>
    <w:rsid w:val="008357DB"/>
    <w:rsid w:val="00835881"/>
    <w:rsid w:val="00835AC4"/>
    <w:rsid w:val="00835EE3"/>
    <w:rsid w:val="00836127"/>
    <w:rsid w:val="008362C3"/>
    <w:rsid w:val="008364C2"/>
    <w:rsid w:val="00836662"/>
    <w:rsid w:val="00836AE3"/>
    <w:rsid w:val="00836BC4"/>
    <w:rsid w:val="00836F64"/>
    <w:rsid w:val="00837578"/>
    <w:rsid w:val="00837B19"/>
    <w:rsid w:val="00837D3D"/>
    <w:rsid w:val="00837E7E"/>
    <w:rsid w:val="0084030A"/>
    <w:rsid w:val="0084049B"/>
    <w:rsid w:val="00840FF4"/>
    <w:rsid w:val="008414E8"/>
    <w:rsid w:val="00841650"/>
    <w:rsid w:val="0084168B"/>
    <w:rsid w:val="00841C57"/>
    <w:rsid w:val="00841C5B"/>
    <w:rsid w:val="00841D9E"/>
    <w:rsid w:val="00842274"/>
    <w:rsid w:val="00842459"/>
    <w:rsid w:val="00842746"/>
    <w:rsid w:val="00842781"/>
    <w:rsid w:val="00842C95"/>
    <w:rsid w:val="00842E27"/>
    <w:rsid w:val="008430CC"/>
    <w:rsid w:val="00843BCE"/>
    <w:rsid w:val="00843C28"/>
    <w:rsid w:val="00843DFD"/>
    <w:rsid w:val="0084424A"/>
    <w:rsid w:val="00844276"/>
    <w:rsid w:val="008443A5"/>
    <w:rsid w:val="0084445C"/>
    <w:rsid w:val="008445F7"/>
    <w:rsid w:val="00844B3C"/>
    <w:rsid w:val="00844C6B"/>
    <w:rsid w:val="00844CDE"/>
    <w:rsid w:val="0084575B"/>
    <w:rsid w:val="00845CA5"/>
    <w:rsid w:val="00845F38"/>
    <w:rsid w:val="008465FF"/>
    <w:rsid w:val="00846763"/>
    <w:rsid w:val="0084766C"/>
    <w:rsid w:val="008477D4"/>
    <w:rsid w:val="008505AF"/>
    <w:rsid w:val="00850659"/>
    <w:rsid w:val="00850881"/>
    <w:rsid w:val="00850A09"/>
    <w:rsid w:val="008516D5"/>
    <w:rsid w:val="008522CA"/>
    <w:rsid w:val="008524FD"/>
    <w:rsid w:val="008528D2"/>
    <w:rsid w:val="00852D89"/>
    <w:rsid w:val="00852D91"/>
    <w:rsid w:val="00852E4B"/>
    <w:rsid w:val="00852F40"/>
    <w:rsid w:val="008536D8"/>
    <w:rsid w:val="008542A9"/>
    <w:rsid w:val="008546C5"/>
    <w:rsid w:val="00854726"/>
    <w:rsid w:val="00855483"/>
    <w:rsid w:val="008556A8"/>
    <w:rsid w:val="00855708"/>
    <w:rsid w:val="008558A5"/>
    <w:rsid w:val="00855A0E"/>
    <w:rsid w:val="00856620"/>
    <w:rsid w:val="00856AB3"/>
    <w:rsid w:val="00857B01"/>
    <w:rsid w:val="00857E11"/>
    <w:rsid w:val="00857FBE"/>
    <w:rsid w:val="008603FD"/>
    <w:rsid w:val="0086093D"/>
    <w:rsid w:val="00860BB1"/>
    <w:rsid w:val="00860CA3"/>
    <w:rsid w:val="00861020"/>
    <w:rsid w:val="00861E84"/>
    <w:rsid w:val="00861FBF"/>
    <w:rsid w:val="008625E3"/>
    <w:rsid w:val="00862B62"/>
    <w:rsid w:val="008638BB"/>
    <w:rsid w:val="00863F76"/>
    <w:rsid w:val="00864068"/>
    <w:rsid w:val="008641CD"/>
    <w:rsid w:val="0086437A"/>
    <w:rsid w:val="00864685"/>
    <w:rsid w:val="008647E1"/>
    <w:rsid w:val="00864845"/>
    <w:rsid w:val="00864F4F"/>
    <w:rsid w:val="008650FF"/>
    <w:rsid w:val="00865304"/>
    <w:rsid w:val="008655D7"/>
    <w:rsid w:val="00865882"/>
    <w:rsid w:val="008659D5"/>
    <w:rsid w:val="00865C16"/>
    <w:rsid w:val="00865C6A"/>
    <w:rsid w:val="00866823"/>
    <w:rsid w:val="00867015"/>
    <w:rsid w:val="00867386"/>
    <w:rsid w:val="0086772D"/>
    <w:rsid w:val="00867734"/>
    <w:rsid w:val="0086790C"/>
    <w:rsid w:val="008700DC"/>
    <w:rsid w:val="0087050E"/>
    <w:rsid w:val="00870660"/>
    <w:rsid w:val="008706A6"/>
    <w:rsid w:val="008707C2"/>
    <w:rsid w:val="00870856"/>
    <w:rsid w:val="00871465"/>
    <w:rsid w:val="0087171A"/>
    <w:rsid w:val="00871F5E"/>
    <w:rsid w:val="00871FC1"/>
    <w:rsid w:val="00872463"/>
    <w:rsid w:val="00872C8E"/>
    <w:rsid w:val="00872C9D"/>
    <w:rsid w:val="00872CDE"/>
    <w:rsid w:val="00872D92"/>
    <w:rsid w:val="00872E0D"/>
    <w:rsid w:val="008734EF"/>
    <w:rsid w:val="00873EE5"/>
    <w:rsid w:val="00874519"/>
    <w:rsid w:val="00874785"/>
    <w:rsid w:val="00874E7B"/>
    <w:rsid w:val="00875151"/>
    <w:rsid w:val="008761D6"/>
    <w:rsid w:val="00876295"/>
    <w:rsid w:val="00876360"/>
    <w:rsid w:val="00876372"/>
    <w:rsid w:val="00876F7E"/>
    <w:rsid w:val="008771C8"/>
    <w:rsid w:val="00877C94"/>
    <w:rsid w:val="0088018D"/>
    <w:rsid w:val="008801EB"/>
    <w:rsid w:val="00880342"/>
    <w:rsid w:val="00880A03"/>
    <w:rsid w:val="00880AC2"/>
    <w:rsid w:val="00880E9F"/>
    <w:rsid w:val="00881013"/>
    <w:rsid w:val="0088129D"/>
    <w:rsid w:val="00881400"/>
    <w:rsid w:val="00881615"/>
    <w:rsid w:val="00881A96"/>
    <w:rsid w:val="00882074"/>
    <w:rsid w:val="008820A8"/>
    <w:rsid w:val="0088215D"/>
    <w:rsid w:val="00882412"/>
    <w:rsid w:val="008830C4"/>
    <w:rsid w:val="008831B1"/>
    <w:rsid w:val="008839B6"/>
    <w:rsid w:val="00883AEA"/>
    <w:rsid w:val="00883ECD"/>
    <w:rsid w:val="00884793"/>
    <w:rsid w:val="0088484D"/>
    <w:rsid w:val="00884CCB"/>
    <w:rsid w:val="00885C1F"/>
    <w:rsid w:val="00886589"/>
    <w:rsid w:val="00887002"/>
    <w:rsid w:val="00887384"/>
    <w:rsid w:val="008877A4"/>
    <w:rsid w:val="00887A7E"/>
    <w:rsid w:val="00887AB8"/>
    <w:rsid w:val="00887E5C"/>
    <w:rsid w:val="00887E87"/>
    <w:rsid w:val="00890534"/>
    <w:rsid w:val="00890610"/>
    <w:rsid w:val="00890A3E"/>
    <w:rsid w:val="00890A8A"/>
    <w:rsid w:val="00890E99"/>
    <w:rsid w:val="008911F4"/>
    <w:rsid w:val="008915F1"/>
    <w:rsid w:val="008916D1"/>
    <w:rsid w:val="00891770"/>
    <w:rsid w:val="0089225F"/>
    <w:rsid w:val="00892463"/>
    <w:rsid w:val="0089255C"/>
    <w:rsid w:val="008925F4"/>
    <w:rsid w:val="0089291F"/>
    <w:rsid w:val="00892AC1"/>
    <w:rsid w:val="00892C99"/>
    <w:rsid w:val="00892E57"/>
    <w:rsid w:val="00892F4A"/>
    <w:rsid w:val="00893364"/>
    <w:rsid w:val="00893C7A"/>
    <w:rsid w:val="00893F8E"/>
    <w:rsid w:val="008940FF"/>
    <w:rsid w:val="0089427A"/>
    <w:rsid w:val="00894992"/>
    <w:rsid w:val="0089521A"/>
    <w:rsid w:val="0089586E"/>
    <w:rsid w:val="00895AE7"/>
    <w:rsid w:val="00895C29"/>
    <w:rsid w:val="00895F09"/>
    <w:rsid w:val="00896000"/>
    <w:rsid w:val="008966EF"/>
    <w:rsid w:val="00896A22"/>
    <w:rsid w:val="00896B88"/>
    <w:rsid w:val="00896BC0"/>
    <w:rsid w:val="008A05C9"/>
    <w:rsid w:val="008A0B32"/>
    <w:rsid w:val="008A1088"/>
    <w:rsid w:val="008A15E4"/>
    <w:rsid w:val="008A189C"/>
    <w:rsid w:val="008A1C75"/>
    <w:rsid w:val="008A1D90"/>
    <w:rsid w:val="008A1E48"/>
    <w:rsid w:val="008A212C"/>
    <w:rsid w:val="008A2C40"/>
    <w:rsid w:val="008A2C5A"/>
    <w:rsid w:val="008A3767"/>
    <w:rsid w:val="008A3976"/>
    <w:rsid w:val="008A3BF4"/>
    <w:rsid w:val="008A3D1C"/>
    <w:rsid w:val="008A413A"/>
    <w:rsid w:val="008A467F"/>
    <w:rsid w:val="008A4727"/>
    <w:rsid w:val="008A5203"/>
    <w:rsid w:val="008A5519"/>
    <w:rsid w:val="008A5C16"/>
    <w:rsid w:val="008A6183"/>
    <w:rsid w:val="008A637A"/>
    <w:rsid w:val="008A6456"/>
    <w:rsid w:val="008A66EF"/>
    <w:rsid w:val="008A6B09"/>
    <w:rsid w:val="008A6B2E"/>
    <w:rsid w:val="008A6F77"/>
    <w:rsid w:val="008A737E"/>
    <w:rsid w:val="008A78D0"/>
    <w:rsid w:val="008B00F2"/>
    <w:rsid w:val="008B02CA"/>
    <w:rsid w:val="008B0539"/>
    <w:rsid w:val="008B1E15"/>
    <w:rsid w:val="008B225A"/>
    <w:rsid w:val="008B27FA"/>
    <w:rsid w:val="008B287C"/>
    <w:rsid w:val="008B29A2"/>
    <w:rsid w:val="008B29F4"/>
    <w:rsid w:val="008B2A73"/>
    <w:rsid w:val="008B2D79"/>
    <w:rsid w:val="008B300E"/>
    <w:rsid w:val="008B3140"/>
    <w:rsid w:val="008B330D"/>
    <w:rsid w:val="008B339B"/>
    <w:rsid w:val="008B3593"/>
    <w:rsid w:val="008B3613"/>
    <w:rsid w:val="008B3A49"/>
    <w:rsid w:val="008B420E"/>
    <w:rsid w:val="008B43A5"/>
    <w:rsid w:val="008B4AE9"/>
    <w:rsid w:val="008B50A2"/>
    <w:rsid w:val="008B5315"/>
    <w:rsid w:val="008B536C"/>
    <w:rsid w:val="008B55DF"/>
    <w:rsid w:val="008B573B"/>
    <w:rsid w:val="008B5E59"/>
    <w:rsid w:val="008B68E8"/>
    <w:rsid w:val="008B692D"/>
    <w:rsid w:val="008B6E85"/>
    <w:rsid w:val="008B7390"/>
    <w:rsid w:val="008B7543"/>
    <w:rsid w:val="008B75CC"/>
    <w:rsid w:val="008B77C3"/>
    <w:rsid w:val="008B7BBA"/>
    <w:rsid w:val="008B7D30"/>
    <w:rsid w:val="008B7EDE"/>
    <w:rsid w:val="008C01DF"/>
    <w:rsid w:val="008C0431"/>
    <w:rsid w:val="008C057B"/>
    <w:rsid w:val="008C0832"/>
    <w:rsid w:val="008C0AEA"/>
    <w:rsid w:val="008C0EAF"/>
    <w:rsid w:val="008C0F28"/>
    <w:rsid w:val="008C11AD"/>
    <w:rsid w:val="008C143E"/>
    <w:rsid w:val="008C18D6"/>
    <w:rsid w:val="008C1A13"/>
    <w:rsid w:val="008C1E67"/>
    <w:rsid w:val="008C20BE"/>
    <w:rsid w:val="008C226B"/>
    <w:rsid w:val="008C258D"/>
    <w:rsid w:val="008C25DC"/>
    <w:rsid w:val="008C26B4"/>
    <w:rsid w:val="008C2AB4"/>
    <w:rsid w:val="008C2ACE"/>
    <w:rsid w:val="008C2F7A"/>
    <w:rsid w:val="008C31CE"/>
    <w:rsid w:val="008C3239"/>
    <w:rsid w:val="008C3478"/>
    <w:rsid w:val="008C3C0E"/>
    <w:rsid w:val="008C3F1D"/>
    <w:rsid w:val="008C4F23"/>
    <w:rsid w:val="008C612A"/>
    <w:rsid w:val="008C6355"/>
    <w:rsid w:val="008C657D"/>
    <w:rsid w:val="008C6E01"/>
    <w:rsid w:val="008C6EBF"/>
    <w:rsid w:val="008C71F8"/>
    <w:rsid w:val="008C7AD0"/>
    <w:rsid w:val="008C7D39"/>
    <w:rsid w:val="008D0435"/>
    <w:rsid w:val="008D0550"/>
    <w:rsid w:val="008D0DE0"/>
    <w:rsid w:val="008D0ECA"/>
    <w:rsid w:val="008D1280"/>
    <w:rsid w:val="008D13D2"/>
    <w:rsid w:val="008D26BD"/>
    <w:rsid w:val="008D26DA"/>
    <w:rsid w:val="008D2B67"/>
    <w:rsid w:val="008D2F20"/>
    <w:rsid w:val="008D36BC"/>
    <w:rsid w:val="008D3B9A"/>
    <w:rsid w:val="008D3BE1"/>
    <w:rsid w:val="008D3F15"/>
    <w:rsid w:val="008D41D2"/>
    <w:rsid w:val="008D4414"/>
    <w:rsid w:val="008D4889"/>
    <w:rsid w:val="008D4E28"/>
    <w:rsid w:val="008D5208"/>
    <w:rsid w:val="008D5374"/>
    <w:rsid w:val="008D554C"/>
    <w:rsid w:val="008D55B3"/>
    <w:rsid w:val="008D5717"/>
    <w:rsid w:val="008D5EB5"/>
    <w:rsid w:val="008D6752"/>
    <w:rsid w:val="008D6914"/>
    <w:rsid w:val="008D6E82"/>
    <w:rsid w:val="008D765A"/>
    <w:rsid w:val="008D7AA0"/>
    <w:rsid w:val="008D7BE1"/>
    <w:rsid w:val="008D7E8D"/>
    <w:rsid w:val="008E0AF1"/>
    <w:rsid w:val="008E0DB2"/>
    <w:rsid w:val="008E0E0B"/>
    <w:rsid w:val="008E0F3E"/>
    <w:rsid w:val="008E1210"/>
    <w:rsid w:val="008E1EBB"/>
    <w:rsid w:val="008E25CC"/>
    <w:rsid w:val="008E27BE"/>
    <w:rsid w:val="008E2994"/>
    <w:rsid w:val="008E34B1"/>
    <w:rsid w:val="008E34ED"/>
    <w:rsid w:val="008E3BEA"/>
    <w:rsid w:val="008E403B"/>
    <w:rsid w:val="008E44DE"/>
    <w:rsid w:val="008E46E8"/>
    <w:rsid w:val="008E49DD"/>
    <w:rsid w:val="008E4C2D"/>
    <w:rsid w:val="008E4DC6"/>
    <w:rsid w:val="008E4ED1"/>
    <w:rsid w:val="008E5196"/>
    <w:rsid w:val="008E5DA1"/>
    <w:rsid w:val="008E60D8"/>
    <w:rsid w:val="008E61E7"/>
    <w:rsid w:val="008E61FC"/>
    <w:rsid w:val="008E65AF"/>
    <w:rsid w:val="008E65F8"/>
    <w:rsid w:val="008E6AA0"/>
    <w:rsid w:val="008E6C81"/>
    <w:rsid w:val="008E6E8C"/>
    <w:rsid w:val="008E6F0D"/>
    <w:rsid w:val="008F0373"/>
    <w:rsid w:val="008F0522"/>
    <w:rsid w:val="008F06B0"/>
    <w:rsid w:val="008F0762"/>
    <w:rsid w:val="008F089B"/>
    <w:rsid w:val="008F09E3"/>
    <w:rsid w:val="008F0BEC"/>
    <w:rsid w:val="008F0C68"/>
    <w:rsid w:val="008F1133"/>
    <w:rsid w:val="008F1EA7"/>
    <w:rsid w:val="008F22B8"/>
    <w:rsid w:val="008F2924"/>
    <w:rsid w:val="008F29DB"/>
    <w:rsid w:val="008F2CB1"/>
    <w:rsid w:val="008F31B0"/>
    <w:rsid w:val="008F32C1"/>
    <w:rsid w:val="008F367A"/>
    <w:rsid w:val="008F3932"/>
    <w:rsid w:val="008F3FDB"/>
    <w:rsid w:val="008F403D"/>
    <w:rsid w:val="008F4384"/>
    <w:rsid w:val="008F50E1"/>
    <w:rsid w:val="008F5627"/>
    <w:rsid w:val="008F5830"/>
    <w:rsid w:val="008F59D7"/>
    <w:rsid w:val="008F5B62"/>
    <w:rsid w:val="008F5C75"/>
    <w:rsid w:val="008F5CE4"/>
    <w:rsid w:val="008F638D"/>
    <w:rsid w:val="008F65E6"/>
    <w:rsid w:val="008F6D90"/>
    <w:rsid w:val="008F6DC5"/>
    <w:rsid w:val="008F7703"/>
    <w:rsid w:val="008F7A5D"/>
    <w:rsid w:val="00900294"/>
    <w:rsid w:val="00900A8B"/>
    <w:rsid w:val="00900CEC"/>
    <w:rsid w:val="00900F6F"/>
    <w:rsid w:val="00901192"/>
    <w:rsid w:val="00901505"/>
    <w:rsid w:val="00901B2A"/>
    <w:rsid w:val="00902D28"/>
    <w:rsid w:val="009031B4"/>
    <w:rsid w:val="009033E5"/>
    <w:rsid w:val="00903538"/>
    <w:rsid w:val="00903759"/>
    <w:rsid w:val="00904273"/>
    <w:rsid w:val="00904553"/>
    <w:rsid w:val="00904ABF"/>
    <w:rsid w:val="00904C6D"/>
    <w:rsid w:val="00904F8F"/>
    <w:rsid w:val="0090542D"/>
    <w:rsid w:val="0090545A"/>
    <w:rsid w:val="00905796"/>
    <w:rsid w:val="009061C5"/>
    <w:rsid w:val="009064B2"/>
    <w:rsid w:val="00906E53"/>
    <w:rsid w:val="00906E7E"/>
    <w:rsid w:val="00907701"/>
    <w:rsid w:val="00907AD3"/>
    <w:rsid w:val="00907E57"/>
    <w:rsid w:val="00907EC4"/>
    <w:rsid w:val="009102A2"/>
    <w:rsid w:val="0091059C"/>
    <w:rsid w:val="009105C0"/>
    <w:rsid w:val="009107AD"/>
    <w:rsid w:val="00910D99"/>
    <w:rsid w:val="00910F1A"/>
    <w:rsid w:val="009112CC"/>
    <w:rsid w:val="00911382"/>
    <w:rsid w:val="009117C4"/>
    <w:rsid w:val="00911A09"/>
    <w:rsid w:val="00911DF4"/>
    <w:rsid w:val="0091205F"/>
    <w:rsid w:val="00912200"/>
    <w:rsid w:val="009126B3"/>
    <w:rsid w:val="0091299F"/>
    <w:rsid w:val="009139A1"/>
    <w:rsid w:val="009139E6"/>
    <w:rsid w:val="009143E2"/>
    <w:rsid w:val="00914628"/>
    <w:rsid w:val="0091480D"/>
    <w:rsid w:val="00914993"/>
    <w:rsid w:val="00914CD6"/>
    <w:rsid w:val="00914F97"/>
    <w:rsid w:val="00915173"/>
    <w:rsid w:val="00915517"/>
    <w:rsid w:val="0091573B"/>
    <w:rsid w:val="0091576D"/>
    <w:rsid w:val="0091578C"/>
    <w:rsid w:val="00915EF6"/>
    <w:rsid w:val="00916518"/>
    <w:rsid w:val="009167FD"/>
    <w:rsid w:val="00916900"/>
    <w:rsid w:val="00916B63"/>
    <w:rsid w:val="00916C09"/>
    <w:rsid w:val="009174CC"/>
    <w:rsid w:val="00917D58"/>
    <w:rsid w:val="00920234"/>
    <w:rsid w:val="009202D8"/>
    <w:rsid w:val="0092053B"/>
    <w:rsid w:val="0092054E"/>
    <w:rsid w:val="00920E43"/>
    <w:rsid w:val="00920EE7"/>
    <w:rsid w:val="00921339"/>
    <w:rsid w:val="0092147A"/>
    <w:rsid w:val="0092168A"/>
    <w:rsid w:val="00921DCE"/>
    <w:rsid w:val="00921E84"/>
    <w:rsid w:val="00922143"/>
    <w:rsid w:val="0092230A"/>
    <w:rsid w:val="009227BC"/>
    <w:rsid w:val="00922836"/>
    <w:rsid w:val="00922A71"/>
    <w:rsid w:val="0092366D"/>
    <w:rsid w:val="00923946"/>
    <w:rsid w:val="00924013"/>
    <w:rsid w:val="00924185"/>
    <w:rsid w:val="009244CF"/>
    <w:rsid w:val="00924674"/>
    <w:rsid w:val="00924F27"/>
    <w:rsid w:val="009252C8"/>
    <w:rsid w:val="00925659"/>
    <w:rsid w:val="00925ADF"/>
    <w:rsid w:val="00925E20"/>
    <w:rsid w:val="00926075"/>
    <w:rsid w:val="0092620A"/>
    <w:rsid w:val="009265E3"/>
    <w:rsid w:val="00926C71"/>
    <w:rsid w:val="00926EA0"/>
    <w:rsid w:val="009274BE"/>
    <w:rsid w:val="00927508"/>
    <w:rsid w:val="00927527"/>
    <w:rsid w:val="00927780"/>
    <w:rsid w:val="0092786C"/>
    <w:rsid w:val="0092797A"/>
    <w:rsid w:val="00927A03"/>
    <w:rsid w:val="00927F79"/>
    <w:rsid w:val="0093009C"/>
    <w:rsid w:val="009301DF"/>
    <w:rsid w:val="00930315"/>
    <w:rsid w:val="00930473"/>
    <w:rsid w:val="009304FD"/>
    <w:rsid w:val="0093083E"/>
    <w:rsid w:val="009315F7"/>
    <w:rsid w:val="009316DB"/>
    <w:rsid w:val="00931B19"/>
    <w:rsid w:val="00931F96"/>
    <w:rsid w:val="009320B0"/>
    <w:rsid w:val="00932AB7"/>
    <w:rsid w:val="00932B26"/>
    <w:rsid w:val="00932C44"/>
    <w:rsid w:val="009336D9"/>
    <w:rsid w:val="00933979"/>
    <w:rsid w:val="00933C31"/>
    <w:rsid w:val="00933E35"/>
    <w:rsid w:val="00933E52"/>
    <w:rsid w:val="009344E5"/>
    <w:rsid w:val="009346D1"/>
    <w:rsid w:val="009358C7"/>
    <w:rsid w:val="00935C3C"/>
    <w:rsid w:val="0093609B"/>
    <w:rsid w:val="00936424"/>
    <w:rsid w:val="009364EA"/>
    <w:rsid w:val="0093654F"/>
    <w:rsid w:val="00936A06"/>
    <w:rsid w:val="00936A28"/>
    <w:rsid w:val="00936BC4"/>
    <w:rsid w:val="00936D55"/>
    <w:rsid w:val="00936DB6"/>
    <w:rsid w:val="00936FEE"/>
    <w:rsid w:val="00937242"/>
    <w:rsid w:val="009379D1"/>
    <w:rsid w:val="00937ABD"/>
    <w:rsid w:val="009405A5"/>
    <w:rsid w:val="00940A6A"/>
    <w:rsid w:val="00940CB4"/>
    <w:rsid w:val="00940EDF"/>
    <w:rsid w:val="009410A5"/>
    <w:rsid w:val="00941168"/>
    <w:rsid w:val="0094129F"/>
    <w:rsid w:val="009413D1"/>
    <w:rsid w:val="0094197A"/>
    <w:rsid w:val="00941B30"/>
    <w:rsid w:val="009420BA"/>
    <w:rsid w:val="009420FE"/>
    <w:rsid w:val="009423C9"/>
    <w:rsid w:val="00942708"/>
    <w:rsid w:val="00942810"/>
    <w:rsid w:val="00942D60"/>
    <w:rsid w:val="0094307F"/>
    <w:rsid w:val="009433DC"/>
    <w:rsid w:val="009436E6"/>
    <w:rsid w:val="00943783"/>
    <w:rsid w:val="009440D9"/>
    <w:rsid w:val="0094465F"/>
    <w:rsid w:val="00944E48"/>
    <w:rsid w:val="00944FF8"/>
    <w:rsid w:val="009450B9"/>
    <w:rsid w:val="0094521E"/>
    <w:rsid w:val="0094564C"/>
    <w:rsid w:val="0094578D"/>
    <w:rsid w:val="009457E2"/>
    <w:rsid w:val="00945E1F"/>
    <w:rsid w:val="009460AD"/>
    <w:rsid w:val="009461AC"/>
    <w:rsid w:val="009466B4"/>
    <w:rsid w:val="0094685C"/>
    <w:rsid w:val="00946B03"/>
    <w:rsid w:val="00946B3A"/>
    <w:rsid w:val="00947113"/>
    <w:rsid w:val="009471FD"/>
    <w:rsid w:val="00947387"/>
    <w:rsid w:val="009474DD"/>
    <w:rsid w:val="00947715"/>
    <w:rsid w:val="00950034"/>
    <w:rsid w:val="00950B80"/>
    <w:rsid w:val="00950CB6"/>
    <w:rsid w:val="00951079"/>
    <w:rsid w:val="00951092"/>
    <w:rsid w:val="00951129"/>
    <w:rsid w:val="0095112F"/>
    <w:rsid w:val="009519E6"/>
    <w:rsid w:val="00951D7E"/>
    <w:rsid w:val="00952423"/>
    <w:rsid w:val="00953100"/>
    <w:rsid w:val="00953DFD"/>
    <w:rsid w:val="00955DD0"/>
    <w:rsid w:val="00956600"/>
    <w:rsid w:val="0095722F"/>
    <w:rsid w:val="00957A25"/>
    <w:rsid w:val="00957A4B"/>
    <w:rsid w:val="00957BAD"/>
    <w:rsid w:val="00957D3F"/>
    <w:rsid w:val="009601CF"/>
    <w:rsid w:val="0096066E"/>
    <w:rsid w:val="00960A9A"/>
    <w:rsid w:val="00960C1A"/>
    <w:rsid w:val="00961291"/>
    <w:rsid w:val="009614CE"/>
    <w:rsid w:val="00962282"/>
    <w:rsid w:val="009625E3"/>
    <w:rsid w:val="0096282B"/>
    <w:rsid w:val="00962C58"/>
    <w:rsid w:val="00962D67"/>
    <w:rsid w:val="009631AD"/>
    <w:rsid w:val="00963436"/>
    <w:rsid w:val="00963DDA"/>
    <w:rsid w:val="009641AE"/>
    <w:rsid w:val="00964249"/>
    <w:rsid w:val="00964479"/>
    <w:rsid w:val="0096467C"/>
    <w:rsid w:val="009650BD"/>
    <w:rsid w:val="009652B3"/>
    <w:rsid w:val="0096575E"/>
    <w:rsid w:val="00965DC9"/>
    <w:rsid w:val="00965F98"/>
    <w:rsid w:val="00965FAA"/>
    <w:rsid w:val="00966127"/>
    <w:rsid w:val="00966731"/>
    <w:rsid w:val="00966DFD"/>
    <w:rsid w:val="00967447"/>
    <w:rsid w:val="0096750A"/>
    <w:rsid w:val="009676C1"/>
    <w:rsid w:val="0097000E"/>
    <w:rsid w:val="0097043B"/>
    <w:rsid w:val="009706FF"/>
    <w:rsid w:val="00970BF9"/>
    <w:rsid w:val="00971133"/>
    <w:rsid w:val="009713D0"/>
    <w:rsid w:val="009714EF"/>
    <w:rsid w:val="00971672"/>
    <w:rsid w:val="009719D9"/>
    <w:rsid w:val="00971E51"/>
    <w:rsid w:val="00972430"/>
    <w:rsid w:val="0097246A"/>
    <w:rsid w:val="00972A4C"/>
    <w:rsid w:val="00972E22"/>
    <w:rsid w:val="009730E9"/>
    <w:rsid w:val="00973448"/>
    <w:rsid w:val="00973599"/>
    <w:rsid w:val="00973B70"/>
    <w:rsid w:val="00973C3F"/>
    <w:rsid w:val="00974063"/>
    <w:rsid w:val="009741DB"/>
    <w:rsid w:val="00974262"/>
    <w:rsid w:val="00974384"/>
    <w:rsid w:val="0097482F"/>
    <w:rsid w:val="009751AB"/>
    <w:rsid w:val="00975819"/>
    <w:rsid w:val="00975BBF"/>
    <w:rsid w:val="0097619C"/>
    <w:rsid w:val="00976864"/>
    <w:rsid w:val="00976970"/>
    <w:rsid w:val="009769A5"/>
    <w:rsid w:val="00977100"/>
    <w:rsid w:val="009773ED"/>
    <w:rsid w:val="009775AD"/>
    <w:rsid w:val="009777DA"/>
    <w:rsid w:val="0098065F"/>
    <w:rsid w:val="00980A8F"/>
    <w:rsid w:val="00980C78"/>
    <w:rsid w:val="0098184B"/>
    <w:rsid w:val="00981CBD"/>
    <w:rsid w:val="00981ED4"/>
    <w:rsid w:val="00982C38"/>
    <w:rsid w:val="00982D0F"/>
    <w:rsid w:val="00983271"/>
    <w:rsid w:val="009833E8"/>
    <w:rsid w:val="00983B41"/>
    <w:rsid w:val="009842EC"/>
    <w:rsid w:val="00984D34"/>
    <w:rsid w:val="00984F51"/>
    <w:rsid w:val="0098502B"/>
    <w:rsid w:val="00985139"/>
    <w:rsid w:val="00985ACB"/>
    <w:rsid w:val="00986549"/>
    <w:rsid w:val="00986A2E"/>
    <w:rsid w:val="00986DB5"/>
    <w:rsid w:val="00986F59"/>
    <w:rsid w:val="00986FE6"/>
    <w:rsid w:val="009870A3"/>
    <w:rsid w:val="009874D9"/>
    <w:rsid w:val="00987A43"/>
    <w:rsid w:val="00987AA8"/>
    <w:rsid w:val="00987BAC"/>
    <w:rsid w:val="00987DE1"/>
    <w:rsid w:val="00990287"/>
    <w:rsid w:val="009902A1"/>
    <w:rsid w:val="009907BF"/>
    <w:rsid w:val="00990D66"/>
    <w:rsid w:val="00991450"/>
    <w:rsid w:val="00991462"/>
    <w:rsid w:val="0099157A"/>
    <w:rsid w:val="009915CC"/>
    <w:rsid w:val="00991880"/>
    <w:rsid w:val="00991B46"/>
    <w:rsid w:val="0099201A"/>
    <w:rsid w:val="0099258D"/>
    <w:rsid w:val="00992EFA"/>
    <w:rsid w:val="0099360A"/>
    <w:rsid w:val="00993958"/>
    <w:rsid w:val="00993C4C"/>
    <w:rsid w:val="00993D53"/>
    <w:rsid w:val="00993E1A"/>
    <w:rsid w:val="00993E33"/>
    <w:rsid w:val="00994047"/>
    <w:rsid w:val="009940F4"/>
    <w:rsid w:val="00995CE7"/>
    <w:rsid w:val="00995DC5"/>
    <w:rsid w:val="0099634B"/>
    <w:rsid w:val="00996862"/>
    <w:rsid w:val="00996CA6"/>
    <w:rsid w:val="00997089"/>
    <w:rsid w:val="0099768E"/>
    <w:rsid w:val="009976AC"/>
    <w:rsid w:val="009976ED"/>
    <w:rsid w:val="00997D66"/>
    <w:rsid w:val="00997FE0"/>
    <w:rsid w:val="009A0447"/>
    <w:rsid w:val="009A07ED"/>
    <w:rsid w:val="009A0816"/>
    <w:rsid w:val="009A0B28"/>
    <w:rsid w:val="009A0FCD"/>
    <w:rsid w:val="009A12F1"/>
    <w:rsid w:val="009A13A0"/>
    <w:rsid w:val="009A154C"/>
    <w:rsid w:val="009A1AE2"/>
    <w:rsid w:val="009A1D96"/>
    <w:rsid w:val="009A2072"/>
    <w:rsid w:val="009A230D"/>
    <w:rsid w:val="009A2D1E"/>
    <w:rsid w:val="009A2F38"/>
    <w:rsid w:val="009A357B"/>
    <w:rsid w:val="009A3C7A"/>
    <w:rsid w:val="009A3ED8"/>
    <w:rsid w:val="009A4740"/>
    <w:rsid w:val="009A54B8"/>
    <w:rsid w:val="009A5D74"/>
    <w:rsid w:val="009A5DF3"/>
    <w:rsid w:val="009A617F"/>
    <w:rsid w:val="009A6307"/>
    <w:rsid w:val="009A6421"/>
    <w:rsid w:val="009A6739"/>
    <w:rsid w:val="009A687D"/>
    <w:rsid w:val="009A6E0B"/>
    <w:rsid w:val="009A6FE4"/>
    <w:rsid w:val="009A73C8"/>
    <w:rsid w:val="009A73EA"/>
    <w:rsid w:val="009A746D"/>
    <w:rsid w:val="009A76D1"/>
    <w:rsid w:val="009B0272"/>
    <w:rsid w:val="009B09AF"/>
    <w:rsid w:val="009B0B79"/>
    <w:rsid w:val="009B0C59"/>
    <w:rsid w:val="009B1199"/>
    <w:rsid w:val="009B14C9"/>
    <w:rsid w:val="009B14D3"/>
    <w:rsid w:val="009B19AD"/>
    <w:rsid w:val="009B1AB8"/>
    <w:rsid w:val="009B1E93"/>
    <w:rsid w:val="009B2162"/>
    <w:rsid w:val="009B26A0"/>
    <w:rsid w:val="009B26CB"/>
    <w:rsid w:val="009B2A22"/>
    <w:rsid w:val="009B3302"/>
    <w:rsid w:val="009B379B"/>
    <w:rsid w:val="009B40EE"/>
    <w:rsid w:val="009B41CC"/>
    <w:rsid w:val="009B4565"/>
    <w:rsid w:val="009B4B27"/>
    <w:rsid w:val="009B5218"/>
    <w:rsid w:val="009B5AA2"/>
    <w:rsid w:val="009B5AEB"/>
    <w:rsid w:val="009B64CE"/>
    <w:rsid w:val="009B66E4"/>
    <w:rsid w:val="009B6816"/>
    <w:rsid w:val="009B68AE"/>
    <w:rsid w:val="009B6EA9"/>
    <w:rsid w:val="009B71ED"/>
    <w:rsid w:val="009B75BE"/>
    <w:rsid w:val="009B76BD"/>
    <w:rsid w:val="009B787E"/>
    <w:rsid w:val="009B78A2"/>
    <w:rsid w:val="009C0382"/>
    <w:rsid w:val="009C03DE"/>
    <w:rsid w:val="009C0C8C"/>
    <w:rsid w:val="009C0E90"/>
    <w:rsid w:val="009C147F"/>
    <w:rsid w:val="009C20EE"/>
    <w:rsid w:val="009C2682"/>
    <w:rsid w:val="009C2C0F"/>
    <w:rsid w:val="009C2EB3"/>
    <w:rsid w:val="009C313F"/>
    <w:rsid w:val="009C37A5"/>
    <w:rsid w:val="009C3999"/>
    <w:rsid w:val="009C425F"/>
    <w:rsid w:val="009C45E0"/>
    <w:rsid w:val="009C4A95"/>
    <w:rsid w:val="009C5194"/>
    <w:rsid w:val="009C519F"/>
    <w:rsid w:val="009C5489"/>
    <w:rsid w:val="009C592E"/>
    <w:rsid w:val="009C5A89"/>
    <w:rsid w:val="009C5BD9"/>
    <w:rsid w:val="009C5D48"/>
    <w:rsid w:val="009C61D9"/>
    <w:rsid w:val="009C6322"/>
    <w:rsid w:val="009C640E"/>
    <w:rsid w:val="009C6483"/>
    <w:rsid w:val="009C6770"/>
    <w:rsid w:val="009C67B0"/>
    <w:rsid w:val="009C6911"/>
    <w:rsid w:val="009C6A31"/>
    <w:rsid w:val="009C713E"/>
    <w:rsid w:val="009C7223"/>
    <w:rsid w:val="009C7254"/>
    <w:rsid w:val="009C7324"/>
    <w:rsid w:val="009C765A"/>
    <w:rsid w:val="009C7903"/>
    <w:rsid w:val="009C7970"/>
    <w:rsid w:val="009C7C86"/>
    <w:rsid w:val="009D03E2"/>
    <w:rsid w:val="009D04C3"/>
    <w:rsid w:val="009D06DE"/>
    <w:rsid w:val="009D0D39"/>
    <w:rsid w:val="009D0DD3"/>
    <w:rsid w:val="009D1AC6"/>
    <w:rsid w:val="009D1AF9"/>
    <w:rsid w:val="009D1B4D"/>
    <w:rsid w:val="009D2490"/>
    <w:rsid w:val="009D299D"/>
    <w:rsid w:val="009D2FAB"/>
    <w:rsid w:val="009D3322"/>
    <w:rsid w:val="009D3645"/>
    <w:rsid w:val="009D36EE"/>
    <w:rsid w:val="009D370D"/>
    <w:rsid w:val="009D39A3"/>
    <w:rsid w:val="009D3ED6"/>
    <w:rsid w:val="009D3F89"/>
    <w:rsid w:val="009D4145"/>
    <w:rsid w:val="009D41D1"/>
    <w:rsid w:val="009D4E44"/>
    <w:rsid w:val="009D571F"/>
    <w:rsid w:val="009D5A1C"/>
    <w:rsid w:val="009D5ADE"/>
    <w:rsid w:val="009D605C"/>
    <w:rsid w:val="009D63B9"/>
    <w:rsid w:val="009D64D0"/>
    <w:rsid w:val="009D6667"/>
    <w:rsid w:val="009D673F"/>
    <w:rsid w:val="009D6A73"/>
    <w:rsid w:val="009D6CD1"/>
    <w:rsid w:val="009D7432"/>
    <w:rsid w:val="009D7719"/>
    <w:rsid w:val="009E04A4"/>
    <w:rsid w:val="009E08C7"/>
    <w:rsid w:val="009E09D3"/>
    <w:rsid w:val="009E0B51"/>
    <w:rsid w:val="009E0C00"/>
    <w:rsid w:val="009E0EBE"/>
    <w:rsid w:val="009E1088"/>
    <w:rsid w:val="009E10B9"/>
    <w:rsid w:val="009E11E7"/>
    <w:rsid w:val="009E1232"/>
    <w:rsid w:val="009E195F"/>
    <w:rsid w:val="009E1C57"/>
    <w:rsid w:val="009E212E"/>
    <w:rsid w:val="009E222B"/>
    <w:rsid w:val="009E2365"/>
    <w:rsid w:val="009E2449"/>
    <w:rsid w:val="009E26D9"/>
    <w:rsid w:val="009E29B0"/>
    <w:rsid w:val="009E2D0C"/>
    <w:rsid w:val="009E340D"/>
    <w:rsid w:val="009E35CC"/>
    <w:rsid w:val="009E48BC"/>
    <w:rsid w:val="009E55C8"/>
    <w:rsid w:val="009E5B5A"/>
    <w:rsid w:val="009E5BD0"/>
    <w:rsid w:val="009E6C93"/>
    <w:rsid w:val="009E6E76"/>
    <w:rsid w:val="009E7130"/>
    <w:rsid w:val="009E77C8"/>
    <w:rsid w:val="009E7ADD"/>
    <w:rsid w:val="009E7B87"/>
    <w:rsid w:val="009F04FF"/>
    <w:rsid w:val="009F081C"/>
    <w:rsid w:val="009F0BB3"/>
    <w:rsid w:val="009F0D17"/>
    <w:rsid w:val="009F130F"/>
    <w:rsid w:val="009F137B"/>
    <w:rsid w:val="009F1FFC"/>
    <w:rsid w:val="009F273F"/>
    <w:rsid w:val="009F2CCA"/>
    <w:rsid w:val="009F300C"/>
    <w:rsid w:val="009F331A"/>
    <w:rsid w:val="009F37DA"/>
    <w:rsid w:val="009F3AF8"/>
    <w:rsid w:val="009F3C7B"/>
    <w:rsid w:val="009F3D5D"/>
    <w:rsid w:val="009F4A09"/>
    <w:rsid w:val="009F4AAC"/>
    <w:rsid w:val="009F4DCC"/>
    <w:rsid w:val="009F51DF"/>
    <w:rsid w:val="009F56AA"/>
    <w:rsid w:val="009F5AAA"/>
    <w:rsid w:val="009F5BC4"/>
    <w:rsid w:val="009F5BFB"/>
    <w:rsid w:val="009F5D93"/>
    <w:rsid w:val="009F5EA1"/>
    <w:rsid w:val="009F6593"/>
    <w:rsid w:val="009F6D88"/>
    <w:rsid w:val="009F6EBD"/>
    <w:rsid w:val="009F6F91"/>
    <w:rsid w:val="009F749E"/>
    <w:rsid w:val="009F7EC6"/>
    <w:rsid w:val="00A00236"/>
    <w:rsid w:val="00A0056B"/>
    <w:rsid w:val="00A01121"/>
    <w:rsid w:val="00A012E5"/>
    <w:rsid w:val="00A0131F"/>
    <w:rsid w:val="00A014AE"/>
    <w:rsid w:val="00A01956"/>
    <w:rsid w:val="00A01F33"/>
    <w:rsid w:val="00A022CB"/>
    <w:rsid w:val="00A02C02"/>
    <w:rsid w:val="00A0310C"/>
    <w:rsid w:val="00A033B2"/>
    <w:rsid w:val="00A0382B"/>
    <w:rsid w:val="00A039B0"/>
    <w:rsid w:val="00A03C54"/>
    <w:rsid w:val="00A03CB2"/>
    <w:rsid w:val="00A03EA1"/>
    <w:rsid w:val="00A0424A"/>
    <w:rsid w:val="00A046A5"/>
    <w:rsid w:val="00A04993"/>
    <w:rsid w:val="00A04A36"/>
    <w:rsid w:val="00A04AF5"/>
    <w:rsid w:val="00A058B2"/>
    <w:rsid w:val="00A058D2"/>
    <w:rsid w:val="00A05CA2"/>
    <w:rsid w:val="00A05E74"/>
    <w:rsid w:val="00A06E41"/>
    <w:rsid w:val="00A06F5B"/>
    <w:rsid w:val="00A07ADA"/>
    <w:rsid w:val="00A07B54"/>
    <w:rsid w:val="00A100B6"/>
    <w:rsid w:val="00A10285"/>
    <w:rsid w:val="00A105A9"/>
    <w:rsid w:val="00A110EE"/>
    <w:rsid w:val="00A111C4"/>
    <w:rsid w:val="00A11549"/>
    <w:rsid w:val="00A1175C"/>
    <w:rsid w:val="00A12171"/>
    <w:rsid w:val="00A12D79"/>
    <w:rsid w:val="00A12F41"/>
    <w:rsid w:val="00A13803"/>
    <w:rsid w:val="00A13975"/>
    <w:rsid w:val="00A13B1B"/>
    <w:rsid w:val="00A13FF5"/>
    <w:rsid w:val="00A142EF"/>
    <w:rsid w:val="00A14344"/>
    <w:rsid w:val="00A14B2D"/>
    <w:rsid w:val="00A15422"/>
    <w:rsid w:val="00A154DE"/>
    <w:rsid w:val="00A155F1"/>
    <w:rsid w:val="00A16CFA"/>
    <w:rsid w:val="00A16D43"/>
    <w:rsid w:val="00A16FAF"/>
    <w:rsid w:val="00A17775"/>
    <w:rsid w:val="00A1781A"/>
    <w:rsid w:val="00A178BD"/>
    <w:rsid w:val="00A17C73"/>
    <w:rsid w:val="00A17E1D"/>
    <w:rsid w:val="00A20349"/>
    <w:rsid w:val="00A2064B"/>
    <w:rsid w:val="00A20789"/>
    <w:rsid w:val="00A20A07"/>
    <w:rsid w:val="00A20A6A"/>
    <w:rsid w:val="00A213BE"/>
    <w:rsid w:val="00A21ACA"/>
    <w:rsid w:val="00A21B44"/>
    <w:rsid w:val="00A21D14"/>
    <w:rsid w:val="00A22090"/>
    <w:rsid w:val="00A22275"/>
    <w:rsid w:val="00A2320E"/>
    <w:rsid w:val="00A24894"/>
    <w:rsid w:val="00A24B60"/>
    <w:rsid w:val="00A24C0E"/>
    <w:rsid w:val="00A24C1D"/>
    <w:rsid w:val="00A25280"/>
    <w:rsid w:val="00A259FC"/>
    <w:rsid w:val="00A25E24"/>
    <w:rsid w:val="00A26A8C"/>
    <w:rsid w:val="00A26AAA"/>
    <w:rsid w:val="00A26AF5"/>
    <w:rsid w:val="00A27B5E"/>
    <w:rsid w:val="00A27FF9"/>
    <w:rsid w:val="00A30666"/>
    <w:rsid w:val="00A30998"/>
    <w:rsid w:val="00A30BC0"/>
    <w:rsid w:val="00A30D58"/>
    <w:rsid w:val="00A30E05"/>
    <w:rsid w:val="00A315A3"/>
    <w:rsid w:val="00A31E0B"/>
    <w:rsid w:val="00A31F80"/>
    <w:rsid w:val="00A3201C"/>
    <w:rsid w:val="00A32215"/>
    <w:rsid w:val="00A331CB"/>
    <w:rsid w:val="00A332F2"/>
    <w:rsid w:val="00A33748"/>
    <w:rsid w:val="00A33A3F"/>
    <w:rsid w:val="00A33E15"/>
    <w:rsid w:val="00A34005"/>
    <w:rsid w:val="00A34269"/>
    <w:rsid w:val="00A34A46"/>
    <w:rsid w:val="00A355F8"/>
    <w:rsid w:val="00A3577C"/>
    <w:rsid w:val="00A35822"/>
    <w:rsid w:val="00A359B4"/>
    <w:rsid w:val="00A35CC6"/>
    <w:rsid w:val="00A35D87"/>
    <w:rsid w:val="00A35DE5"/>
    <w:rsid w:val="00A35E74"/>
    <w:rsid w:val="00A36676"/>
    <w:rsid w:val="00A368C4"/>
    <w:rsid w:val="00A37E73"/>
    <w:rsid w:val="00A40172"/>
    <w:rsid w:val="00A40264"/>
    <w:rsid w:val="00A40525"/>
    <w:rsid w:val="00A406DC"/>
    <w:rsid w:val="00A40A25"/>
    <w:rsid w:val="00A40DDC"/>
    <w:rsid w:val="00A40F7C"/>
    <w:rsid w:val="00A41EE6"/>
    <w:rsid w:val="00A42058"/>
    <w:rsid w:val="00A423E8"/>
    <w:rsid w:val="00A42429"/>
    <w:rsid w:val="00A424B1"/>
    <w:rsid w:val="00A42700"/>
    <w:rsid w:val="00A4296B"/>
    <w:rsid w:val="00A43557"/>
    <w:rsid w:val="00A43776"/>
    <w:rsid w:val="00A43A6E"/>
    <w:rsid w:val="00A444B4"/>
    <w:rsid w:val="00A44933"/>
    <w:rsid w:val="00A44B4B"/>
    <w:rsid w:val="00A44C2C"/>
    <w:rsid w:val="00A451CF"/>
    <w:rsid w:val="00A45721"/>
    <w:rsid w:val="00A4598D"/>
    <w:rsid w:val="00A45CA2"/>
    <w:rsid w:val="00A46067"/>
    <w:rsid w:val="00A4653B"/>
    <w:rsid w:val="00A468FB"/>
    <w:rsid w:val="00A46D37"/>
    <w:rsid w:val="00A47076"/>
    <w:rsid w:val="00A4714C"/>
    <w:rsid w:val="00A47457"/>
    <w:rsid w:val="00A47F4E"/>
    <w:rsid w:val="00A50080"/>
    <w:rsid w:val="00A50253"/>
    <w:rsid w:val="00A505E2"/>
    <w:rsid w:val="00A5073F"/>
    <w:rsid w:val="00A50893"/>
    <w:rsid w:val="00A50922"/>
    <w:rsid w:val="00A50CAC"/>
    <w:rsid w:val="00A51568"/>
    <w:rsid w:val="00A520AE"/>
    <w:rsid w:val="00A52269"/>
    <w:rsid w:val="00A527DF"/>
    <w:rsid w:val="00A52AAD"/>
    <w:rsid w:val="00A533DE"/>
    <w:rsid w:val="00A5362C"/>
    <w:rsid w:val="00A53691"/>
    <w:rsid w:val="00A5370C"/>
    <w:rsid w:val="00A53954"/>
    <w:rsid w:val="00A53FCC"/>
    <w:rsid w:val="00A544FA"/>
    <w:rsid w:val="00A54A7E"/>
    <w:rsid w:val="00A54DC5"/>
    <w:rsid w:val="00A54F2A"/>
    <w:rsid w:val="00A5546A"/>
    <w:rsid w:val="00A55509"/>
    <w:rsid w:val="00A56D23"/>
    <w:rsid w:val="00A56F38"/>
    <w:rsid w:val="00A56FEA"/>
    <w:rsid w:val="00A57055"/>
    <w:rsid w:val="00A57ED7"/>
    <w:rsid w:val="00A60072"/>
    <w:rsid w:val="00A6025D"/>
    <w:rsid w:val="00A603A2"/>
    <w:rsid w:val="00A60724"/>
    <w:rsid w:val="00A60D49"/>
    <w:rsid w:val="00A61320"/>
    <w:rsid w:val="00A614EA"/>
    <w:rsid w:val="00A61595"/>
    <w:rsid w:val="00A615D9"/>
    <w:rsid w:val="00A61C79"/>
    <w:rsid w:val="00A61DF1"/>
    <w:rsid w:val="00A61E22"/>
    <w:rsid w:val="00A62106"/>
    <w:rsid w:val="00A6238C"/>
    <w:rsid w:val="00A6245A"/>
    <w:rsid w:val="00A62A1C"/>
    <w:rsid w:val="00A62E3A"/>
    <w:rsid w:val="00A631A9"/>
    <w:rsid w:val="00A64391"/>
    <w:rsid w:val="00A657FC"/>
    <w:rsid w:val="00A65883"/>
    <w:rsid w:val="00A663AE"/>
    <w:rsid w:val="00A66564"/>
    <w:rsid w:val="00A6674E"/>
    <w:rsid w:val="00A66878"/>
    <w:rsid w:val="00A66D15"/>
    <w:rsid w:val="00A6729F"/>
    <w:rsid w:val="00A672C6"/>
    <w:rsid w:val="00A67361"/>
    <w:rsid w:val="00A674F4"/>
    <w:rsid w:val="00A6787E"/>
    <w:rsid w:val="00A700F0"/>
    <w:rsid w:val="00A708B3"/>
    <w:rsid w:val="00A70E15"/>
    <w:rsid w:val="00A70E7A"/>
    <w:rsid w:val="00A71A64"/>
    <w:rsid w:val="00A726D1"/>
    <w:rsid w:val="00A72B76"/>
    <w:rsid w:val="00A72F65"/>
    <w:rsid w:val="00A73757"/>
    <w:rsid w:val="00A73FA2"/>
    <w:rsid w:val="00A7402F"/>
    <w:rsid w:val="00A74243"/>
    <w:rsid w:val="00A74652"/>
    <w:rsid w:val="00A75283"/>
    <w:rsid w:val="00A757B3"/>
    <w:rsid w:val="00A7593A"/>
    <w:rsid w:val="00A75ECB"/>
    <w:rsid w:val="00A762C2"/>
    <w:rsid w:val="00A76572"/>
    <w:rsid w:val="00A7672F"/>
    <w:rsid w:val="00A76857"/>
    <w:rsid w:val="00A7692E"/>
    <w:rsid w:val="00A76F7A"/>
    <w:rsid w:val="00A77F94"/>
    <w:rsid w:val="00A804A9"/>
    <w:rsid w:val="00A804B3"/>
    <w:rsid w:val="00A805E8"/>
    <w:rsid w:val="00A80A2A"/>
    <w:rsid w:val="00A80A9D"/>
    <w:rsid w:val="00A81075"/>
    <w:rsid w:val="00A81805"/>
    <w:rsid w:val="00A81A0D"/>
    <w:rsid w:val="00A81AB4"/>
    <w:rsid w:val="00A81B29"/>
    <w:rsid w:val="00A81B7F"/>
    <w:rsid w:val="00A81D64"/>
    <w:rsid w:val="00A81D7D"/>
    <w:rsid w:val="00A81FDC"/>
    <w:rsid w:val="00A82203"/>
    <w:rsid w:val="00A822ED"/>
    <w:rsid w:val="00A828AD"/>
    <w:rsid w:val="00A8296B"/>
    <w:rsid w:val="00A82A38"/>
    <w:rsid w:val="00A82EBC"/>
    <w:rsid w:val="00A8305D"/>
    <w:rsid w:val="00A83609"/>
    <w:rsid w:val="00A83814"/>
    <w:rsid w:val="00A8385A"/>
    <w:rsid w:val="00A83AF7"/>
    <w:rsid w:val="00A83B6F"/>
    <w:rsid w:val="00A83DD0"/>
    <w:rsid w:val="00A83F34"/>
    <w:rsid w:val="00A84600"/>
    <w:rsid w:val="00A85107"/>
    <w:rsid w:val="00A85468"/>
    <w:rsid w:val="00A85469"/>
    <w:rsid w:val="00A85C7D"/>
    <w:rsid w:val="00A8660D"/>
    <w:rsid w:val="00A86A07"/>
    <w:rsid w:val="00A86E0E"/>
    <w:rsid w:val="00A878E8"/>
    <w:rsid w:val="00A87A2B"/>
    <w:rsid w:val="00A87C35"/>
    <w:rsid w:val="00A87F4C"/>
    <w:rsid w:val="00A905D1"/>
    <w:rsid w:val="00A90D6C"/>
    <w:rsid w:val="00A9104C"/>
    <w:rsid w:val="00A913CA"/>
    <w:rsid w:val="00A916C9"/>
    <w:rsid w:val="00A927D5"/>
    <w:rsid w:val="00A9287B"/>
    <w:rsid w:val="00A92BCB"/>
    <w:rsid w:val="00A92F9B"/>
    <w:rsid w:val="00A931E8"/>
    <w:rsid w:val="00A9382A"/>
    <w:rsid w:val="00A93917"/>
    <w:rsid w:val="00A93D4D"/>
    <w:rsid w:val="00A93F7E"/>
    <w:rsid w:val="00A94AF6"/>
    <w:rsid w:val="00A954C0"/>
    <w:rsid w:val="00A95C48"/>
    <w:rsid w:val="00A95D4A"/>
    <w:rsid w:val="00A9601D"/>
    <w:rsid w:val="00A962A4"/>
    <w:rsid w:val="00A9662C"/>
    <w:rsid w:val="00A969E0"/>
    <w:rsid w:val="00A96E2F"/>
    <w:rsid w:val="00A96F3E"/>
    <w:rsid w:val="00A973DF"/>
    <w:rsid w:val="00A975C1"/>
    <w:rsid w:val="00A97774"/>
    <w:rsid w:val="00A977A4"/>
    <w:rsid w:val="00A978F9"/>
    <w:rsid w:val="00A97C75"/>
    <w:rsid w:val="00AA016A"/>
    <w:rsid w:val="00AA0ACB"/>
    <w:rsid w:val="00AA0C6A"/>
    <w:rsid w:val="00AA0E24"/>
    <w:rsid w:val="00AA0E3E"/>
    <w:rsid w:val="00AA13F5"/>
    <w:rsid w:val="00AA1D04"/>
    <w:rsid w:val="00AA1DDC"/>
    <w:rsid w:val="00AA277A"/>
    <w:rsid w:val="00AA2D7E"/>
    <w:rsid w:val="00AA3204"/>
    <w:rsid w:val="00AA32CC"/>
    <w:rsid w:val="00AA344F"/>
    <w:rsid w:val="00AA379F"/>
    <w:rsid w:val="00AA37F7"/>
    <w:rsid w:val="00AA3F2E"/>
    <w:rsid w:val="00AA416D"/>
    <w:rsid w:val="00AA41A9"/>
    <w:rsid w:val="00AA437C"/>
    <w:rsid w:val="00AA477E"/>
    <w:rsid w:val="00AA5BF6"/>
    <w:rsid w:val="00AA6290"/>
    <w:rsid w:val="00AA62AA"/>
    <w:rsid w:val="00AA62BB"/>
    <w:rsid w:val="00AA6C1C"/>
    <w:rsid w:val="00AA742A"/>
    <w:rsid w:val="00AA7456"/>
    <w:rsid w:val="00AA7488"/>
    <w:rsid w:val="00AA7509"/>
    <w:rsid w:val="00AA7B42"/>
    <w:rsid w:val="00AB032D"/>
    <w:rsid w:val="00AB0544"/>
    <w:rsid w:val="00AB057F"/>
    <w:rsid w:val="00AB0B04"/>
    <w:rsid w:val="00AB0F4C"/>
    <w:rsid w:val="00AB113F"/>
    <w:rsid w:val="00AB148C"/>
    <w:rsid w:val="00AB14AF"/>
    <w:rsid w:val="00AB19B1"/>
    <w:rsid w:val="00AB1C3C"/>
    <w:rsid w:val="00AB1C95"/>
    <w:rsid w:val="00AB205D"/>
    <w:rsid w:val="00AB20F2"/>
    <w:rsid w:val="00AB22F8"/>
    <w:rsid w:val="00AB23A7"/>
    <w:rsid w:val="00AB23B5"/>
    <w:rsid w:val="00AB26C4"/>
    <w:rsid w:val="00AB2949"/>
    <w:rsid w:val="00AB3074"/>
    <w:rsid w:val="00AB32A1"/>
    <w:rsid w:val="00AB35EA"/>
    <w:rsid w:val="00AB3667"/>
    <w:rsid w:val="00AB3849"/>
    <w:rsid w:val="00AB3BD6"/>
    <w:rsid w:val="00AB3F56"/>
    <w:rsid w:val="00AB42EF"/>
    <w:rsid w:val="00AB4788"/>
    <w:rsid w:val="00AB47C6"/>
    <w:rsid w:val="00AB4B0C"/>
    <w:rsid w:val="00AB4B6E"/>
    <w:rsid w:val="00AB4FC7"/>
    <w:rsid w:val="00AB53D9"/>
    <w:rsid w:val="00AB5B69"/>
    <w:rsid w:val="00AB5BF8"/>
    <w:rsid w:val="00AB5C88"/>
    <w:rsid w:val="00AB6343"/>
    <w:rsid w:val="00AB6539"/>
    <w:rsid w:val="00AB6D04"/>
    <w:rsid w:val="00AB6E81"/>
    <w:rsid w:val="00AB6EE2"/>
    <w:rsid w:val="00AB70E6"/>
    <w:rsid w:val="00AB742C"/>
    <w:rsid w:val="00AC0413"/>
    <w:rsid w:val="00AC09A2"/>
    <w:rsid w:val="00AC0B09"/>
    <w:rsid w:val="00AC0C16"/>
    <w:rsid w:val="00AC119C"/>
    <w:rsid w:val="00AC136B"/>
    <w:rsid w:val="00AC204B"/>
    <w:rsid w:val="00AC2251"/>
    <w:rsid w:val="00AC26AD"/>
    <w:rsid w:val="00AC377E"/>
    <w:rsid w:val="00AC37F4"/>
    <w:rsid w:val="00AC39E8"/>
    <w:rsid w:val="00AC3D56"/>
    <w:rsid w:val="00AC3E10"/>
    <w:rsid w:val="00AC3F1E"/>
    <w:rsid w:val="00AC4200"/>
    <w:rsid w:val="00AC43EF"/>
    <w:rsid w:val="00AC45F2"/>
    <w:rsid w:val="00AC468A"/>
    <w:rsid w:val="00AC4967"/>
    <w:rsid w:val="00AC4FB7"/>
    <w:rsid w:val="00AC552F"/>
    <w:rsid w:val="00AC615A"/>
    <w:rsid w:val="00AC6560"/>
    <w:rsid w:val="00AC65F6"/>
    <w:rsid w:val="00AC68B1"/>
    <w:rsid w:val="00AC6D20"/>
    <w:rsid w:val="00AC6F37"/>
    <w:rsid w:val="00AC73D3"/>
    <w:rsid w:val="00AC7689"/>
    <w:rsid w:val="00AC7C83"/>
    <w:rsid w:val="00AD00D3"/>
    <w:rsid w:val="00AD07F2"/>
    <w:rsid w:val="00AD12B8"/>
    <w:rsid w:val="00AD16DF"/>
    <w:rsid w:val="00AD1B7E"/>
    <w:rsid w:val="00AD1D9A"/>
    <w:rsid w:val="00AD1EB5"/>
    <w:rsid w:val="00AD22EA"/>
    <w:rsid w:val="00AD25D6"/>
    <w:rsid w:val="00AD268C"/>
    <w:rsid w:val="00AD288D"/>
    <w:rsid w:val="00AD2CBF"/>
    <w:rsid w:val="00AD2FA6"/>
    <w:rsid w:val="00AD30F0"/>
    <w:rsid w:val="00AD312B"/>
    <w:rsid w:val="00AD37E3"/>
    <w:rsid w:val="00AD3B09"/>
    <w:rsid w:val="00AD3E36"/>
    <w:rsid w:val="00AD4360"/>
    <w:rsid w:val="00AD44F7"/>
    <w:rsid w:val="00AD48AF"/>
    <w:rsid w:val="00AD4B5B"/>
    <w:rsid w:val="00AD4CD3"/>
    <w:rsid w:val="00AD547D"/>
    <w:rsid w:val="00AD54B1"/>
    <w:rsid w:val="00AD54D6"/>
    <w:rsid w:val="00AD5DAD"/>
    <w:rsid w:val="00AD5E89"/>
    <w:rsid w:val="00AD61F1"/>
    <w:rsid w:val="00AD660E"/>
    <w:rsid w:val="00AD66DE"/>
    <w:rsid w:val="00AD6748"/>
    <w:rsid w:val="00AD6976"/>
    <w:rsid w:val="00AD6A55"/>
    <w:rsid w:val="00AD6DFF"/>
    <w:rsid w:val="00AD7CB2"/>
    <w:rsid w:val="00AD7D22"/>
    <w:rsid w:val="00AE0002"/>
    <w:rsid w:val="00AE0629"/>
    <w:rsid w:val="00AE1181"/>
    <w:rsid w:val="00AE1547"/>
    <w:rsid w:val="00AE1617"/>
    <w:rsid w:val="00AE18BE"/>
    <w:rsid w:val="00AE18F7"/>
    <w:rsid w:val="00AE1CFA"/>
    <w:rsid w:val="00AE1EF4"/>
    <w:rsid w:val="00AE2107"/>
    <w:rsid w:val="00AE2A3B"/>
    <w:rsid w:val="00AE2CD6"/>
    <w:rsid w:val="00AE2D6B"/>
    <w:rsid w:val="00AE2D94"/>
    <w:rsid w:val="00AE306B"/>
    <w:rsid w:val="00AE3669"/>
    <w:rsid w:val="00AE36B3"/>
    <w:rsid w:val="00AE396A"/>
    <w:rsid w:val="00AE3B30"/>
    <w:rsid w:val="00AE426C"/>
    <w:rsid w:val="00AE4576"/>
    <w:rsid w:val="00AE4C65"/>
    <w:rsid w:val="00AE4D21"/>
    <w:rsid w:val="00AE5037"/>
    <w:rsid w:val="00AE5352"/>
    <w:rsid w:val="00AE559E"/>
    <w:rsid w:val="00AE56DD"/>
    <w:rsid w:val="00AE5BAE"/>
    <w:rsid w:val="00AE627B"/>
    <w:rsid w:val="00AE6B49"/>
    <w:rsid w:val="00AE6BA4"/>
    <w:rsid w:val="00AE6BF0"/>
    <w:rsid w:val="00AE6CB2"/>
    <w:rsid w:val="00AE6CC8"/>
    <w:rsid w:val="00AE6CCF"/>
    <w:rsid w:val="00AE7482"/>
    <w:rsid w:val="00AE751F"/>
    <w:rsid w:val="00AE7D63"/>
    <w:rsid w:val="00AE7FB4"/>
    <w:rsid w:val="00AF07CD"/>
    <w:rsid w:val="00AF0F69"/>
    <w:rsid w:val="00AF0FDF"/>
    <w:rsid w:val="00AF1011"/>
    <w:rsid w:val="00AF1E48"/>
    <w:rsid w:val="00AF1FC0"/>
    <w:rsid w:val="00AF29ED"/>
    <w:rsid w:val="00AF2EC2"/>
    <w:rsid w:val="00AF2ECD"/>
    <w:rsid w:val="00AF2F1C"/>
    <w:rsid w:val="00AF3911"/>
    <w:rsid w:val="00AF3D83"/>
    <w:rsid w:val="00AF40E1"/>
    <w:rsid w:val="00AF425C"/>
    <w:rsid w:val="00AF44CC"/>
    <w:rsid w:val="00AF45CB"/>
    <w:rsid w:val="00AF54E5"/>
    <w:rsid w:val="00AF5C18"/>
    <w:rsid w:val="00AF5EDD"/>
    <w:rsid w:val="00AF6229"/>
    <w:rsid w:val="00AF637A"/>
    <w:rsid w:val="00AF65EB"/>
    <w:rsid w:val="00AF674B"/>
    <w:rsid w:val="00AF6CA9"/>
    <w:rsid w:val="00AF6FEF"/>
    <w:rsid w:val="00AF7476"/>
    <w:rsid w:val="00AF774F"/>
    <w:rsid w:val="00AF7F8A"/>
    <w:rsid w:val="00B0009D"/>
    <w:rsid w:val="00B0075B"/>
    <w:rsid w:val="00B014D9"/>
    <w:rsid w:val="00B01905"/>
    <w:rsid w:val="00B01927"/>
    <w:rsid w:val="00B01D8A"/>
    <w:rsid w:val="00B01DA8"/>
    <w:rsid w:val="00B01E25"/>
    <w:rsid w:val="00B021C6"/>
    <w:rsid w:val="00B02864"/>
    <w:rsid w:val="00B028CF"/>
    <w:rsid w:val="00B02962"/>
    <w:rsid w:val="00B02C5E"/>
    <w:rsid w:val="00B0308F"/>
    <w:rsid w:val="00B031A6"/>
    <w:rsid w:val="00B033F5"/>
    <w:rsid w:val="00B03F80"/>
    <w:rsid w:val="00B040FA"/>
    <w:rsid w:val="00B0455A"/>
    <w:rsid w:val="00B046E0"/>
    <w:rsid w:val="00B04E65"/>
    <w:rsid w:val="00B055C8"/>
    <w:rsid w:val="00B05FEE"/>
    <w:rsid w:val="00B06233"/>
    <w:rsid w:val="00B06660"/>
    <w:rsid w:val="00B06A85"/>
    <w:rsid w:val="00B06EE0"/>
    <w:rsid w:val="00B06F6F"/>
    <w:rsid w:val="00B070B1"/>
    <w:rsid w:val="00B0771A"/>
    <w:rsid w:val="00B07747"/>
    <w:rsid w:val="00B07BC3"/>
    <w:rsid w:val="00B07DD1"/>
    <w:rsid w:val="00B10043"/>
    <w:rsid w:val="00B102A2"/>
    <w:rsid w:val="00B10491"/>
    <w:rsid w:val="00B107DE"/>
    <w:rsid w:val="00B10869"/>
    <w:rsid w:val="00B10A34"/>
    <w:rsid w:val="00B10DA2"/>
    <w:rsid w:val="00B10EF5"/>
    <w:rsid w:val="00B10EF8"/>
    <w:rsid w:val="00B11058"/>
    <w:rsid w:val="00B11205"/>
    <w:rsid w:val="00B116C6"/>
    <w:rsid w:val="00B11914"/>
    <w:rsid w:val="00B11B38"/>
    <w:rsid w:val="00B11F76"/>
    <w:rsid w:val="00B1206D"/>
    <w:rsid w:val="00B12123"/>
    <w:rsid w:val="00B128AF"/>
    <w:rsid w:val="00B12925"/>
    <w:rsid w:val="00B12C4F"/>
    <w:rsid w:val="00B12E1B"/>
    <w:rsid w:val="00B12EC3"/>
    <w:rsid w:val="00B130E1"/>
    <w:rsid w:val="00B131AA"/>
    <w:rsid w:val="00B13205"/>
    <w:rsid w:val="00B13496"/>
    <w:rsid w:val="00B137EC"/>
    <w:rsid w:val="00B13899"/>
    <w:rsid w:val="00B13D2A"/>
    <w:rsid w:val="00B14104"/>
    <w:rsid w:val="00B14E9A"/>
    <w:rsid w:val="00B1554F"/>
    <w:rsid w:val="00B155FD"/>
    <w:rsid w:val="00B1565D"/>
    <w:rsid w:val="00B1576A"/>
    <w:rsid w:val="00B15A73"/>
    <w:rsid w:val="00B15C06"/>
    <w:rsid w:val="00B15D52"/>
    <w:rsid w:val="00B15DE1"/>
    <w:rsid w:val="00B16345"/>
    <w:rsid w:val="00B163FF"/>
    <w:rsid w:val="00B16A33"/>
    <w:rsid w:val="00B16B99"/>
    <w:rsid w:val="00B16EF1"/>
    <w:rsid w:val="00B16F31"/>
    <w:rsid w:val="00B17194"/>
    <w:rsid w:val="00B176A8"/>
    <w:rsid w:val="00B176E5"/>
    <w:rsid w:val="00B17BE5"/>
    <w:rsid w:val="00B17C6D"/>
    <w:rsid w:val="00B20596"/>
    <w:rsid w:val="00B213E9"/>
    <w:rsid w:val="00B2188D"/>
    <w:rsid w:val="00B2193D"/>
    <w:rsid w:val="00B21B3A"/>
    <w:rsid w:val="00B221AA"/>
    <w:rsid w:val="00B22D3A"/>
    <w:rsid w:val="00B22ED6"/>
    <w:rsid w:val="00B232F8"/>
    <w:rsid w:val="00B23DBE"/>
    <w:rsid w:val="00B23DD0"/>
    <w:rsid w:val="00B2414A"/>
    <w:rsid w:val="00B24290"/>
    <w:rsid w:val="00B245ED"/>
    <w:rsid w:val="00B2465C"/>
    <w:rsid w:val="00B24F3A"/>
    <w:rsid w:val="00B25561"/>
    <w:rsid w:val="00B25D6F"/>
    <w:rsid w:val="00B2623A"/>
    <w:rsid w:val="00B2661A"/>
    <w:rsid w:val="00B26F1E"/>
    <w:rsid w:val="00B26FAB"/>
    <w:rsid w:val="00B270D6"/>
    <w:rsid w:val="00B2729A"/>
    <w:rsid w:val="00B2758D"/>
    <w:rsid w:val="00B2763B"/>
    <w:rsid w:val="00B27B79"/>
    <w:rsid w:val="00B27B7A"/>
    <w:rsid w:val="00B27D85"/>
    <w:rsid w:val="00B300ED"/>
    <w:rsid w:val="00B30C46"/>
    <w:rsid w:val="00B30DA5"/>
    <w:rsid w:val="00B30F6E"/>
    <w:rsid w:val="00B31570"/>
    <w:rsid w:val="00B31766"/>
    <w:rsid w:val="00B31C54"/>
    <w:rsid w:val="00B31C5F"/>
    <w:rsid w:val="00B31D1A"/>
    <w:rsid w:val="00B32339"/>
    <w:rsid w:val="00B328B2"/>
    <w:rsid w:val="00B32A79"/>
    <w:rsid w:val="00B32AB9"/>
    <w:rsid w:val="00B32AEB"/>
    <w:rsid w:val="00B32E57"/>
    <w:rsid w:val="00B330E1"/>
    <w:rsid w:val="00B330FB"/>
    <w:rsid w:val="00B3312D"/>
    <w:rsid w:val="00B331EA"/>
    <w:rsid w:val="00B33510"/>
    <w:rsid w:val="00B33EF3"/>
    <w:rsid w:val="00B34A0F"/>
    <w:rsid w:val="00B34F67"/>
    <w:rsid w:val="00B351DB"/>
    <w:rsid w:val="00B35237"/>
    <w:rsid w:val="00B35659"/>
    <w:rsid w:val="00B35675"/>
    <w:rsid w:val="00B35E67"/>
    <w:rsid w:val="00B36822"/>
    <w:rsid w:val="00B37B8F"/>
    <w:rsid w:val="00B37BC6"/>
    <w:rsid w:val="00B40053"/>
    <w:rsid w:val="00B400A6"/>
    <w:rsid w:val="00B406A2"/>
    <w:rsid w:val="00B409A4"/>
    <w:rsid w:val="00B40BF8"/>
    <w:rsid w:val="00B4142B"/>
    <w:rsid w:val="00B41587"/>
    <w:rsid w:val="00B418FF"/>
    <w:rsid w:val="00B41C13"/>
    <w:rsid w:val="00B427FC"/>
    <w:rsid w:val="00B4287B"/>
    <w:rsid w:val="00B4295F"/>
    <w:rsid w:val="00B43075"/>
    <w:rsid w:val="00B43802"/>
    <w:rsid w:val="00B43885"/>
    <w:rsid w:val="00B43B7B"/>
    <w:rsid w:val="00B43ECC"/>
    <w:rsid w:val="00B442DE"/>
    <w:rsid w:val="00B4486A"/>
    <w:rsid w:val="00B44EAC"/>
    <w:rsid w:val="00B45D1C"/>
    <w:rsid w:val="00B462EE"/>
    <w:rsid w:val="00B46B1A"/>
    <w:rsid w:val="00B46C1B"/>
    <w:rsid w:val="00B471BF"/>
    <w:rsid w:val="00B47EC2"/>
    <w:rsid w:val="00B47F22"/>
    <w:rsid w:val="00B501F6"/>
    <w:rsid w:val="00B503A9"/>
    <w:rsid w:val="00B50536"/>
    <w:rsid w:val="00B50B16"/>
    <w:rsid w:val="00B50BB0"/>
    <w:rsid w:val="00B50C2D"/>
    <w:rsid w:val="00B50D03"/>
    <w:rsid w:val="00B50D62"/>
    <w:rsid w:val="00B50DA9"/>
    <w:rsid w:val="00B51279"/>
    <w:rsid w:val="00B5142C"/>
    <w:rsid w:val="00B514BE"/>
    <w:rsid w:val="00B5180E"/>
    <w:rsid w:val="00B518A1"/>
    <w:rsid w:val="00B52429"/>
    <w:rsid w:val="00B52470"/>
    <w:rsid w:val="00B529FC"/>
    <w:rsid w:val="00B52B23"/>
    <w:rsid w:val="00B52C65"/>
    <w:rsid w:val="00B53119"/>
    <w:rsid w:val="00B53341"/>
    <w:rsid w:val="00B53432"/>
    <w:rsid w:val="00B53DEC"/>
    <w:rsid w:val="00B53E4A"/>
    <w:rsid w:val="00B53E94"/>
    <w:rsid w:val="00B54143"/>
    <w:rsid w:val="00B541BD"/>
    <w:rsid w:val="00B5461E"/>
    <w:rsid w:val="00B5478E"/>
    <w:rsid w:val="00B54B8D"/>
    <w:rsid w:val="00B54F64"/>
    <w:rsid w:val="00B5524A"/>
    <w:rsid w:val="00B5654D"/>
    <w:rsid w:val="00B566F9"/>
    <w:rsid w:val="00B56834"/>
    <w:rsid w:val="00B56C88"/>
    <w:rsid w:val="00B57EE4"/>
    <w:rsid w:val="00B60449"/>
    <w:rsid w:val="00B60543"/>
    <w:rsid w:val="00B60572"/>
    <w:rsid w:val="00B60573"/>
    <w:rsid w:val="00B6062F"/>
    <w:rsid w:val="00B60DE7"/>
    <w:rsid w:val="00B61AAC"/>
    <w:rsid w:val="00B61DD6"/>
    <w:rsid w:val="00B621A9"/>
    <w:rsid w:val="00B62782"/>
    <w:rsid w:val="00B62AC5"/>
    <w:rsid w:val="00B631C8"/>
    <w:rsid w:val="00B6330E"/>
    <w:rsid w:val="00B6345E"/>
    <w:rsid w:val="00B634F5"/>
    <w:rsid w:val="00B63B1E"/>
    <w:rsid w:val="00B63B8D"/>
    <w:rsid w:val="00B63D45"/>
    <w:rsid w:val="00B63F80"/>
    <w:rsid w:val="00B640FD"/>
    <w:rsid w:val="00B64629"/>
    <w:rsid w:val="00B64987"/>
    <w:rsid w:val="00B64A2C"/>
    <w:rsid w:val="00B65708"/>
    <w:rsid w:val="00B6609F"/>
    <w:rsid w:val="00B660C1"/>
    <w:rsid w:val="00B66211"/>
    <w:rsid w:val="00B66218"/>
    <w:rsid w:val="00B66662"/>
    <w:rsid w:val="00B66DCD"/>
    <w:rsid w:val="00B6727E"/>
    <w:rsid w:val="00B672D4"/>
    <w:rsid w:val="00B675CA"/>
    <w:rsid w:val="00B67777"/>
    <w:rsid w:val="00B67956"/>
    <w:rsid w:val="00B67A93"/>
    <w:rsid w:val="00B70249"/>
    <w:rsid w:val="00B70792"/>
    <w:rsid w:val="00B70891"/>
    <w:rsid w:val="00B70A03"/>
    <w:rsid w:val="00B70A5D"/>
    <w:rsid w:val="00B70CE8"/>
    <w:rsid w:val="00B71675"/>
    <w:rsid w:val="00B720C9"/>
    <w:rsid w:val="00B7247D"/>
    <w:rsid w:val="00B7262C"/>
    <w:rsid w:val="00B72C73"/>
    <w:rsid w:val="00B7334D"/>
    <w:rsid w:val="00B735AE"/>
    <w:rsid w:val="00B73D0E"/>
    <w:rsid w:val="00B73D59"/>
    <w:rsid w:val="00B74D8C"/>
    <w:rsid w:val="00B74F7D"/>
    <w:rsid w:val="00B75248"/>
    <w:rsid w:val="00B7763D"/>
    <w:rsid w:val="00B77663"/>
    <w:rsid w:val="00B77833"/>
    <w:rsid w:val="00B77ADD"/>
    <w:rsid w:val="00B77D49"/>
    <w:rsid w:val="00B77F1C"/>
    <w:rsid w:val="00B77F94"/>
    <w:rsid w:val="00B77FB3"/>
    <w:rsid w:val="00B8007D"/>
    <w:rsid w:val="00B80384"/>
    <w:rsid w:val="00B80EF5"/>
    <w:rsid w:val="00B8118D"/>
    <w:rsid w:val="00B81400"/>
    <w:rsid w:val="00B818D1"/>
    <w:rsid w:val="00B818FC"/>
    <w:rsid w:val="00B819C6"/>
    <w:rsid w:val="00B81D6C"/>
    <w:rsid w:val="00B81E13"/>
    <w:rsid w:val="00B81E38"/>
    <w:rsid w:val="00B827FF"/>
    <w:rsid w:val="00B82B48"/>
    <w:rsid w:val="00B830F4"/>
    <w:rsid w:val="00B833C0"/>
    <w:rsid w:val="00B833C5"/>
    <w:rsid w:val="00B8381A"/>
    <w:rsid w:val="00B84498"/>
    <w:rsid w:val="00B846FE"/>
    <w:rsid w:val="00B8471C"/>
    <w:rsid w:val="00B84787"/>
    <w:rsid w:val="00B85363"/>
    <w:rsid w:val="00B853FE"/>
    <w:rsid w:val="00B85D34"/>
    <w:rsid w:val="00B85F30"/>
    <w:rsid w:val="00B86088"/>
    <w:rsid w:val="00B862B2"/>
    <w:rsid w:val="00B863D5"/>
    <w:rsid w:val="00B866CB"/>
    <w:rsid w:val="00B8672E"/>
    <w:rsid w:val="00B86803"/>
    <w:rsid w:val="00B869BB"/>
    <w:rsid w:val="00B86D57"/>
    <w:rsid w:val="00B871E8"/>
    <w:rsid w:val="00B876E7"/>
    <w:rsid w:val="00B90697"/>
    <w:rsid w:val="00B90810"/>
    <w:rsid w:val="00B90ABA"/>
    <w:rsid w:val="00B90CF9"/>
    <w:rsid w:val="00B91EC8"/>
    <w:rsid w:val="00B921BF"/>
    <w:rsid w:val="00B922DE"/>
    <w:rsid w:val="00B92A04"/>
    <w:rsid w:val="00B92A70"/>
    <w:rsid w:val="00B92DA0"/>
    <w:rsid w:val="00B9320B"/>
    <w:rsid w:val="00B93619"/>
    <w:rsid w:val="00B939C6"/>
    <w:rsid w:val="00B93C66"/>
    <w:rsid w:val="00B93E28"/>
    <w:rsid w:val="00B93FC4"/>
    <w:rsid w:val="00B9427B"/>
    <w:rsid w:val="00B94B81"/>
    <w:rsid w:val="00B94E5B"/>
    <w:rsid w:val="00B9527E"/>
    <w:rsid w:val="00B95390"/>
    <w:rsid w:val="00B95722"/>
    <w:rsid w:val="00B95B29"/>
    <w:rsid w:val="00B95E3C"/>
    <w:rsid w:val="00B96443"/>
    <w:rsid w:val="00B96979"/>
    <w:rsid w:val="00B96FB5"/>
    <w:rsid w:val="00B97283"/>
    <w:rsid w:val="00B975F5"/>
    <w:rsid w:val="00B97617"/>
    <w:rsid w:val="00B9778E"/>
    <w:rsid w:val="00B97AFF"/>
    <w:rsid w:val="00B97F14"/>
    <w:rsid w:val="00BA0215"/>
    <w:rsid w:val="00BA06AF"/>
    <w:rsid w:val="00BA0C68"/>
    <w:rsid w:val="00BA1473"/>
    <w:rsid w:val="00BA22C8"/>
    <w:rsid w:val="00BA23FE"/>
    <w:rsid w:val="00BA315B"/>
    <w:rsid w:val="00BA355E"/>
    <w:rsid w:val="00BA3F3E"/>
    <w:rsid w:val="00BA41FD"/>
    <w:rsid w:val="00BA467F"/>
    <w:rsid w:val="00BA4E2F"/>
    <w:rsid w:val="00BA547D"/>
    <w:rsid w:val="00BA56B0"/>
    <w:rsid w:val="00BA5C53"/>
    <w:rsid w:val="00BA5DE5"/>
    <w:rsid w:val="00BA61A7"/>
    <w:rsid w:val="00BA679F"/>
    <w:rsid w:val="00BA7878"/>
    <w:rsid w:val="00BA7AAF"/>
    <w:rsid w:val="00BA7F5D"/>
    <w:rsid w:val="00BB0E42"/>
    <w:rsid w:val="00BB1251"/>
    <w:rsid w:val="00BB19A3"/>
    <w:rsid w:val="00BB1CEE"/>
    <w:rsid w:val="00BB22C8"/>
    <w:rsid w:val="00BB22DA"/>
    <w:rsid w:val="00BB2889"/>
    <w:rsid w:val="00BB2B4E"/>
    <w:rsid w:val="00BB2CE1"/>
    <w:rsid w:val="00BB2EFC"/>
    <w:rsid w:val="00BB2F30"/>
    <w:rsid w:val="00BB2F96"/>
    <w:rsid w:val="00BB2FBE"/>
    <w:rsid w:val="00BB334C"/>
    <w:rsid w:val="00BB34D1"/>
    <w:rsid w:val="00BB3753"/>
    <w:rsid w:val="00BB3E0B"/>
    <w:rsid w:val="00BB4025"/>
    <w:rsid w:val="00BB444C"/>
    <w:rsid w:val="00BB519B"/>
    <w:rsid w:val="00BB567F"/>
    <w:rsid w:val="00BB585C"/>
    <w:rsid w:val="00BB596D"/>
    <w:rsid w:val="00BB5BC0"/>
    <w:rsid w:val="00BB5C5E"/>
    <w:rsid w:val="00BB6011"/>
    <w:rsid w:val="00BB638A"/>
    <w:rsid w:val="00BB6563"/>
    <w:rsid w:val="00BB7374"/>
    <w:rsid w:val="00BB744A"/>
    <w:rsid w:val="00BB7454"/>
    <w:rsid w:val="00BB76CA"/>
    <w:rsid w:val="00BB7F0B"/>
    <w:rsid w:val="00BC0650"/>
    <w:rsid w:val="00BC0BF1"/>
    <w:rsid w:val="00BC0F9A"/>
    <w:rsid w:val="00BC1101"/>
    <w:rsid w:val="00BC1107"/>
    <w:rsid w:val="00BC1285"/>
    <w:rsid w:val="00BC18C9"/>
    <w:rsid w:val="00BC1930"/>
    <w:rsid w:val="00BC239A"/>
    <w:rsid w:val="00BC2577"/>
    <w:rsid w:val="00BC2AAA"/>
    <w:rsid w:val="00BC2BCB"/>
    <w:rsid w:val="00BC3092"/>
    <w:rsid w:val="00BC32EE"/>
    <w:rsid w:val="00BC3380"/>
    <w:rsid w:val="00BC34AD"/>
    <w:rsid w:val="00BC365B"/>
    <w:rsid w:val="00BC3E83"/>
    <w:rsid w:val="00BC419E"/>
    <w:rsid w:val="00BC41AA"/>
    <w:rsid w:val="00BC41E7"/>
    <w:rsid w:val="00BC4596"/>
    <w:rsid w:val="00BC4AD6"/>
    <w:rsid w:val="00BC4EBE"/>
    <w:rsid w:val="00BC518D"/>
    <w:rsid w:val="00BC55CF"/>
    <w:rsid w:val="00BC56CF"/>
    <w:rsid w:val="00BC58C7"/>
    <w:rsid w:val="00BC59A9"/>
    <w:rsid w:val="00BC5C07"/>
    <w:rsid w:val="00BC5D02"/>
    <w:rsid w:val="00BC6498"/>
    <w:rsid w:val="00BC66C2"/>
    <w:rsid w:val="00BC6AAB"/>
    <w:rsid w:val="00BC6C76"/>
    <w:rsid w:val="00BC6F11"/>
    <w:rsid w:val="00BC728D"/>
    <w:rsid w:val="00BC73E6"/>
    <w:rsid w:val="00BC7E52"/>
    <w:rsid w:val="00BD0288"/>
    <w:rsid w:val="00BD0405"/>
    <w:rsid w:val="00BD06CE"/>
    <w:rsid w:val="00BD0830"/>
    <w:rsid w:val="00BD0A15"/>
    <w:rsid w:val="00BD0FFA"/>
    <w:rsid w:val="00BD11B9"/>
    <w:rsid w:val="00BD134D"/>
    <w:rsid w:val="00BD13C8"/>
    <w:rsid w:val="00BD13DB"/>
    <w:rsid w:val="00BD1486"/>
    <w:rsid w:val="00BD180F"/>
    <w:rsid w:val="00BD21AB"/>
    <w:rsid w:val="00BD22CF"/>
    <w:rsid w:val="00BD256F"/>
    <w:rsid w:val="00BD2820"/>
    <w:rsid w:val="00BD2997"/>
    <w:rsid w:val="00BD2A98"/>
    <w:rsid w:val="00BD2B01"/>
    <w:rsid w:val="00BD2D14"/>
    <w:rsid w:val="00BD35A9"/>
    <w:rsid w:val="00BD3699"/>
    <w:rsid w:val="00BD3798"/>
    <w:rsid w:val="00BD3E5C"/>
    <w:rsid w:val="00BD4DE9"/>
    <w:rsid w:val="00BD512C"/>
    <w:rsid w:val="00BD5696"/>
    <w:rsid w:val="00BD59EA"/>
    <w:rsid w:val="00BD5F8B"/>
    <w:rsid w:val="00BD639E"/>
    <w:rsid w:val="00BD6471"/>
    <w:rsid w:val="00BD679A"/>
    <w:rsid w:val="00BD6A71"/>
    <w:rsid w:val="00BD7368"/>
    <w:rsid w:val="00BD77F0"/>
    <w:rsid w:val="00BD7DF3"/>
    <w:rsid w:val="00BD7E57"/>
    <w:rsid w:val="00BE0A7D"/>
    <w:rsid w:val="00BE0BC4"/>
    <w:rsid w:val="00BE0CC8"/>
    <w:rsid w:val="00BE11A1"/>
    <w:rsid w:val="00BE11FA"/>
    <w:rsid w:val="00BE1456"/>
    <w:rsid w:val="00BE1851"/>
    <w:rsid w:val="00BE1980"/>
    <w:rsid w:val="00BE1D1D"/>
    <w:rsid w:val="00BE299B"/>
    <w:rsid w:val="00BE3564"/>
    <w:rsid w:val="00BE39D4"/>
    <w:rsid w:val="00BE456C"/>
    <w:rsid w:val="00BE47AC"/>
    <w:rsid w:val="00BE4952"/>
    <w:rsid w:val="00BE5048"/>
    <w:rsid w:val="00BE59F5"/>
    <w:rsid w:val="00BE5B86"/>
    <w:rsid w:val="00BE5E36"/>
    <w:rsid w:val="00BE67D2"/>
    <w:rsid w:val="00BE6DA4"/>
    <w:rsid w:val="00BE70BD"/>
    <w:rsid w:val="00BE738B"/>
    <w:rsid w:val="00BE73F2"/>
    <w:rsid w:val="00BE7D11"/>
    <w:rsid w:val="00BF0916"/>
    <w:rsid w:val="00BF09BD"/>
    <w:rsid w:val="00BF1243"/>
    <w:rsid w:val="00BF1247"/>
    <w:rsid w:val="00BF17C4"/>
    <w:rsid w:val="00BF1A06"/>
    <w:rsid w:val="00BF1C98"/>
    <w:rsid w:val="00BF229C"/>
    <w:rsid w:val="00BF240E"/>
    <w:rsid w:val="00BF2549"/>
    <w:rsid w:val="00BF2A1B"/>
    <w:rsid w:val="00BF2A83"/>
    <w:rsid w:val="00BF3100"/>
    <w:rsid w:val="00BF324E"/>
    <w:rsid w:val="00BF3740"/>
    <w:rsid w:val="00BF391E"/>
    <w:rsid w:val="00BF3E68"/>
    <w:rsid w:val="00BF42FE"/>
    <w:rsid w:val="00BF4526"/>
    <w:rsid w:val="00BF4AF0"/>
    <w:rsid w:val="00BF56F7"/>
    <w:rsid w:val="00BF5756"/>
    <w:rsid w:val="00BF5776"/>
    <w:rsid w:val="00BF5CB5"/>
    <w:rsid w:val="00BF5D1F"/>
    <w:rsid w:val="00BF65DB"/>
    <w:rsid w:val="00BF6993"/>
    <w:rsid w:val="00BF6D66"/>
    <w:rsid w:val="00BF7346"/>
    <w:rsid w:val="00BF7721"/>
    <w:rsid w:val="00BF772F"/>
    <w:rsid w:val="00BF7A17"/>
    <w:rsid w:val="00BF7AD1"/>
    <w:rsid w:val="00BF7C79"/>
    <w:rsid w:val="00BF7EC7"/>
    <w:rsid w:val="00BF7F0D"/>
    <w:rsid w:val="00C0023B"/>
    <w:rsid w:val="00C00776"/>
    <w:rsid w:val="00C00FD6"/>
    <w:rsid w:val="00C0104A"/>
    <w:rsid w:val="00C01688"/>
    <w:rsid w:val="00C01A2F"/>
    <w:rsid w:val="00C0215F"/>
    <w:rsid w:val="00C025F8"/>
    <w:rsid w:val="00C027B6"/>
    <w:rsid w:val="00C029A2"/>
    <w:rsid w:val="00C0317C"/>
    <w:rsid w:val="00C03B4E"/>
    <w:rsid w:val="00C03D5A"/>
    <w:rsid w:val="00C03F84"/>
    <w:rsid w:val="00C04239"/>
    <w:rsid w:val="00C042CC"/>
    <w:rsid w:val="00C04575"/>
    <w:rsid w:val="00C04D30"/>
    <w:rsid w:val="00C0517B"/>
    <w:rsid w:val="00C052CB"/>
    <w:rsid w:val="00C056F6"/>
    <w:rsid w:val="00C058D9"/>
    <w:rsid w:val="00C059D0"/>
    <w:rsid w:val="00C05FCE"/>
    <w:rsid w:val="00C06918"/>
    <w:rsid w:val="00C06AAB"/>
    <w:rsid w:val="00C06F24"/>
    <w:rsid w:val="00C073A8"/>
    <w:rsid w:val="00C077DD"/>
    <w:rsid w:val="00C0795E"/>
    <w:rsid w:val="00C079D7"/>
    <w:rsid w:val="00C07F56"/>
    <w:rsid w:val="00C1001F"/>
    <w:rsid w:val="00C1009B"/>
    <w:rsid w:val="00C104CA"/>
    <w:rsid w:val="00C10CF9"/>
    <w:rsid w:val="00C10D70"/>
    <w:rsid w:val="00C110AA"/>
    <w:rsid w:val="00C1153B"/>
    <w:rsid w:val="00C11A2B"/>
    <w:rsid w:val="00C11F94"/>
    <w:rsid w:val="00C11F99"/>
    <w:rsid w:val="00C123E9"/>
    <w:rsid w:val="00C12778"/>
    <w:rsid w:val="00C128E6"/>
    <w:rsid w:val="00C12E4C"/>
    <w:rsid w:val="00C13775"/>
    <w:rsid w:val="00C13A2D"/>
    <w:rsid w:val="00C13E00"/>
    <w:rsid w:val="00C1447B"/>
    <w:rsid w:val="00C14520"/>
    <w:rsid w:val="00C14649"/>
    <w:rsid w:val="00C1496F"/>
    <w:rsid w:val="00C14D37"/>
    <w:rsid w:val="00C150E7"/>
    <w:rsid w:val="00C15647"/>
    <w:rsid w:val="00C156E1"/>
    <w:rsid w:val="00C159F2"/>
    <w:rsid w:val="00C164C6"/>
    <w:rsid w:val="00C16E5A"/>
    <w:rsid w:val="00C16FD2"/>
    <w:rsid w:val="00C17075"/>
    <w:rsid w:val="00C170C0"/>
    <w:rsid w:val="00C1710A"/>
    <w:rsid w:val="00C1751C"/>
    <w:rsid w:val="00C17756"/>
    <w:rsid w:val="00C178F7"/>
    <w:rsid w:val="00C179A7"/>
    <w:rsid w:val="00C17C1E"/>
    <w:rsid w:val="00C17D49"/>
    <w:rsid w:val="00C17D64"/>
    <w:rsid w:val="00C17FAC"/>
    <w:rsid w:val="00C17FF8"/>
    <w:rsid w:val="00C20020"/>
    <w:rsid w:val="00C205A6"/>
    <w:rsid w:val="00C2063F"/>
    <w:rsid w:val="00C20CE8"/>
    <w:rsid w:val="00C21089"/>
    <w:rsid w:val="00C2180D"/>
    <w:rsid w:val="00C21B57"/>
    <w:rsid w:val="00C21B5C"/>
    <w:rsid w:val="00C21DB9"/>
    <w:rsid w:val="00C220F5"/>
    <w:rsid w:val="00C229E0"/>
    <w:rsid w:val="00C22C0D"/>
    <w:rsid w:val="00C22D8D"/>
    <w:rsid w:val="00C22E04"/>
    <w:rsid w:val="00C23352"/>
    <w:rsid w:val="00C23914"/>
    <w:rsid w:val="00C249F0"/>
    <w:rsid w:val="00C25977"/>
    <w:rsid w:val="00C25BCE"/>
    <w:rsid w:val="00C25BF0"/>
    <w:rsid w:val="00C25C42"/>
    <w:rsid w:val="00C25D0D"/>
    <w:rsid w:val="00C25D29"/>
    <w:rsid w:val="00C25D4E"/>
    <w:rsid w:val="00C25D5B"/>
    <w:rsid w:val="00C25E67"/>
    <w:rsid w:val="00C25F8C"/>
    <w:rsid w:val="00C2643C"/>
    <w:rsid w:val="00C26468"/>
    <w:rsid w:val="00C268BC"/>
    <w:rsid w:val="00C270D2"/>
    <w:rsid w:val="00C2713D"/>
    <w:rsid w:val="00C271E9"/>
    <w:rsid w:val="00C27410"/>
    <w:rsid w:val="00C27423"/>
    <w:rsid w:val="00C277F0"/>
    <w:rsid w:val="00C27C29"/>
    <w:rsid w:val="00C27CE8"/>
    <w:rsid w:val="00C30126"/>
    <w:rsid w:val="00C30248"/>
    <w:rsid w:val="00C30487"/>
    <w:rsid w:val="00C3057F"/>
    <w:rsid w:val="00C30863"/>
    <w:rsid w:val="00C30A51"/>
    <w:rsid w:val="00C30FA4"/>
    <w:rsid w:val="00C31348"/>
    <w:rsid w:val="00C3186C"/>
    <w:rsid w:val="00C3192D"/>
    <w:rsid w:val="00C31B15"/>
    <w:rsid w:val="00C32013"/>
    <w:rsid w:val="00C323BD"/>
    <w:rsid w:val="00C32456"/>
    <w:rsid w:val="00C32927"/>
    <w:rsid w:val="00C331EE"/>
    <w:rsid w:val="00C338F5"/>
    <w:rsid w:val="00C33BBD"/>
    <w:rsid w:val="00C33F46"/>
    <w:rsid w:val="00C3410D"/>
    <w:rsid w:val="00C341FF"/>
    <w:rsid w:val="00C3461C"/>
    <w:rsid w:val="00C34C9F"/>
    <w:rsid w:val="00C34D7A"/>
    <w:rsid w:val="00C3551D"/>
    <w:rsid w:val="00C3590A"/>
    <w:rsid w:val="00C35FF4"/>
    <w:rsid w:val="00C3662F"/>
    <w:rsid w:val="00C36D5C"/>
    <w:rsid w:val="00C37345"/>
    <w:rsid w:val="00C3758A"/>
    <w:rsid w:val="00C37894"/>
    <w:rsid w:val="00C37F12"/>
    <w:rsid w:val="00C40102"/>
    <w:rsid w:val="00C40A16"/>
    <w:rsid w:val="00C41104"/>
    <w:rsid w:val="00C416E5"/>
    <w:rsid w:val="00C41A7D"/>
    <w:rsid w:val="00C41AFF"/>
    <w:rsid w:val="00C41F3B"/>
    <w:rsid w:val="00C421C9"/>
    <w:rsid w:val="00C422C8"/>
    <w:rsid w:val="00C424A1"/>
    <w:rsid w:val="00C42AA7"/>
    <w:rsid w:val="00C42BBA"/>
    <w:rsid w:val="00C42E84"/>
    <w:rsid w:val="00C42FFC"/>
    <w:rsid w:val="00C43022"/>
    <w:rsid w:val="00C432CA"/>
    <w:rsid w:val="00C443CE"/>
    <w:rsid w:val="00C44486"/>
    <w:rsid w:val="00C4448C"/>
    <w:rsid w:val="00C44814"/>
    <w:rsid w:val="00C449A9"/>
    <w:rsid w:val="00C44A42"/>
    <w:rsid w:val="00C44F18"/>
    <w:rsid w:val="00C45018"/>
    <w:rsid w:val="00C45117"/>
    <w:rsid w:val="00C4534E"/>
    <w:rsid w:val="00C45595"/>
    <w:rsid w:val="00C45611"/>
    <w:rsid w:val="00C45810"/>
    <w:rsid w:val="00C45B11"/>
    <w:rsid w:val="00C462F1"/>
    <w:rsid w:val="00C46616"/>
    <w:rsid w:val="00C4675B"/>
    <w:rsid w:val="00C46A2F"/>
    <w:rsid w:val="00C47531"/>
    <w:rsid w:val="00C47870"/>
    <w:rsid w:val="00C47912"/>
    <w:rsid w:val="00C47961"/>
    <w:rsid w:val="00C47CE1"/>
    <w:rsid w:val="00C50016"/>
    <w:rsid w:val="00C501F2"/>
    <w:rsid w:val="00C50202"/>
    <w:rsid w:val="00C50206"/>
    <w:rsid w:val="00C5059F"/>
    <w:rsid w:val="00C506D0"/>
    <w:rsid w:val="00C508C9"/>
    <w:rsid w:val="00C50AFC"/>
    <w:rsid w:val="00C50C13"/>
    <w:rsid w:val="00C50D01"/>
    <w:rsid w:val="00C50EB7"/>
    <w:rsid w:val="00C5105D"/>
    <w:rsid w:val="00C5127A"/>
    <w:rsid w:val="00C51286"/>
    <w:rsid w:val="00C519D8"/>
    <w:rsid w:val="00C51AC6"/>
    <w:rsid w:val="00C525CA"/>
    <w:rsid w:val="00C53EE8"/>
    <w:rsid w:val="00C53F53"/>
    <w:rsid w:val="00C54403"/>
    <w:rsid w:val="00C55204"/>
    <w:rsid w:val="00C5566E"/>
    <w:rsid w:val="00C55AD0"/>
    <w:rsid w:val="00C55D1F"/>
    <w:rsid w:val="00C56309"/>
    <w:rsid w:val="00C56365"/>
    <w:rsid w:val="00C56436"/>
    <w:rsid w:val="00C56653"/>
    <w:rsid w:val="00C5673E"/>
    <w:rsid w:val="00C56C52"/>
    <w:rsid w:val="00C56E15"/>
    <w:rsid w:val="00C57484"/>
    <w:rsid w:val="00C575AC"/>
    <w:rsid w:val="00C57756"/>
    <w:rsid w:val="00C5799B"/>
    <w:rsid w:val="00C57E10"/>
    <w:rsid w:val="00C57E71"/>
    <w:rsid w:val="00C57FBC"/>
    <w:rsid w:val="00C60065"/>
    <w:rsid w:val="00C6042B"/>
    <w:rsid w:val="00C60534"/>
    <w:rsid w:val="00C60A11"/>
    <w:rsid w:val="00C610B4"/>
    <w:rsid w:val="00C611AC"/>
    <w:rsid w:val="00C614F5"/>
    <w:rsid w:val="00C61657"/>
    <w:rsid w:val="00C61A33"/>
    <w:rsid w:val="00C61EFC"/>
    <w:rsid w:val="00C62242"/>
    <w:rsid w:val="00C6242D"/>
    <w:rsid w:val="00C62865"/>
    <w:rsid w:val="00C62B11"/>
    <w:rsid w:val="00C62C59"/>
    <w:rsid w:val="00C636A9"/>
    <w:rsid w:val="00C64241"/>
    <w:rsid w:val="00C64243"/>
    <w:rsid w:val="00C642AE"/>
    <w:rsid w:val="00C6453E"/>
    <w:rsid w:val="00C64BAC"/>
    <w:rsid w:val="00C64BD5"/>
    <w:rsid w:val="00C64FE6"/>
    <w:rsid w:val="00C65021"/>
    <w:rsid w:val="00C651EF"/>
    <w:rsid w:val="00C65264"/>
    <w:rsid w:val="00C6558F"/>
    <w:rsid w:val="00C659D4"/>
    <w:rsid w:val="00C65AFD"/>
    <w:rsid w:val="00C65E50"/>
    <w:rsid w:val="00C6658A"/>
    <w:rsid w:val="00C665A9"/>
    <w:rsid w:val="00C671F6"/>
    <w:rsid w:val="00C6751D"/>
    <w:rsid w:val="00C679AB"/>
    <w:rsid w:val="00C67AE3"/>
    <w:rsid w:val="00C67B53"/>
    <w:rsid w:val="00C702DC"/>
    <w:rsid w:val="00C70985"/>
    <w:rsid w:val="00C70BD9"/>
    <w:rsid w:val="00C70BE1"/>
    <w:rsid w:val="00C710D4"/>
    <w:rsid w:val="00C71430"/>
    <w:rsid w:val="00C71478"/>
    <w:rsid w:val="00C71A27"/>
    <w:rsid w:val="00C71C72"/>
    <w:rsid w:val="00C71D1B"/>
    <w:rsid w:val="00C723F4"/>
    <w:rsid w:val="00C7323F"/>
    <w:rsid w:val="00C7405B"/>
    <w:rsid w:val="00C747B7"/>
    <w:rsid w:val="00C74D1B"/>
    <w:rsid w:val="00C74E9D"/>
    <w:rsid w:val="00C753AC"/>
    <w:rsid w:val="00C753B4"/>
    <w:rsid w:val="00C7552F"/>
    <w:rsid w:val="00C75CD7"/>
    <w:rsid w:val="00C75F80"/>
    <w:rsid w:val="00C760DB"/>
    <w:rsid w:val="00C76297"/>
    <w:rsid w:val="00C76420"/>
    <w:rsid w:val="00C7685B"/>
    <w:rsid w:val="00C76FE6"/>
    <w:rsid w:val="00C77416"/>
    <w:rsid w:val="00C776E1"/>
    <w:rsid w:val="00C8030F"/>
    <w:rsid w:val="00C814C8"/>
    <w:rsid w:val="00C81B85"/>
    <w:rsid w:val="00C8208D"/>
    <w:rsid w:val="00C8269E"/>
    <w:rsid w:val="00C82CAD"/>
    <w:rsid w:val="00C82D3D"/>
    <w:rsid w:val="00C82FAF"/>
    <w:rsid w:val="00C83396"/>
    <w:rsid w:val="00C836D7"/>
    <w:rsid w:val="00C84DD7"/>
    <w:rsid w:val="00C84E9B"/>
    <w:rsid w:val="00C84F12"/>
    <w:rsid w:val="00C85090"/>
    <w:rsid w:val="00C854B3"/>
    <w:rsid w:val="00C85A28"/>
    <w:rsid w:val="00C861A1"/>
    <w:rsid w:val="00C8639F"/>
    <w:rsid w:val="00C86C3E"/>
    <w:rsid w:val="00C86EBD"/>
    <w:rsid w:val="00C86F11"/>
    <w:rsid w:val="00C87077"/>
    <w:rsid w:val="00C8719B"/>
    <w:rsid w:val="00C876E8"/>
    <w:rsid w:val="00C87789"/>
    <w:rsid w:val="00C877CA"/>
    <w:rsid w:val="00C87AD8"/>
    <w:rsid w:val="00C87D92"/>
    <w:rsid w:val="00C87FFE"/>
    <w:rsid w:val="00C9049E"/>
    <w:rsid w:val="00C906B3"/>
    <w:rsid w:val="00C909C8"/>
    <w:rsid w:val="00C909EB"/>
    <w:rsid w:val="00C90E7B"/>
    <w:rsid w:val="00C9109A"/>
    <w:rsid w:val="00C91591"/>
    <w:rsid w:val="00C915DF"/>
    <w:rsid w:val="00C9191F"/>
    <w:rsid w:val="00C91A23"/>
    <w:rsid w:val="00C92106"/>
    <w:rsid w:val="00C92353"/>
    <w:rsid w:val="00C925C4"/>
    <w:rsid w:val="00C925D0"/>
    <w:rsid w:val="00C92B1E"/>
    <w:rsid w:val="00C930D8"/>
    <w:rsid w:val="00C9348C"/>
    <w:rsid w:val="00C93813"/>
    <w:rsid w:val="00C93945"/>
    <w:rsid w:val="00C93A04"/>
    <w:rsid w:val="00C93BEA"/>
    <w:rsid w:val="00C9411E"/>
    <w:rsid w:val="00C943B9"/>
    <w:rsid w:val="00C94D0A"/>
    <w:rsid w:val="00C951EB"/>
    <w:rsid w:val="00C95534"/>
    <w:rsid w:val="00C95E00"/>
    <w:rsid w:val="00C95E7A"/>
    <w:rsid w:val="00C95FCA"/>
    <w:rsid w:val="00C9632C"/>
    <w:rsid w:val="00C968E7"/>
    <w:rsid w:val="00C97329"/>
    <w:rsid w:val="00C97C42"/>
    <w:rsid w:val="00CA0302"/>
    <w:rsid w:val="00CA07D7"/>
    <w:rsid w:val="00CA0CEE"/>
    <w:rsid w:val="00CA1388"/>
    <w:rsid w:val="00CA1B78"/>
    <w:rsid w:val="00CA1E6F"/>
    <w:rsid w:val="00CA20FA"/>
    <w:rsid w:val="00CA21B5"/>
    <w:rsid w:val="00CA23E8"/>
    <w:rsid w:val="00CA28B9"/>
    <w:rsid w:val="00CA2F83"/>
    <w:rsid w:val="00CA345C"/>
    <w:rsid w:val="00CA3555"/>
    <w:rsid w:val="00CA355E"/>
    <w:rsid w:val="00CA3D5C"/>
    <w:rsid w:val="00CA3F03"/>
    <w:rsid w:val="00CA48E2"/>
    <w:rsid w:val="00CA5C02"/>
    <w:rsid w:val="00CA5C3B"/>
    <w:rsid w:val="00CA65D3"/>
    <w:rsid w:val="00CA6700"/>
    <w:rsid w:val="00CA6DB6"/>
    <w:rsid w:val="00CA6E1F"/>
    <w:rsid w:val="00CA6ED6"/>
    <w:rsid w:val="00CA6F48"/>
    <w:rsid w:val="00CA707C"/>
    <w:rsid w:val="00CA794A"/>
    <w:rsid w:val="00CA7A3C"/>
    <w:rsid w:val="00CA7C08"/>
    <w:rsid w:val="00CA7FEC"/>
    <w:rsid w:val="00CB0984"/>
    <w:rsid w:val="00CB0A8D"/>
    <w:rsid w:val="00CB0B1C"/>
    <w:rsid w:val="00CB1345"/>
    <w:rsid w:val="00CB16A6"/>
    <w:rsid w:val="00CB1AC2"/>
    <w:rsid w:val="00CB1B65"/>
    <w:rsid w:val="00CB2190"/>
    <w:rsid w:val="00CB2670"/>
    <w:rsid w:val="00CB368C"/>
    <w:rsid w:val="00CB3E9F"/>
    <w:rsid w:val="00CB3FF9"/>
    <w:rsid w:val="00CB4099"/>
    <w:rsid w:val="00CB4294"/>
    <w:rsid w:val="00CB4CFF"/>
    <w:rsid w:val="00CB51F5"/>
    <w:rsid w:val="00CB568E"/>
    <w:rsid w:val="00CB5C24"/>
    <w:rsid w:val="00CB5FDB"/>
    <w:rsid w:val="00CB6120"/>
    <w:rsid w:val="00CB6599"/>
    <w:rsid w:val="00CB66C2"/>
    <w:rsid w:val="00CC0018"/>
    <w:rsid w:val="00CC0306"/>
    <w:rsid w:val="00CC0526"/>
    <w:rsid w:val="00CC1021"/>
    <w:rsid w:val="00CC126B"/>
    <w:rsid w:val="00CC1830"/>
    <w:rsid w:val="00CC1F11"/>
    <w:rsid w:val="00CC2381"/>
    <w:rsid w:val="00CC2683"/>
    <w:rsid w:val="00CC2C81"/>
    <w:rsid w:val="00CC2C87"/>
    <w:rsid w:val="00CC31B6"/>
    <w:rsid w:val="00CC3470"/>
    <w:rsid w:val="00CC3A4B"/>
    <w:rsid w:val="00CC3BDE"/>
    <w:rsid w:val="00CC3E9A"/>
    <w:rsid w:val="00CC4075"/>
    <w:rsid w:val="00CC4811"/>
    <w:rsid w:val="00CC487B"/>
    <w:rsid w:val="00CC4A28"/>
    <w:rsid w:val="00CC4D7B"/>
    <w:rsid w:val="00CC4F37"/>
    <w:rsid w:val="00CC55A1"/>
    <w:rsid w:val="00CC55EB"/>
    <w:rsid w:val="00CC57AE"/>
    <w:rsid w:val="00CC5943"/>
    <w:rsid w:val="00CC5FF9"/>
    <w:rsid w:val="00CC6337"/>
    <w:rsid w:val="00CC6341"/>
    <w:rsid w:val="00CC6689"/>
    <w:rsid w:val="00CC6CE5"/>
    <w:rsid w:val="00CC6E1D"/>
    <w:rsid w:val="00CC6E69"/>
    <w:rsid w:val="00CC6F02"/>
    <w:rsid w:val="00CC7A5D"/>
    <w:rsid w:val="00CC7B0A"/>
    <w:rsid w:val="00CC7C3D"/>
    <w:rsid w:val="00CC7F85"/>
    <w:rsid w:val="00CC7FC5"/>
    <w:rsid w:val="00CD00AB"/>
    <w:rsid w:val="00CD0237"/>
    <w:rsid w:val="00CD04DA"/>
    <w:rsid w:val="00CD0668"/>
    <w:rsid w:val="00CD084D"/>
    <w:rsid w:val="00CD0AA1"/>
    <w:rsid w:val="00CD0EB2"/>
    <w:rsid w:val="00CD1202"/>
    <w:rsid w:val="00CD123D"/>
    <w:rsid w:val="00CD1EEA"/>
    <w:rsid w:val="00CD1F3F"/>
    <w:rsid w:val="00CD24CB"/>
    <w:rsid w:val="00CD2E90"/>
    <w:rsid w:val="00CD32F6"/>
    <w:rsid w:val="00CD33D6"/>
    <w:rsid w:val="00CD3436"/>
    <w:rsid w:val="00CD383F"/>
    <w:rsid w:val="00CD3A90"/>
    <w:rsid w:val="00CD3FD7"/>
    <w:rsid w:val="00CD4906"/>
    <w:rsid w:val="00CD4D87"/>
    <w:rsid w:val="00CD4EB0"/>
    <w:rsid w:val="00CD4F85"/>
    <w:rsid w:val="00CD5123"/>
    <w:rsid w:val="00CD556C"/>
    <w:rsid w:val="00CD6A9D"/>
    <w:rsid w:val="00CD6B43"/>
    <w:rsid w:val="00CD71B9"/>
    <w:rsid w:val="00CD728D"/>
    <w:rsid w:val="00CD7318"/>
    <w:rsid w:val="00CD7408"/>
    <w:rsid w:val="00CD7879"/>
    <w:rsid w:val="00CD7CDD"/>
    <w:rsid w:val="00CE018A"/>
    <w:rsid w:val="00CE0353"/>
    <w:rsid w:val="00CE0597"/>
    <w:rsid w:val="00CE07B9"/>
    <w:rsid w:val="00CE07C8"/>
    <w:rsid w:val="00CE09AA"/>
    <w:rsid w:val="00CE0A83"/>
    <w:rsid w:val="00CE11AD"/>
    <w:rsid w:val="00CE131D"/>
    <w:rsid w:val="00CE1409"/>
    <w:rsid w:val="00CE1A75"/>
    <w:rsid w:val="00CE2065"/>
    <w:rsid w:val="00CE20F5"/>
    <w:rsid w:val="00CE275B"/>
    <w:rsid w:val="00CE35B0"/>
    <w:rsid w:val="00CE3A74"/>
    <w:rsid w:val="00CE3ECA"/>
    <w:rsid w:val="00CE4392"/>
    <w:rsid w:val="00CE4662"/>
    <w:rsid w:val="00CE48DD"/>
    <w:rsid w:val="00CE4BCF"/>
    <w:rsid w:val="00CE6055"/>
    <w:rsid w:val="00CE6293"/>
    <w:rsid w:val="00CE6309"/>
    <w:rsid w:val="00CE6F2D"/>
    <w:rsid w:val="00CF0317"/>
    <w:rsid w:val="00CF09DE"/>
    <w:rsid w:val="00CF0C1B"/>
    <w:rsid w:val="00CF0D06"/>
    <w:rsid w:val="00CF0EDA"/>
    <w:rsid w:val="00CF1BF0"/>
    <w:rsid w:val="00CF1FF9"/>
    <w:rsid w:val="00CF21B2"/>
    <w:rsid w:val="00CF2578"/>
    <w:rsid w:val="00CF279E"/>
    <w:rsid w:val="00CF2933"/>
    <w:rsid w:val="00CF305E"/>
    <w:rsid w:val="00CF350F"/>
    <w:rsid w:val="00CF355B"/>
    <w:rsid w:val="00CF3B97"/>
    <w:rsid w:val="00CF3DF0"/>
    <w:rsid w:val="00CF3E14"/>
    <w:rsid w:val="00CF3F64"/>
    <w:rsid w:val="00CF4137"/>
    <w:rsid w:val="00CF4565"/>
    <w:rsid w:val="00CF493F"/>
    <w:rsid w:val="00CF52DA"/>
    <w:rsid w:val="00CF56C7"/>
    <w:rsid w:val="00CF57D2"/>
    <w:rsid w:val="00CF583F"/>
    <w:rsid w:val="00CF5B0E"/>
    <w:rsid w:val="00CF5BBF"/>
    <w:rsid w:val="00CF5BC5"/>
    <w:rsid w:val="00CF6641"/>
    <w:rsid w:val="00CF69F3"/>
    <w:rsid w:val="00CF6EB7"/>
    <w:rsid w:val="00CF7546"/>
    <w:rsid w:val="00D00223"/>
    <w:rsid w:val="00D005FA"/>
    <w:rsid w:val="00D0091C"/>
    <w:rsid w:val="00D010C3"/>
    <w:rsid w:val="00D01534"/>
    <w:rsid w:val="00D0171D"/>
    <w:rsid w:val="00D01A1C"/>
    <w:rsid w:val="00D01C5D"/>
    <w:rsid w:val="00D01D11"/>
    <w:rsid w:val="00D01EB5"/>
    <w:rsid w:val="00D02772"/>
    <w:rsid w:val="00D02ED5"/>
    <w:rsid w:val="00D03842"/>
    <w:rsid w:val="00D04AC8"/>
    <w:rsid w:val="00D04EEE"/>
    <w:rsid w:val="00D05071"/>
    <w:rsid w:val="00D053EE"/>
    <w:rsid w:val="00D060D4"/>
    <w:rsid w:val="00D0646E"/>
    <w:rsid w:val="00D07559"/>
    <w:rsid w:val="00D07C8E"/>
    <w:rsid w:val="00D07DA7"/>
    <w:rsid w:val="00D102C4"/>
    <w:rsid w:val="00D10547"/>
    <w:rsid w:val="00D10CA8"/>
    <w:rsid w:val="00D11616"/>
    <w:rsid w:val="00D11A34"/>
    <w:rsid w:val="00D11A5E"/>
    <w:rsid w:val="00D11B5B"/>
    <w:rsid w:val="00D123FF"/>
    <w:rsid w:val="00D128C9"/>
    <w:rsid w:val="00D12B02"/>
    <w:rsid w:val="00D1359C"/>
    <w:rsid w:val="00D138E5"/>
    <w:rsid w:val="00D14333"/>
    <w:rsid w:val="00D1439D"/>
    <w:rsid w:val="00D1483F"/>
    <w:rsid w:val="00D14E25"/>
    <w:rsid w:val="00D15085"/>
    <w:rsid w:val="00D15538"/>
    <w:rsid w:val="00D15C09"/>
    <w:rsid w:val="00D15C6F"/>
    <w:rsid w:val="00D15D18"/>
    <w:rsid w:val="00D15E59"/>
    <w:rsid w:val="00D16772"/>
    <w:rsid w:val="00D17207"/>
    <w:rsid w:val="00D1756F"/>
    <w:rsid w:val="00D17821"/>
    <w:rsid w:val="00D17D4A"/>
    <w:rsid w:val="00D20225"/>
    <w:rsid w:val="00D2029F"/>
    <w:rsid w:val="00D2090E"/>
    <w:rsid w:val="00D20D14"/>
    <w:rsid w:val="00D214C6"/>
    <w:rsid w:val="00D2169A"/>
    <w:rsid w:val="00D21A6F"/>
    <w:rsid w:val="00D21D1D"/>
    <w:rsid w:val="00D21D7C"/>
    <w:rsid w:val="00D21E08"/>
    <w:rsid w:val="00D221FF"/>
    <w:rsid w:val="00D2234D"/>
    <w:rsid w:val="00D227DE"/>
    <w:rsid w:val="00D22AD5"/>
    <w:rsid w:val="00D22EA3"/>
    <w:rsid w:val="00D23580"/>
    <w:rsid w:val="00D23AA7"/>
    <w:rsid w:val="00D23E65"/>
    <w:rsid w:val="00D23F87"/>
    <w:rsid w:val="00D24843"/>
    <w:rsid w:val="00D248AB"/>
    <w:rsid w:val="00D24DEB"/>
    <w:rsid w:val="00D24E6B"/>
    <w:rsid w:val="00D24F73"/>
    <w:rsid w:val="00D25A26"/>
    <w:rsid w:val="00D25EB8"/>
    <w:rsid w:val="00D26117"/>
    <w:rsid w:val="00D267C5"/>
    <w:rsid w:val="00D2763B"/>
    <w:rsid w:val="00D27874"/>
    <w:rsid w:val="00D30238"/>
    <w:rsid w:val="00D30545"/>
    <w:rsid w:val="00D30E05"/>
    <w:rsid w:val="00D30ECA"/>
    <w:rsid w:val="00D30EEA"/>
    <w:rsid w:val="00D313ED"/>
    <w:rsid w:val="00D3142C"/>
    <w:rsid w:val="00D31665"/>
    <w:rsid w:val="00D3187C"/>
    <w:rsid w:val="00D31B2B"/>
    <w:rsid w:val="00D31BDC"/>
    <w:rsid w:val="00D320FA"/>
    <w:rsid w:val="00D32940"/>
    <w:rsid w:val="00D32B65"/>
    <w:rsid w:val="00D32D07"/>
    <w:rsid w:val="00D330A5"/>
    <w:rsid w:val="00D3391B"/>
    <w:rsid w:val="00D33E35"/>
    <w:rsid w:val="00D34D91"/>
    <w:rsid w:val="00D34D98"/>
    <w:rsid w:val="00D34EB8"/>
    <w:rsid w:val="00D3523F"/>
    <w:rsid w:val="00D35DA1"/>
    <w:rsid w:val="00D361B3"/>
    <w:rsid w:val="00D36EB1"/>
    <w:rsid w:val="00D37250"/>
    <w:rsid w:val="00D37CAF"/>
    <w:rsid w:val="00D4086D"/>
    <w:rsid w:val="00D40A17"/>
    <w:rsid w:val="00D40CA5"/>
    <w:rsid w:val="00D40DB7"/>
    <w:rsid w:val="00D40E11"/>
    <w:rsid w:val="00D40E3A"/>
    <w:rsid w:val="00D4117C"/>
    <w:rsid w:val="00D42977"/>
    <w:rsid w:val="00D43599"/>
    <w:rsid w:val="00D436E7"/>
    <w:rsid w:val="00D436F7"/>
    <w:rsid w:val="00D44487"/>
    <w:rsid w:val="00D4455F"/>
    <w:rsid w:val="00D44632"/>
    <w:rsid w:val="00D454D7"/>
    <w:rsid w:val="00D45A3B"/>
    <w:rsid w:val="00D46370"/>
    <w:rsid w:val="00D46782"/>
    <w:rsid w:val="00D4692C"/>
    <w:rsid w:val="00D47215"/>
    <w:rsid w:val="00D47459"/>
    <w:rsid w:val="00D47683"/>
    <w:rsid w:val="00D47807"/>
    <w:rsid w:val="00D47AED"/>
    <w:rsid w:val="00D47D55"/>
    <w:rsid w:val="00D47F71"/>
    <w:rsid w:val="00D50296"/>
    <w:rsid w:val="00D51C6B"/>
    <w:rsid w:val="00D52A92"/>
    <w:rsid w:val="00D52AF1"/>
    <w:rsid w:val="00D52E6D"/>
    <w:rsid w:val="00D52F5B"/>
    <w:rsid w:val="00D53287"/>
    <w:rsid w:val="00D53FC7"/>
    <w:rsid w:val="00D53FE3"/>
    <w:rsid w:val="00D54582"/>
    <w:rsid w:val="00D547EC"/>
    <w:rsid w:val="00D54885"/>
    <w:rsid w:val="00D54C63"/>
    <w:rsid w:val="00D5513C"/>
    <w:rsid w:val="00D56121"/>
    <w:rsid w:val="00D568EF"/>
    <w:rsid w:val="00D56E2C"/>
    <w:rsid w:val="00D56F3E"/>
    <w:rsid w:val="00D56F73"/>
    <w:rsid w:val="00D57893"/>
    <w:rsid w:val="00D57910"/>
    <w:rsid w:val="00D57944"/>
    <w:rsid w:val="00D57979"/>
    <w:rsid w:val="00D57AC3"/>
    <w:rsid w:val="00D57BAD"/>
    <w:rsid w:val="00D603FF"/>
    <w:rsid w:val="00D604CA"/>
    <w:rsid w:val="00D609F0"/>
    <w:rsid w:val="00D617C3"/>
    <w:rsid w:val="00D61AC9"/>
    <w:rsid w:val="00D61DE8"/>
    <w:rsid w:val="00D61EC5"/>
    <w:rsid w:val="00D61F7D"/>
    <w:rsid w:val="00D621EA"/>
    <w:rsid w:val="00D62281"/>
    <w:rsid w:val="00D62341"/>
    <w:rsid w:val="00D6293D"/>
    <w:rsid w:val="00D62DAD"/>
    <w:rsid w:val="00D62F6E"/>
    <w:rsid w:val="00D632AD"/>
    <w:rsid w:val="00D63681"/>
    <w:rsid w:val="00D63899"/>
    <w:rsid w:val="00D63937"/>
    <w:rsid w:val="00D639D1"/>
    <w:rsid w:val="00D63B8A"/>
    <w:rsid w:val="00D64000"/>
    <w:rsid w:val="00D6471A"/>
    <w:rsid w:val="00D64827"/>
    <w:rsid w:val="00D64D3B"/>
    <w:rsid w:val="00D65717"/>
    <w:rsid w:val="00D65B7F"/>
    <w:rsid w:val="00D65E18"/>
    <w:rsid w:val="00D65E2D"/>
    <w:rsid w:val="00D6660F"/>
    <w:rsid w:val="00D66D3E"/>
    <w:rsid w:val="00D670BC"/>
    <w:rsid w:val="00D67128"/>
    <w:rsid w:val="00D6712B"/>
    <w:rsid w:val="00D67CAF"/>
    <w:rsid w:val="00D67F2E"/>
    <w:rsid w:val="00D70396"/>
    <w:rsid w:val="00D708A2"/>
    <w:rsid w:val="00D710D5"/>
    <w:rsid w:val="00D716B7"/>
    <w:rsid w:val="00D71EC8"/>
    <w:rsid w:val="00D720E4"/>
    <w:rsid w:val="00D721BA"/>
    <w:rsid w:val="00D72D2B"/>
    <w:rsid w:val="00D730EB"/>
    <w:rsid w:val="00D732B9"/>
    <w:rsid w:val="00D73A7B"/>
    <w:rsid w:val="00D73B35"/>
    <w:rsid w:val="00D73F3A"/>
    <w:rsid w:val="00D74160"/>
    <w:rsid w:val="00D74BB8"/>
    <w:rsid w:val="00D74F0D"/>
    <w:rsid w:val="00D74FA8"/>
    <w:rsid w:val="00D7510E"/>
    <w:rsid w:val="00D75789"/>
    <w:rsid w:val="00D7617C"/>
    <w:rsid w:val="00D762A3"/>
    <w:rsid w:val="00D76699"/>
    <w:rsid w:val="00D76C5D"/>
    <w:rsid w:val="00D76D1A"/>
    <w:rsid w:val="00D774CD"/>
    <w:rsid w:val="00D775E0"/>
    <w:rsid w:val="00D77D9B"/>
    <w:rsid w:val="00D800C1"/>
    <w:rsid w:val="00D80197"/>
    <w:rsid w:val="00D8111A"/>
    <w:rsid w:val="00D811F8"/>
    <w:rsid w:val="00D817F3"/>
    <w:rsid w:val="00D819F1"/>
    <w:rsid w:val="00D81B7A"/>
    <w:rsid w:val="00D81D20"/>
    <w:rsid w:val="00D81F41"/>
    <w:rsid w:val="00D823F0"/>
    <w:rsid w:val="00D830E2"/>
    <w:rsid w:val="00D834B2"/>
    <w:rsid w:val="00D8362E"/>
    <w:rsid w:val="00D8368F"/>
    <w:rsid w:val="00D83D41"/>
    <w:rsid w:val="00D8487E"/>
    <w:rsid w:val="00D848E9"/>
    <w:rsid w:val="00D84912"/>
    <w:rsid w:val="00D84C66"/>
    <w:rsid w:val="00D84DDF"/>
    <w:rsid w:val="00D85233"/>
    <w:rsid w:val="00D854C9"/>
    <w:rsid w:val="00D854DD"/>
    <w:rsid w:val="00D85560"/>
    <w:rsid w:val="00D85803"/>
    <w:rsid w:val="00D858C2"/>
    <w:rsid w:val="00D8612E"/>
    <w:rsid w:val="00D86297"/>
    <w:rsid w:val="00D8630C"/>
    <w:rsid w:val="00D86E2F"/>
    <w:rsid w:val="00D870E2"/>
    <w:rsid w:val="00D87352"/>
    <w:rsid w:val="00D87607"/>
    <w:rsid w:val="00D87AE0"/>
    <w:rsid w:val="00D87C82"/>
    <w:rsid w:val="00D903B6"/>
    <w:rsid w:val="00D90939"/>
    <w:rsid w:val="00D90E75"/>
    <w:rsid w:val="00D90FFA"/>
    <w:rsid w:val="00D913D7"/>
    <w:rsid w:val="00D91618"/>
    <w:rsid w:val="00D91E2B"/>
    <w:rsid w:val="00D91EAB"/>
    <w:rsid w:val="00D92319"/>
    <w:rsid w:val="00D9239F"/>
    <w:rsid w:val="00D92430"/>
    <w:rsid w:val="00D924EE"/>
    <w:rsid w:val="00D9250E"/>
    <w:rsid w:val="00D92CE7"/>
    <w:rsid w:val="00D9349D"/>
    <w:rsid w:val="00D938B7"/>
    <w:rsid w:val="00D93A25"/>
    <w:rsid w:val="00D93D4D"/>
    <w:rsid w:val="00D93D90"/>
    <w:rsid w:val="00D93FC0"/>
    <w:rsid w:val="00D94144"/>
    <w:rsid w:val="00D9467B"/>
    <w:rsid w:val="00D94C01"/>
    <w:rsid w:val="00D94F4C"/>
    <w:rsid w:val="00D9514F"/>
    <w:rsid w:val="00D95D5A"/>
    <w:rsid w:val="00D96EC6"/>
    <w:rsid w:val="00D96EEF"/>
    <w:rsid w:val="00D9736E"/>
    <w:rsid w:val="00D97374"/>
    <w:rsid w:val="00D9737E"/>
    <w:rsid w:val="00D97395"/>
    <w:rsid w:val="00D978A7"/>
    <w:rsid w:val="00D978F1"/>
    <w:rsid w:val="00D9796C"/>
    <w:rsid w:val="00D979AC"/>
    <w:rsid w:val="00D97C0C"/>
    <w:rsid w:val="00D97CB3"/>
    <w:rsid w:val="00D97FB9"/>
    <w:rsid w:val="00DA0011"/>
    <w:rsid w:val="00DA0317"/>
    <w:rsid w:val="00DA03F9"/>
    <w:rsid w:val="00DA0589"/>
    <w:rsid w:val="00DA0758"/>
    <w:rsid w:val="00DA09B3"/>
    <w:rsid w:val="00DA09EA"/>
    <w:rsid w:val="00DA0A0D"/>
    <w:rsid w:val="00DA0AF3"/>
    <w:rsid w:val="00DA0E75"/>
    <w:rsid w:val="00DA0F6F"/>
    <w:rsid w:val="00DA1005"/>
    <w:rsid w:val="00DA17C0"/>
    <w:rsid w:val="00DA186A"/>
    <w:rsid w:val="00DA1AEC"/>
    <w:rsid w:val="00DA1DFA"/>
    <w:rsid w:val="00DA2238"/>
    <w:rsid w:val="00DA23AC"/>
    <w:rsid w:val="00DA24B4"/>
    <w:rsid w:val="00DA2AE0"/>
    <w:rsid w:val="00DA2BE4"/>
    <w:rsid w:val="00DA2C2F"/>
    <w:rsid w:val="00DA2CD0"/>
    <w:rsid w:val="00DA2CD8"/>
    <w:rsid w:val="00DA3235"/>
    <w:rsid w:val="00DA38FE"/>
    <w:rsid w:val="00DA3B8A"/>
    <w:rsid w:val="00DA3C43"/>
    <w:rsid w:val="00DA3C91"/>
    <w:rsid w:val="00DA3EE2"/>
    <w:rsid w:val="00DA4397"/>
    <w:rsid w:val="00DA52E6"/>
    <w:rsid w:val="00DA6531"/>
    <w:rsid w:val="00DA6812"/>
    <w:rsid w:val="00DA68B0"/>
    <w:rsid w:val="00DA7E2B"/>
    <w:rsid w:val="00DB04D2"/>
    <w:rsid w:val="00DB04EA"/>
    <w:rsid w:val="00DB066E"/>
    <w:rsid w:val="00DB17AF"/>
    <w:rsid w:val="00DB2338"/>
    <w:rsid w:val="00DB2888"/>
    <w:rsid w:val="00DB2EAE"/>
    <w:rsid w:val="00DB2FE6"/>
    <w:rsid w:val="00DB3409"/>
    <w:rsid w:val="00DB348F"/>
    <w:rsid w:val="00DB3516"/>
    <w:rsid w:val="00DB379A"/>
    <w:rsid w:val="00DB43B1"/>
    <w:rsid w:val="00DB4778"/>
    <w:rsid w:val="00DB490D"/>
    <w:rsid w:val="00DB4950"/>
    <w:rsid w:val="00DB4BD0"/>
    <w:rsid w:val="00DB5102"/>
    <w:rsid w:val="00DB5459"/>
    <w:rsid w:val="00DB5657"/>
    <w:rsid w:val="00DB6113"/>
    <w:rsid w:val="00DB6881"/>
    <w:rsid w:val="00DB6B2E"/>
    <w:rsid w:val="00DB7037"/>
    <w:rsid w:val="00DB7103"/>
    <w:rsid w:val="00DB7EB5"/>
    <w:rsid w:val="00DC1408"/>
    <w:rsid w:val="00DC17D0"/>
    <w:rsid w:val="00DC187D"/>
    <w:rsid w:val="00DC1988"/>
    <w:rsid w:val="00DC1AD3"/>
    <w:rsid w:val="00DC1ADA"/>
    <w:rsid w:val="00DC1AE6"/>
    <w:rsid w:val="00DC1C3D"/>
    <w:rsid w:val="00DC1CBB"/>
    <w:rsid w:val="00DC221E"/>
    <w:rsid w:val="00DC28B8"/>
    <w:rsid w:val="00DC2C73"/>
    <w:rsid w:val="00DC2CD6"/>
    <w:rsid w:val="00DC317E"/>
    <w:rsid w:val="00DC31B1"/>
    <w:rsid w:val="00DC37AF"/>
    <w:rsid w:val="00DC3B49"/>
    <w:rsid w:val="00DC3BF3"/>
    <w:rsid w:val="00DC50C4"/>
    <w:rsid w:val="00DC5331"/>
    <w:rsid w:val="00DC537C"/>
    <w:rsid w:val="00DC598E"/>
    <w:rsid w:val="00DC5D86"/>
    <w:rsid w:val="00DC5E5F"/>
    <w:rsid w:val="00DC6935"/>
    <w:rsid w:val="00DC69AD"/>
    <w:rsid w:val="00DC6A75"/>
    <w:rsid w:val="00DC6B3C"/>
    <w:rsid w:val="00DC70D9"/>
    <w:rsid w:val="00DC7336"/>
    <w:rsid w:val="00DC76B1"/>
    <w:rsid w:val="00DC77FB"/>
    <w:rsid w:val="00DC7F6A"/>
    <w:rsid w:val="00DD047F"/>
    <w:rsid w:val="00DD08E1"/>
    <w:rsid w:val="00DD0A98"/>
    <w:rsid w:val="00DD0FC7"/>
    <w:rsid w:val="00DD0FD0"/>
    <w:rsid w:val="00DD1026"/>
    <w:rsid w:val="00DD1138"/>
    <w:rsid w:val="00DD161B"/>
    <w:rsid w:val="00DD16A5"/>
    <w:rsid w:val="00DD1C7D"/>
    <w:rsid w:val="00DD1CF7"/>
    <w:rsid w:val="00DD1D02"/>
    <w:rsid w:val="00DD1D0A"/>
    <w:rsid w:val="00DD236C"/>
    <w:rsid w:val="00DD2B42"/>
    <w:rsid w:val="00DD2EFF"/>
    <w:rsid w:val="00DD31E7"/>
    <w:rsid w:val="00DD365D"/>
    <w:rsid w:val="00DD37B1"/>
    <w:rsid w:val="00DD37D5"/>
    <w:rsid w:val="00DD38C7"/>
    <w:rsid w:val="00DD3952"/>
    <w:rsid w:val="00DD3BF8"/>
    <w:rsid w:val="00DD3EE3"/>
    <w:rsid w:val="00DD4034"/>
    <w:rsid w:val="00DD445E"/>
    <w:rsid w:val="00DD4982"/>
    <w:rsid w:val="00DD4A50"/>
    <w:rsid w:val="00DD4C34"/>
    <w:rsid w:val="00DD4EA9"/>
    <w:rsid w:val="00DD532C"/>
    <w:rsid w:val="00DD53A1"/>
    <w:rsid w:val="00DD53C3"/>
    <w:rsid w:val="00DD5531"/>
    <w:rsid w:val="00DD610A"/>
    <w:rsid w:val="00DD636A"/>
    <w:rsid w:val="00DD64F8"/>
    <w:rsid w:val="00DD685A"/>
    <w:rsid w:val="00DD6B52"/>
    <w:rsid w:val="00DD6C64"/>
    <w:rsid w:val="00DD6E6B"/>
    <w:rsid w:val="00DD7520"/>
    <w:rsid w:val="00DD78BB"/>
    <w:rsid w:val="00DD7ECA"/>
    <w:rsid w:val="00DD7ECC"/>
    <w:rsid w:val="00DE0AF4"/>
    <w:rsid w:val="00DE0B70"/>
    <w:rsid w:val="00DE0C5B"/>
    <w:rsid w:val="00DE0DD4"/>
    <w:rsid w:val="00DE0FA8"/>
    <w:rsid w:val="00DE10A5"/>
    <w:rsid w:val="00DE1174"/>
    <w:rsid w:val="00DE11C4"/>
    <w:rsid w:val="00DE13E7"/>
    <w:rsid w:val="00DE1A58"/>
    <w:rsid w:val="00DE1E6D"/>
    <w:rsid w:val="00DE1FA8"/>
    <w:rsid w:val="00DE21AB"/>
    <w:rsid w:val="00DE2241"/>
    <w:rsid w:val="00DE2341"/>
    <w:rsid w:val="00DE29ED"/>
    <w:rsid w:val="00DE2F87"/>
    <w:rsid w:val="00DE364A"/>
    <w:rsid w:val="00DE3CE9"/>
    <w:rsid w:val="00DE3DC7"/>
    <w:rsid w:val="00DE4523"/>
    <w:rsid w:val="00DE4951"/>
    <w:rsid w:val="00DE495C"/>
    <w:rsid w:val="00DE496D"/>
    <w:rsid w:val="00DE4BCC"/>
    <w:rsid w:val="00DE5113"/>
    <w:rsid w:val="00DE54C6"/>
    <w:rsid w:val="00DE57BE"/>
    <w:rsid w:val="00DE5868"/>
    <w:rsid w:val="00DE5ECA"/>
    <w:rsid w:val="00DE5F5C"/>
    <w:rsid w:val="00DE604A"/>
    <w:rsid w:val="00DE6213"/>
    <w:rsid w:val="00DE6637"/>
    <w:rsid w:val="00DE7088"/>
    <w:rsid w:val="00DE721D"/>
    <w:rsid w:val="00DE72EE"/>
    <w:rsid w:val="00DE731F"/>
    <w:rsid w:val="00DE74B3"/>
    <w:rsid w:val="00DE7C73"/>
    <w:rsid w:val="00DF0248"/>
    <w:rsid w:val="00DF07B7"/>
    <w:rsid w:val="00DF111A"/>
    <w:rsid w:val="00DF13D1"/>
    <w:rsid w:val="00DF13F2"/>
    <w:rsid w:val="00DF13F6"/>
    <w:rsid w:val="00DF14B6"/>
    <w:rsid w:val="00DF1703"/>
    <w:rsid w:val="00DF1BFC"/>
    <w:rsid w:val="00DF1DA4"/>
    <w:rsid w:val="00DF22DE"/>
    <w:rsid w:val="00DF2679"/>
    <w:rsid w:val="00DF26C7"/>
    <w:rsid w:val="00DF2A3E"/>
    <w:rsid w:val="00DF2D00"/>
    <w:rsid w:val="00DF2F2A"/>
    <w:rsid w:val="00DF2FDA"/>
    <w:rsid w:val="00DF3176"/>
    <w:rsid w:val="00DF31A4"/>
    <w:rsid w:val="00DF323A"/>
    <w:rsid w:val="00DF3C6B"/>
    <w:rsid w:val="00DF3D45"/>
    <w:rsid w:val="00DF48A7"/>
    <w:rsid w:val="00DF4AB1"/>
    <w:rsid w:val="00DF4ACE"/>
    <w:rsid w:val="00DF4C2B"/>
    <w:rsid w:val="00DF4FDF"/>
    <w:rsid w:val="00DF50CD"/>
    <w:rsid w:val="00DF5538"/>
    <w:rsid w:val="00DF5741"/>
    <w:rsid w:val="00DF5AED"/>
    <w:rsid w:val="00DF5B10"/>
    <w:rsid w:val="00DF5D9D"/>
    <w:rsid w:val="00DF5EC8"/>
    <w:rsid w:val="00DF621B"/>
    <w:rsid w:val="00DF6966"/>
    <w:rsid w:val="00DF7237"/>
    <w:rsid w:val="00DF745F"/>
    <w:rsid w:val="00DF7BAF"/>
    <w:rsid w:val="00E001D1"/>
    <w:rsid w:val="00E0028C"/>
    <w:rsid w:val="00E00533"/>
    <w:rsid w:val="00E006A7"/>
    <w:rsid w:val="00E007F0"/>
    <w:rsid w:val="00E00934"/>
    <w:rsid w:val="00E00A24"/>
    <w:rsid w:val="00E00A74"/>
    <w:rsid w:val="00E014CE"/>
    <w:rsid w:val="00E01521"/>
    <w:rsid w:val="00E01538"/>
    <w:rsid w:val="00E0178C"/>
    <w:rsid w:val="00E01844"/>
    <w:rsid w:val="00E023F0"/>
    <w:rsid w:val="00E030A3"/>
    <w:rsid w:val="00E031F2"/>
    <w:rsid w:val="00E03279"/>
    <w:rsid w:val="00E03439"/>
    <w:rsid w:val="00E036FC"/>
    <w:rsid w:val="00E03926"/>
    <w:rsid w:val="00E03ECD"/>
    <w:rsid w:val="00E04548"/>
    <w:rsid w:val="00E04671"/>
    <w:rsid w:val="00E047A6"/>
    <w:rsid w:val="00E04AFB"/>
    <w:rsid w:val="00E0517A"/>
    <w:rsid w:val="00E057E9"/>
    <w:rsid w:val="00E06390"/>
    <w:rsid w:val="00E0642D"/>
    <w:rsid w:val="00E067C9"/>
    <w:rsid w:val="00E06B59"/>
    <w:rsid w:val="00E06F7B"/>
    <w:rsid w:val="00E07268"/>
    <w:rsid w:val="00E0760C"/>
    <w:rsid w:val="00E076C4"/>
    <w:rsid w:val="00E077C4"/>
    <w:rsid w:val="00E07923"/>
    <w:rsid w:val="00E07B53"/>
    <w:rsid w:val="00E100E4"/>
    <w:rsid w:val="00E10D0B"/>
    <w:rsid w:val="00E10F06"/>
    <w:rsid w:val="00E11144"/>
    <w:rsid w:val="00E11240"/>
    <w:rsid w:val="00E1126C"/>
    <w:rsid w:val="00E11308"/>
    <w:rsid w:val="00E11734"/>
    <w:rsid w:val="00E118CD"/>
    <w:rsid w:val="00E11BA0"/>
    <w:rsid w:val="00E1210B"/>
    <w:rsid w:val="00E12870"/>
    <w:rsid w:val="00E12B78"/>
    <w:rsid w:val="00E12BDC"/>
    <w:rsid w:val="00E12DA8"/>
    <w:rsid w:val="00E130FD"/>
    <w:rsid w:val="00E133BD"/>
    <w:rsid w:val="00E136B4"/>
    <w:rsid w:val="00E13F4B"/>
    <w:rsid w:val="00E14555"/>
    <w:rsid w:val="00E148CF"/>
    <w:rsid w:val="00E14BD0"/>
    <w:rsid w:val="00E1500E"/>
    <w:rsid w:val="00E151C6"/>
    <w:rsid w:val="00E15299"/>
    <w:rsid w:val="00E15CCB"/>
    <w:rsid w:val="00E16072"/>
    <w:rsid w:val="00E166FA"/>
    <w:rsid w:val="00E16AF4"/>
    <w:rsid w:val="00E174F0"/>
    <w:rsid w:val="00E1777D"/>
    <w:rsid w:val="00E179ED"/>
    <w:rsid w:val="00E20650"/>
    <w:rsid w:val="00E20CC3"/>
    <w:rsid w:val="00E21021"/>
    <w:rsid w:val="00E215C3"/>
    <w:rsid w:val="00E21635"/>
    <w:rsid w:val="00E21D6A"/>
    <w:rsid w:val="00E21E04"/>
    <w:rsid w:val="00E22007"/>
    <w:rsid w:val="00E227F7"/>
    <w:rsid w:val="00E22839"/>
    <w:rsid w:val="00E22A34"/>
    <w:rsid w:val="00E236C2"/>
    <w:rsid w:val="00E23890"/>
    <w:rsid w:val="00E23894"/>
    <w:rsid w:val="00E2469B"/>
    <w:rsid w:val="00E2486B"/>
    <w:rsid w:val="00E24DA0"/>
    <w:rsid w:val="00E25128"/>
    <w:rsid w:val="00E25265"/>
    <w:rsid w:val="00E259CE"/>
    <w:rsid w:val="00E25DFB"/>
    <w:rsid w:val="00E26033"/>
    <w:rsid w:val="00E26037"/>
    <w:rsid w:val="00E264D6"/>
    <w:rsid w:val="00E26741"/>
    <w:rsid w:val="00E26A57"/>
    <w:rsid w:val="00E26B24"/>
    <w:rsid w:val="00E26EF4"/>
    <w:rsid w:val="00E27177"/>
    <w:rsid w:val="00E273FE"/>
    <w:rsid w:val="00E277A8"/>
    <w:rsid w:val="00E27BC1"/>
    <w:rsid w:val="00E30655"/>
    <w:rsid w:val="00E308D8"/>
    <w:rsid w:val="00E30A2A"/>
    <w:rsid w:val="00E30B18"/>
    <w:rsid w:val="00E30D4B"/>
    <w:rsid w:val="00E312CE"/>
    <w:rsid w:val="00E314BD"/>
    <w:rsid w:val="00E319BF"/>
    <w:rsid w:val="00E32064"/>
    <w:rsid w:val="00E32370"/>
    <w:rsid w:val="00E3275D"/>
    <w:rsid w:val="00E32D9B"/>
    <w:rsid w:val="00E333EC"/>
    <w:rsid w:val="00E33573"/>
    <w:rsid w:val="00E337D9"/>
    <w:rsid w:val="00E3391E"/>
    <w:rsid w:val="00E33C46"/>
    <w:rsid w:val="00E33CFB"/>
    <w:rsid w:val="00E33E1E"/>
    <w:rsid w:val="00E33E94"/>
    <w:rsid w:val="00E3431F"/>
    <w:rsid w:val="00E3567A"/>
    <w:rsid w:val="00E356BA"/>
    <w:rsid w:val="00E3575D"/>
    <w:rsid w:val="00E35CB6"/>
    <w:rsid w:val="00E35E4F"/>
    <w:rsid w:val="00E36BC7"/>
    <w:rsid w:val="00E37137"/>
    <w:rsid w:val="00E378D9"/>
    <w:rsid w:val="00E379D6"/>
    <w:rsid w:val="00E37C82"/>
    <w:rsid w:val="00E408F6"/>
    <w:rsid w:val="00E40ADC"/>
    <w:rsid w:val="00E40BDE"/>
    <w:rsid w:val="00E41325"/>
    <w:rsid w:val="00E41552"/>
    <w:rsid w:val="00E41A65"/>
    <w:rsid w:val="00E4280C"/>
    <w:rsid w:val="00E42874"/>
    <w:rsid w:val="00E42B99"/>
    <w:rsid w:val="00E42C20"/>
    <w:rsid w:val="00E42E89"/>
    <w:rsid w:val="00E43163"/>
    <w:rsid w:val="00E437B4"/>
    <w:rsid w:val="00E437FA"/>
    <w:rsid w:val="00E438FE"/>
    <w:rsid w:val="00E439B9"/>
    <w:rsid w:val="00E43D9A"/>
    <w:rsid w:val="00E447A2"/>
    <w:rsid w:val="00E447BF"/>
    <w:rsid w:val="00E44C97"/>
    <w:rsid w:val="00E44D8B"/>
    <w:rsid w:val="00E45953"/>
    <w:rsid w:val="00E4658D"/>
    <w:rsid w:val="00E46830"/>
    <w:rsid w:val="00E46C17"/>
    <w:rsid w:val="00E47055"/>
    <w:rsid w:val="00E47E84"/>
    <w:rsid w:val="00E50246"/>
    <w:rsid w:val="00E502FC"/>
    <w:rsid w:val="00E5057A"/>
    <w:rsid w:val="00E50752"/>
    <w:rsid w:val="00E507DB"/>
    <w:rsid w:val="00E50A53"/>
    <w:rsid w:val="00E50E7F"/>
    <w:rsid w:val="00E51370"/>
    <w:rsid w:val="00E51859"/>
    <w:rsid w:val="00E51BA6"/>
    <w:rsid w:val="00E51DCA"/>
    <w:rsid w:val="00E51E54"/>
    <w:rsid w:val="00E5214D"/>
    <w:rsid w:val="00E52239"/>
    <w:rsid w:val="00E5250D"/>
    <w:rsid w:val="00E5266E"/>
    <w:rsid w:val="00E5275E"/>
    <w:rsid w:val="00E53019"/>
    <w:rsid w:val="00E531D8"/>
    <w:rsid w:val="00E53485"/>
    <w:rsid w:val="00E537A0"/>
    <w:rsid w:val="00E53960"/>
    <w:rsid w:val="00E53998"/>
    <w:rsid w:val="00E53E44"/>
    <w:rsid w:val="00E54025"/>
    <w:rsid w:val="00E543B1"/>
    <w:rsid w:val="00E54D46"/>
    <w:rsid w:val="00E55166"/>
    <w:rsid w:val="00E5520A"/>
    <w:rsid w:val="00E5532D"/>
    <w:rsid w:val="00E559B1"/>
    <w:rsid w:val="00E561DE"/>
    <w:rsid w:val="00E56261"/>
    <w:rsid w:val="00E563B0"/>
    <w:rsid w:val="00E563BE"/>
    <w:rsid w:val="00E5659E"/>
    <w:rsid w:val="00E5678D"/>
    <w:rsid w:val="00E568F6"/>
    <w:rsid w:val="00E5701D"/>
    <w:rsid w:val="00E574AF"/>
    <w:rsid w:val="00E57794"/>
    <w:rsid w:val="00E57C81"/>
    <w:rsid w:val="00E60460"/>
    <w:rsid w:val="00E6102B"/>
    <w:rsid w:val="00E6103D"/>
    <w:rsid w:val="00E61613"/>
    <w:rsid w:val="00E61633"/>
    <w:rsid w:val="00E61A71"/>
    <w:rsid w:val="00E61EC9"/>
    <w:rsid w:val="00E61F59"/>
    <w:rsid w:val="00E61F67"/>
    <w:rsid w:val="00E620DE"/>
    <w:rsid w:val="00E622B5"/>
    <w:rsid w:val="00E62342"/>
    <w:rsid w:val="00E624E3"/>
    <w:rsid w:val="00E62A14"/>
    <w:rsid w:val="00E62A98"/>
    <w:rsid w:val="00E62B16"/>
    <w:rsid w:val="00E62C2A"/>
    <w:rsid w:val="00E62E91"/>
    <w:rsid w:val="00E63040"/>
    <w:rsid w:val="00E636B1"/>
    <w:rsid w:val="00E63E40"/>
    <w:rsid w:val="00E640A9"/>
    <w:rsid w:val="00E64542"/>
    <w:rsid w:val="00E646BF"/>
    <w:rsid w:val="00E64A01"/>
    <w:rsid w:val="00E6519E"/>
    <w:rsid w:val="00E653FA"/>
    <w:rsid w:val="00E659B3"/>
    <w:rsid w:val="00E65B01"/>
    <w:rsid w:val="00E660E9"/>
    <w:rsid w:val="00E663CF"/>
    <w:rsid w:val="00E664B6"/>
    <w:rsid w:val="00E667BB"/>
    <w:rsid w:val="00E66A9E"/>
    <w:rsid w:val="00E66C7A"/>
    <w:rsid w:val="00E66E45"/>
    <w:rsid w:val="00E6758F"/>
    <w:rsid w:val="00E6786B"/>
    <w:rsid w:val="00E67CED"/>
    <w:rsid w:val="00E67EA2"/>
    <w:rsid w:val="00E708DB"/>
    <w:rsid w:val="00E708E1"/>
    <w:rsid w:val="00E709E2"/>
    <w:rsid w:val="00E70A5D"/>
    <w:rsid w:val="00E71851"/>
    <w:rsid w:val="00E71A11"/>
    <w:rsid w:val="00E71BA0"/>
    <w:rsid w:val="00E71C26"/>
    <w:rsid w:val="00E71D1A"/>
    <w:rsid w:val="00E71F7E"/>
    <w:rsid w:val="00E71F91"/>
    <w:rsid w:val="00E72468"/>
    <w:rsid w:val="00E7248D"/>
    <w:rsid w:val="00E72491"/>
    <w:rsid w:val="00E72C32"/>
    <w:rsid w:val="00E72DEE"/>
    <w:rsid w:val="00E731A5"/>
    <w:rsid w:val="00E73243"/>
    <w:rsid w:val="00E73A88"/>
    <w:rsid w:val="00E7454C"/>
    <w:rsid w:val="00E74837"/>
    <w:rsid w:val="00E74EAF"/>
    <w:rsid w:val="00E7521A"/>
    <w:rsid w:val="00E75458"/>
    <w:rsid w:val="00E75A1A"/>
    <w:rsid w:val="00E75EA6"/>
    <w:rsid w:val="00E762C8"/>
    <w:rsid w:val="00E765C9"/>
    <w:rsid w:val="00E76C5A"/>
    <w:rsid w:val="00E76FD1"/>
    <w:rsid w:val="00E77822"/>
    <w:rsid w:val="00E77E8D"/>
    <w:rsid w:val="00E805D8"/>
    <w:rsid w:val="00E80A29"/>
    <w:rsid w:val="00E80C57"/>
    <w:rsid w:val="00E81416"/>
    <w:rsid w:val="00E814EC"/>
    <w:rsid w:val="00E81807"/>
    <w:rsid w:val="00E818AB"/>
    <w:rsid w:val="00E82312"/>
    <w:rsid w:val="00E82371"/>
    <w:rsid w:val="00E828A7"/>
    <w:rsid w:val="00E82D20"/>
    <w:rsid w:val="00E830BB"/>
    <w:rsid w:val="00E8318C"/>
    <w:rsid w:val="00E8348F"/>
    <w:rsid w:val="00E83601"/>
    <w:rsid w:val="00E837AD"/>
    <w:rsid w:val="00E839A1"/>
    <w:rsid w:val="00E83C29"/>
    <w:rsid w:val="00E83E56"/>
    <w:rsid w:val="00E841D2"/>
    <w:rsid w:val="00E84804"/>
    <w:rsid w:val="00E8482F"/>
    <w:rsid w:val="00E84A9B"/>
    <w:rsid w:val="00E858F8"/>
    <w:rsid w:val="00E85B16"/>
    <w:rsid w:val="00E85BFC"/>
    <w:rsid w:val="00E866B0"/>
    <w:rsid w:val="00E86B65"/>
    <w:rsid w:val="00E87475"/>
    <w:rsid w:val="00E87EB1"/>
    <w:rsid w:val="00E9056E"/>
    <w:rsid w:val="00E90817"/>
    <w:rsid w:val="00E90A8F"/>
    <w:rsid w:val="00E90ED9"/>
    <w:rsid w:val="00E9133E"/>
    <w:rsid w:val="00E914A7"/>
    <w:rsid w:val="00E91588"/>
    <w:rsid w:val="00E916AD"/>
    <w:rsid w:val="00E92645"/>
    <w:rsid w:val="00E927E9"/>
    <w:rsid w:val="00E92C09"/>
    <w:rsid w:val="00E92E30"/>
    <w:rsid w:val="00E9312C"/>
    <w:rsid w:val="00E9332E"/>
    <w:rsid w:val="00E933BB"/>
    <w:rsid w:val="00E933E6"/>
    <w:rsid w:val="00E940B4"/>
    <w:rsid w:val="00E9436D"/>
    <w:rsid w:val="00E9474B"/>
    <w:rsid w:val="00E94828"/>
    <w:rsid w:val="00E949A0"/>
    <w:rsid w:val="00E94B02"/>
    <w:rsid w:val="00E94E2F"/>
    <w:rsid w:val="00E94F32"/>
    <w:rsid w:val="00E959EE"/>
    <w:rsid w:val="00E9603B"/>
    <w:rsid w:val="00E963FA"/>
    <w:rsid w:val="00E96603"/>
    <w:rsid w:val="00E96C80"/>
    <w:rsid w:val="00E96F58"/>
    <w:rsid w:val="00E970A5"/>
    <w:rsid w:val="00E975CE"/>
    <w:rsid w:val="00E97A45"/>
    <w:rsid w:val="00EA0049"/>
    <w:rsid w:val="00EA0356"/>
    <w:rsid w:val="00EA0676"/>
    <w:rsid w:val="00EA0789"/>
    <w:rsid w:val="00EA084C"/>
    <w:rsid w:val="00EA0D10"/>
    <w:rsid w:val="00EA0D3D"/>
    <w:rsid w:val="00EA0D69"/>
    <w:rsid w:val="00EA0E0F"/>
    <w:rsid w:val="00EA0EBB"/>
    <w:rsid w:val="00EA112C"/>
    <w:rsid w:val="00EA14B2"/>
    <w:rsid w:val="00EA1912"/>
    <w:rsid w:val="00EA1CD8"/>
    <w:rsid w:val="00EA21BB"/>
    <w:rsid w:val="00EA21FE"/>
    <w:rsid w:val="00EA23DC"/>
    <w:rsid w:val="00EA24DE"/>
    <w:rsid w:val="00EA2750"/>
    <w:rsid w:val="00EA281E"/>
    <w:rsid w:val="00EA2D94"/>
    <w:rsid w:val="00EA2E8F"/>
    <w:rsid w:val="00EA2FDE"/>
    <w:rsid w:val="00EA32D6"/>
    <w:rsid w:val="00EA343D"/>
    <w:rsid w:val="00EA37AF"/>
    <w:rsid w:val="00EA42AF"/>
    <w:rsid w:val="00EA46D5"/>
    <w:rsid w:val="00EA4C2B"/>
    <w:rsid w:val="00EA60B2"/>
    <w:rsid w:val="00EA6147"/>
    <w:rsid w:val="00EA62B0"/>
    <w:rsid w:val="00EA684C"/>
    <w:rsid w:val="00EA7149"/>
    <w:rsid w:val="00EA7832"/>
    <w:rsid w:val="00EA7895"/>
    <w:rsid w:val="00EA7A54"/>
    <w:rsid w:val="00EA7B9E"/>
    <w:rsid w:val="00EB0722"/>
    <w:rsid w:val="00EB119C"/>
    <w:rsid w:val="00EB11EE"/>
    <w:rsid w:val="00EB1329"/>
    <w:rsid w:val="00EB1591"/>
    <w:rsid w:val="00EB1607"/>
    <w:rsid w:val="00EB18BE"/>
    <w:rsid w:val="00EB198A"/>
    <w:rsid w:val="00EB1B8A"/>
    <w:rsid w:val="00EB2688"/>
    <w:rsid w:val="00EB27A4"/>
    <w:rsid w:val="00EB2C38"/>
    <w:rsid w:val="00EB2E9E"/>
    <w:rsid w:val="00EB2EBE"/>
    <w:rsid w:val="00EB32EF"/>
    <w:rsid w:val="00EB3757"/>
    <w:rsid w:val="00EB3A37"/>
    <w:rsid w:val="00EB41CB"/>
    <w:rsid w:val="00EB458D"/>
    <w:rsid w:val="00EB492F"/>
    <w:rsid w:val="00EB4AB4"/>
    <w:rsid w:val="00EB4D62"/>
    <w:rsid w:val="00EB5563"/>
    <w:rsid w:val="00EB57CC"/>
    <w:rsid w:val="00EB5E87"/>
    <w:rsid w:val="00EB6128"/>
    <w:rsid w:val="00EB6199"/>
    <w:rsid w:val="00EB62C0"/>
    <w:rsid w:val="00EB68C3"/>
    <w:rsid w:val="00EB7410"/>
    <w:rsid w:val="00EB7545"/>
    <w:rsid w:val="00EB7C35"/>
    <w:rsid w:val="00EB7CB3"/>
    <w:rsid w:val="00EB7FB2"/>
    <w:rsid w:val="00EB7FFA"/>
    <w:rsid w:val="00EC023F"/>
    <w:rsid w:val="00EC02E0"/>
    <w:rsid w:val="00EC0A04"/>
    <w:rsid w:val="00EC0A4C"/>
    <w:rsid w:val="00EC0C80"/>
    <w:rsid w:val="00EC0E09"/>
    <w:rsid w:val="00EC13E0"/>
    <w:rsid w:val="00EC1BC8"/>
    <w:rsid w:val="00EC1F7E"/>
    <w:rsid w:val="00EC219C"/>
    <w:rsid w:val="00EC2893"/>
    <w:rsid w:val="00EC2957"/>
    <w:rsid w:val="00EC2D83"/>
    <w:rsid w:val="00EC357D"/>
    <w:rsid w:val="00EC4143"/>
    <w:rsid w:val="00EC48C3"/>
    <w:rsid w:val="00EC49A2"/>
    <w:rsid w:val="00EC4D81"/>
    <w:rsid w:val="00EC4E5D"/>
    <w:rsid w:val="00EC5434"/>
    <w:rsid w:val="00EC5698"/>
    <w:rsid w:val="00EC5953"/>
    <w:rsid w:val="00EC5C18"/>
    <w:rsid w:val="00EC6E37"/>
    <w:rsid w:val="00EC7BFA"/>
    <w:rsid w:val="00EC7C94"/>
    <w:rsid w:val="00ED044A"/>
    <w:rsid w:val="00ED06EC"/>
    <w:rsid w:val="00ED0D3E"/>
    <w:rsid w:val="00ED1359"/>
    <w:rsid w:val="00ED184B"/>
    <w:rsid w:val="00ED1CE5"/>
    <w:rsid w:val="00ED2087"/>
    <w:rsid w:val="00ED2171"/>
    <w:rsid w:val="00ED25D4"/>
    <w:rsid w:val="00ED2776"/>
    <w:rsid w:val="00ED2957"/>
    <w:rsid w:val="00ED2BC4"/>
    <w:rsid w:val="00ED2C1D"/>
    <w:rsid w:val="00ED2C3C"/>
    <w:rsid w:val="00ED34ED"/>
    <w:rsid w:val="00ED364F"/>
    <w:rsid w:val="00ED4582"/>
    <w:rsid w:val="00ED4B6E"/>
    <w:rsid w:val="00ED4FB8"/>
    <w:rsid w:val="00ED52B0"/>
    <w:rsid w:val="00ED5876"/>
    <w:rsid w:val="00ED5C4A"/>
    <w:rsid w:val="00ED617C"/>
    <w:rsid w:val="00ED6547"/>
    <w:rsid w:val="00ED673D"/>
    <w:rsid w:val="00ED710C"/>
    <w:rsid w:val="00ED71D7"/>
    <w:rsid w:val="00ED71EA"/>
    <w:rsid w:val="00ED7555"/>
    <w:rsid w:val="00ED771D"/>
    <w:rsid w:val="00ED7DD8"/>
    <w:rsid w:val="00EE07C8"/>
    <w:rsid w:val="00EE08BC"/>
    <w:rsid w:val="00EE098F"/>
    <w:rsid w:val="00EE0ECB"/>
    <w:rsid w:val="00EE14A0"/>
    <w:rsid w:val="00EE23CB"/>
    <w:rsid w:val="00EE2613"/>
    <w:rsid w:val="00EE2784"/>
    <w:rsid w:val="00EE2A78"/>
    <w:rsid w:val="00EE2D41"/>
    <w:rsid w:val="00EE2DCC"/>
    <w:rsid w:val="00EE3340"/>
    <w:rsid w:val="00EE33E9"/>
    <w:rsid w:val="00EE35C5"/>
    <w:rsid w:val="00EE3646"/>
    <w:rsid w:val="00EE3E2B"/>
    <w:rsid w:val="00EE44A3"/>
    <w:rsid w:val="00EE49B3"/>
    <w:rsid w:val="00EE4B76"/>
    <w:rsid w:val="00EE501B"/>
    <w:rsid w:val="00EE5540"/>
    <w:rsid w:val="00EE565B"/>
    <w:rsid w:val="00EE5A25"/>
    <w:rsid w:val="00EE6252"/>
    <w:rsid w:val="00EE6465"/>
    <w:rsid w:val="00EE6C71"/>
    <w:rsid w:val="00EE7084"/>
    <w:rsid w:val="00EE736A"/>
    <w:rsid w:val="00EE74E2"/>
    <w:rsid w:val="00EE750A"/>
    <w:rsid w:val="00EE762D"/>
    <w:rsid w:val="00EE7690"/>
    <w:rsid w:val="00EE771B"/>
    <w:rsid w:val="00EE7869"/>
    <w:rsid w:val="00EE7BF9"/>
    <w:rsid w:val="00EF021C"/>
    <w:rsid w:val="00EF095D"/>
    <w:rsid w:val="00EF0E03"/>
    <w:rsid w:val="00EF10EB"/>
    <w:rsid w:val="00EF1139"/>
    <w:rsid w:val="00EF148E"/>
    <w:rsid w:val="00EF1492"/>
    <w:rsid w:val="00EF1A80"/>
    <w:rsid w:val="00EF1B4D"/>
    <w:rsid w:val="00EF2806"/>
    <w:rsid w:val="00EF2856"/>
    <w:rsid w:val="00EF2BD8"/>
    <w:rsid w:val="00EF335D"/>
    <w:rsid w:val="00EF33C9"/>
    <w:rsid w:val="00EF3BCD"/>
    <w:rsid w:val="00EF4042"/>
    <w:rsid w:val="00EF46D7"/>
    <w:rsid w:val="00EF4862"/>
    <w:rsid w:val="00EF4D2D"/>
    <w:rsid w:val="00EF5047"/>
    <w:rsid w:val="00EF519C"/>
    <w:rsid w:val="00EF52E2"/>
    <w:rsid w:val="00EF5578"/>
    <w:rsid w:val="00EF5692"/>
    <w:rsid w:val="00EF5A46"/>
    <w:rsid w:val="00EF6251"/>
    <w:rsid w:val="00EF6371"/>
    <w:rsid w:val="00EF6886"/>
    <w:rsid w:val="00EF6AFC"/>
    <w:rsid w:val="00EF6B46"/>
    <w:rsid w:val="00EF74BD"/>
    <w:rsid w:val="00EF7579"/>
    <w:rsid w:val="00EF78ED"/>
    <w:rsid w:val="00EF7945"/>
    <w:rsid w:val="00EF7A93"/>
    <w:rsid w:val="00EF7D55"/>
    <w:rsid w:val="00F00794"/>
    <w:rsid w:val="00F00E46"/>
    <w:rsid w:val="00F00FB6"/>
    <w:rsid w:val="00F01D50"/>
    <w:rsid w:val="00F01ED5"/>
    <w:rsid w:val="00F01FEA"/>
    <w:rsid w:val="00F02527"/>
    <w:rsid w:val="00F02CCB"/>
    <w:rsid w:val="00F03013"/>
    <w:rsid w:val="00F03165"/>
    <w:rsid w:val="00F03174"/>
    <w:rsid w:val="00F03356"/>
    <w:rsid w:val="00F03A81"/>
    <w:rsid w:val="00F045DA"/>
    <w:rsid w:val="00F04735"/>
    <w:rsid w:val="00F047F2"/>
    <w:rsid w:val="00F04865"/>
    <w:rsid w:val="00F049ED"/>
    <w:rsid w:val="00F04E53"/>
    <w:rsid w:val="00F06345"/>
    <w:rsid w:val="00F0634B"/>
    <w:rsid w:val="00F066E0"/>
    <w:rsid w:val="00F06975"/>
    <w:rsid w:val="00F069B1"/>
    <w:rsid w:val="00F069D3"/>
    <w:rsid w:val="00F07202"/>
    <w:rsid w:val="00F07666"/>
    <w:rsid w:val="00F07B24"/>
    <w:rsid w:val="00F07D4F"/>
    <w:rsid w:val="00F102A2"/>
    <w:rsid w:val="00F10735"/>
    <w:rsid w:val="00F10821"/>
    <w:rsid w:val="00F10866"/>
    <w:rsid w:val="00F10ABA"/>
    <w:rsid w:val="00F11229"/>
    <w:rsid w:val="00F116F0"/>
    <w:rsid w:val="00F11EF2"/>
    <w:rsid w:val="00F12541"/>
    <w:rsid w:val="00F12C69"/>
    <w:rsid w:val="00F12F9C"/>
    <w:rsid w:val="00F13261"/>
    <w:rsid w:val="00F135F6"/>
    <w:rsid w:val="00F1361F"/>
    <w:rsid w:val="00F1398D"/>
    <w:rsid w:val="00F143C6"/>
    <w:rsid w:val="00F146D5"/>
    <w:rsid w:val="00F14B44"/>
    <w:rsid w:val="00F14CD3"/>
    <w:rsid w:val="00F153FA"/>
    <w:rsid w:val="00F15586"/>
    <w:rsid w:val="00F15825"/>
    <w:rsid w:val="00F16314"/>
    <w:rsid w:val="00F164D5"/>
    <w:rsid w:val="00F16540"/>
    <w:rsid w:val="00F16FA0"/>
    <w:rsid w:val="00F175A5"/>
    <w:rsid w:val="00F17A0E"/>
    <w:rsid w:val="00F17D5F"/>
    <w:rsid w:val="00F17F05"/>
    <w:rsid w:val="00F17F9C"/>
    <w:rsid w:val="00F202AE"/>
    <w:rsid w:val="00F206B4"/>
    <w:rsid w:val="00F20A3B"/>
    <w:rsid w:val="00F20C54"/>
    <w:rsid w:val="00F20DA5"/>
    <w:rsid w:val="00F21400"/>
    <w:rsid w:val="00F21BCC"/>
    <w:rsid w:val="00F21EC7"/>
    <w:rsid w:val="00F22590"/>
    <w:rsid w:val="00F22649"/>
    <w:rsid w:val="00F22E40"/>
    <w:rsid w:val="00F2345F"/>
    <w:rsid w:val="00F234B2"/>
    <w:rsid w:val="00F2375D"/>
    <w:rsid w:val="00F23CCB"/>
    <w:rsid w:val="00F23DA9"/>
    <w:rsid w:val="00F23E28"/>
    <w:rsid w:val="00F23E5E"/>
    <w:rsid w:val="00F2464E"/>
    <w:rsid w:val="00F25717"/>
    <w:rsid w:val="00F25828"/>
    <w:rsid w:val="00F2587A"/>
    <w:rsid w:val="00F25B3D"/>
    <w:rsid w:val="00F25F75"/>
    <w:rsid w:val="00F26798"/>
    <w:rsid w:val="00F26B33"/>
    <w:rsid w:val="00F2743B"/>
    <w:rsid w:val="00F27A07"/>
    <w:rsid w:val="00F27DBE"/>
    <w:rsid w:val="00F300D6"/>
    <w:rsid w:val="00F30151"/>
    <w:rsid w:val="00F304A6"/>
    <w:rsid w:val="00F30533"/>
    <w:rsid w:val="00F305EB"/>
    <w:rsid w:val="00F307DA"/>
    <w:rsid w:val="00F30806"/>
    <w:rsid w:val="00F30FA9"/>
    <w:rsid w:val="00F31068"/>
    <w:rsid w:val="00F3148E"/>
    <w:rsid w:val="00F31B92"/>
    <w:rsid w:val="00F31DD7"/>
    <w:rsid w:val="00F31EF8"/>
    <w:rsid w:val="00F3235F"/>
    <w:rsid w:val="00F326E8"/>
    <w:rsid w:val="00F32742"/>
    <w:rsid w:val="00F32A32"/>
    <w:rsid w:val="00F32C07"/>
    <w:rsid w:val="00F32D19"/>
    <w:rsid w:val="00F33039"/>
    <w:rsid w:val="00F33480"/>
    <w:rsid w:val="00F335E8"/>
    <w:rsid w:val="00F33A3E"/>
    <w:rsid w:val="00F346D8"/>
    <w:rsid w:val="00F347C5"/>
    <w:rsid w:val="00F34853"/>
    <w:rsid w:val="00F34AAE"/>
    <w:rsid w:val="00F34EB6"/>
    <w:rsid w:val="00F3531E"/>
    <w:rsid w:val="00F356C4"/>
    <w:rsid w:val="00F36744"/>
    <w:rsid w:val="00F36FAD"/>
    <w:rsid w:val="00F376A4"/>
    <w:rsid w:val="00F37B8B"/>
    <w:rsid w:val="00F40168"/>
    <w:rsid w:val="00F4019F"/>
    <w:rsid w:val="00F40359"/>
    <w:rsid w:val="00F403B2"/>
    <w:rsid w:val="00F41113"/>
    <w:rsid w:val="00F41A16"/>
    <w:rsid w:val="00F422D2"/>
    <w:rsid w:val="00F4257D"/>
    <w:rsid w:val="00F4292D"/>
    <w:rsid w:val="00F42CD0"/>
    <w:rsid w:val="00F43327"/>
    <w:rsid w:val="00F43888"/>
    <w:rsid w:val="00F439C4"/>
    <w:rsid w:val="00F43B53"/>
    <w:rsid w:val="00F43E05"/>
    <w:rsid w:val="00F44067"/>
    <w:rsid w:val="00F44125"/>
    <w:rsid w:val="00F449DC"/>
    <w:rsid w:val="00F44B74"/>
    <w:rsid w:val="00F44D19"/>
    <w:rsid w:val="00F44F23"/>
    <w:rsid w:val="00F45866"/>
    <w:rsid w:val="00F45CB0"/>
    <w:rsid w:val="00F45E43"/>
    <w:rsid w:val="00F4679A"/>
    <w:rsid w:val="00F46CAF"/>
    <w:rsid w:val="00F46D8B"/>
    <w:rsid w:val="00F47215"/>
    <w:rsid w:val="00F4786A"/>
    <w:rsid w:val="00F47D4F"/>
    <w:rsid w:val="00F47D53"/>
    <w:rsid w:val="00F47FF7"/>
    <w:rsid w:val="00F502AF"/>
    <w:rsid w:val="00F50435"/>
    <w:rsid w:val="00F508E7"/>
    <w:rsid w:val="00F511A5"/>
    <w:rsid w:val="00F51316"/>
    <w:rsid w:val="00F51653"/>
    <w:rsid w:val="00F5176B"/>
    <w:rsid w:val="00F517A5"/>
    <w:rsid w:val="00F5207E"/>
    <w:rsid w:val="00F522A7"/>
    <w:rsid w:val="00F52394"/>
    <w:rsid w:val="00F528EF"/>
    <w:rsid w:val="00F52F7F"/>
    <w:rsid w:val="00F535BF"/>
    <w:rsid w:val="00F5373E"/>
    <w:rsid w:val="00F547E7"/>
    <w:rsid w:val="00F54834"/>
    <w:rsid w:val="00F54858"/>
    <w:rsid w:val="00F54955"/>
    <w:rsid w:val="00F554A4"/>
    <w:rsid w:val="00F55A01"/>
    <w:rsid w:val="00F5629A"/>
    <w:rsid w:val="00F563D5"/>
    <w:rsid w:val="00F5681B"/>
    <w:rsid w:val="00F568C7"/>
    <w:rsid w:val="00F57364"/>
    <w:rsid w:val="00F57521"/>
    <w:rsid w:val="00F576B7"/>
    <w:rsid w:val="00F57993"/>
    <w:rsid w:val="00F57A88"/>
    <w:rsid w:val="00F57BD0"/>
    <w:rsid w:val="00F605C7"/>
    <w:rsid w:val="00F606F5"/>
    <w:rsid w:val="00F60791"/>
    <w:rsid w:val="00F6079F"/>
    <w:rsid w:val="00F60CE4"/>
    <w:rsid w:val="00F620D7"/>
    <w:rsid w:val="00F622BB"/>
    <w:rsid w:val="00F622C7"/>
    <w:rsid w:val="00F6258D"/>
    <w:rsid w:val="00F6262A"/>
    <w:rsid w:val="00F626FF"/>
    <w:rsid w:val="00F62A93"/>
    <w:rsid w:val="00F631FE"/>
    <w:rsid w:val="00F6327A"/>
    <w:rsid w:val="00F632A6"/>
    <w:rsid w:val="00F637F5"/>
    <w:rsid w:val="00F642C7"/>
    <w:rsid w:val="00F64355"/>
    <w:rsid w:val="00F65273"/>
    <w:rsid w:val="00F65575"/>
    <w:rsid w:val="00F656C0"/>
    <w:rsid w:val="00F65C36"/>
    <w:rsid w:val="00F66105"/>
    <w:rsid w:val="00F66223"/>
    <w:rsid w:val="00F662FC"/>
    <w:rsid w:val="00F667D8"/>
    <w:rsid w:val="00F66BB3"/>
    <w:rsid w:val="00F66FB0"/>
    <w:rsid w:val="00F66FCB"/>
    <w:rsid w:val="00F67733"/>
    <w:rsid w:val="00F703CC"/>
    <w:rsid w:val="00F70421"/>
    <w:rsid w:val="00F70BA1"/>
    <w:rsid w:val="00F70DEF"/>
    <w:rsid w:val="00F70EE1"/>
    <w:rsid w:val="00F710D2"/>
    <w:rsid w:val="00F712D3"/>
    <w:rsid w:val="00F7199F"/>
    <w:rsid w:val="00F71DA8"/>
    <w:rsid w:val="00F71FC5"/>
    <w:rsid w:val="00F72609"/>
    <w:rsid w:val="00F72768"/>
    <w:rsid w:val="00F727DB"/>
    <w:rsid w:val="00F728DA"/>
    <w:rsid w:val="00F72EFB"/>
    <w:rsid w:val="00F731AE"/>
    <w:rsid w:val="00F73844"/>
    <w:rsid w:val="00F73AC7"/>
    <w:rsid w:val="00F73D9B"/>
    <w:rsid w:val="00F74231"/>
    <w:rsid w:val="00F74900"/>
    <w:rsid w:val="00F749FF"/>
    <w:rsid w:val="00F74FD5"/>
    <w:rsid w:val="00F7545E"/>
    <w:rsid w:val="00F755FF"/>
    <w:rsid w:val="00F7575B"/>
    <w:rsid w:val="00F75A73"/>
    <w:rsid w:val="00F76052"/>
    <w:rsid w:val="00F761C1"/>
    <w:rsid w:val="00F77067"/>
    <w:rsid w:val="00F77105"/>
    <w:rsid w:val="00F7728E"/>
    <w:rsid w:val="00F7756F"/>
    <w:rsid w:val="00F77A54"/>
    <w:rsid w:val="00F77C27"/>
    <w:rsid w:val="00F77DBF"/>
    <w:rsid w:val="00F802E1"/>
    <w:rsid w:val="00F80B94"/>
    <w:rsid w:val="00F816A2"/>
    <w:rsid w:val="00F81AD1"/>
    <w:rsid w:val="00F81CC7"/>
    <w:rsid w:val="00F81CF4"/>
    <w:rsid w:val="00F81D74"/>
    <w:rsid w:val="00F82119"/>
    <w:rsid w:val="00F821D8"/>
    <w:rsid w:val="00F8246C"/>
    <w:rsid w:val="00F828EA"/>
    <w:rsid w:val="00F829DD"/>
    <w:rsid w:val="00F831A0"/>
    <w:rsid w:val="00F831D1"/>
    <w:rsid w:val="00F83B4A"/>
    <w:rsid w:val="00F84030"/>
    <w:rsid w:val="00F84058"/>
    <w:rsid w:val="00F84588"/>
    <w:rsid w:val="00F84939"/>
    <w:rsid w:val="00F8535C"/>
    <w:rsid w:val="00F854CE"/>
    <w:rsid w:val="00F85614"/>
    <w:rsid w:val="00F857CE"/>
    <w:rsid w:val="00F85983"/>
    <w:rsid w:val="00F85B76"/>
    <w:rsid w:val="00F8612E"/>
    <w:rsid w:val="00F8617F"/>
    <w:rsid w:val="00F861C9"/>
    <w:rsid w:val="00F86261"/>
    <w:rsid w:val="00F86A16"/>
    <w:rsid w:val="00F86CCE"/>
    <w:rsid w:val="00F86D1B"/>
    <w:rsid w:val="00F872D7"/>
    <w:rsid w:val="00F873AB"/>
    <w:rsid w:val="00F873C3"/>
    <w:rsid w:val="00F90068"/>
    <w:rsid w:val="00F90349"/>
    <w:rsid w:val="00F90717"/>
    <w:rsid w:val="00F907B8"/>
    <w:rsid w:val="00F90C3A"/>
    <w:rsid w:val="00F9149F"/>
    <w:rsid w:val="00F91641"/>
    <w:rsid w:val="00F916F0"/>
    <w:rsid w:val="00F91929"/>
    <w:rsid w:val="00F91978"/>
    <w:rsid w:val="00F91B66"/>
    <w:rsid w:val="00F921A2"/>
    <w:rsid w:val="00F92288"/>
    <w:rsid w:val="00F92A12"/>
    <w:rsid w:val="00F92A19"/>
    <w:rsid w:val="00F93589"/>
    <w:rsid w:val="00F935AB"/>
    <w:rsid w:val="00F937F2"/>
    <w:rsid w:val="00F93946"/>
    <w:rsid w:val="00F943C0"/>
    <w:rsid w:val="00F9452C"/>
    <w:rsid w:val="00F94930"/>
    <w:rsid w:val="00F94961"/>
    <w:rsid w:val="00F9569C"/>
    <w:rsid w:val="00F95AD9"/>
    <w:rsid w:val="00F95C5F"/>
    <w:rsid w:val="00F95ED8"/>
    <w:rsid w:val="00F96804"/>
    <w:rsid w:val="00F968D6"/>
    <w:rsid w:val="00F9694C"/>
    <w:rsid w:val="00F96E47"/>
    <w:rsid w:val="00F977CC"/>
    <w:rsid w:val="00F97CC5"/>
    <w:rsid w:val="00FA0016"/>
    <w:rsid w:val="00FA03DD"/>
    <w:rsid w:val="00FA07AA"/>
    <w:rsid w:val="00FA10D1"/>
    <w:rsid w:val="00FA151B"/>
    <w:rsid w:val="00FA15DC"/>
    <w:rsid w:val="00FA1655"/>
    <w:rsid w:val="00FA1759"/>
    <w:rsid w:val="00FA190B"/>
    <w:rsid w:val="00FA1C58"/>
    <w:rsid w:val="00FA1D86"/>
    <w:rsid w:val="00FA2006"/>
    <w:rsid w:val="00FA27AD"/>
    <w:rsid w:val="00FA2897"/>
    <w:rsid w:val="00FA328C"/>
    <w:rsid w:val="00FA32ED"/>
    <w:rsid w:val="00FA335A"/>
    <w:rsid w:val="00FA3712"/>
    <w:rsid w:val="00FA37A0"/>
    <w:rsid w:val="00FA39EB"/>
    <w:rsid w:val="00FA3FA0"/>
    <w:rsid w:val="00FA4254"/>
    <w:rsid w:val="00FA455D"/>
    <w:rsid w:val="00FA4958"/>
    <w:rsid w:val="00FA5C85"/>
    <w:rsid w:val="00FA5E9A"/>
    <w:rsid w:val="00FA5F19"/>
    <w:rsid w:val="00FA6596"/>
    <w:rsid w:val="00FA6910"/>
    <w:rsid w:val="00FA70F9"/>
    <w:rsid w:val="00FA713C"/>
    <w:rsid w:val="00FA7180"/>
    <w:rsid w:val="00FA7952"/>
    <w:rsid w:val="00FB008D"/>
    <w:rsid w:val="00FB0A43"/>
    <w:rsid w:val="00FB0B37"/>
    <w:rsid w:val="00FB17B9"/>
    <w:rsid w:val="00FB2CB7"/>
    <w:rsid w:val="00FB325D"/>
    <w:rsid w:val="00FB328B"/>
    <w:rsid w:val="00FB34D8"/>
    <w:rsid w:val="00FB3949"/>
    <w:rsid w:val="00FB3F7F"/>
    <w:rsid w:val="00FB40E9"/>
    <w:rsid w:val="00FB46C6"/>
    <w:rsid w:val="00FB481A"/>
    <w:rsid w:val="00FB495D"/>
    <w:rsid w:val="00FB4D6D"/>
    <w:rsid w:val="00FB5473"/>
    <w:rsid w:val="00FB5910"/>
    <w:rsid w:val="00FB592F"/>
    <w:rsid w:val="00FB5ADF"/>
    <w:rsid w:val="00FB5B57"/>
    <w:rsid w:val="00FB662C"/>
    <w:rsid w:val="00FB6970"/>
    <w:rsid w:val="00FB6976"/>
    <w:rsid w:val="00FB69AE"/>
    <w:rsid w:val="00FB6E67"/>
    <w:rsid w:val="00FB7489"/>
    <w:rsid w:val="00FB790F"/>
    <w:rsid w:val="00FC012C"/>
    <w:rsid w:val="00FC04C2"/>
    <w:rsid w:val="00FC068B"/>
    <w:rsid w:val="00FC095A"/>
    <w:rsid w:val="00FC0A4A"/>
    <w:rsid w:val="00FC0A99"/>
    <w:rsid w:val="00FC0AD7"/>
    <w:rsid w:val="00FC1045"/>
    <w:rsid w:val="00FC125A"/>
    <w:rsid w:val="00FC14AF"/>
    <w:rsid w:val="00FC158C"/>
    <w:rsid w:val="00FC173B"/>
    <w:rsid w:val="00FC17B2"/>
    <w:rsid w:val="00FC1972"/>
    <w:rsid w:val="00FC1B1D"/>
    <w:rsid w:val="00FC1FAF"/>
    <w:rsid w:val="00FC2ADB"/>
    <w:rsid w:val="00FC2B70"/>
    <w:rsid w:val="00FC31E7"/>
    <w:rsid w:val="00FC376C"/>
    <w:rsid w:val="00FC3B99"/>
    <w:rsid w:val="00FC401C"/>
    <w:rsid w:val="00FC4494"/>
    <w:rsid w:val="00FC4567"/>
    <w:rsid w:val="00FC46BA"/>
    <w:rsid w:val="00FC49B9"/>
    <w:rsid w:val="00FC49C1"/>
    <w:rsid w:val="00FC4A09"/>
    <w:rsid w:val="00FC4AB4"/>
    <w:rsid w:val="00FC4C35"/>
    <w:rsid w:val="00FC4EBA"/>
    <w:rsid w:val="00FC54D3"/>
    <w:rsid w:val="00FC561B"/>
    <w:rsid w:val="00FC57A4"/>
    <w:rsid w:val="00FC57EE"/>
    <w:rsid w:val="00FC5895"/>
    <w:rsid w:val="00FC5C06"/>
    <w:rsid w:val="00FC6358"/>
    <w:rsid w:val="00FC638F"/>
    <w:rsid w:val="00FC6615"/>
    <w:rsid w:val="00FC69EB"/>
    <w:rsid w:val="00FC6A07"/>
    <w:rsid w:val="00FC6A59"/>
    <w:rsid w:val="00FC702F"/>
    <w:rsid w:val="00FC71E4"/>
    <w:rsid w:val="00FC78BD"/>
    <w:rsid w:val="00FC7CCD"/>
    <w:rsid w:val="00FC7EBE"/>
    <w:rsid w:val="00FD01B4"/>
    <w:rsid w:val="00FD07D7"/>
    <w:rsid w:val="00FD0808"/>
    <w:rsid w:val="00FD0ACD"/>
    <w:rsid w:val="00FD12E7"/>
    <w:rsid w:val="00FD13C1"/>
    <w:rsid w:val="00FD14B1"/>
    <w:rsid w:val="00FD2454"/>
    <w:rsid w:val="00FD2B66"/>
    <w:rsid w:val="00FD2C9F"/>
    <w:rsid w:val="00FD40DA"/>
    <w:rsid w:val="00FD41E1"/>
    <w:rsid w:val="00FD41FA"/>
    <w:rsid w:val="00FD42B2"/>
    <w:rsid w:val="00FD4480"/>
    <w:rsid w:val="00FD538E"/>
    <w:rsid w:val="00FD5C9D"/>
    <w:rsid w:val="00FD5EFD"/>
    <w:rsid w:val="00FD6001"/>
    <w:rsid w:val="00FD6B03"/>
    <w:rsid w:val="00FD6B13"/>
    <w:rsid w:val="00FD6EAC"/>
    <w:rsid w:val="00FD76EB"/>
    <w:rsid w:val="00FD79A1"/>
    <w:rsid w:val="00FD7B32"/>
    <w:rsid w:val="00FE00D2"/>
    <w:rsid w:val="00FE0135"/>
    <w:rsid w:val="00FE03D6"/>
    <w:rsid w:val="00FE0884"/>
    <w:rsid w:val="00FE0E30"/>
    <w:rsid w:val="00FE0FB0"/>
    <w:rsid w:val="00FE1548"/>
    <w:rsid w:val="00FE16CA"/>
    <w:rsid w:val="00FE17A3"/>
    <w:rsid w:val="00FE1AF4"/>
    <w:rsid w:val="00FE1D0F"/>
    <w:rsid w:val="00FE1E63"/>
    <w:rsid w:val="00FE2635"/>
    <w:rsid w:val="00FE2B17"/>
    <w:rsid w:val="00FE2F5C"/>
    <w:rsid w:val="00FE318A"/>
    <w:rsid w:val="00FE3837"/>
    <w:rsid w:val="00FE388E"/>
    <w:rsid w:val="00FE3CE8"/>
    <w:rsid w:val="00FE41C6"/>
    <w:rsid w:val="00FE4479"/>
    <w:rsid w:val="00FE4624"/>
    <w:rsid w:val="00FE4A38"/>
    <w:rsid w:val="00FE4B69"/>
    <w:rsid w:val="00FE50A7"/>
    <w:rsid w:val="00FE55F6"/>
    <w:rsid w:val="00FE5CCF"/>
    <w:rsid w:val="00FE5DD1"/>
    <w:rsid w:val="00FE5F7E"/>
    <w:rsid w:val="00FE6234"/>
    <w:rsid w:val="00FE63A7"/>
    <w:rsid w:val="00FE6938"/>
    <w:rsid w:val="00FE6F88"/>
    <w:rsid w:val="00FE7324"/>
    <w:rsid w:val="00FE786B"/>
    <w:rsid w:val="00FE7932"/>
    <w:rsid w:val="00FE7AA6"/>
    <w:rsid w:val="00FF01C5"/>
    <w:rsid w:val="00FF0AD1"/>
    <w:rsid w:val="00FF0B81"/>
    <w:rsid w:val="00FF0D73"/>
    <w:rsid w:val="00FF0D86"/>
    <w:rsid w:val="00FF1624"/>
    <w:rsid w:val="00FF1CEA"/>
    <w:rsid w:val="00FF1EA3"/>
    <w:rsid w:val="00FF222B"/>
    <w:rsid w:val="00FF25FB"/>
    <w:rsid w:val="00FF28B4"/>
    <w:rsid w:val="00FF2AD5"/>
    <w:rsid w:val="00FF2D25"/>
    <w:rsid w:val="00FF2E40"/>
    <w:rsid w:val="00FF2E49"/>
    <w:rsid w:val="00FF3283"/>
    <w:rsid w:val="00FF34D6"/>
    <w:rsid w:val="00FF431E"/>
    <w:rsid w:val="00FF4448"/>
    <w:rsid w:val="00FF4725"/>
    <w:rsid w:val="00FF4B5E"/>
    <w:rsid w:val="00FF4C34"/>
    <w:rsid w:val="00FF5196"/>
    <w:rsid w:val="00FF5B6C"/>
    <w:rsid w:val="00FF5B7D"/>
    <w:rsid w:val="00FF5BCC"/>
    <w:rsid w:val="00FF634D"/>
    <w:rsid w:val="00FF63A1"/>
    <w:rsid w:val="00FF6A4C"/>
    <w:rsid w:val="00FF6B67"/>
    <w:rsid w:val="00FF6C7C"/>
    <w:rsid w:val="00FF740E"/>
    <w:rsid w:val="00FF75B2"/>
    <w:rsid w:val="00FF7D6C"/>
    <w:rsid w:val="00FF7DBF"/>
    <w:rsid w:val="00FF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42B94"/>
  <w15:docId w15:val="{814EEF4E-D29F-43FA-8D21-30B022E7A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81A"/>
  </w:style>
  <w:style w:type="paragraph" w:styleId="Heading1">
    <w:name w:val="heading 1"/>
    <w:basedOn w:val="Normal"/>
    <w:next w:val="Normal"/>
    <w:link w:val="Heading1Char"/>
    <w:uiPriority w:val="9"/>
    <w:qFormat/>
    <w:rsid w:val="00B8381A"/>
    <w:pPr>
      <w:keepNext/>
      <w:keepLine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5EE3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07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NoSpacing">
    <w:name w:val="No Spacing"/>
    <w:uiPriority w:val="1"/>
    <w:qFormat/>
    <w:rsid w:val="00B8381A"/>
    <w:pPr>
      <w:spacing w:after="0" w:line="240" w:lineRule="auto"/>
    </w:pPr>
  </w:style>
  <w:style w:type="table" w:styleId="TableGrid">
    <w:name w:val="Table Grid"/>
    <w:basedOn w:val="TableNormal"/>
    <w:uiPriority w:val="39"/>
    <w:rsid w:val="00B8381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B83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81A"/>
    <w:pPr>
      <w:spacing w:line="240" w:lineRule="auto"/>
    </w:pPr>
    <w:rPr>
      <w:rFonts w:ascii="Calibri" w:eastAsia="Calibri" w:hAnsi="Calibri" w:cs="Times New Roman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81A"/>
    <w:rPr>
      <w:rFonts w:ascii="Calibri" w:eastAsia="Calibri" w:hAnsi="Calibri" w:cs="Times New Roman"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81A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15E5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35EE3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07F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7F0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7F0"/>
    <w:rPr>
      <w:rFonts w:ascii="Calibri" w:eastAsia="Calibri" w:hAnsi="Calibri" w:cs="Times New Roman"/>
      <w:b/>
      <w:bCs/>
      <w:sz w:val="20"/>
      <w:szCs w:val="20"/>
      <w:lang w:val="en-NZ"/>
    </w:rPr>
  </w:style>
  <w:style w:type="paragraph" w:styleId="ListParagraph">
    <w:name w:val="List Paragraph"/>
    <w:basedOn w:val="Normal"/>
    <w:link w:val="ListParagraphChar"/>
    <w:uiPriority w:val="34"/>
    <w:qFormat/>
    <w:rsid w:val="00E007F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B2FB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AF2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EC2"/>
  </w:style>
  <w:style w:type="paragraph" w:styleId="Footer">
    <w:name w:val="footer"/>
    <w:basedOn w:val="Normal"/>
    <w:link w:val="FooterChar"/>
    <w:uiPriority w:val="99"/>
    <w:unhideWhenUsed/>
    <w:rsid w:val="00AF2E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EC2"/>
  </w:style>
  <w:style w:type="character" w:styleId="LineNumber">
    <w:name w:val="line number"/>
    <w:basedOn w:val="DefaultParagraphFont"/>
    <w:uiPriority w:val="99"/>
    <w:semiHidden/>
    <w:unhideWhenUsed/>
    <w:rsid w:val="00AF2EC2"/>
  </w:style>
  <w:style w:type="character" w:styleId="Hyperlink">
    <w:name w:val="Hyperlink"/>
    <w:basedOn w:val="DefaultParagraphFont"/>
    <w:uiPriority w:val="99"/>
    <w:unhideWhenUsed/>
    <w:rsid w:val="000B379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651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074F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E299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299B"/>
  </w:style>
  <w:style w:type="character" w:customStyle="1" w:styleId="EndNoteBibliographyTitleChar">
    <w:name w:val="EndNote Bibliography Title Char"/>
    <w:basedOn w:val="ListParagraphChar"/>
    <w:link w:val="EndNoteBibliographyTitle"/>
    <w:rsid w:val="00BE29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29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E299B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6B2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2C9CF-EE8A-47A3-9F1F-50EF45B8B17F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8F36F4AF-11C5-4390-8A3E-418232B1C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6</Pages>
  <Words>1617</Words>
  <Characters>921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ak Aggarwal</dc:creator>
  <cp:keywords/>
  <dc:description/>
  <cp:lastModifiedBy>Mehak Aggarwal</cp:lastModifiedBy>
  <cp:revision>8</cp:revision>
  <dcterms:created xsi:type="dcterms:W3CDTF">2025-10-06T22:11:00Z</dcterms:created>
  <dcterms:modified xsi:type="dcterms:W3CDTF">2025-10-06T22:39:00Z</dcterms:modified>
</cp:coreProperties>
</file>